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7EF635" w14:textId="351C484B" w:rsidR="0017511C" w:rsidRDefault="0017511C" w:rsidP="001172FB">
      <w:pPr>
        <w:pStyle w:val="Heading1"/>
        <w:rPr>
          <w:lang w:val="en-GB"/>
        </w:rPr>
      </w:pPr>
      <w:r>
        <w:rPr>
          <w:lang w:val="en-GB"/>
        </w:rPr>
        <w:t>Supplementary information</w:t>
      </w:r>
    </w:p>
    <w:p w14:paraId="5871EFCF" w14:textId="5A304FEA" w:rsidR="00996CFB" w:rsidRDefault="00914A0B" w:rsidP="005D1A92">
      <w:pPr>
        <w:rPr>
          <w:lang w:val="en-GB"/>
        </w:rPr>
      </w:pPr>
      <w:bookmarkStart w:id="0" w:name="_Hlk98149009"/>
      <w:r w:rsidRPr="00914A0B">
        <w:rPr>
          <w:b/>
          <w:bCs/>
          <w:lang w:val="en-GB"/>
        </w:rPr>
        <w:t>Table S1</w:t>
      </w:r>
      <w:r>
        <w:rPr>
          <w:lang w:val="en-GB"/>
        </w:rPr>
        <w:t>.</w:t>
      </w:r>
      <w:r w:rsidR="00996CFB">
        <w:rPr>
          <w:lang w:val="en-GB"/>
        </w:rPr>
        <w:t xml:space="preserve"> </w:t>
      </w:r>
      <w:r w:rsidR="002D3B4D" w:rsidRPr="002D3B4D">
        <w:rPr>
          <w:lang w:val="en-GB"/>
        </w:rPr>
        <w:t xml:space="preserve">Blast </w:t>
      </w:r>
      <w:r w:rsidR="002D3B4D">
        <w:rPr>
          <w:lang w:val="en-GB"/>
        </w:rPr>
        <w:t xml:space="preserve">scores of </w:t>
      </w:r>
      <w:r w:rsidR="002D3B4D" w:rsidRPr="002D3B4D">
        <w:rPr>
          <w:lang w:val="en-GB"/>
        </w:rPr>
        <w:t>the</w:t>
      </w:r>
      <w:r w:rsidR="002D3B4D">
        <w:rPr>
          <w:lang w:val="en-GB"/>
        </w:rPr>
        <w:t xml:space="preserve"> present</w:t>
      </w:r>
      <w:r w:rsidR="002D3B4D" w:rsidRPr="002D3B4D">
        <w:rPr>
          <w:lang w:val="en-GB"/>
        </w:rPr>
        <w:t xml:space="preserve"> ITS sequence</w:t>
      </w:r>
      <w:r w:rsidR="002D3B4D">
        <w:rPr>
          <w:lang w:val="en-GB"/>
        </w:rPr>
        <w:t xml:space="preserve">s of </w:t>
      </w:r>
      <w:r w:rsidR="002D3B4D" w:rsidRPr="002D3B4D">
        <w:rPr>
          <w:i/>
          <w:iCs/>
          <w:lang w:val="en-GB"/>
        </w:rPr>
        <w:t xml:space="preserve">P. </w:t>
      </w:r>
      <w:proofErr w:type="spellStart"/>
      <w:r w:rsidR="002D3B4D" w:rsidRPr="002D3B4D">
        <w:rPr>
          <w:i/>
          <w:iCs/>
          <w:lang w:val="en-GB"/>
        </w:rPr>
        <w:t>ceticola</w:t>
      </w:r>
      <w:proofErr w:type="spellEnd"/>
      <w:r w:rsidR="002D3B4D" w:rsidRPr="002D3B4D">
        <w:rPr>
          <w:lang w:val="en-GB"/>
        </w:rPr>
        <w:t xml:space="preserve"> </w:t>
      </w:r>
      <w:r w:rsidR="002D3B4D">
        <w:rPr>
          <w:lang w:val="en-GB"/>
        </w:rPr>
        <w:t xml:space="preserve">matching exactly or closely to unidentified </w:t>
      </w:r>
      <w:proofErr w:type="spellStart"/>
      <w:r w:rsidR="002D3B4D" w:rsidRPr="00820D1A">
        <w:rPr>
          <w:i/>
          <w:iCs/>
          <w:lang w:val="en-GB"/>
        </w:rPr>
        <w:t>Anisakis</w:t>
      </w:r>
      <w:proofErr w:type="spellEnd"/>
      <w:r w:rsidR="002D3B4D">
        <w:rPr>
          <w:lang w:val="en-GB"/>
        </w:rPr>
        <w:t xml:space="preserve"> sp. in </w:t>
      </w:r>
      <w:proofErr w:type="spellStart"/>
      <w:r w:rsidR="002D3B4D">
        <w:rPr>
          <w:lang w:val="en-GB"/>
        </w:rPr>
        <w:t>GenBank</w:t>
      </w:r>
      <w:proofErr w:type="spellEnd"/>
      <w:r w:rsidR="002D3B4D">
        <w:rPr>
          <w:lang w:val="en-GB"/>
        </w:rPr>
        <w:t>.</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9"/>
        <w:gridCol w:w="1680"/>
        <w:gridCol w:w="1598"/>
        <w:gridCol w:w="1464"/>
        <w:gridCol w:w="1376"/>
        <w:gridCol w:w="1439"/>
      </w:tblGrid>
      <w:tr w:rsidR="00881B21" w:rsidRPr="002D3B4D" w14:paraId="004DD6DB" w14:textId="77777777" w:rsidTr="002D3B4D">
        <w:tc>
          <w:tcPr>
            <w:tcW w:w="1459" w:type="dxa"/>
            <w:tcBorders>
              <w:bottom w:val="single" w:sz="4" w:space="0" w:color="auto"/>
            </w:tcBorders>
          </w:tcPr>
          <w:p w14:paraId="5C579707" w14:textId="13E635FE" w:rsidR="00996CFB" w:rsidRPr="002D3B4D" w:rsidRDefault="00996CFB" w:rsidP="00996CFB">
            <w:pPr>
              <w:spacing w:after="160"/>
              <w:rPr>
                <w:b/>
                <w:bCs/>
                <w:sz w:val="20"/>
                <w:szCs w:val="20"/>
                <w:lang w:val="en-GB"/>
              </w:rPr>
            </w:pPr>
            <w:r w:rsidRPr="002D3B4D">
              <w:rPr>
                <w:b/>
                <w:bCs/>
                <w:sz w:val="20"/>
                <w:szCs w:val="20"/>
                <w:lang w:val="en-GB"/>
              </w:rPr>
              <w:t>Acc. num.</w:t>
            </w:r>
          </w:p>
        </w:tc>
        <w:tc>
          <w:tcPr>
            <w:tcW w:w="1680" w:type="dxa"/>
            <w:tcBorders>
              <w:bottom w:val="single" w:sz="4" w:space="0" w:color="auto"/>
            </w:tcBorders>
          </w:tcPr>
          <w:p w14:paraId="2749D7B6" w14:textId="507ECC39" w:rsidR="00996CFB" w:rsidRPr="002D3B4D" w:rsidRDefault="00996CFB" w:rsidP="00996CFB">
            <w:pPr>
              <w:spacing w:after="160"/>
              <w:rPr>
                <w:b/>
                <w:bCs/>
                <w:sz w:val="20"/>
                <w:szCs w:val="20"/>
                <w:lang w:val="en-GB"/>
              </w:rPr>
            </w:pPr>
            <w:r w:rsidRPr="002D3B4D">
              <w:rPr>
                <w:b/>
                <w:bCs/>
                <w:sz w:val="20"/>
                <w:szCs w:val="20"/>
                <w:lang w:val="en-GB"/>
              </w:rPr>
              <w:t>Parasite</w:t>
            </w:r>
          </w:p>
        </w:tc>
        <w:tc>
          <w:tcPr>
            <w:tcW w:w="1598" w:type="dxa"/>
            <w:tcBorders>
              <w:bottom w:val="single" w:sz="4" w:space="0" w:color="auto"/>
            </w:tcBorders>
          </w:tcPr>
          <w:p w14:paraId="56E537BC" w14:textId="700F230B" w:rsidR="00996CFB" w:rsidRPr="002D3B4D" w:rsidRDefault="00996CFB" w:rsidP="00996CFB">
            <w:pPr>
              <w:spacing w:after="160"/>
              <w:rPr>
                <w:b/>
                <w:bCs/>
                <w:sz w:val="20"/>
                <w:szCs w:val="20"/>
                <w:lang w:val="en-GB"/>
              </w:rPr>
            </w:pPr>
            <w:r w:rsidRPr="002D3B4D">
              <w:rPr>
                <w:b/>
                <w:bCs/>
                <w:sz w:val="20"/>
                <w:szCs w:val="20"/>
                <w:lang w:val="en-GB"/>
              </w:rPr>
              <w:t>Host</w:t>
            </w:r>
          </w:p>
        </w:tc>
        <w:tc>
          <w:tcPr>
            <w:tcW w:w="1464" w:type="dxa"/>
            <w:tcBorders>
              <w:bottom w:val="single" w:sz="4" w:space="0" w:color="auto"/>
            </w:tcBorders>
          </w:tcPr>
          <w:p w14:paraId="3298003D" w14:textId="58AB6887" w:rsidR="00996CFB" w:rsidRPr="002D3B4D" w:rsidRDefault="00996CFB" w:rsidP="00996CFB">
            <w:pPr>
              <w:spacing w:after="160"/>
              <w:rPr>
                <w:b/>
                <w:bCs/>
                <w:sz w:val="20"/>
                <w:szCs w:val="20"/>
                <w:lang w:val="en-GB"/>
              </w:rPr>
            </w:pPr>
            <w:r w:rsidRPr="002D3B4D">
              <w:rPr>
                <w:b/>
                <w:bCs/>
                <w:sz w:val="20"/>
                <w:szCs w:val="20"/>
                <w:lang w:val="en-GB"/>
              </w:rPr>
              <w:t>Location</w:t>
            </w:r>
          </w:p>
        </w:tc>
        <w:tc>
          <w:tcPr>
            <w:tcW w:w="1376" w:type="dxa"/>
            <w:tcBorders>
              <w:bottom w:val="single" w:sz="4" w:space="0" w:color="auto"/>
            </w:tcBorders>
          </w:tcPr>
          <w:p w14:paraId="0C4DEEF1" w14:textId="0862F25A" w:rsidR="00996CFB" w:rsidRPr="002D3B4D" w:rsidRDefault="00881B21" w:rsidP="00996CFB">
            <w:pPr>
              <w:spacing w:after="160"/>
              <w:rPr>
                <w:b/>
                <w:bCs/>
                <w:sz w:val="20"/>
                <w:szCs w:val="20"/>
                <w:lang w:val="en-GB"/>
              </w:rPr>
            </w:pPr>
            <w:r w:rsidRPr="002D3B4D">
              <w:rPr>
                <w:b/>
                <w:bCs/>
                <w:sz w:val="20"/>
                <w:szCs w:val="20"/>
                <w:lang w:val="en-GB"/>
              </w:rPr>
              <w:t xml:space="preserve">Perc. </w:t>
            </w:r>
            <w:r w:rsidR="0001723E" w:rsidRPr="002D3B4D">
              <w:rPr>
                <w:b/>
                <w:bCs/>
                <w:sz w:val="20"/>
                <w:szCs w:val="20"/>
                <w:lang w:val="en-GB"/>
              </w:rPr>
              <w:t>I</w:t>
            </w:r>
            <w:r w:rsidRPr="002D3B4D">
              <w:rPr>
                <w:b/>
                <w:bCs/>
                <w:sz w:val="20"/>
                <w:szCs w:val="20"/>
                <w:lang w:val="en-GB"/>
              </w:rPr>
              <w:t>dent</w:t>
            </w:r>
            <w:r w:rsidR="0001723E" w:rsidRPr="002D3B4D">
              <w:rPr>
                <w:b/>
                <w:bCs/>
                <w:sz w:val="20"/>
                <w:szCs w:val="20"/>
                <w:lang w:val="en-GB"/>
              </w:rPr>
              <w:t>.</w:t>
            </w:r>
          </w:p>
        </w:tc>
        <w:tc>
          <w:tcPr>
            <w:tcW w:w="1439" w:type="dxa"/>
            <w:tcBorders>
              <w:bottom w:val="single" w:sz="4" w:space="0" w:color="auto"/>
            </w:tcBorders>
          </w:tcPr>
          <w:p w14:paraId="24D451AB" w14:textId="77777777" w:rsidR="00996CFB" w:rsidRPr="002D3B4D" w:rsidRDefault="00996CFB" w:rsidP="00996CFB">
            <w:pPr>
              <w:spacing w:after="160"/>
              <w:rPr>
                <w:b/>
                <w:bCs/>
                <w:sz w:val="20"/>
                <w:szCs w:val="20"/>
                <w:lang w:val="en-GB"/>
              </w:rPr>
            </w:pPr>
            <w:r w:rsidRPr="002D3B4D">
              <w:rPr>
                <w:b/>
                <w:bCs/>
                <w:sz w:val="20"/>
                <w:szCs w:val="20"/>
                <w:lang w:val="en-GB"/>
              </w:rPr>
              <w:t>Ref</w:t>
            </w:r>
          </w:p>
        </w:tc>
      </w:tr>
      <w:tr w:rsidR="00881B21" w:rsidRPr="001A6E11" w14:paraId="3A1155F7" w14:textId="77777777" w:rsidTr="002D3B4D">
        <w:tc>
          <w:tcPr>
            <w:tcW w:w="1459" w:type="dxa"/>
            <w:tcBorders>
              <w:top w:val="single" w:sz="4" w:space="0" w:color="auto"/>
            </w:tcBorders>
          </w:tcPr>
          <w:p w14:paraId="453838D8" w14:textId="6A54EB03" w:rsidR="00996CFB" w:rsidRPr="001A6E11" w:rsidRDefault="00996CFB" w:rsidP="00996CFB">
            <w:pPr>
              <w:spacing w:after="160"/>
              <w:rPr>
                <w:sz w:val="20"/>
                <w:szCs w:val="20"/>
                <w:lang w:val="en-GB"/>
              </w:rPr>
            </w:pPr>
            <w:r w:rsidRPr="001A6E11">
              <w:rPr>
                <w:sz w:val="20"/>
                <w:szCs w:val="20"/>
                <w:lang w:val="en-GB"/>
              </w:rPr>
              <w:t>KC342894</w:t>
            </w:r>
          </w:p>
        </w:tc>
        <w:tc>
          <w:tcPr>
            <w:tcW w:w="1680" w:type="dxa"/>
            <w:tcBorders>
              <w:top w:val="single" w:sz="4" w:space="0" w:color="auto"/>
            </w:tcBorders>
          </w:tcPr>
          <w:p w14:paraId="18E99389" w14:textId="150F5787" w:rsidR="00996CFB" w:rsidRPr="001A6E11" w:rsidRDefault="00996CFB" w:rsidP="00996CFB">
            <w:pPr>
              <w:spacing w:after="160"/>
              <w:rPr>
                <w:i/>
                <w:iCs/>
                <w:sz w:val="20"/>
                <w:szCs w:val="20"/>
                <w:lang w:val="en-GB"/>
              </w:rPr>
            </w:pPr>
            <w:proofErr w:type="spellStart"/>
            <w:r w:rsidRPr="001A6E11">
              <w:rPr>
                <w:i/>
                <w:iCs/>
                <w:sz w:val="20"/>
                <w:szCs w:val="20"/>
                <w:lang w:val="en-GB"/>
              </w:rPr>
              <w:t>Anisakis</w:t>
            </w:r>
            <w:proofErr w:type="spellEnd"/>
            <w:r w:rsidRPr="001A6E11">
              <w:rPr>
                <w:i/>
                <w:iCs/>
                <w:sz w:val="20"/>
                <w:szCs w:val="20"/>
                <w:lang w:val="en-GB"/>
              </w:rPr>
              <w:t xml:space="preserve"> sp</w:t>
            </w:r>
            <w:r w:rsidR="00E8386E" w:rsidRPr="001A6E11">
              <w:rPr>
                <w:i/>
                <w:iCs/>
                <w:sz w:val="20"/>
                <w:szCs w:val="20"/>
                <w:lang w:val="en-GB"/>
              </w:rPr>
              <w:t>.</w:t>
            </w:r>
          </w:p>
        </w:tc>
        <w:tc>
          <w:tcPr>
            <w:tcW w:w="1598" w:type="dxa"/>
            <w:tcBorders>
              <w:top w:val="single" w:sz="4" w:space="0" w:color="auto"/>
            </w:tcBorders>
          </w:tcPr>
          <w:p w14:paraId="53CDA132" w14:textId="777E8BD9" w:rsidR="00996CFB" w:rsidRPr="001A6E11" w:rsidRDefault="00B142FE" w:rsidP="00996CFB">
            <w:pPr>
              <w:spacing w:after="160"/>
              <w:rPr>
                <w:i/>
                <w:iCs/>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Borders>
              <w:top w:val="single" w:sz="4" w:space="0" w:color="auto"/>
            </w:tcBorders>
          </w:tcPr>
          <w:p w14:paraId="12ADDE5F" w14:textId="21313CD2" w:rsidR="00996CFB" w:rsidRPr="001A6E11" w:rsidRDefault="00B142FE" w:rsidP="00996CFB">
            <w:pPr>
              <w:spacing w:after="160"/>
              <w:rPr>
                <w:sz w:val="20"/>
                <w:szCs w:val="20"/>
                <w:lang w:val="en-GB"/>
              </w:rPr>
            </w:pPr>
            <w:r w:rsidRPr="001A6E11">
              <w:rPr>
                <w:sz w:val="20"/>
                <w:szCs w:val="20"/>
                <w:lang w:val="en-GB"/>
              </w:rPr>
              <w:t>Philippines</w:t>
            </w:r>
          </w:p>
        </w:tc>
        <w:tc>
          <w:tcPr>
            <w:tcW w:w="1376" w:type="dxa"/>
            <w:tcBorders>
              <w:top w:val="single" w:sz="4" w:space="0" w:color="auto"/>
            </w:tcBorders>
          </w:tcPr>
          <w:p w14:paraId="3338A8DF" w14:textId="12482C74" w:rsidR="00996CFB" w:rsidRPr="001A6E11" w:rsidRDefault="0078486C" w:rsidP="00996CFB">
            <w:pPr>
              <w:spacing w:after="160"/>
              <w:rPr>
                <w:sz w:val="20"/>
                <w:szCs w:val="20"/>
                <w:lang w:val="en-GB"/>
              </w:rPr>
            </w:pPr>
            <w:r w:rsidRPr="001A6E11">
              <w:rPr>
                <w:sz w:val="20"/>
                <w:szCs w:val="20"/>
                <w:lang w:val="en-GB"/>
              </w:rPr>
              <w:t>100%</w:t>
            </w:r>
          </w:p>
        </w:tc>
        <w:tc>
          <w:tcPr>
            <w:tcW w:w="1439" w:type="dxa"/>
            <w:tcBorders>
              <w:top w:val="single" w:sz="4" w:space="0" w:color="auto"/>
            </w:tcBorders>
          </w:tcPr>
          <w:p w14:paraId="1FB33BFF" w14:textId="6D39651C" w:rsidR="00996CFB" w:rsidRPr="001A6E11" w:rsidRDefault="00B142FE" w:rsidP="00996CFB">
            <w:pPr>
              <w:spacing w:after="160"/>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5ACA1117" w14:textId="77777777" w:rsidTr="002D3B4D">
        <w:tc>
          <w:tcPr>
            <w:tcW w:w="1459" w:type="dxa"/>
          </w:tcPr>
          <w:p w14:paraId="461BC4A3" w14:textId="0000B197" w:rsidR="00881B21" w:rsidRPr="001A6E11" w:rsidRDefault="00881B21" w:rsidP="00881B21">
            <w:pPr>
              <w:spacing w:after="160"/>
              <w:rPr>
                <w:sz w:val="20"/>
                <w:szCs w:val="20"/>
                <w:lang w:val="en-GB"/>
              </w:rPr>
            </w:pPr>
            <w:r w:rsidRPr="001A6E11">
              <w:rPr>
                <w:sz w:val="20"/>
                <w:szCs w:val="20"/>
                <w:lang w:val="en-GB"/>
              </w:rPr>
              <w:t>KC342892</w:t>
            </w:r>
          </w:p>
        </w:tc>
        <w:tc>
          <w:tcPr>
            <w:tcW w:w="1680" w:type="dxa"/>
          </w:tcPr>
          <w:p w14:paraId="32538E3D" w14:textId="7F5C4BF6" w:rsidR="00881B21" w:rsidRPr="001A6E11" w:rsidRDefault="00881B21" w:rsidP="00881B21">
            <w:pPr>
              <w:spacing w:after="160"/>
              <w:rPr>
                <w:sz w:val="20"/>
                <w:szCs w:val="20"/>
                <w:lang w:val="en-GB"/>
              </w:rPr>
            </w:pPr>
            <w:proofErr w:type="spellStart"/>
            <w:r w:rsidRPr="00D16A2B">
              <w:rPr>
                <w:i/>
                <w:iCs/>
                <w:sz w:val="20"/>
                <w:szCs w:val="20"/>
                <w:lang w:val="en-GB"/>
              </w:rPr>
              <w:t>Anisakis</w:t>
            </w:r>
            <w:proofErr w:type="spellEnd"/>
            <w:r w:rsidRPr="001A6E11">
              <w:rPr>
                <w:sz w:val="20"/>
                <w:szCs w:val="20"/>
                <w:lang w:val="en-GB"/>
              </w:rPr>
              <w:t xml:space="preserve"> sp.</w:t>
            </w:r>
          </w:p>
        </w:tc>
        <w:tc>
          <w:tcPr>
            <w:tcW w:w="1598" w:type="dxa"/>
          </w:tcPr>
          <w:p w14:paraId="4A8478A6" w14:textId="7674725F" w:rsidR="00881B21" w:rsidRPr="001A6E11" w:rsidRDefault="00881B21" w:rsidP="00881B21">
            <w:pPr>
              <w:spacing w:after="160"/>
              <w:rPr>
                <w:i/>
                <w:iCs/>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Pr>
          <w:p w14:paraId="571564E0" w14:textId="6C548BBD" w:rsidR="00881B21" w:rsidRPr="001A6E11" w:rsidRDefault="00881B21" w:rsidP="00881B21">
            <w:pPr>
              <w:spacing w:after="160"/>
              <w:rPr>
                <w:sz w:val="20"/>
                <w:szCs w:val="20"/>
                <w:lang w:val="en-GB"/>
              </w:rPr>
            </w:pPr>
            <w:r w:rsidRPr="001A6E11">
              <w:rPr>
                <w:sz w:val="20"/>
                <w:szCs w:val="20"/>
                <w:lang w:val="en-GB"/>
              </w:rPr>
              <w:t>Philippines</w:t>
            </w:r>
          </w:p>
        </w:tc>
        <w:tc>
          <w:tcPr>
            <w:tcW w:w="1376" w:type="dxa"/>
          </w:tcPr>
          <w:p w14:paraId="6ACBC6C8" w14:textId="12095BB8" w:rsidR="00881B21" w:rsidRPr="001A6E11" w:rsidRDefault="0078486C" w:rsidP="00881B21">
            <w:pPr>
              <w:spacing w:after="160"/>
              <w:rPr>
                <w:sz w:val="20"/>
                <w:szCs w:val="20"/>
                <w:lang w:val="en-GB"/>
              </w:rPr>
            </w:pPr>
            <w:r w:rsidRPr="001A6E11">
              <w:rPr>
                <w:sz w:val="20"/>
                <w:szCs w:val="20"/>
                <w:lang w:val="en-GB"/>
              </w:rPr>
              <w:t>100%</w:t>
            </w:r>
          </w:p>
        </w:tc>
        <w:tc>
          <w:tcPr>
            <w:tcW w:w="1439" w:type="dxa"/>
          </w:tcPr>
          <w:p w14:paraId="2695C598" w14:textId="54ECFC6E" w:rsidR="00881B21" w:rsidRPr="001A6E11" w:rsidRDefault="00881B21" w:rsidP="00881B21">
            <w:pPr>
              <w:spacing w:after="160"/>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059CFCBF" w14:textId="77777777" w:rsidTr="002D3B4D">
        <w:tc>
          <w:tcPr>
            <w:tcW w:w="1459" w:type="dxa"/>
          </w:tcPr>
          <w:p w14:paraId="14FE7407" w14:textId="7A8ABE36" w:rsidR="00881B21" w:rsidRPr="001A6E11" w:rsidRDefault="00881B21" w:rsidP="00881B21">
            <w:pPr>
              <w:spacing w:after="160"/>
              <w:rPr>
                <w:sz w:val="20"/>
                <w:szCs w:val="20"/>
                <w:lang w:val="en-GB"/>
              </w:rPr>
            </w:pPr>
            <w:r w:rsidRPr="001A6E11">
              <w:rPr>
                <w:sz w:val="20"/>
                <w:szCs w:val="20"/>
                <w:lang w:val="en-GB"/>
              </w:rPr>
              <w:t>EU718474</w:t>
            </w:r>
          </w:p>
        </w:tc>
        <w:tc>
          <w:tcPr>
            <w:tcW w:w="1680" w:type="dxa"/>
          </w:tcPr>
          <w:p w14:paraId="00B5EDC3" w14:textId="3142B05B" w:rsidR="00881B21" w:rsidRPr="001A6E11" w:rsidRDefault="00881B21" w:rsidP="00881B21">
            <w:pPr>
              <w:spacing w:after="160"/>
              <w:rPr>
                <w:i/>
                <w:iCs/>
                <w:sz w:val="20"/>
                <w:szCs w:val="20"/>
                <w:lang w:val="en-GB"/>
              </w:rPr>
            </w:pPr>
            <w:proofErr w:type="spellStart"/>
            <w:r w:rsidRPr="001A6E11">
              <w:rPr>
                <w:i/>
                <w:iCs/>
                <w:sz w:val="20"/>
                <w:szCs w:val="20"/>
                <w:lang w:val="en-GB"/>
              </w:rPr>
              <w:t>Anisakis</w:t>
            </w:r>
            <w:proofErr w:type="spellEnd"/>
            <w:r w:rsidRPr="001A6E11">
              <w:rPr>
                <w:i/>
                <w:iCs/>
                <w:sz w:val="20"/>
                <w:szCs w:val="20"/>
                <w:lang w:val="en-GB"/>
              </w:rPr>
              <w:t xml:space="preserve"> sp.</w:t>
            </w:r>
          </w:p>
        </w:tc>
        <w:tc>
          <w:tcPr>
            <w:tcW w:w="1598" w:type="dxa"/>
          </w:tcPr>
          <w:p w14:paraId="5E6F14AD" w14:textId="69599C69" w:rsidR="00881B21" w:rsidRPr="001A6E11" w:rsidRDefault="00881B21" w:rsidP="00881B21">
            <w:pPr>
              <w:spacing w:after="160"/>
              <w:rPr>
                <w:i/>
                <w:iCs/>
                <w:sz w:val="20"/>
                <w:szCs w:val="20"/>
                <w:lang w:val="en-GB"/>
              </w:rPr>
            </w:pPr>
            <w:proofErr w:type="spellStart"/>
            <w:r w:rsidRPr="001A6E11">
              <w:rPr>
                <w:i/>
                <w:iCs/>
                <w:sz w:val="20"/>
                <w:szCs w:val="20"/>
                <w:lang w:val="en-GB"/>
              </w:rPr>
              <w:t>Hoplostethus</w:t>
            </w:r>
            <w:proofErr w:type="spellEnd"/>
            <w:r w:rsidRPr="001A6E11">
              <w:rPr>
                <w:i/>
                <w:iCs/>
                <w:sz w:val="20"/>
                <w:szCs w:val="20"/>
                <w:lang w:val="en-GB"/>
              </w:rPr>
              <w:t xml:space="preserve"> </w:t>
            </w:r>
            <w:proofErr w:type="spellStart"/>
            <w:r w:rsidRPr="001A6E11">
              <w:rPr>
                <w:i/>
                <w:iCs/>
                <w:sz w:val="20"/>
                <w:szCs w:val="20"/>
                <w:lang w:val="en-GB"/>
              </w:rPr>
              <w:t>cadenati</w:t>
            </w:r>
            <w:proofErr w:type="spellEnd"/>
          </w:p>
        </w:tc>
        <w:tc>
          <w:tcPr>
            <w:tcW w:w="1464" w:type="dxa"/>
          </w:tcPr>
          <w:p w14:paraId="66790B96" w14:textId="14C623B0" w:rsidR="00881B21" w:rsidRPr="001A6E11" w:rsidRDefault="00881B21" w:rsidP="00881B21">
            <w:pPr>
              <w:spacing w:after="160"/>
              <w:rPr>
                <w:sz w:val="20"/>
                <w:szCs w:val="20"/>
                <w:lang w:val="en-GB"/>
              </w:rPr>
            </w:pPr>
            <w:r w:rsidRPr="001A6E11">
              <w:rPr>
                <w:sz w:val="20"/>
                <w:szCs w:val="20"/>
                <w:lang w:val="en-GB"/>
              </w:rPr>
              <w:t>Mauritania</w:t>
            </w:r>
          </w:p>
        </w:tc>
        <w:tc>
          <w:tcPr>
            <w:tcW w:w="1376" w:type="dxa"/>
          </w:tcPr>
          <w:p w14:paraId="4CBE5D85" w14:textId="4DA40B40" w:rsidR="00881B21" w:rsidRPr="001A6E11" w:rsidRDefault="0078486C" w:rsidP="00881B21">
            <w:pPr>
              <w:spacing w:after="160"/>
              <w:rPr>
                <w:sz w:val="20"/>
                <w:szCs w:val="20"/>
                <w:lang w:val="en-GB"/>
              </w:rPr>
            </w:pPr>
            <w:r w:rsidRPr="001A6E11">
              <w:rPr>
                <w:sz w:val="20"/>
                <w:szCs w:val="20"/>
                <w:lang w:val="en-GB"/>
              </w:rPr>
              <w:t>100%</w:t>
            </w:r>
          </w:p>
        </w:tc>
        <w:tc>
          <w:tcPr>
            <w:tcW w:w="1439" w:type="dxa"/>
          </w:tcPr>
          <w:p w14:paraId="3E16A3F6" w14:textId="1EDF0249" w:rsidR="00881B21" w:rsidRPr="001A6E11" w:rsidRDefault="00881B21" w:rsidP="00881B21">
            <w:pPr>
              <w:spacing w:after="160"/>
              <w:rPr>
                <w:sz w:val="20"/>
                <w:szCs w:val="20"/>
                <w:lang w:val="en-GB"/>
              </w:rPr>
            </w:pPr>
            <w:proofErr w:type="spellStart"/>
            <w:r w:rsidRPr="001A6E11">
              <w:rPr>
                <w:sz w:val="20"/>
                <w:szCs w:val="20"/>
                <w:lang w:val="en-GB"/>
              </w:rPr>
              <w:t>Kijewska</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645/ge-1796.1","ISSN":"0022-3395","abstract":"Anisakids of Scomber japonicus, Trachyrincus scabrus, Sardina pilchardus, Merluccius polli, Trachurus trachurus, and Hoplostethus cadenati from African shelf are reported. Parasites were extensively studied with respect to their morphology and sequence analysis of the rDNA fragment (containing internal transcribed spacer [ITS]-1, 5.8S subunit and ITS-2); all of them are approximately 1,000 base pairs. Digestion of the amplified region and its sequencing revealed the presence of a sibling species (A. simplex s.s. and A. pegreffii). Still other sequences represented closely related, but not sibling, species, i.e., Anisakis brevi- spiculata, A. ziphidarum, and A. physeteris; there were also 2 undescribed anisakid species. These species were temporarily described as Anisakis sp. HC-2005 and Anisakis sp. MP-2005 (found, respectively, in Hoplostethus cadenati and Merluccius polli). The study shows that the parasitic fauna of fishes reflects not only the geographic range of anisakid nematodes but also the feeding behavior of the hosts serving as links in the parasites’ life cycles.","author":[{"dropping-particle":"","family":"Kijewska","given":"Agnieszka","non-dropping-particle":"","parse-names":false,"suffix":""},{"dropping-particle":"","family":"Dzido","given":"Joanna","non-dropping-particle":"","parse-names":false,"suffix":""},{"dropping-particle":"","family":"Shukhgalter","given":"Olga","non-dropping-particle":"","parse-names":false,"suffix":""},{"dropping-particle":"","family":"Rokicki","given":"Jerzy","non-dropping-particle":"","parse-names":false,"suffix":""}],"container-title":"Journal of Parasitology","id":"ITEM-1","issue":"3","issued":{"date-parts":[["2009","6","1"]]},"page":"639-645","publisher":"American Society of Parasitologists","title":"Anisakid parasites of fishes caught on the African shelf","type":"article-journal","volume":"95"},"uris":["http://www.mendeley.com/documents/?uuid=9ee32f65-e1a6-3cd1-9b0a-25563c585d64"]}],"mendeley":{"formattedCitation":"[52]","plainTextFormattedCitation":"[52]","previouslyFormattedCitation":"[52]"},"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2]</w:t>
            </w:r>
            <w:r w:rsidRPr="001A6E11">
              <w:rPr>
                <w:sz w:val="20"/>
                <w:szCs w:val="20"/>
                <w:lang w:val="en-GB"/>
              </w:rPr>
              <w:fldChar w:fldCharType="end"/>
            </w:r>
          </w:p>
        </w:tc>
      </w:tr>
      <w:tr w:rsidR="00881B21" w:rsidRPr="001A6E11" w14:paraId="5F966AC1" w14:textId="77777777" w:rsidTr="002D3B4D">
        <w:tc>
          <w:tcPr>
            <w:tcW w:w="1459" w:type="dxa"/>
          </w:tcPr>
          <w:p w14:paraId="7298DFD5" w14:textId="61107C52" w:rsidR="00881B21" w:rsidRPr="001A6E11" w:rsidRDefault="00881B21" w:rsidP="00881B21">
            <w:pPr>
              <w:spacing w:after="160"/>
              <w:rPr>
                <w:sz w:val="20"/>
                <w:szCs w:val="20"/>
                <w:lang w:val="en-GB"/>
              </w:rPr>
            </w:pPr>
            <w:r w:rsidRPr="001A6E11">
              <w:rPr>
                <w:sz w:val="20"/>
                <w:szCs w:val="20"/>
                <w:lang w:val="en-GB"/>
              </w:rPr>
              <w:t>KC342893</w:t>
            </w:r>
          </w:p>
        </w:tc>
        <w:tc>
          <w:tcPr>
            <w:tcW w:w="1680" w:type="dxa"/>
          </w:tcPr>
          <w:p w14:paraId="5DDB120C" w14:textId="2AA230A2" w:rsidR="00881B21" w:rsidRPr="001A6E11" w:rsidRDefault="00881B21" w:rsidP="00881B21">
            <w:pPr>
              <w:spacing w:after="160"/>
              <w:rPr>
                <w:i/>
                <w:iCs/>
                <w:sz w:val="20"/>
                <w:szCs w:val="20"/>
                <w:lang w:val="en-GB"/>
              </w:rPr>
            </w:pPr>
            <w:proofErr w:type="spellStart"/>
            <w:r w:rsidRPr="001A6E11">
              <w:rPr>
                <w:i/>
                <w:iCs/>
                <w:sz w:val="20"/>
                <w:szCs w:val="20"/>
                <w:lang w:val="en-GB"/>
              </w:rPr>
              <w:t>Anisakis</w:t>
            </w:r>
            <w:proofErr w:type="spellEnd"/>
            <w:r w:rsidRPr="001A6E11">
              <w:rPr>
                <w:i/>
                <w:iCs/>
                <w:sz w:val="20"/>
                <w:szCs w:val="20"/>
                <w:lang w:val="en-GB"/>
              </w:rPr>
              <w:t xml:space="preserve"> sp.</w:t>
            </w:r>
          </w:p>
        </w:tc>
        <w:tc>
          <w:tcPr>
            <w:tcW w:w="1598" w:type="dxa"/>
          </w:tcPr>
          <w:p w14:paraId="38503080" w14:textId="118787C1" w:rsidR="00881B21" w:rsidRPr="001A6E11" w:rsidRDefault="00881B21" w:rsidP="00881B21">
            <w:pPr>
              <w:spacing w:after="160"/>
              <w:rPr>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Pr>
          <w:p w14:paraId="776165AE" w14:textId="176FC245" w:rsidR="00881B21" w:rsidRPr="001A6E11" w:rsidRDefault="00881B21" w:rsidP="00881B21">
            <w:pPr>
              <w:spacing w:after="160"/>
              <w:rPr>
                <w:sz w:val="20"/>
                <w:szCs w:val="20"/>
                <w:lang w:val="en-GB"/>
              </w:rPr>
            </w:pPr>
            <w:r w:rsidRPr="001A6E11">
              <w:rPr>
                <w:sz w:val="20"/>
                <w:szCs w:val="20"/>
                <w:lang w:val="en-GB"/>
              </w:rPr>
              <w:t>Philippines</w:t>
            </w:r>
          </w:p>
        </w:tc>
        <w:tc>
          <w:tcPr>
            <w:tcW w:w="1376" w:type="dxa"/>
          </w:tcPr>
          <w:p w14:paraId="6E86B37A" w14:textId="1E698C0C" w:rsidR="00881B21" w:rsidRPr="001A6E11" w:rsidRDefault="0078486C" w:rsidP="00881B21">
            <w:pPr>
              <w:spacing w:after="160"/>
              <w:rPr>
                <w:sz w:val="20"/>
                <w:szCs w:val="20"/>
                <w:lang w:val="en-GB"/>
              </w:rPr>
            </w:pPr>
            <w:r w:rsidRPr="001A6E11">
              <w:rPr>
                <w:sz w:val="20"/>
                <w:szCs w:val="20"/>
                <w:lang w:val="en-GB"/>
              </w:rPr>
              <w:t>100%</w:t>
            </w:r>
          </w:p>
        </w:tc>
        <w:tc>
          <w:tcPr>
            <w:tcW w:w="1439" w:type="dxa"/>
          </w:tcPr>
          <w:p w14:paraId="40A0457C" w14:textId="67C73BD6" w:rsidR="00881B21" w:rsidRPr="001A6E11" w:rsidRDefault="00881B21" w:rsidP="00881B21">
            <w:pPr>
              <w:spacing w:after="160"/>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3FFB3BB6" w14:textId="77777777" w:rsidTr="002D3B4D">
        <w:tc>
          <w:tcPr>
            <w:tcW w:w="1459" w:type="dxa"/>
          </w:tcPr>
          <w:p w14:paraId="288A5D9C" w14:textId="6E01C334" w:rsidR="00881B21" w:rsidRPr="001A6E11" w:rsidRDefault="00881B21" w:rsidP="00881B21">
            <w:pPr>
              <w:spacing w:after="160"/>
              <w:rPr>
                <w:sz w:val="20"/>
                <w:szCs w:val="20"/>
                <w:lang w:val="en-GB"/>
              </w:rPr>
            </w:pPr>
            <w:r w:rsidRPr="001A6E11">
              <w:rPr>
                <w:sz w:val="20"/>
                <w:szCs w:val="20"/>
                <w:lang w:val="en-GB"/>
              </w:rPr>
              <w:t>JX523712</w:t>
            </w:r>
          </w:p>
        </w:tc>
        <w:tc>
          <w:tcPr>
            <w:tcW w:w="1680" w:type="dxa"/>
          </w:tcPr>
          <w:p w14:paraId="5F35E7F0" w14:textId="782BA6A3" w:rsidR="00881B21" w:rsidRPr="001A6E11" w:rsidRDefault="00881B21" w:rsidP="00881B21">
            <w:pPr>
              <w:spacing w:after="160"/>
              <w:rPr>
                <w:i/>
                <w:iCs/>
                <w:sz w:val="20"/>
                <w:szCs w:val="20"/>
                <w:lang w:val="en-GB"/>
              </w:rPr>
            </w:pPr>
            <w:proofErr w:type="spellStart"/>
            <w:r w:rsidRPr="001A6E11">
              <w:rPr>
                <w:i/>
                <w:iCs/>
                <w:sz w:val="20"/>
                <w:szCs w:val="20"/>
                <w:lang w:val="en-GB"/>
              </w:rPr>
              <w:t>Anisakis</w:t>
            </w:r>
            <w:proofErr w:type="spellEnd"/>
            <w:r w:rsidRPr="001A6E11">
              <w:rPr>
                <w:i/>
                <w:iCs/>
                <w:sz w:val="20"/>
                <w:szCs w:val="20"/>
                <w:lang w:val="en-GB"/>
              </w:rPr>
              <w:t xml:space="preserve"> sp.</w:t>
            </w:r>
          </w:p>
        </w:tc>
        <w:tc>
          <w:tcPr>
            <w:tcW w:w="1598" w:type="dxa"/>
          </w:tcPr>
          <w:p w14:paraId="320FB9DB" w14:textId="1834B060" w:rsidR="00881B21" w:rsidRPr="001A6E11" w:rsidRDefault="00881B21" w:rsidP="00881B21">
            <w:pPr>
              <w:spacing w:after="160"/>
              <w:rPr>
                <w:sz w:val="20"/>
                <w:szCs w:val="20"/>
                <w:lang w:val="en-GB"/>
              </w:rPr>
            </w:pPr>
            <w:proofErr w:type="spellStart"/>
            <w:r w:rsidRPr="001A6E11">
              <w:rPr>
                <w:i/>
                <w:iCs/>
                <w:sz w:val="20"/>
                <w:szCs w:val="20"/>
                <w:lang w:val="en-GB"/>
              </w:rPr>
              <w:t>Carcharhinus</w:t>
            </w:r>
            <w:proofErr w:type="spellEnd"/>
            <w:r w:rsidRPr="001A6E11">
              <w:rPr>
                <w:sz w:val="20"/>
                <w:szCs w:val="20"/>
                <w:lang w:val="en-GB"/>
              </w:rPr>
              <w:t xml:space="preserve"> sp.</w:t>
            </w:r>
          </w:p>
        </w:tc>
        <w:tc>
          <w:tcPr>
            <w:tcW w:w="1464" w:type="dxa"/>
          </w:tcPr>
          <w:p w14:paraId="2059CDF8" w14:textId="0AA7976E" w:rsidR="00881B21" w:rsidRPr="001A6E11" w:rsidRDefault="00881B21" w:rsidP="00881B21">
            <w:pPr>
              <w:spacing w:after="160"/>
              <w:rPr>
                <w:sz w:val="20"/>
                <w:szCs w:val="20"/>
                <w:lang w:val="en-GB"/>
              </w:rPr>
            </w:pPr>
            <w:r w:rsidRPr="001A6E11">
              <w:rPr>
                <w:sz w:val="20"/>
                <w:szCs w:val="20"/>
                <w:lang w:val="en-GB"/>
              </w:rPr>
              <w:t>South China Sea</w:t>
            </w:r>
          </w:p>
        </w:tc>
        <w:tc>
          <w:tcPr>
            <w:tcW w:w="1376" w:type="dxa"/>
          </w:tcPr>
          <w:p w14:paraId="303F5A8B" w14:textId="6B7AEF7A" w:rsidR="00881B21" w:rsidRPr="001A6E11" w:rsidRDefault="0078486C" w:rsidP="00881B21">
            <w:pPr>
              <w:spacing w:after="160"/>
              <w:rPr>
                <w:sz w:val="20"/>
                <w:szCs w:val="20"/>
                <w:lang w:val="en-GB"/>
              </w:rPr>
            </w:pPr>
            <w:r w:rsidRPr="001A6E11">
              <w:rPr>
                <w:sz w:val="20"/>
                <w:szCs w:val="20"/>
                <w:lang w:val="en-GB"/>
              </w:rPr>
              <w:t>100%</w:t>
            </w:r>
          </w:p>
        </w:tc>
        <w:tc>
          <w:tcPr>
            <w:tcW w:w="1439" w:type="dxa"/>
          </w:tcPr>
          <w:p w14:paraId="098149DC" w14:textId="1013F73C" w:rsidR="00881B21" w:rsidRPr="001A6E11" w:rsidRDefault="00881B21" w:rsidP="00881B21">
            <w:pPr>
              <w:spacing w:after="160"/>
              <w:rPr>
                <w:sz w:val="20"/>
                <w:szCs w:val="20"/>
                <w:lang w:val="en-GB"/>
              </w:rPr>
            </w:pPr>
            <w:r w:rsidRPr="001A6E11">
              <w:rPr>
                <w:sz w:val="20"/>
                <w:szCs w:val="20"/>
                <w:lang w:val="en-GB"/>
              </w:rPr>
              <w:t xml:space="preserve">Zhang et al </w:t>
            </w:r>
            <w:r w:rsidRPr="001A6E11">
              <w:rPr>
                <w:sz w:val="20"/>
                <w:szCs w:val="20"/>
                <w:lang w:val="en-GB"/>
              </w:rPr>
              <w:fldChar w:fldCharType="begin" w:fldLock="1"/>
            </w:r>
            <w:r w:rsidR="008F08B9">
              <w:rPr>
                <w:sz w:val="20"/>
                <w:szCs w:val="20"/>
                <w:lang w:val="en-GB"/>
              </w:rPr>
              <w:instrText>ADDIN CSL_CITATION {"citationItems":[{"id":"ITEM-1","itemData":{"DOI":"10.1002/elps.201200493","ISSN":"01730835","PMID":"23335012","abstract":"From 35 species of marine fishes (n = 327) from the South China Sea, 237 nematode larvae were collected and identified morphologically as Anisakis. Genomic DNA was isolated from each larva and subjected to PCR-based RFLP and targeted sequencing of a nuclear ribosomal DNA region between the 3′-end of the small subunit and 5′-end of the large subunit of the rRNA genes (= internal transcribed spacers, ITS+). Four different RFLP profile combinations (sets) were detected for all restriction endonucleases (HinfI, HhaI, and TaqI), of which three were characteristic of Anisakis typica, A. pegreffii, and A. physeteris, respectively. One profile set (for sample CA-2012) was linked to an ITS+ sequence that was identical to a previously published sequence of Anisakis sp. (sample HC-2005; originating from the African shelf) and another sequence (PH-2010; Madeira, Portugal). Phylogenetic analysis was carried out using the ITS+ sequence data from this study and reference sequences from the GenBank database. Neighbor joining and maximum parsimony trees displayed three clades. Clades I and II included nine described species of Anisakis, including all type I and type II larvae; clade III represented some undescribed species of Anisakis. Morphological comparison showed that Anisakis sp. CA-2012 was distinct from type I and type II larvae based on its tail shape and ratio of tail length to body length. The phylogenetic analysis and morphological characters suggest that Anisakis sp. CA-2012 represents a new record, now called Anisakis type III larvae. © 2013 WILEY-VCH Verlag GmbH &amp; Co. KGaA, Weinheim.","author":[{"dropping-particle":"","family":"Zhang","given":"Luping","non-dropping-particle":"","parse-names":false,"suffix":""},{"dropping-particle":"","family":"Du","given":"Xiaojie","non-dropping-particle":"","parse-names":false,"suffix":""},{"dropping-particle":"","family":"An","given":"Ruiyong","non-dropping-particle":"","parse-names":false,"suffix":""},{"dropping-particle":"","family":"Li","given":"Liang","non-dropping-particle":"","parse-names":false,"suffix":""},{"dropping-particle":"","family":"Gasser","given":"Robin B.","non-dropping-particle":"","parse-names":false,"suffix":""}],"container-title":"Electrophoresis","id":"ITEM-1","issue":"6","issued":{"date-parts":[["2013"]]},"page":"888-894","title":"Identification and genetic characterization of Anisakis larvae from marine fishes in the South China Sea using an electrophoretic-guided approach","type":"article-journal","volume":"34"},"uris":["http://www.mendeley.com/documents/?uuid=39e4d6b2-d9b6-4b6b-a079-83f22729dab7"]}],"mendeley":{"formattedCitation":"[54]","plainTextFormattedCitation":"[54]","previouslyFormattedCitation":"[54]"},"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4]</w:t>
            </w:r>
            <w:r w:rsidRPr="001A6E11">
              <w:rPr>
                <w:sz w:val="20"/>
                <w:szCs w:val="20"/>
                <w:lang w:val="en-GB"/>
              </w:rPr>
              <w:fldChar w:fldCharType="end"/>
            </w:r>
          </w:p>
        </w:tc>
      </w:tr>
      <w:tr w:rsidR="00881B21" w:rsidRPr="001A6E11" w14:paraId="494672F1" w14:textId="77777777" w:rsidTr="002D3B4D">
        <w:tc>
          <w:tcPr>
            <w:tcW w:w="1459" w:type="dxa"/>
          </w:tcPr>
          <w:p w14:paraId="242E9733" w14:textId="1423D0A5" w:rsidR="00881B21" w:rsidRPr="001A6E11" w:rsidRDefault="00881B21" w:rsidP="00881B21">
            <w:pPr>
              <w:spacing w:after="160"/>
              <w:rPr>
                <w:sz w:val="20"/>
                <w:szCs w:val="20"/>
                <w:lang w:val="en-GB"/>
              </w:rPr>
            </w:pPr>
            <w:r w:rsidRPr="001A6E11">
              <w:rPr>
                <w:sz w:val="20"/>
                <w:szCs w:val="20"/>
                <w:lang w:val="en-GB"/>
              </w:rPr>
              <w:t>KT964236</w:t>
            </w:r>
          </w:p>
        </w:tc>
        <w:tc>
          <w:tcPr>
            <w:tcW w:w="1680" w:type="dxa"/>
          </w:tcPr>
          <w:p w14:paraId="2A6B5074" w14:textId="18D67DB6" w:rsidR="00881B21" w:rsidRPr="001A6E11" w:rsidRDefault="00881B21" w:rsidP="00881B21">
            <w:pPr>
              <w:spacing w:after="160"/>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71FA2C35" w14:textId="7BD4BF44" w:rsidR="00881B21" w:rsidRPr="001A6E11" w:rsidRDefault="00881B21" w:rsidP="00451E1B">
            <w:pPr>
              <w:rPr>
                <w:i/>
                <w:iCs/>
                <w:sz w:val="20"/>
                <w:szCs w:val="20"/>
                <w:lang w:val="en-GB"/>
              </w:rPr>
            </w:pPr>
            <w:proofErr w:type="spellStart"/>
            <w:r w:rsidRPr="001A6E11">
              <w:rPr>
                <w:i/>
                <w:iCs/>
                <w:sz w:val="20"/>
                <w:szCs w:val="20"/>
                <w:lang w:val="en-GB"/>
              </w:rPr>
              <w:t>Eptatretus</w:t>
            </w:r>
            <w:proofErr w:type="spellEnd"/>
            <w:r w:rsidRPr="001A6E11">
              <w:rPr>
                <w:i/>
                <w:iCs/>
                <w:sz w:val="20"/>
                <w:szCs w:val="20"/>
                <w:lang w:val="en-GB"/>
              </w:rPr>
              <w:t xml:space="preserve"> </w:t>
            </w:r>
            <w:r w:rsidR="00D86961" w:rsidRPr="00451E1B">
              <w:rPr>
                <w:sz w:val="20"/>
                <w:szCs w:val="20"/>
                <w:lang w:val="en-GB"/>
              </w:rPr>
              <w:t>spp.</w:t>
            </w:r>
          </w:p>
        </w:tc>
        <w:tc>
          <w:tcPr>
            <w:tcW w:w="1464" w:type="dxa"/>
          </w:tcPr>
          <w:p w14:paraId="257EE4B1" w14:textId="37DE6F18" w:rsidR="00881B21" w:rsidRPr="001A6E11" w:rsidRDefault="00881B21" w:rsidP="00881B21">
            <w:pPr>
              <w:spacing w:after="160"/>
              <w:rPr>
                <w:sz w:val="20"/>
                <w:szCs w:val="20"/>
                <w:lang w:val="en-GB"/>
              </w:rPr>
            </w:pPr>
            <w:r w:rsidRPr="001A6E11">
              <w:rPr>
                <w:sz w:val="20"/>
                <w:szCs w:val="20"/>
                <w:lang w:val="en-GB"/>
              </w:rPr>
              <w:t>Taiwan</w:t>
            </w:r>
          </w:p>
        </w:tc>
        <w:tc>
          <w:tcPr>
            <w:tcW w:w="1376" w:type="dxa"/>
          </w:tcPr>
          <w:p w14:paraId="10182276" w14:textId="7726D89E" w:rsidR="00881B21" w:rsidRPr="001A6E11" w:rsidRDefault="0078486C" w:rsidP="00881B21">
            <w:pPr>
              <w:spacing w:after="160"/>
              <w:rPr>
                <w:sz w:val="20"/>
                <w:szCs w:val="20"/>
                <w:lang w:val="en-GB"/>
              </w:rPr>
            </w:pPr>
            <w:r w:rsidRPr="001A6E11">
              <w:rPr>
                <w:sz w:val="20"/>
                <w:szCs w:val="20"/>
                <w:lang w:val="en-GB"/>
              </w:rPr>
              <w:t>100%</w:t>
            </w:r>
          </w:p>
        </w:tc>
        <w:tc>
          <w:tcPr>
            <w:tcW w:w="1439" w:type="dxa"/>
          </w:tcPr>
          <w:p w14:paraId="08EEB946" w14:textId="388B2AC8" w:rsidR="00881B21" w:rsidRPr="001A6E11" w:rsidRDefault="00881B21" w:rsidP="00881B21">
            <w:pPr>
              <w:spacing w:after="160"/>
              <w:rPr>
                <w:sz w:val="20"/>
                <w:szCs w:val="20"/>
                <w:lang w:val="en-GB"/>
              </w:rPr>
            </w:pPr>
            <w:r w:rsidRPr="001A6E11">
              <w:rPr>
                <w:sz w:val="20"/>
                <w:szCs w:val="20"/>
                <w:lang w:val="en-GB"/>
              </w:rPr>
              <w:t xml:space="preserve">Luo et al. </w:t>
            </w:r>
            <w:r w:rsidRPr="001A6E11">
              <w:rPr>
                <w:sz w:val="20"/>
                <w:szCs w:val="20"/>
                <w:lang w:val="en-GB"/>
              </w:rPr>
              <w:fldChar w:fldCharType="begin" w:fldLock="1"/>
            </w:r>
            <w:r w:rsidR="008F08B9">
              <w:rPr>
                <w:sz w:val="20"/>
                <w:szCs w:val="20"/>
                <w:lang w:val="en-GB"/>
              </w:rPr>
              <w:instrText>ADDIN CSL_CITATION {"citationItems":[{"id":"ITEM-1","itemData":{"DOI":"10.1016/j.vetpar.2016.01.005","ISSN":"03044017","author":[{"dropping-particle":"","family":"Luo","given":"Hao-Yuan","non-dropping-particle":"","parse-names":false,"suffix":""},{"dropping-particle":"","family":"Chen","given":"Hui-Yu","non-dropping-particle":"","parse-names":false,"suffix":""},{"dropping-particle":"","family":"Chen","given":"Hui-Guan","non-dropping-particle":"","parse-names":false,"suffix":""},{"dropping-particle":"","family":"Shih","given":"Hsiu-Hui","non-dropping-particle":"","parse-names":false,"suffix":""}],"container-title":"Veterinary Parasitology","id":"ITEM-1","issued":{"date-parts":[["2016"]]},"page":"15-21","publisher":"Elsevier B.V.","title":"Scavenging hagfish as a transport host of Anisakid nematodes","type":"article-journal","volume":"218"},"uris":["http://www.mendeley.com/documents/?uuid=6b921218-13bd-46bd-8dda-8a509897c208"]}],"mendeley":{"formattedCitation":"[55]","plainTextFormattedCitation":"[55]","previouslyFormattedCitation":"[55]"},"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5]</w:t>
            </w:r>
            <w:r w:rsidRPr="001A6E11">
              <w:rPr>
                <w:sz w:val="20"/>
                <w:szCs w:val="20"/>
                <w:lang w:val="en-GB"/>
              </w:rPr>
              <w:fldChar w:fldCharType="end"/>
            </w:r>
          </w:p>
        </w:tc>
      </w:tr>
      <w:tr w:rsidR="00881B21" w:rsidRPr="001A6E11" w14:paraId="36D0AA0F" w14:textId="77777777" w:rsidTr="002D3B4D">
        <w:tc>
          <w:tcPr>
            <w:tcW w:w="1459" w:type="dxa"/>
          </w:tcPr>
          <w:p w14:paraId="2EB47074" w14:textId="662B3013" w:rsidR="00881B21" w:rsidRPr="001A6E11" w:rsidRDefault="00881B21" w:rsidP="00881B21">
            <w:pPr>
              <w:spacing w:after="160"/>
              <w:rPr>
                <w:sz w:val="20"/>
                <w:szCs w:val="20"/>
                <w:lang w:val="en-GB"/>
              </w:rPr>
            </w:pPr>
            <w:r w:rsidRPr="001A6E11">
              <w:rPr>
                <w:sz w:val="20"/>
                <w:szCs w:val="20"/>
                <w:lang w:val="en-GB"/>
              </w:rPr>
              <w:t>KC852166</w:t>
            </w:r>
          </w:p>
        </w:tc>
        <w:tc>
          <w:tcPr>
            <w:tcW w:w="1680" w:type="dxa"/>
          </w:tcPr>
          <w:p w14:paraId="5B4AD101" w14:textId="0D18BCF1" w:rsidR="00881B21" w:rsidRPr="001A6E11" w:rsidRDefault="00881B21" w:rsidP="00881B21">
            <w:pPr>
              <w:spacing w:after="160"/>
              <w:rPr>
                <w:i/>
                <w:iCs/>
                <w:sz w:val="20"/>
                <w:szCs w:val="20"/>
                <w:lang w:val="en-GB"/>
              </w:rPr>
            </w:pPr>
            <w:proofErr w:type="spellStart"/>
            <w:r w:rsidRPr="001A6E11">
              <w:rPr>
                <w:i/>
                <w:iCs/>
                <w:sz w:val="20"/>
                <w:szCs w:val="20"/>
                <w:lang w:val="en-GB"/>
              </w:rPr>
              <w:t>Anisakis</w:t>
            </w:r>
            <w:proofErr w:type="spellEnd"/>
            <w:r w:rsidRPr="001A6E11">
              <w:rPr>
                <w:i/>
                <w:iCs/>
                <w:sz w:val="20"/>
                <w:szCs w:val="20"/>
                <w:lang w:val="en-GB"/>
              </w:rPr>
              <w:t xml:space="preserve"> sp.</w:t>
            </w:r>
          </w:p>
        </w:tc>
        <w:tc>
          <w:tcPr>
            <w:tcW w:w="1598" w:type="dxa"/>
          </w:tcPr>
          <w:p w14:paraId="6040FC69" w14:textId="77BE96DA" w:rsidR="00881B21" w:rsidRPr="001A6E11" w:rsidRDefault="00881B21" w:rsidP="00881B21">
            <w:pPr>
              <w:spacing w:after="160"/>
              <w:rPr>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Pr>
          <w:p w14:paraId="38203B4F" w14:textId="65AE16D0" w:rsidR="00881B21" w:rsidRPr="001A6E11" w:rsidRDefault="00881B21" w:rsidP="00881B21">
            <w:pPr>
              <w:spacing w:after="160"/>
              <w:rPr>
                <w:sz w:val="20"/>
                <w:szCs w:val="20"/>
                <w:lang w:val="en-GB"/>
              </w:rPr>
            </w:pPr>
            <w:r w:rsidRPr="001A6E11">
              <w:rPr>
                <w:sz w:val="20"/>
                <w:szCs w:val="20"/>
                <w:lang w:val="en-GB"/>
              </w:rPr>
              <w:t>Philippines</w:t>
            </w:r>
          </w:p>
        </w:tc>
        <w:tc>
          <w:tcPr>
            <w:tcW w:w="1376" w:type="dxa"/>
          </w:tcPr>
          <w:p w14:paraId="47902682" w14:textId="71A68AB4" w:rsidR="00881B21" w:rsidRPr="001A6E11" w:rsidRDefault="0078486C" w:rsidP="00881B21">
            <w:pPr>
              <w:spacing w:after="160"/>
              <w:rPr>
                <w:sz w:val="20"/>
                <w:szCs w:val="20"/>
                <w:lang w:val="en-GB"/>
              </w:rPr>
            </w:pPr>
            <w:r w:rsidRPr="001A6E11">
              <w:rPr>
                <w:sz w:val="20"/>
                <w:szCs w:val="20"/>
                <w:lang w:val="en-GB"/>
              </w:rPr>
              <w:t>100%</w:t>
            </w:r>
          </w:p>
        </w:tc>
        <w:tc>
          <w:tcPr>
            <w:tcW w:w="1439" w:type="dxa"/>
          </w:tcPr>
          <w:p w14:paraId="002216C8" w14:textId="703DC425" w:rsidR="00881B21" w:rsidRPr="001A6E11" w:rsidRDefault="00881B21" w:rsidP="00881B21">
            <w:pPr>
              <w:spacing w:after="160"/>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4231214F" w14:textId="77777777" w:rsidTr="002D3B4D">
        <w:tc>
          <w:tcPr>
            <w:tcW w:w="1459" w:type="dxa"/>
          </w:tcPr>
          <w:p w14:paraId="7E18CC27" w14:textId="748E4720" w:rsidR="00881B21" w:rsidRPr="001A6E11" w:rsidRDefault="00881B21" w:rsidP="00881B21">
            <w:pPr>
              <w:spacing w:after="160"/>
              <w:rPr>
                <w:sz w:val="20"/>
                <w:szCs w:val="20"/>
                <w:lang w:val="en-GB"/>
              </w:rPr>
            </w:pPr>
            <w:r w:rsidRPr="001A6E11">
              <w:rPr>
                <w:sz w:val="20"/>
                <w:szCs w:val="20"/>
                <w:lang w:val="en-GB"/>
              </w:rPr>
              <w:t>KC852165</w:t>
            </w:r>
          </w:p>
        </w:tc>
        <w:tc>
          <w:tcPr>
            <w:tcW w:w="1680" w:type="dxa"/>
          </w:tcPr>
          <w:p w14:paraId="185CE011" w14:textId="485F145D" w:rsidR="00881B21" w:rsidRPr="001A6E11" w:rsidRDefault="00881B21" w:rsidP="00881B21">
            <w:pPr>
              <w:spacing w:after="160"/>
              <w:rPr>
                <w:i/>
                <w:iCs/>
                <w:sz w:val="20"/>
                <w:szCs w:val="20"/>
                <w:lang w:val="en-GB"/>
              </w:rPr>
            </w:pPr>
            <w:proofErr w:type="spellStart"/>
            <w:r w:rsidRPr="001A6E11">
              <w:rPr>
                <w:i/>
                <w:iCs/>
                <w:sz w:val="20"/>
                <w:szCs w:val="20"/>
                <w:lang w:val="en-GB"/>
              </w:rPr>
              <w:t>Anisakis</w:t>
            </w:r>
            <w:proofErr w:type="spellEnd"/>
            <w:r w:rsidRPr="001A6E11">
              <w:rPr>
                <w:i/>
                <w:iCs/>
                <w:sz w:val="20"/>
                <w:szCs w:val="20"/>
                <w:lang w:val="en-GB"/>
              </w:rPr>
              <w:t xml:space="preserve"> sp.</w:t>
            </w:r>
          </w:p>
        </w:tc>
        <w:tc>
          <w:tcPr>
            <w:tcW w:w="1598" w:type="dxa"/>
          </w:tcPr>
          <w:p w14:paraId="3E0CB53B" w14:textId="2210CB40" w:rsidR="00881B21" w:rsidRPr="001A6E11" w:rsidRDefault="00881B21" w:rsidP="00881B21">
            <w:pPr>
              <w:spacing w:after="160"/>
              <w:rPr>
                <w:i/>
                <w:iCs/>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Pr>
          <w:p w14:paraId="08917619" w14:textId="79521483" w:rsidR="00881B21" w:rsidRPr="001A6E11" w:rsidRDefault="00881B21" w:rsidP="00881B21">
            <w:pPr>
              <w:spacing w:after="160"/>
              <w:rPr>
                <w:sz w:val="20"/>
                <w:szCs w:val="20"/>
                <w:lang w:val="en-GB"/>
              </w:rPr>
            </w:pPr>
            <w:r w:rsidRPr="001A6E11">
              <w:rPr>
                <w:sz w:val="20"/>
                <w:szCs w:val="20"/>
                <w:lang w:val="en-GB"/>
              </w:rPr>
              <w:t>Philippines</w:t>
            </w:r>
          </w:p>
        </w:tc>
        <w:tc>
          <w:tcPr>
            <w:tcW w:w="1376" w:type="dxa"/>
          </w:tcPr>
          <w:p w14:paraId="4F6C5281" w14:textId="0A860786" w:rsidR="00881B21" w:rsidRPr="001A6E11" w:rsidRDefault="0078486C" w:rsidP="00881B21">
            <w:pPr>
              <w:spacing w:after="160"/>
              <w:rPr>
                <w:sz w:val="20"/>
                <w:szCs w:val="20"/>
                <w:lang w:val="en-GB"/>
              </w:rPr>
            </w:pPr>
            <w:r w:rsidRPr="001A6E11">
              <w:rPr>
                <w:sz w:val="20"/>
                <w:szCs w:val="20"/>
                <w:lang w:val="en-GB"/>
              </w:rPr>
              <w:t>100%</w:t>
            </w:r>
          </w:p>
        </w:tc>
        <w:tc>
          <w:tcPr>
            <w:tcW w:w="1439" w:type="dxa"/>
          </w:tcPr>
          <w:p w14:paraId="09A60C43" w14:textId="31991CE3" w:rsidR="00881B21" w:rsidRPr="001A6E11" w:rsidRDefault="00881B21" w:rsidP="00881B21">
            <w:pPr>
              <w:spacing w:after="160"/>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2C7B7E6F" w14:textId="77777777" w:rsidTr="002D3B4D">
        <w:tc>
          <w:tcPr>
            <w:tcW w:w="1459" w:type="dxa"/>
          </w:tcPr>
          <w:p w14:paraId="71D7ABAA" w14:textId="4AE81635" w:rsidR="00881B21" w:rsidRPr="001A6E11" w:rsidRDefault="00881B21" w:rsidP="00881B21">
            <w:pPr>
              <w:spacing w:after="160"/>
              <w:rPr>
                <w:sz w:val="20"/>
                <w:szCs w:val="20"/>
                <w:lang w:val="en-GB"/>
              </w:rPr>
            </w:pPr>
            <w:r w:rsidRPr="001A6E11">
              <w:rPr>
                <w:sz w:val="20"/>
                <w:szCs w:val="20"/>
                <w:lang w:val="en-GB"/>
              </w:rPr>
              <w:t>KC852168</w:t>
            </w:r>
          </w:p>
        </w:tc>
        <w:tc>
          <w:tcPr>
            <w:tcW w:w="1680" w:type="dxa"/>
          </w:tcPr>
          <w:p w14:paraId="79E17C09" w14:textId="774CE887" w:rsidR="00881B21" w:rsidRPr="001A6E11" w:rsidRDefault="00881B21" w:rsidP="00881B21">
            <w:pPr>
              <w:spacing w:after="160"/>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5A605908" w14:textId="0333E2CE" w:rsidR="00881B21" w:rsidRPr="001A6E11" w:rsidRDefault="00881B21" w:rsidP="00881B21">
            <w:pPr>
              <w:spacing w:after="160"/>
              <w:rPr>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Pr>
          <w:p w14:paraId="3D447A2C" w14:textId="7890B29A" w:rsidR="00881B21" w:rsidRPr="001A6E11" w:rsidRDefault="00881B21" w:rsidP="00881B21">
            <w:pPr>
              <w:spacing w:after="160"/>
              <w:rPr>
                <w:sz w:val="20"/>
                <w:szCs w:val="20"/>
                <w:lang w:val="en-GB"/>
              </w:rPr>
            </w:pPr>
            <w:r w:rsidRPr="001A6E11">
              <w:rPr>
                <w:sz w:val="20"/>
                <w:szCs w:val="20"/>
                <w:lang w:val="en-GB"/>
              </w:rPr>
              <w:t>Philippines</w:t>
            </w:r>
          </w:p>
        </w:tc>
        <w:tc>
          <w:tcPr>
            <w:tcW w:w="1376" w:type="dxa"/>
          </w:tcPr>
          <w:p w14:paraId="070FC3E7" w14:textId="52DB61C4" w:rsidR="00881B21" w:rsidRPr="001A6E11" w:rsidRDefault="0078486C" w:rsidP="00881B21">
            <w:pPr>
              <w:spacing w:after="160"/>
              <w:rPr>
                <w:sz w:val="20"/>
                <w:szCs w:val="20"/>
                <w:lang w:val="en-GB"/>
              </w:rPr>
            </w:pPr>
            <w:r w:rsidRPr="001A6E11">
              <w:rPr>
                <w:sz w:val="20"/>
                <w:szCs w:val="20"/>
                <w:lang w:val="en-GB"/>
              </w:rPr>
              <w:t>100%</w:t>
            </w:r>
          </w:p>
        </w:tc>
        <w:tc>
          <w:tcPr>
            <w:tcW w:w="1439" w:type="dxa"/>
          </w:tcPr>
          <w:p w14:paraId="02DB2733" w14:textId="47ADD53E" w:rsidR="00881B21" w:rsidRPr="001A6E11" w:rsidRDefault="00881B21" w:rsidP="00881B21">
            <w:pPr>
              <w:spacing w:after="160"/>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2BC44DC1" w14:textId="77777777" w:rsidTr="002D3B4D">
        <w:tc>
          <w:tcPr>
            <w:tcW w:w="1459" w:type="dxa"/>
          </w:tcPr>
          <w:p w14:paraId="18AE36EE" w14:textId="6A7AFD62" w:rsidR="00881B21" w:rsidRPr="001A6E11" w:rsidRDefault="00881B21" w:rsidP="00881B21">
            <w:pPr>
              <w:spacing w:after="160"/>
              <w:rPr>
                <w:sz w:val="20"/>
                <w:szCs w:val="20"/>
                <w:lang w:val="en-GB"/>
              </w:rPr>
            </w:pPr>
            <w:r w:rsidRPr="001A6E11">
              <w:rPr>
                <w:sz w:val="20"/>
                <w:szCs w:val="20"/>
                <w:lang w:val="en-GB"/>
              </w:rPr>
              <w:t>KC852171</w:t>
            </w:r>
          </w:p>
        </w:tc>
        <w:tc>
          <w:tcPr>
            <w:tcW w:w="1680" w:type="dxa"/>
          </w:tcPr>
          <w:p w14:paraId="6E7E0154" w14:textId="59408888" w:rsidR="00881B21" w:rsidRPr="001A6E11" w:rsidRDefault="00881B21" w:rsidP="00881B21">
            <w:pPr>
              <w:spacing w:after="160"/>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7305EE8C" w14:textId="4FA7960C" w:rsidR="00881B21" w:rsidRPr="001A6E11" w:rsidRDefault="00881B21" w:rsidP="00881B21">
            <w:pPr>
              <w:spacing w:after="160"/>
              <w:rPr>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Pr>
          <w:p w14:paraId="459D5497" w14:textId="6B341BCE" w:rsidR="00881B21" w:rsidRPr="001A6E11" w:rsidRDefault="00881B21" w:rsidP="00881B21">
            <w:pPr>
              <w:spacing w:after="160"/>
              <w:rPr>
                <w:sz w:val="20"/>
                <w:szCs w:val="20"/>
                <w:lang w:val="en-GB"/>
              </w:rPr>
            </w:pPr>
            <w:r w:rsidRPr="001A6E11">
              <w:rPr>
                <w:sz w:val="20"/>
                <w:szCs w:val="20"/>
                <w:lang w:val="en-GB"/>
              </w:rPr>
              <w:t>Philippines</w:t>
            </w:r>
          </w:p>
        </w:tc>
        <w:tc>
          <w:tcPr>
            <w:tcW w:w="1376" w:type="dxa"/>
          </w:tcPr>
          <w:p w14:paraId="3FC2F5B4" w14:textId="45427DFC" w:rsidR="00881B21" w:rsidRPr="001A6E11" w:rsidRDefault="0078486C" w:rsidP="00881B21">
            <w:pPr>
              <w:spacing w:after="160"/>
              <w:rPr>
                <w:sz w:val="20"/>
                <w:szCs w:val="20"/>
                <w:lang w:val="en-GB"/>
              </w:rPr>
            </w:pPr>
            <w:r w:rsidRPr="001A6E11">
              <w:rPr>
                <w:sz w:val="20"/>
                <w:szCs w:val="20"/>
                <w:lang w:val="en-GB"/>
              </w:rPr>
              <w:t>100%</w:t>
            </w:r>
          </w:p>
        </w:tc>
        <w:tc>
          <w:tcPr>
            <w:tcW w:w="1439" w:type="dxa"/>
          </w:tcPr>
          <w:p w14:paraId="3558D3DB" w14:textId="4B535E95" w:rsidR="00881B21" w:rsidRPr="001A6E11" w:rsidRDefault="00881B21" w:rsidP="00881B21">
            <w:pPr>
              <w:spacing w:after="160"/>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44636F83" w14:textId="77777777" w:rsidTr="002D3B4D">
        <w:tc>
          <w:tcPr>
            <w:tcW w:w="1459" w:type="dxa"/>
          </w:tcPr>
          <w:p w14:paraId="0EAF47FB" w14:textId="7FD2F5AA" w:rsidR="00881B21" w:rsidRPr="001A6E11" w:rsidRDefault="00881B21" w:rsidP="00881B21">
            <w:pPr>
              <w:rPr>
                <w:sz w:val="20"/>
                <w:szCs w:val="20"/>
                <w:lang w:val="en-GB"/>
              </w:rPr>
            </w:pPr>
            <w:r w:rsidRPr="001A6E11">
              <w:rPr>
                <w:sz w:val="20"/>
                <w:szCs w:val="20"/>
                <w:lang w:val="en-GB"/>
              </w:rPr>
              <w:t>KC852167.</w:t>
            </w:r>
          </w:p>
        </w:tc>
        <w:tc>
          <w:tcPr>
            <w:tcW w:w="1680" w:type="dxa"/>
          </w:tcPr>
          <w:p w14:paraId="75692326" w14:textId="742D406B" w:rsidR="00881B21" w:rsidRPr="001A6E11" w:rsidRDefault="00881B21" w:rsidP="00881B21">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5D766722" w14:textId="7B6655BF" w:rsidR="00881B21" w:rsidRPr="001A6E11" w:rsidRDefault="00881B21" w:rsidP="00881B21">
            <w:pPr>
              <w:rPr>
                <w:sz w:val="20"/>
                <w:szCs w:val="20"/>
                <w:lang w:val="en-GB"/>
              </w:rPr>
            </w:pPr>
            <w:r w:rsidRPr="001A6E11">
              <w:rPr>
                <w:i/>
                <w:iCs/>
                <w:sz w:val="20"/>
                <w:szCs w:val="20"/>
                <w:lang w:val="en-GB"/>
              </w:rPr>
              <w:t xml:space="preserve">K. </w:t>
            </w:r>
            <w:proofErr w:type="spellStart"/>
            <w:r w:rsidRPr="001A6E11">
              <w:rPr>
                <w:i/>
                <w:iCs/>
                <w:sz w:val="20"/>
                <w:szCs w:val="20"/>
                <w:lang w:val="en-GB"/>
              </w:rPr>
              <w:t>sim</w:t>
            </w:r>
            <w:bookmarkStart w:id="1" w:name="_GoBack"/>
            <w:bookmarkEnd w:id="1"/>
            <w:r w:rsidRPr="001A6E11">
              <w:rPr>
                <w:i/>
                <w:iCs/>
                <w:sz w:val="20"/>
                <w:szCs w:val="20"/>
                <w:lang w:val="en-GB"/>
              </w:rPr>
              <w:t>a</w:t>
            </w:r>
            <w:proofErr w:type="spellEnd"/>
          </w:p>
        </w:tc>
        <w:tc>
          <w:tcPr>
            <w:tcW w:w="1464" w:type="dxa"/>
          </w:tcPr>
          <w:p w14:paraId="225F66C9" w14:textId="1FF481F1" w:rsidR="00881B21" w:rsidRPr="001A6E11" w:rsidRDefault="00881B21" w:rsidP="00881B21">
            <w:pPr>
              <w:rPr>
                <w:sz w:val="20"/>
                <w:szCs w:val="20"/>
                <w:lang w:val="en-GB"/>
              </w:rPr>
            </w:pPr>
            <w:r w:rsidRPr="001A6E11">
              <w:rPr>
                <w:sz w:val="20"/>
                <w:szCs w:val="20"/>
                <w:lang w:val="en-GB"/>
              </w:rPr>
              <w:t>Philippines</w:t>
            </w:r>
          </w:p>
        </w:tc>
        <w:tc>
          <w:tcPr>
            <w:tcW w:w="1376" w:type="dxa"/>
          </w:tcPr>
          <w:p w14:paraId="40F6E1EB" w14:textId="495C574F" w:rsidR="00881B21" w:rsidRPr="001A6E11" w:rsidRDefault="0078486C" w:rsidP="00881B21">
            <w:pPr>
              <w:rPr>
                <w:sz w:val="20"/>
                <w:szCs w:val="20"/>
                <w:lang w:val="en-GB"/>
              </w:rPr>
            </w:pPr>
            <w:r w:rsidRPr="001A6E11">
              <w:rPr>
                <w:sz w:val="20"/>
                <w:szCs w:val="20"/>
                <w:lang w:val="en-GB"/>
              </w:rPr>
              <w:t>100%</w:t>
            </w:r>
          </w:p>
        </w:tc>
        <w:tc>
          <w:tcPr>
            <w:tcW w:w="1439" w:type="dxa"/>
          </w:tcPr>
          <w:p w14:paraId="5A45D75A" w14:textId="6E7236A5" w:rsidR="00881B21" w:rsidRPr="001A6E11" w:rsidRDefault="00881B21" w:rsidP="00881B21">
            <w:pPr>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552E1C36" w14:textId="77777777" w:rsidTr="002D3B4D">
        <w:tc>
          <w:tcPr>
            <w:tcW w:w="1459" w:type="dxa"/>
          </w:tcPr>
          <w:p w14:paraId="666F66A4" w14:textId="511C7542" w:rsidR="00881B21" w:rsidRPr="001A6E11" w:rsidRDefault="00881B21" w:rsidP="00881B21">
            <w:pPr>
              <w:rPr>
                <w:sz w:val="20"/>
                <w:szCs w:val="20"/>
                <w:lang w:val="en-GB"/>
              </w:rPr>
            </w:pPr>
            <w:r w:rsidRPr="001A6E11">
              <w:rPr>
                <w:sz w:val="20"/>
                <w:szCs w:val="20"/>
                <w:lang w:val="en-GB"/>
              </w:rPr>
              <w:lastRenderedPageBreak/>
              <w:t>KC852164</w:t>
            </w:r>
          </w:p>
        </w:tc>
        <w:tc>
          <w:tcPr>
            <w:tcW w:w="1680" w:type="dxa"/>
          </w:tcPr>
          <w:p w14:paraId="5AC1841C" w14:textId="6DCD3787" w:rsidR="00881B21" w:rsidRPr="001A6E11" w:rsidRDefault="00881B21" w:rsidP="00881B21">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4CF5FA8A" w14:textId="454826F4" w:rsidR="00881B21" w:rsidRPr="001A6E11" w:rsidRDefault="00881B21" w:rsidP="00881B21">
            <w:pPr>
              <w:rPr>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Pr>
          <w:p w14:paraId="13996E35" w14:textId="7C0B4909" w:rsidR="00881B21" w:rsidRPr="001A6E11" w:rsidRDefault="00881B21" w:rsidP="00881B21">
            <w:pPr>
              <w:rPr>
                <w:sz w:val="20"/>
                <w:szCs w:val="20"/>
                <w:lang w:val="en-GB"/>
              </w:rPr>
            </w:pPr>
            <w:r w:rsidRPr="001A6E11">
              <w:rPr>
                <w:sz w:val="20"/>
                <w:szCs w:val="20"/>
                <w:lang w:val="en-GB"/>
              </w:rPr>
              <w:t>Philippines</w:t>
            </w:r>
          </w:p>
        </w:tc>
        <w:tc>
          <w:tcPr>
            <w:tcW w:w="1376" w:type="dxa"/>
          </w:tcPr>
          <w:p w14:paraId="00259437" w14:textId="768E47CA" w:rsidR="00881B21" w:rsidRPr="001A6E11" w:rsidRDefault="0078486C" w:rsidP="00881B21">
            <w:pPr>
              <w:rPr>
                <w:sz w:val="20"/>
                <w:szCs w:val="20"/>
                <w:lang w:val="en-GB"/>
              </w:rPr>
            </w:pPr>
            <w:r w:rsidRPr="001A6E11">
              <w:rPr>
                <w:sz w:val="20"/>
                <w:szCs w:val="20"/>
                <w:lang w:val="en-GB"/>
              </w:rPr>
              <w:t>100%</w:t>
            </w:r>
          </w:p>
        </w:tc>
        <w:tc>
          <w:tcPr>
            <w:tcW w:w="1439" w:type="dxa"/>
          </w:tcPr>
          <w:p w14:paraId="3CB3B4DB" w14:textId="1164F497" w:rsidR="00881B21" w:rsidRPr="001A6E11" w:rsidRDefault="00881B21" w:rsidP="00881B21">
            <w:pPr>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7CEBA9D2" w14:textId="77777777" w:rsidTr="002D3B4D">
        <w:tc>
          <w:tcPr>
            <w:tcW w:w="1459" w:type="dxa"/>
          </w:tcPr>
          <w:p w14:paraId="5A457118" w14:textId="75B35751" w:rsidR="00881B21" w:rsidRPr="001A6E11" w:rsidRDefault="00881B21" w:rsidP="00881B21">
            <w:pPr>
              <w:rPr>
                <w:sz w:val="20"/>
                <w:szCs w:val="20"/>
                <w:lang w:val="en-GB"/>
              </w:rPr>
            </w:pPr>
            <w:r w:rsidRPr="001A6E11">
              <w:rPr>
                <w:sz w:val="20"/>
                <w:szCs w:val="20"/>
                <w:lang w:val="en-GB"/>
              </w:rPr>
              <w:t>KC852169</w:t>
            </w:r>
          </w:p>
        </w:tc>
        <w:tc>
          <w:tcPr>
            <w:tcW w:w="1680" w:type="dxa"/>
          </w:tcPr>
          <w:p w14:paraId="351098F6" w14:textId="74D814F9" w:rsidR="00881B21" w:rsidRPr="001A6E11" w:rsidRDefault="00881B21" w:rsidP="00881B21">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58C8D6C7" w14:textId="73CB3340" w:rsidR="00881B21" w:rsidRPr="001A6E11" w:rsidRDefault="00881B21" w:rsidP="00881B21">
            <w:pPr>
              <w:rPr>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Pr>
          <w:p w14:paraId="2BE48016" w14:textId="557A22B9" w:rsidR="00881B21" w:rsidRPr="001A6E11" w:rsidRDefault="00881B21" w:rsidP="00881B21">
            <w:pPr>
              <w:rPr>
                <w:sz w:val="20"/>
                <w:szCs w:val="20"/>
                <w:lang w:val="en-GB"/>
              </w:rPr>
            </w:pPr>
            <w:r w:rsidRPr="001A6E11">
              <w:rPr>
                <w:sz w:val="20"/>
                <w:szCs w:val="20"/>
                <w:lang w:val="en-GB"/>
              </w:rPr>
              <w:t>Philippines</w:t>
            </w:r>
          </w:p>
        </w:tc>
        <w:tc>
          <w:tcPr>
            <w:tcW w:w="1376" w:type="dxa"/>
          </w:tcPr>
          <w:p w14:paraId="7812A621" w14:textId="32569C33" w:rsidR="00881B21" w:rsidRPr="001A6E11" w:rsidRDefault="00154988" w:rsidP="00881B21">
            <w:pPr>
              <w:rPr>
                <w:sz w:val="20"/>
                <w:szCs w:val="20"/>
                <w:lang w:val="en-GB"/>
              </w:rPr>
            </w:pPr>
            <w:r w:rsidRPr="001A6E11">
              <w:rPr>
                <w:sz w:val="20"/>
                <w:szCs w:val="20"/>
                <w:lang w:val="en-GB"/>
              </w:rPr>
              <w:t>100%</w:t>
            </w:r>
          </w:p>
        </w:tc>
        <w:tc>
          <w:tcPr>
            <w:tcW w:w="1439" w:type="dxa"/>
          </w:tcPr>
          <w:p w14:paraId="7E7C2D88" w14:textId="223B61FB" w:rsidR="00881B21" w:rsidRPr="001A6E11" w:rsidRDefault="00881B21" w:rsidP="00881B21">
            <w:pPr>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881B21" w:rsidRPr="001A6E11" w14:paraId="3AA84FC4" w14:textId="77777777" w:rsidTr="002D3B4D">
        <w:tc>
          <w:tcPr>
            <w:tcW w:w="1459" w:type="dxa"/>
          </w:tcPr>
          <w:p w14:paraId="617BF85B" w14:textId="22CD899A" w:rsidR="00881B21" w:rsidRPr="001A6E11" w:rsidRDefault="00881B21" w:rsidP="00881B21">
            <w:pPr>
              <w:rPr>
                <w:sz w:val="20"/>
                <w:szCs w:val="20"/>
                <w:lang w:val="en-GB"/>
              </w:rPr>
            </w:pPr>
            <w:r w:rsidRPr="001A6E11">
              <w:rPr>
                <w:sz w:val="20"/>
                <w:szCs w:val="20"/>
                <w:lang w:val="en-GB"/>
              </w:rPr>
              <w:t>MF668740</w:t>
            </w:r>
          </w:p>
        </w:tc>
        <w:tc>
          <w:tcPr>
            <w:tcW w:w="1680" w:type="dxa"/>
          </w:tcPr>
          <w:p w14:paraId="6BF39C50" w14:textId="20A99A0E" w:rsidR="00881B21" w:rsidRPr="001A6E11" w:rsidRDefault="00881B21" w:rsidP="00881B21">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7BC0A06C" w14:textId="54FA381A" w:rsidR="00881B21" w:rsidRPr="001A6E11" w:rsidRDefault="00881B21" w:rsidP="00881B21">
            <w:pPr>
              <w:rPr>
                <w:i/>
                <w:iCs/>
                <w:sz w:val="20"/>
                <w:szCs w:val="20"/>
                <w:lang w:val="en-GB"/>
              </w:rPr>
            </w:pPr>
            <w:proofErr w:type="spellStart"/>
            <w:r w:rsidRPr="001A6E11">
              <w:rPr>
                <w:i/>
                <w:iCs/>
                <w:sz w:val="20"/>
                <w:szCs w:val="20"/>
                <w:lang w:val="en-GB"/>
              </w:rPr>
              <w:t>Coryphaena</w:t>
            </w:r>
            <w:proofErr w:type="spellEnd"/>
            <w:r w:rsidRPr="001A6E11">
              <w:rPr>
                <w:i/>
                <w:iCs/>
                <w:sz w:val="20"/>
                <w:szCs w:val="20"/>
                <w:lang w:val="en-GB"/>
              </w:rPr>
              <w:t xml:space="preserve"> </w:t>
            </w:r>
            <w:proofErr w:type="spellStart"/>
            <w:r w:rsidRPr="001A6E11">
              <w:rPr>
                <w:i/>
                <w:iCs/>
                <w:sz w:val="20"/>
                <w:szCs w:val="20"/>
                <w:lang w:val="en-GB"/>
              </w:rPr>
              <w:t>hippurus</w:t>
            </w:r>
            <w:proofErr w:type="spellEnd"/>
          </w:p>
        </w:tc>
        <w:tc>
          <w:tcPr>
            <w:tcW w:w="1464" w:type="dxa"/>
          </w:tcPr>
          <w:p w14:paraId="27D736B6" w14:textId="62D8A3D6" w:rsidR="00881B21" w:rsidRPr="001A6E11" w:rsidRDefault="00881B21" w:rsidP="00881B21">
            <w:pPr>
              <w:rPr>
                <w:sz w:val="20"/>
                <w:szCs w:val="20"/>
                <w:lang w:val="en-GB"/>
              </w:rPr>
            </w:pPr>
            <w:r w:rsidRPr="001A6E11">
              <w:rPr>
                <w:sz w:val="20"/>
                <w:szCs w:val="20"/>
                <w:lang w:val="en-GB"/>
              </w:rPr>
              <w:t>South Carolina, USA</w:t>
            </w:r>
          </w:p>
        </w:tc>
        <w:tc>
          <w:tcPr>
            <w:tcW w:w="1376" w:type="dxa"/>
          </w:tcPr>
          <w:p w14:paraId="065AB81E" w14:textId="3FB3189C" w:rsidR="00881B21" w:rsidRPr="001A6E11" w:rsidRDefault="00154988" w:rsidP="00881B21">
            <w:pPr>
              <w:rPr>
                <w:sz w:val="20"/>
                <w:szCs w:val="20"/>
                <w:lang w:val="en-GB"/>
              </w:rPr>
            </w:pPr>
            <w:r w:rsidRPr="001A6E11">
              <w:rPr>
                <w:sz w:val="20"/>
                <w:szCs w:val="20"/>
                <w:lang w:val="en-GB"/>
              </w:rPr>
              <w:t>100%</w:t>
            </w:r>
          </w:p>
        </w:tc>
        <w:tc>
          <w:tcPr>
            <w:tcW w:w="1439" w:type="dxa"/>
          </w:tcPr>
          <w:p w14:paraId="6155FBC3" w14:textId="6C55D667" w:rsidR="00881B21" w:rsidRPr="001A6E11" w:rsidRDefault="0078486C" w:rsidP="00881B21">
            <w:pPr>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unpublished)</w:t>
            </w:r>
          </w:p>
        </w:tc>
      </w:tr>
      <w:tr w:rsidR="0078486C" w:rsidRPr="001A6E11" w14:paraId="11E1B60A" w14:textId="77777777" w:rsidTr="002D3B4D">
        <w:tc>
          <w:tcPr>
            <w:tcW w:w="1459" w:type="dxa"/>
          </w:tcPr>
          <w:p w14:paraId="041F83DE" w14:textId="0B6AB5D1" w:rsidR="0078486C" w:rsidRPr="001A6E11" w:rsidRDefault="0078486C" w:rsidP="0078486C">
            <w:pPr>
              <w:rPr>
                <w:sz w:val="20"/>
                <w:szCs w:val="20"/>
                <w:lang w:val="en-GB"/>
              </w:rPr>
            </w:pPr>
            <w:r w:rsidRPr="001A6E11">
              <w:rPr>
                <w:sz w:val="20"/>
                <w:szCs w:val="20"/>
                <w:lang w:val="en-GB"/>
              </w:rPr>
              <w:t>MF768443</w:t>
            </w:r>
          </w:p>
        </w:tc>
        <w:tc>
          <w:tcPr>
            <w:tcW w:w="1680" w:type="dxa"/>
          </w:tcPr>
          <w:p w14:paraId="48128396" w14:textId="2587DFD5" w:rsidR="0078486C" w:rsidRPr="001A6E11" w:rsidRDefault="0078486C" w:rsidP="0078486C">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094EE437" w14:textId="45CC4209" w:rsidR="0078486C" w:rsidRPr="001A6E11" w:rsidRDefault="0078486C" w:rsidP="0078486C">
            <w:pPr>
              <w:rPr>
                <w:i/>
                <w:iCs/>
                <w:sz w:val="20"/>
                <w:szCs w:val="20"/>
                <w:lang w:val="en-GB"/>
              </w:rPr>
            </w:pPr>
            <w:proofErr w:type="spellStart"/>
            <w:r w:rsidRPr="001A6E11">
              <w:rPr>
                <w:i/>
                <w:iCs/>
                <w:sz w:val="20"/>
                <w:szCs w:val="20"/>
                <w:lang w:val="en-GB"/>
              </w:rPr>
              <w:t>Katsuwonus</w:t>
            </w:r>
            <w:proofErr w:type="spellEnd"/>
            <w:r w:rsidRPr="001A6E11">
              <w:rPr>
                <w:i/>
                <w:iCs/>
                <w:sz w:val="20"/>
                <w:szCs w:val="20"/>
                <w:lang w:val="en-GB"/>
              </w:rPr>
              <w:t xml:space="preserve"> </w:t>
            </w:r>
            <w:proofErr w:type="spellStart"/>
            <w:r w:rsidRPr="001A6E11">
              <w:rPr>
                <w:i/>
                <w:iCs/>
                <w:sz w:val="20"/>
                <w:szCs w:val="20"/>
                <w:lang w:val="en-GB"/>
              </w:rPr>
              <w:t>pelamis</w:t>
            </w:r>
            <w:proofErr w:type="spellEnd"/>
          </w:p>
        </w:tc>
        <w:tc>
          <w:tcPr>
            <w:tcW w:w="1464" w:type="dxa"/>
          </w:tcPr>
          <w:p w14:paraId="3295D9D6" w14:textId="2ACEEC9A" w:rsidR="0078486C" w:rsidRPr="001A6E11" w:rsidRDefault="0078486C" w:rsidP="0078486C">
            <w:pPr>
              <w:rPr>
                <w:sz w:val="20"/>
                <w:szCs w:val="20"/>
                <w:lang w:val="en-GB"/>
              </w:rPr>
            </w:pPr>
            <w:r w:rsidRPr="001A6E11">
              <w:rPr>
                <w:sz w:val="20"/>
                <w:szCs w:val="20"/>
                <w:lang w:val="en-GB"/>
              </w:rPr>
              <w:t>South Carolina, USA</w:t>
            </w:r>
          </w:p>
        </w:tc>
        <w:tc>
          <w:tcPr>
            <w:tcW w:w="1376" w:type="dxa"/>
          </w:tcPr>
          <w:p w14:paraId="39D2C800" w14:textId="54C3E878" w:rsidR="0078486C" w:rsidRPr="001A6E11" w:rsidRDefault="00154988" w:rsidP="0078486C">
            <w:pPr>
              <w:rPr>
                <w:sz w:val="20"/>
                <w:szCs w:val="20"/>
                <w:lang w:val="en-GB"/>
              </w:rPr>
            </w:pPr>
            <w:r w:rsidRPr="001A6E11">
              <w:rPr>
                <w:sz w:val="20"/>
                <w:szCs w:val="20"/>
                <w:lang w:val="en-GB"/>
              </w:rPr>
              <w:t>100%</w:t>
            </w:r>
          </w:p>
        </w:tc>
        <w:tc>
          <w:tcPr>
            <w:tcW w:w="1439" w:type="dxa"/>
          </w:tcPr>
          <w:p w14:paraId="664F78FF" w14:textId="5F579913" w:rsidR="0078486C" w:rsidRPr="001A6E11" w:rsidRDefault="0078486C" w:rsidP="0078486C">
            <w:pPr>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unpublished)</w:t>
            </w:r>
          </w:p>
        </w:tc>
      </w:tr>
      <w:tr w:rsidR="0078486C" w:rsidRPr="001A6E11" w14:paraId="0F589782" w14:textId="77777777" w:rsidTr="002D3B4D">
        <w:tc>
          <w:tcPr>
            <w:tcW w:w="1459" w:type="dxa"/>
          </w:tcPr>
          <w:p w14:paraId="7F888B04" w14:textId="413D0593" w:rsidR="0078486C" w:rsidRPr="001A6E11" w:rsidRDefault="0078486C" w:rsidP="0078486C">
            <w:pPr>
              <w:rPr>
                <w:sz w:val="20"/>
                <w:szCs w:val="20"/>
                <w:lang w:val="en-GB"/>
              </w:rPr>
            </w:pPr>
            <w:r w:rsidRPr="001A6E11">
              <w:rPr>
                <w:sz w:val="20"/>
                <w:szCs w:val="20"/>
                <w:lang w:val="en-GB"/>
              </w:rPr>
              <w:t>MF668739</w:t>
            </w:r>
          </w:p>
        </w:tc>
        <w:tc>
          <w:tcPr>
            <w:tcW w:w="1680" w:type="dxa"/>
          </w:tcPr>
          <w:p w14:paraId="344A0F5E" w14:textId="68A2B290" w:rsidR="0078486C" w:rsidRPr="001A6E11" w:rsidRDefault="0078486C" w:rsidP="0078486C">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183C46D1" w14:textId="201CDCE9" w:rsidR="0078486C" w:rsidRPr="001A6E11" w:rsidRDefault="0078486C" w:rsidP="0078486C">
            <w:pPr>
              <w:rPr>
                <w:i/>
                <w:iCs/>
                <w:sz w:val="20"/>
                <w:szCs w:val="20"/>
                <w:lang w:val="en-GB"/>
              </w:rPr>
            </w:pPr>
            <w:proofErr w:type="spellStart"/>
            <w:r w:rsidRPr="001A6E11">
              <w:rPr>
                <w:i/>
                <w:iCs/>
                <w:sz w:val="20"/>
                <w:szCs w:val="20"/>
                <w:lang w:val="en-GB"/>
              </w:rPr>
              <w:t>Thunnus</w:t>
            </w:r>
            <w:proofErr w:type="spellEnd"/>
            <w:r w:rsidRPr="001A6E11">
              <w:rPr>
                <w:i/>
                <w:iCs/>
                <w:sz w:val="20"/>
                <w:szCs w:val="20"/>
                <w:lang w:val="en-GB"/>
              </w:rPr>
              <w:t xml:space="preserve"> </w:t>
            </w:r>
            <w:proofErr w:type="spellStart"/>
            <w:r w:rsidRPr="001A6E11">
              <w:rPr>
                <w:i/>
                <w:iCs/>
                <w:sz w:val="20"/>
                <w:szCs w:val="20"/>
                <w:lang w:val="en-GB"/>
              </w:rPr>
              <w:t>atlanticus</w:t>
            </w:r>
            <w:proofErr w:type="spellEnd"/>
          </w:p>
        </w:tc>
        <w:tc>
          <w:tcPr>
            <w:tcW w:w="1464" w:type="dxa"/>
          </w:tcPr>
          <w:p w14:paraId="5B758635" w14:textId="3FC71F06" w:rsidR="0078486C" w:rsidRPr="001A6E11" w:rsidRDefault="0078486C" w:rsidP="0078486C">
            <w:pPr>
              <w:rPr>
                <w:sz w:val="20"/>
                <w:szCs w:val="20"/>
                <w:lang w:val="en-GB"/>
              </w:rPr>
            </w:pPr>
            <w:r w:rsidRPr="001A6E11">
              <w:rPr>
                <w:sz w:val="20"/>
                <w:szCs w:val="20"/>
                <w:lang w:val="en-GB"/>
              </w:rPr>
              <w:t>South Carolina, USA</w:t>
            </w:r>
          </w:p>
        </w:tc>
        <w:tc>
          <w:tcPr>
            <w:tcW w:w="1376" w:type="dxa"/>
          </w:tcPr>
          <w:p w14:paraId="46AA87A1" w14:textId="5F7E5510" w:rsidR="0078486C" w:rsidRPr="001A6E11" w:rsidRDefault="00154988" w:rsidP="0078486C">
            <w:pPr>
              <w:rPr>
                <w:sz w:val="20"/>
                <w:szCs w:val="20"/>
                <w:lang w:val="en-GB"/>
              </w:rPr>
            </w:pPr>
            <w:r w:rsidRPr="001A6E11">
              <w:rPr>
                <w:sz w:val="20"/>
                <w:szCs w:val="20"/>
                <w:lang w:val="en-GB"/>
              </w:rPr>
              <w:t>100%</w:t>
            </w:r>
          </w:p>
        </w:tc>
        <w:tc>
          <w:tcPr>
            <w:tcW w:w="1439" w:type="dxa"/>
          </w:tcPr>
          <w:p w14:paraId="1722064E" w14:textId="54FDFAA0" w:rsidR="0078486C" w:rsidRPr="001A6E11" w:rsidRDefault="0078486C" w:rsidP="0078486C">
            <w:pPr>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unpublished)</w:t>
            </w:r>
          </w:p>
        </w:tc>
      </w:tr>
      <w:tr w:rsidR="0078486C" w:rsidRPr="001A6E11" w14:paraId="6ED92208" w14:textId="77777777" w:rsidTr="002D3B4D">
        <w:tc>
          <w:tcPr>
            <w:tcW w:w="1459" w:type="dxa"/>
          </w:tcPr>
          <w:p w14:paraId="5821BB71" w14:textId="795A3F1C" w:rsidR="0078486C" w:rsidRPr="001A6E11" w:rsidRDefault="0078486C" w:rsidP="0078486C">
            <w:pPr>
              <w:rPr>
                <w:sz w:val="20"/>
                <w:szCs w:val="20"/>
                <w:lang w:val="en-GB"/>
              </w:rPr>
            </w:pPr>
            <w:r w:rsidRPr="001A6E11">
              <w:rPr>
                <w:sz w:val="20"/>
                <w:szCs w:val="20"/>
                <w:lang w:val="en-GB"/>
              </w:rPr>
              <w:t>KC121370</w:t>
            </w:r>
          </w:p>
        </w:tc>
        <w:tc>
          <w:tcPr>
            <w:tcW w:w="1680" w:type="dxa"/>
          </w:tcPr>
          <w:p w14:paraId="2120D590" w14:textId="44A92364" w:rsidR="0078486C" w:rsidRPr="001A6E11" w:rsidRDefault="0078486C" w:rsidP="0078486C">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03ADC44A" w14:textId="331D82E4" w:rsidR="0078486C" w:rsidRPr="001A6E11" w:rsidRDefault="0078486C" w:rsidP="0078486C">
            <w:pPr>
              <w:rPr>
                <w:i/>
                <w:iCs/>
                <w:sz w:val="20"/>
                <w:szCs w:val="20"/>
                <w:lang w:val="en-GB"/>
              </w:rPr>
            </w:pPr>
            <w:proofErr w:type="spellStart"/>
            <w:r w:rsidRPr="001A6E11">
              <w:rPr>
                <w:i/>
                <w:iCs/>
                <w:sz w:val="20"/>
                <w:szCs w:val="20"/>
                <w:lang w:val="en-GB"/>
              </w:rPr>
              <w:t>Lepturacanthus</w:t>
            </w:r>
            <w:proofErr w:type="spellEnd"/>
            <w:r w:rsidRPr="001A6E11">
              <w:rPr>
                <w:i/>
                <w:iCs/>
                <w:sz w:val="20"/>
                <w:szCs w:val="20"/>
                <w:lang w:val="en-GB"/>
              </w:rPr>
              <w:t xml:space="preserve"> </w:t>
            </w:r>
            <w:proofErr w:type="spellStart"/>
            <w:r w:rsidRPr="001A6E11">
              <w:rPr>
                <w:i/>
                <w:iCs/>
                <w:sz w:val="20"/>
                <w:szCs w:val="20"/>
                <w:lang w:val="en-GB"/>
              </w:rPr>
              <w:t>savala</w:t>
            </w:r>
            <w:proofErr w:type="spellEnd"/>
          </w:p>
        </w:tc>
        <w:tc>
          <w:tcPr>
            <w:tcW w:w="1464" w:type="dxa"/>
          </w:tcPr>
          <w:p w14:paraId="3C500F98" w14:textId="31DD2D15" w:rsidR="0078486C" w:rsidRPr="001A6E11" w:rsidRDefault="0078486C" w:rsidP="0078486C">
            <w:pPr>
              <w:rPr>
                <w:sz w:val="20"/>
                <w:szCs w:val="20"/>
                <w:lang w:val="en-GB"/>
              </w:rPr>
            </w:pPr>
            <w:r w:rsidRPr="001A6E11">
              <w:rPr>
                <w:sz w:val="20"/>
                <w:szCs w:val="20"/>
                <w:lang w:val="en-GB"/>
              </w:rPr>
              <w:t>Indonesia</w:t>
            </w:r>
          </w:p>
        </w:tc>
        <w:tc>
          <w:tcPr>
            <w:tcW w:w="1376" w:type="dxa"/>
          </w:tcPr>
          <w:p w14:paraId="66730359" w14:textId="0C922513" w:rsidR="0078486C" w:rsidRPr="001A6E11" w:rsidRDefault="00154988" w:rsidP="0078486C">
            <w:pPr>
              <w:rPr>
                <w:sz w:val="20"/>
                <w:szCs w:val="20"/>
                <w:lang w:val="en-GB"/>
              </w:rPr>
            </w:pPr>
            <w:r w:rsidRPr="001A6E11">
              <w:rPr>
                <w:sz w:val="20"/>
                <w:szCs w:val="20"/>
                <w:lang w:val="en-GB"/>
              </w:rPr>
              <w:t>100%</w:t>
            </w:r>
          </w:p>
        </w:tc>
        <w:tc>
          <w:tcPr>
            <w:tcW w:w="1439" w:type="dxa"/>
          </w:tcPr>
          <w:p w14:paraId="655451F5" w14:textId="79429D26" w:rsidR="0078486C" w:rsidRPr="001A6E11" w:rsidRDefault="0078486C" w:rsidP="0078486C">
            <w:pPr>
              <w:rPr>
                <w:sz w:val="20"/>
                <w:szCs w:val="20"/>
                <w:lang w:val="en-GB"/>
              </w:rPr>
            </w:pPr>
            <w:r w:rsidRPr="001A6E11">
              <w:rPr>
                <w:sz w:val="20"/>
                <w:szCs w:val="20"/>
                <w:lang w:val="en-GB"/>
              </w:rPr>
              <w:t xml:space="preserve">Kuhn et al </w:t>
            </w:r>
            <w:r w:rsidRPr="001A6E11">
              <w:rPr>
                <w:sz w:val="20"/>
                <w:szCs w:val="20"/>
                <w:lang w:val="en-GB"/>
              </w:rPr>
              <w:fldChar w:fldCharType="begin" w:fldLock="1"/>
            </w:r>
            <w:r w:rsidR="008F08B9">
              <w:rPr>
                <w:sz w:val="20"/>
                <w:szCs w:val="20"/>
                <w:lang w:val="en-GB"/>
              </w:rPr>
              <w:instrText>ADDIN CSL_CITATION {"citationItems":[{"id":"ITEM-1","itemData":{"DOI":"10.14411/fp.2013.013","ISSN":"00155683","abstract":"Here, we present the ITS ribosomal DNA (rDNA) sequence data on 330 larvae of nematodes of the genus Anisakis Dujardin, 1845 collected from 26 different bony fish species from 21 sampling locations and different climatic zones. New host records are provided for Anisakis simplex (Rudolphi, 1809) sensu stricto (s.s.) and A. pegreffii Campana-Rouget et Biocca, 1955 from Anoplopoma fimbria (Pallas) (Santa Barbara, East Pacific), A. typica (Diesing, 1860) from Caesio cuning (Bloch), Lepturacanthus savala (Cuvier) and Katsuwonus pelamis (Linnaeus) (Indonesia, West Pacific), A. simplex s.s. from Cololabis saira (Brevoort) (Hawaii, Central Pacific), A. simplex C of Nascetti et al. (1986) from Sebastolobus alascanus Bean (Santa Barbara, East Pacific) and A. physeteris Baylis, 1923 from Synaphobranchus kaupii Johnson (Namibia, East Atlantic). Comparison with host records from 60 previous molecular studies of Anisakis species reveals the teleost host range so far recorded for the genus. Perciform (57 species) and gadiform (21) fishes were the most frequently infected orders, followed by pleuronectiforms (15) and scorpaeniforms (15). Most commonly infected fish families were Scombridae (12), Gadidae (10), Carangidae (8) and Clupeidae (7), with Merluccius merluccius (Linnaeus) alone harbouring eight Anisakis species. Different intermediate host compositions implicate differing life cycles for the so far molecularly identified Anisakis sibling species. © Institute of Parasitology, Biology Centre ASCR.","author":[{"dropping-particle":"","family":"Kuhn","given":"Thomas","non-dropping-particle":"","parse-names":false,"suffix":""},{"dropping-particle":"","family":"Hailer","given":"Frank","non-dropping-particle":"","parse-names":false,"suffix":""},{"dropping-particle":"","family":"Palm","given":"Harry W.","non-dropping-particle":"","parse-names":false,"suffix":""},{"dropping-particle":"","family":"Klimpel","given":"Sven","non-dropping-particle":"","parse-names":false,"suffix":""}],"container-title":"Folia Parasitologica","id":"ITEM-1","issue":"2","issued":{"date-parts":[["2013","5","10"]]},"page":"123-134","publisher":"Czech Academy of Sciences","title":"Global assessment of molecularly identified Anisakis Dujardin, 1845 (Nematoda: Anisakidae) in their teleost intermediate hosts","type":"article-journal","volume":"60"},"uris":["http://www.mendeley.com/documents/?uuid=5dcce800-30fd-31eb-8fb2-32e402612092"]}],"mendeley":{"formattedCitation":"[56]","plainTextFormattedCitation":"[56]","previouslyFormattedCitation":"[56]"},"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6]</w:t>
            </w:r>
            <w:r w:rsidRPr="001A6E11">
              <w:rPr>
                <w:sz w:val="20"/>
                <w:szCs w:val="20"/>
                <w:lang w:val="en-GB"/>
              </w:rPr>
              <w:fldChar w:fldCharType="end"/>
            </w:r>
          </w:p>
        </w:tc>
      </w:tr>
      <w:tr w:rsidR="0078486C" w:rsidRPr="001A6E11" w14:paraId="5E0BF037" w14:textId="77777777" w:rsidTr="002D3B4D">
        <w:tc>
          <w:tcPr>
            <w:tcW w:w="1459" w:type="dxa"/>
          </w:tcPr>
          <w:p w14:paraId="3F23207D" w14:textId="3C5B01AA" w:rsidR="0078486C" w:rsidRPr="001A6E11" w:rsidRDefault="0078486C" w:rsidP="0078486C">
            <w:pPr>
              <w:rPr>
                <w:sz w:val="20"/>
                <w:szCs w:val="20"/>
                <w:lang w:val="en-GB"/>
              </w:rPr>
            </w:pPr>
            <w:r w:rsidRPr="001A6E11">
              <w:rPr>
                <w:sz w:val="20"/>
                <w:szCs w:val="20"/>
                <w:lang w:val="en-GB"/>
              </w:rPr>
              <w:t>JN005761</w:t>
            </w:r>
          </w:p>
        </w:tc>
        <w:tc>
          <w:tcPr>
            <w:tcW w:w="1680" w:type="dxa"/>
          </w:tcPr>
          <w:p w14:paraId="41A225AA" w14:textId="27BF8E71" w:rsidR="0078486C" w:rsidRPr="001A6E11" w:rsidRDefault="0078486C" w:rsidP="0078486C">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048BC4D3" w14:textId="2E4D6F78" w:rsidR="0078486C" w:rsidRPr="001A6E11" w:rsidRDefault="0078486C" w:rsidP="0078486C">
            <w:pPr>
              <w:rPr>
                <w:i/>
                <w:iCs/>
                <w:sz w:val="20"/>
                <w:szCs w:val="20"/>
                <w:lang w:val="en-GB"/>
              </w:rPr>
            </w:pPr>
            <w:proofErr w:type="spellStart"/>
            <w:r w:rsidRPr="001A6E11">
              <w:rPr>
                <w:i/>
                <w:iCs/>
                <w:sz w:val="20"/>
                <w:szCs w:val="20"/>
                <w:lang w:val="en-GB"/>
              </w:rPr>
              <w:t>Pagellus</w:t>
            </w:r>
            <w:proofErr w:type="spellEnd"/>
            <w:r w:rsidRPr="001A6E11">
              <w:rPr>
                <w:i/>
                <w:iCs/>
                <w:sz w:val="20"/>
                <w:szCs w:val="20"/>
                <w:lang w:val="en-GB"/>
              </w:rPr>
              <w:t xml:space="preserve"> </w:t>
            </w:r>
            <w:proofErr w:type="spellStart"/>
            <w:r w:rsidRPr="001A6E11">
              <w:rPr>
                <w:i/>
                <w:iCs/>
                <w:sz w:val="20"/>
                <w:szCs w:val="20"/>
                <w:lang w:val="en-GB"/>
              </w:rPr>
              <w:t>bogaraveo</w:t>
            </w:r>
            <w:proofErr w:type="spellEnd"/>
          </w:p>
        </w:tc>
        <w:tc>
          <w:tcPr>
            <w:tcW w:w="1464" w:type="dxa"/>
          </w:tcPr>
          <w:p w14:paraId="010A92DF" w14:textId="059A7DD7" w:rsidR="0078486C" w:rsidRPr="001A6E11" w:rsidRDefault="0078486C" w:rsidP="0078486C">
            <w:pPr>
              <w:rPr>
                <w:sz w:val="20"/>
                <w:szCs w:val="20"/>
                <w:lang w:val="en-GB"/>
              </w:rPr>
            </w:pPr>
            <w:r w:rsidRPr="001A6E11">
              <w:rPr>
                <w:sz w:val="20"/>
                <w:szCs w:val="20"/>
                <w:lang w:val="en-GB"/>
              </w:rPr>
              <w:t>Madeira</w:t>
            </w:r>
          </w:p>
        </w:tc>
        <w:tc>
          <w:tcPr>
            <w:tcW w:w="1376" w:type="dxa"/>
          </w:tcPr>
          <w:p w14:paraId="0DB11BAE" w14:textId="092B31AC" w:rsidR="0078486C" w:rsidRPr="001A6E11" w:rsidRDefault="00154988" w:rsidP="0078486C">
            <w:pPr>
              <w:rPr>
                <w:sz w:val="20"/>
                <w:szCs w:val="20"/>
                <w:lang w:val="en-GB"/>
              </w:rPr>
            </w:pPr>
            <w:r w:rsidRPr="001A6E11">
              <w:rPr>
                <w:sz w:val="20"/>
                <w:szCs w:val="20"/>
                <w:lang w:val="en-GB"/>
              </w:rPr>
              <w:t>99.88%</w:t>
            </w:r>
          </w:p>
        </w:tc>
        <w:tc>
          <w:tcPr>
            <w:tcW w:w="1439" w:type="dxa"/>
          </w:tcPr>
          <w:p w14:paraId="5E7F8B32" w14:textId="4D0CBE65" w:rsidR="0078486C" w:rsidRPr="001A6E11" w:rsidRDefault="0078486C" w:rsidP="0078486C">
            <w:pPr>
              <w:rPr>
                <w:sz w:val="20"/>
                <w:szCs w:val="20"/>
                <w:lang w:val="en-GB"/>
              </w:rPr>
            </w:pPr>
            <w:proofErr w:type="spellStart"/>
            <w:r w:rsidRPr="001A6E11">
              <w:rPr>
                <w:sz w:val="20"/>
                <w:szCs w:val="20"/>
                <w:lang w:val="en-GB"/>
              </w:rPr>
              <w:t>Hermida</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07/s00436-011-2718-4","ISSN":"09320113","PMID":"22139402","abstract":"The blackspot seabream, Pagellus bogaraveo, is a sparid fish of great economic importance in the northeast Atlantic. The main aim of this work was to assess the infection levels and diversity of anisakid nematodes parasitizing P. bogaraveo from Portuguese waters. The anisakid larvae were identified by polymerase chain reaction-restriction fragment length polymorphism analysis and ten different patterns were observed, four of which were not previously reported in the literature. Moreover, several species were detected for the first time in this host: Anisakis simplex × Anisakis pegreffii hybrids, Anisakis ziphidarum, Anisakis typica, Anisakis physeteris, as well as three undescribed anisakids Anisakis sp. PB-2009, Anisakis sp. PB-2010, and Contracaecum sp. PB-2010. The ITS1-5.8S-ITS2 region was sequenced and analyzed phylogenetically, revealing that our anisakids were distributed by the two distinct clades reported previously, corresponding to the two recognized larval morphotypes. Moreover, a group of organisms, including our specimens from Madeira and the previously reported Anisakis sp. HC-2005, cluster together and seem to belong to clade I. A certain degree of intraspecific diversity was also detected. Samples from mainland waters had the highest infection levels and were dominated by A. pegreffii. Madeira had the highest diversity overall, dominated by Anisakis sp. PB-2010. Fish from the Azores had the lowest infection levels, and the species with the highest relative abundance was A. physeteris. The anisakid nematode communities were relatively similar in mainland waters but very distinct in both the Azores and Madeira islands, suggesting the existence of at least three different stocks of P. bogaraveo in the northeast Atlantic.","author":[{"dropping-particle":"","family":"Hermida","given":"Margarida","non-dropping-particle":"","parse-names":false,"suffix":""},{"dropping-particle":"","family":"Mota","given":"Rita","non-dropping-particle":"","parse-names":false,"suffix":""},{"dropping-particle":"","family":"Pacheco","given":"Catarina C.","non-dropping-particle":"","parse-names":false,"suffix":""},{"dropping-particle":"","family":"Santos","given":"Catarina L.","non-dropping-particle":"","parse-names":false,"suffix":""},{"dropping-particle":"","family":"Cruz","given":"Cristina","non-dropping-particle":"","parse-names":false,"suffix":""},{"dropping-particle":"","family":"Saraiva","given":"Aurélia","non-dropping-particle":"","parse-names":false,"suffix":""},{"dropping-particle":"","family":"Tamagnini","given":"Paula","non-dropping-particle":"","parse-names":false,"suffix":""}],"container-title":"Parasitology Research","id":"ITEM-1","issue":"5","issued":{"date-parts":[["2012"]]},"page":"1919-1928","title":"Infection levels and diversity of anisakid nematodes in blackspot seabream, Pagellus bogaraveo, from Portuguese waters","type":"article-journal","volume":"110"},"uris":["http://www.mendeley.com/documents/?uuid=a93e1437-3e5e-405e-a89b-4d5ddc54231b"]}],"mendeley":{"formattedCitation":"[59]","plainTextFormattedCitation":"[59]","previouslyFormattedCitation":"[59]"},"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9]</w:t>
            </w:r>
            <w:r w:rsidRPr="001A6E11">
              <w:rPr>
                <w:sz w:val="20"/>
                <w:szCs w:val="20"/>
                <w:lang w:val="en-GB"/>
              </w:rPr>
              <w:fldChar w:fldCharType="end"/>
            </w:r>
          </w:p>
        </w:tc>
      </w:tr>
      <w:tr w:rsidR="0078486C" w:rsidRPr="001A6E11" w14:paraId="11DA037F" w14:textId="77777777" w:rsidTr="002D3B4D">
        <w:tc>
          <w:tcPr>
            <w:tcW w:w="1459" w:type="dxa"/>
          </w:tcPr>
          <w:p w14:paraId="21D03BDD" w14:textId="579A803F" w:rsidR="0078486C" w:rsidRPr="001A6E11" w:rsidRDefault="0078486C" w:rsidP="0078486C">
            <w:pPr>
              <w:rPr>
                <w:sz w:val="20"/>
                <w:szCs w:val="20"/>
                <w:lang w:val="en-GB"/>
              </w:rPr>
            </w:pPr>
            <w:r w:rsidRPr="001A6E11">
              <w:rPr>
                <w:sz w:val="20"/>
                <w:szCs w:val="20"/>
                <w:lang w:val="en-GB"/>
              </w:rPr>
              <w:t>KC852170</w:t>
            </w:r>
          </w:p>
        </w:tc>
        <w:tc>
          <w:tcPr>
            <w:tcW w:w="1680" w:type="dxa"/>
          </w:tcPr>
          <w:p w14:paraId="4C9549D4" w14:textId="7AC85A17" w:rsidR="0078486C" w:rsidRPr="001A6E11" w:rsidRDefault="0078486C" w:rsidP="0078486C">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163E31DE" w14:textId="6F6C07C8" w:rsidR="0078486C" w:rsidRPr="001A6E11" w:rsidRDefault="0078486C" w:rsidP="0078486C">
            <w:pPr>
              <w:rPr>
                <w:sz w:val="20"/>
                <w:szCs w:val="20"/>
                <w:lang w:val="en-GB"/>
              </w:rPr>
            </w:pPr>
            <w:r w:rsidRPr="001A6E11">
              <w:rPr>
                <w:i/>
                <w:iCs/>
                <w:sz w:val="20"/>
                <w:szCs w:val="20"/>
                <w:lang w:val="en-GB"/>
              </w:rPr>
              <w:t xml:space="preserve">K. </w:t>
            </w:r>
            <w:proofErr w:type="spellStart"/>
            <w:r w:rsidRPr="001A6E11">
              <w:rPr>
                <w:i/>
                <w:iCs/>
                <w:sz w:val="20"/>
                <w:szCs w:val="20"/>
                <w:lang w:val="en-GB"/>
              </w:rPr>
              <w:t>sima</w:t>
            </w:r>
            <w:proofErr w:type="spellEnd"/>
          </w:p>
        </w:tc>
        <w:tc>
          <w:tcPr>
            <w:tcW w:w="1464" w:type="dxa"/>
          </w:tcPr>
          <w:p w14:paraId="6B0BE20B" w14:textId="1E738057" w:rsidR="0078486C" w:rsidRPr="001A6E11" w:rsidRDefault="0078486C" w:rsidP="0078486C">
            <w:pPr>
              <w:rPr>
                <w:sz w:val="20"/>
                <w:szCs w:val="20"/>
                <w:lang w:val="en-GB"/>
              </w:rPr>
            </w:pPr>
            <w:r w:rsidRPr="001A6E11">
              <w:rPr>
                <w:sz w:val="20"/>
                <w:szCs w:val="20"/>
                <w:lang w:val="en-GB"/>
              </w:rPr>
              <w:t>Philippines</w:t>
            </w:r>
          </w:p>
        </w:tc>
        <w:tc>
          <w:tcPr>
            <w:tcW w:w="1376" w:type="dxa"/>
          </w:tcPr>
          <w:p w14:paraId="41EBBC61" w14:textId="620A0939" w:rsidR="0078486C" w:rsidRPr="001A6E11" w:rsidRDefault="00154988" w:rsidP="0078486C">
            <w:pPr>
              <w:rPr>
                <w:sz w:val="20"/>
                <w:szCs w:val="20"/>
                <w:lang w:val="en-GB"/>
              </w:rPr>
            </w:pPr>
            <w:r w:rsidRPr="001A6E11">
              <w:rPr>
                <w:sz w:val="20"/>
                <w:szCs w:val="20"/>
                <w:lang w:val="en-GB"/>
              </w:rPr>
              <w:t>99.75%</w:t>
            </w:r>
          </w:p>
        </w:tc>
        <w:tc>
          <w:tcPr>
            <w:tcW w:w="1439" w:type="dxa"/>
          </w:tcPr>
          <w:p w14:paraId="0BA69CCC" w14:textId="2528D3DF" w:rsidR="0078486C" w:rsidRPr="001A6E11" w:rsidRDefault="0078486C" w:rsidP="0078486C">
            <w:pPr>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53]</w:t>
            </w:r>
            <w:r w:rsidRPr="001A6E11">
              <w:rPr>
                <w:sz w:val="20"/>
                <w:szCs w:val="20"/>
                <w:lang w:val="en-GB"/>
              </w:rPr>
              <w:fldChar w:fldCharType="end"/>
            </w:r>
          </w:p>
        </w:tc>
      </w:tr>
      <w:tr w:rsidR="0078486C" w:rsidRPr="001A6E11" w14:paraId="68E3AE81" w14:textId="77777777" w:rsidTr="002D3B4D">
        <w:tc>
          <w:tcPr>
            <w:tcW w:w="1459" w:type="dxa"/>
          </w:tcPr>
          <w:p w14:paraId="0BC43BC9" w14:textId="022DEC10" w:rsidR="0078486C" w:rsidRPr="001A6E11" w:rsidRDefault="0078486C" w:rsidP="0078486C">
            <w:pPr>
              <w:rPr>
                <w:sz w:val="20"/>
                <w:szCs w:val="20"/>
                <w:lang w:val="en-GB"/>
              </w:rPr>
            </w:pPr>
            <w:r w:rsidRPr="001A6E11">
              <w:rPr>
                <w:sz w:val="20"/>
                <w:szCs w:val="20"/>
                <w:lang w:val="en-GB"/>
              </w:rPr>
              <w:t>MF668741</w:t>
            </w:r>
          </w:p>
        </w:tc>
        <w:tc>
          <w:tcPr>
            <w:tcW w:w="1680" w:type="dxa"/>
          </w:tcPr>
          <w:p w14:paraId="02365787" w14:textId="73352AC6" w:rsidR="0078486C" w:rsidRPr="001A6E11" w:rsidRDefault="0078486C" w:rsidP="0078486C">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79C890C9" w14:textId="40FE73DA" w:rsidR="0078486C" w:rsidRPr="001A6E11" w:rsidRDefault="0078486C" w:rsidP="0078486C">
            <w:pPr>
              <w:rPr>
                <w:i/>
                <w:iCs/>
                <w:sz w:val="20"/>
                <w:szCs w:val="20"/>
                <w:lang w:val="en-GB"/>
              </w:rPr>
            </w:pPr>
            <w:proofErr w:type="spellStart"/>
            <w:r w:rsidRPr="001A6E11">
              <w:rPr>
                <w:i/>
                <w:iCs/>
                <w:sz w:val="20"/>
                <w:szCs w:val="20"/>
                <w:lang w:val="en-GB"/>
              </w:rPr>
              <w:t>Coryphaena</w:t>
            </w:r>
            <w:proofErr w:type="spellEnd"/>
            <w:r w:rsidRPr="001A6E11">
              <w:rPr>
                <w:i/>
                <w:iCs/>
                <w:sz w:val="20"/>
                <w:szCs w:val="20"/>
                <w:lang w:val="en-GB"/>
              </w:rPr>
              <w:t xml:space="preserve"> </w:t>
            </w:r>
            <w:proofErr w:type="spellStart"/>
            <w:r w:rsidRPr="001A6E11">
              <w:rPr>
                <w:i/>
                <w:iCs/>
                <w:sz w:val="20"/>
                <w:szCs w:val="20"/>
                <w:lang w:val="en-GB"/>
              </w:rPr>
              <w:t>hippurus</w:t>
            </w:r>
            <w:proofErr w:type="spellEnd"/>
          </w:p>
        </w:tc>
        <w:tc>
          <w:tcPr>
            <w:tcW w:w="1464" w:type="dxa"/>
          </w:tcPr>
          <w:p w14:paraId="1E675873" w14:textId="0F19370E" w:rsidR="0078486C" w:rsidRPr="001A6E11" w:rsidRDefault="0078486C" w:rsidP="0078486C">
            <w:pPr>
              <w:rPr>
                <w:sz w:val="20"/>
                <w:szCs w:val="20"/>
                <w:lang w:val="en-GB"/>
              </w:rPr>
            </w:pPr>
            <w:r w:rsidRPr="001A6E11">
              <w:rPr>
                <w:sz w:val="20"/>
                <w:szCs w:val="20"/>
                <w:lang w:val="en-GB"/>
              </w:rPr>
              <w:t>South Carolina, USA</w:t>
            </w:r>
          </w:p>
        </w:tc>
        <w:tc>
          <w:tcPr>
            <w:tcW w:w="1376" w:type="dxa"/>
          </w:tcPr>
          <w:p w14:paraId="7DB8EDB2" w14:textId="72AD232F" w:rsidR="0078486C" w:rsidRPr="001A6E11" w:rsidRDefault="00154988" w:rsidP="0078486C">
            <w:pPr>
              <w:rPr>
                <w:sz w:val="20"/>
                <w:szCs w:val="20"/>
                <w:lang w:val="en-GB"/>
              </w:rPr>
            </w:pPr>
            <w:r w:rsidRPr="001A6E11">
              <w:rPr>
                <w:sz w:val="20"/>
                <w:szCs w:val="20"/>
                <w:lang w:val="en-GB"/>
              </w:rPr>
              <w:t>99.74%</w:t>
            </w:r>
          </w:p>
        </w:tc>
        <w:tc>
          <w:tcPr>
            <w:tcW w:w="1439" w:type="dxa"/>
          </w:tcPr>
          <w:p w14:paraId="3A83AF2A" w14:textId="5561BF18" w:rsidR="0078486C" w:rsidRPr="001A6E11" w:rsidRDefault="0078486C" w:rsidP="0078486C">
            <w:pPr>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 (unpublished)</w:t>
            </w:r>
          </w:p>
        </w:tc>
      </w:tr>
      <w:tr w:rsidR="0078486C" w:rsidRPr="001A6E11" w14:paraId="35E2BD31" w14:textId="77777777" w:rsidTr="002D3B4D">
        <w:tc>
          <w:tcPr>
            <w:tcW w:w="1459" w:type="dxa"/>
          </w:tcPr>
          <w:p w14:paraId="418F1A1B" w14:textId="62F204E7" w:rsidR="0078486C" w:rsidRPr="001A6E11" w:rsidRDefault="0078486C" w:rsidP="0078486C">
            <w:pPr>
              <w:rPr>
                <w:sz w:val="20"/>
                <w:szCs w:val="20"/>
                <w:lang w:val="en-GB"/>
              </w:rPr>
            </w:pPr>
            <w:r w:rsidRPr="001A6E11">
              <w:rPr>
                <w:sz w:val="20"/>
                <w:szCs w:val="20"/>
                <w:lang w:val="en-GB"/>
              </w:rPr>
              <w:t>KY524195</w:t>
            </w:r>
          </w:p>
        </w:tc>
        <w:tc>
          <w:tcPr>
            <w:tcW w:w="1680" w:type="dxa"/>
          </w:tcPr>
          <w:p w14:paraId="29E95327" w14:textId="59B6E909" w:rsidR="0078486C" w:rsidRPr="001A6E11" w:rsidRDefault="0078486C" w:rsidP="0078486C">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w:t>
            </w:r>
          </w:p>
        </w:tc>
        <w:tc>
          <w:tcPr>
            <w:tcW w:w="1598" w:type="dxa"/>
          </w:tcPr>
          <w:p w14:paraId="7727D4BC" w14:textId="04197199" w:rsidR="0078486C" w:rsidRPr="001A6E11" w:rsidRDefault="0078486C" w:rsidP="0078486C">
            <w:pPr>
              <w:rPr>
                <w:i/>
                <w:iCs/>
                <w:sz w:val="20"/>
                <w:szCs w:val="20"/>
                <w:lang w:val="en-GB"/>
              </w:rPr>
            </w:pPr>
            <w:proofErr w:type="spellStart"/>
            <w:r w:rsidRPr="001A6E11">
              <w:rPr>
                <w:i/>
                <w:iCs/>
                <w:sz w:val="20"/>
                <w:szCs w:val="20"/>
                <w:lang w:val="en-GB"/>
              </w:rPr>
              <w:t>Sufflamen</w:t>
            </w:r>
            <w:proofErr w:type="spellEnd"/>
            <w:r w:rsidRPr="001A6E11">
              <w:rPr>
                <w:i/>
                <w:iCs/>
                <w:sz w:val="20"/>
                <w:szCs w:val="20"/>
                <w:lang w:val="en-GB"/>
              </w:rPr>
              <w:t xml:space="preserve"> </w:t>
            </w:r>
            <w:proofErr w:type="spellStart"/>
            <w:r w:rsidRPr="001A6E11">
              <w:rPr>
                <w:i/>
                <w:iCs/>
                <w:sz w:val="20"/>
                <w:szCs w:val="20"/>
                <w:lang w:val="en-GB"/>
              </w:rPr>
              <w:t>fraenatum</w:t>
            </w:r>
            <w:proofErr w:type="spellEnd"/>
          </w:p>
        </w:tc>
        <w:tc>
          <w:tcPr>
            <w:tcW w:w="1464" w:type="dxa"/>
          </w:tcPr>
          <w:p w14:paraId="4E191AC5" w14:textId="1BE38229" w:rsidR="0078486C" w:rsidRPr="001A6E11" w:rsidRDefault="0078486C" w:rsidP="0078486C">
            <w:pPr>
              <w:rPr>
                <w:sz w:val="20"/>
                <w:szCs w:val="20"/>
                <w:lang w:val="en-GB"/>
              </w:rPr>
            </w:pPr>
            <w:r w:rsidRPr="001A6E11">
              <w:rPr>
                <w:sz w:val="20"/>
                <w:szCs w:val="20"/>
                <w:lang w:val="en-GB"/>
              </w:rPr>
              <w:t>Indonesia</w:t>
            </w:r>
          </w:p>
        </w:tc>
        <w:tc>
          <w:tcPr>
            <w:tcW w:w="1376" w:type="dxa"/>
          </w:tcPr>
          <w:p w14:paraId="3424D5C1" w14:textId="13BFD3A6" w:rsidR="0078486C" w:rsidRPr="001A6E11" w:rsidRDefault="00154988" w:rsidP="0078486C">
            <w:pPr>
              <w:rPr>
                <w:sz w:val="20"/>
                <w:szCs w:val="20"/>
                <w:lang w:val="en-GB"/>
              </w:rPr>
            </w:pPr>
            <w:r w:rsidRPr="001A6E11">
              <w:rPr>
                <w:sz w:val="20"/>
                <w:szCs w:val="20"/>
                <w:lang w:val="en-GB"/>
              </w:rPr>
              <w:t>99.63%</w:t>
            </w:r>
          </w:p>
        </w:tc>
        <w:tc>
          <w:tcPr>
            <w:tcW w:w="1439" w:type="dxa"/>
          </w:tcPr>
          <w:p w14:paraId="04290CF5" w14:textId="35397CF2" w:rsidR="0078486C" w:rsidRPr="001A6E11" w:rsidRDefault="0078486C" w:rsidP="0078486C">
            <w:pPr>
              <w:rPr>
                <w:sz w:val="20"/>
                <w:szCs w:val="20"/>
                <w:lang w:val="en-GB"/>
              </w:rPr>
            </w:pPr>
            <w:r w:rsidRPr="001A6E11">
              <w:rPr>
                <w:sz w:val="20"/>
                <w:szCs w:val="20"/>
                <w:lang w:val="en-GB"/>
              </w:rPr>
              <w:t xml:space="preserve">Palm et al </w:t>
            </w:r>
            <w:r w:rsidRPr="001A6E11">
              <w:rPr>
                <w:sz w:val="20"/>
                <w:szCs w:val="20"/>
                <w:lang w:val="en-GB"/>
              </w:rPr>
              <w:fldChar w:fldCharType="begin" w:fldLock="1"/>
            </w:r>
            <w:r w:rsidR="003F02FF">
              <w:rPr>
                <w:sz w:val="20"/>
                <w:szCs w:val="20"/>
                <w:lang w:val="en-GB"/>
              </w:rPr>
              <w:instrText>ADDIN CSL_CITATION {"citationItems":[{"id":"ITEM-1","itemData":{"DOI":"10.3354/dao03091","ISSN":"0177-5103","author":[{"dropping-particle":"","family":"Palm","given":"HW","non-dropping-particle":"","parse-names":false,"suffix":""},{"dropping-particle":"","family":"Theisen","given":"S","non-dropping-particle":"","parse-names":false,"suffix":""},{"dropping-particle":"","family":"Damriyasa","given":"IM","non-dropping-particle":"","parse-names":false,"suffix":""},{"dropping-particle":"","family":"Kusmintarsih","given":"ES","non-dropping-particle":"","parse-names":false,"suffix":""},{"dropping-particle":"","family":"Oka","given":"IBM","non-dropping-particle":"","parse-names":false,"suffix":""},{"dropping-particle":"","family":"Setyowati","given":"EA","non-dropping-particle":"","parse-names":false,"suffix":""},{"dropping-particle":"","family":"Suratma","given":"NA","non-dropping-particle":"","parse-names":false,"suffix":""},{"dropping-particle":"","family":"Wibowo","given":"S","non-dropping-particle":"","parse-names":false,"suffix":""},{"dropping-particle":"","family":"Kleinertz","given":"S","non-dropping-particle":"","parse-names":false,"suffix":""}],"container-title":"Diseases of Aquatic Organisms","id":"ITEM-1","issue":"2","issued":{"date-parts":[["2017","3","6"]]},"page":"141-157","title":"Anisakis (Nematoda: Ascaridoidea) from Indonesia","type":"article-journal","volume":"123"},"uris":["http://www.mendeley.com/documents/?uuid=4f56367b-d5e0-32d0-9e43-c3954fd764c4"]}],"mendeley":{"formattedCitation":"[88]","plainTextFormattedCitation":"[88]","previouslyFormattedCitation":"[88]"},"properties":{"noteIndex":0},"schema":"https://github.com/citation-style-language/schema/raw/master/csl-citation.json"}</w:instrText>
            </w:r>
            <w:r w:rsidRPr="001A6E11">
              <w:rPr>
                <w:sz w:val="20"/>
                <w:szCs w:val="20"/>
                <w:lang w:val="en-GB"/>
              </w:rPr>
              <w:fldChar w:fldCharType="separate"/>
            </w:r>
            <w:r w:rsidR="005E55DA" w:rsidRPr="005E55DA">
              <w:rPr>
                <w:noProof/>
                <w:sz w:val="20"/>
                <w:szCs w:val="20"/>
                <w:lang w:val="en-GB"/>
              </w:rPr>
              <w:t>[88]</w:t>
            </w:r>
            <w:r w:rsidRPr="001A6E11">
              <w:rPr>
                <w:sz w:val="20"/>
                <w:szCs w:val="20"/>
                <w:lang w:val="en-GB"/>
              </w:rPr>
              <w:fldChar w:fldCharType="end"/>
            </w:r>
          </w:p>
        </w:tc>
      </w:tr>
      <w:tr w:rsidR="0078486C" w:rsidRPr="001A6E11" w14:paraId="2576580C" w14:textId="77777777" w:rsidTr="002D3B4D">
        <w:tc>
          <w:tcPr>
            <w:tcW w:w="1459" w:type="dxa"/>
            <w:tcBorders>
              <w:bottom w:val="single" w:sz="4" w:space="0" w:color="auto"/>
            </w:tcBorders>
          </w:tcPr>
          <w:p w14:paraId="70626B33" w14:textId="64F3DE76" w:rsidR="0078486C" w:rsidRPr="001A6E11" w:rsidRDefault="0078486C" w:rsidP="0078486C">
            <w:pPr>
              <w:rPr>
                <w:sz w:val="20"/>
                <w:szCs w:val="20"/>
                <w:lang w:val="en-GB"/>
              </w:rPr>
            </w:pPr>
            <w:r w:rsidRPr="001A6E11">
              <w:rPr>
                <w:sz w:val="20"/>
                <w:szCs w:val="20"/>
                <w:lang w:val="en-GB"/>
              </w:rPr>
              <w:t>MK325217</w:t>
            </w:r>
          </w:p>
        </w:tc>
        <w:tc>
          <w:tcPr>
            <w:tcW w:w="1680" w:type="dxa"/>
            <w:tcBorders>
              <w:bottom w:val="single" w:sz="4" w:space="0" w:color="auto"/>
            </w:tcBorders>
          </w:tcPr>
          <w:p w14:paraId="0AB7745F" w14:textId="6CD18E5D" w:rsidR="0078486C" w:rsidRPr="001A6E11" w:rsidRDefault="0078486C" w:rsidP="0078486C">
            <w:pPr>
              <w:rPr>
                <w:sz w:val="20"/>
                <w:szCs w:val="20"/>
                <w:lang w:val="en-GB"/>
              </w:rPr>
            </w:pPr>
            <w:proofErr w:type="spellStart"/>
            <w:r w:rsidRPr="001A6E11">
              <w:rPr>
                <w:i/>
                <w:iCs/>
                <w:sz w:val="20"/>
                <w:szCs w:val="20"/>
                <w:lang w:val="en-GB"/>
              </w:rPr>
              <w:t>Anisakis</w:t>
            </w:r>
            <w:proofErr w:type="spellEnd"/>
            <w:r w:rsidRPr="001A6E11">
              <w:rPr>
                <w:sz w:val="20"/>
                <w:szCs w:val="20"/>
                <w:lang w:val="en-GB"/>
              </w:rPr>
              <w:t xml:space="preserve"> sp. B</w:t>
            </w:r>
          </w:p>
        </w:tc>
        <w:tc>
          <w:tcPr>
            <w:tcW w:w="1598" w:type="dxa"/>
            <w:tcBorders>
              <w:bottom w:val="single" w:sz="4" w:space="0" w:color="auto"/>
            </w:tcBorders>
          </w:tcPr>
          <w:p w14:paraId="3AF82945" w14:textId="17B0A991" w:rsidR="0078486C" w:rsidRPr="001A6E11" w:rsidRDefault="0078486C" w:rsidP="0078486C">
            <w:pPr>
              <w:rPr>
                <w:i/>
                <w:iCs/>
                <w:sz w:val="20"/>
                <w:szCs w:val="20"/>
                <w:lang w:val="en-GB"/>
              </w:rPr>
            </w:pPr>
            <w:r w:rsidRPr="001A6E11">
              <w:rPr>
                <w:i/>
                <w:iCs/>
                <w:sz w:val="20"/>
                <w:szCs w:val="20"/>
                <w:lang w:val="en-GB"/>
              </w:rPr>
              <w:t xml:space="preserve">K. </w:t>
            </w:r>
            <w:proofErr w:type="spellStart"/>
            <w:r w:rsidRPr="001A6E11">
              <w:rPr>
                <w:i/>
                <w:iCs/>
                <w:sz w:val="20"/>
                <w:szCs w:val="20"/>
                <w:lang w:val="en-GB"/>
              </w:rPr>
              <w:t>breviceps</w:t>
            </w:r>
            <w:proofErr w:type="spellEnd"/>
          </w:p>
        </w:tc>
        <w:tc>
          <w:tcPr>
            <w:tcW w:w="1464" w:type="dxa"/>
            <w:tcBorders>
              <w:bottom w:val="single" w:sz="4" w:space="0" w:color="auto"/>
            </w:tcBorders>
          </w:tcPr>
          <w:p w14:paraId="5D53FDDA" w14:textId="53C8E892" w:rsidR="0078486C" w:rsidRPr="001A6E11" w:rsidRDefault="0078486C" w:rsidP="0078486C">
            <w:pPr>
              <w:rPr>
                <w:sz w:val="20"/>
                <w:szCs w:val="20"/>
                <w:lang w:val="en-GB"/>
              </w:rPr>
            </w:pPr>
            <w:r w:rsidRPr="001A6E11">
              <w:rPr>
                <w:sz w:val="20"/>
                <w:szCs w:val="20"/>
                <w:lang w:val="en-GB"/>
              </w:rPr>
              <w:t>Australia</w:t>
            </w:r>
          </w:p>
        </w:tc>
        <w:tc>
          <w:tcPr>
            <w:tcW w:w="1376" w:type="dxa"/>
            <w:tcBorders>
              <w:bottom w:val="single" w:sz="4" w:space="0" w:color="auto"/>
            </w:tcBorders>
          </w:tcPr>
          <w:p w14:paraId="7A3E8077" w14:textId="0B3A7998" w:rsidR="0078486C" w:rsidRPr="001A6E11" w:rsidRDefault="00154988" w:rsidP="0078486C">
            <w:pPr>
              <w:rPr>
                <w:sz w:val="20"/>
                <w:szCs w:val="20"/>
                <w:lang w:val="en-GB"/>
              </w:rPr>
            </w:pPr>
            <w:r w:rsidRPr="001A6E11">
              <w:rPr>
                <w:sz w:val="20"/>
                <w:szCs w:val="20"/>
                <w:lang w:val="en-GB"/>
              </w:rPr>
              <w:t>99.34%</w:t>
            </w:r>
          </w:p>
        </w:tc>
        <w:tc>
          <w:tcPr>
            <w:tcW w:w="1439" w:type="dxa"/>
            <w:tcBorders>
              <w:bottom w:val="single" w:sz="4" w:space="0" w:color="auto"/>
            </w:tcBorders>
          </w:tcPr>
          <w:p w14:paraId="4AD34120" w14:textId="2295BA66" w:rsidR="0078486C" w:rsidRPr="001A6E11" w:rsidRDefault="0078486C" w:rsidP="0078486C">
            <w:pPr>
              <w:rPr>
                <w:sz w:val="20"/>
                <w:szCs w:val="20"/>
                <w:lang w:val="en-GB"/>
              </w:rPr>
            </w:pPr>
            <w:proofErr w:type="spellStart"/>
            <w:r w:rsidRPr="001A6E11">
              <w:rPr>
                <w:sz w:val="20"/>
                <w:szCs w:val="20"/>
                <w:lang w:val="en-GB"/>
              </w:rPr>
              <w:t>Shamsi</w:t>
            </w:r>
            <w:proofErr w:type="spellEnd"/>
            <w:r w:rsidRPr="001A6E11">
              <w:rPr>
                <w:sz w:val="20"/>
                <w:szCs w:val="20"/>
                <w:lang w:val="en-GB"/>
              </w:rPr>
              <w:t xml:space="preserve"> et al </w:t>
            </w:r>
            <w:r w:rsidRPr="001A6E11">
              <w:rPr>
                <w:sz w:val="20"/>
                <w:szCs w:val="20"/>
                <w:lang w:val="en-GB"/>
              </w:rPr>
              <w:fldChar w:fldCharType="begin" w:fldLock="1"/>
            </w:r>
            <w:r w:rsidR="008F08B9">
              <w:rPr>
                <w:sz w:val="20"/>
                <w:szCs w:val="20"/>
                <w:lang w:val="en-GB"/>
              </w:rPr>
              <w:instrText>ADDIN CSL_CITATION {"citationItems":[{"id":"ITEM-1","itemData":{"DOI":"10.3354/dao03360","ISSN":"0177-5103","author":[{"dropping-particle":"","family":"Shamsi","given":"S","non-dropping-particle":"","parse-names":false,"suffix":""},{"dropping-particle":"","family":"Spröhnle-Barrera","given":"C","non-dropping-particle":"","parse-names":false,"suffix":""},{"dropping-particle":"","family":"Shafaet Hossen","given":"M","non-dropping-particle":"","parse-names":false,"suffix":""}],"container-title":"Diseases of Aquatic Organisms","id":"ITEM-1","issue":"1","issued":{"date-parts":[["2019","4","25"]]},"page":"65-74","title":"Occurrence of Anisakis spp. (Nematoda: Anisakidae) in a pygmy sperm whale Kogia breviceps (Cetacea: Kogiidae) in Australian waters","type":"article-journal","volume":"134"},"uris":["http://www.mendeley.com/documents/?uuid=1542b24a-6732-3265-b7c9-6a18b92c3b23"]}],"mendeley":{"formattedCitation":"[61]","plainTextFormattedCitation":"[61]","previouslyFormattedCitation":"[61]"},"properties":{"noteIndex":0},"schema":"https://github.com/citation-style-language/schema/raw/master/csl-citation.json"}</w:instrText>
            </w:r>
            <w:r w:rsidRPr="001A6E11">
              <w:rPr>
                <w:sz w:val="20"/>
                <w:szCs w:val="20"/>
                <w:lang w:val="en-GB"/>
              </w:rPr>
              <w:fldChar w:fldCharType="separate"/>
            </w:r>
            <w:r w:rsidR="00664A2D" w:rsidRPr="00664A2D">
              <w:rPr>
                <w:noProof/>
                <w:sz w:val="20"/>
                <w:szCs w:val="20"/>
                <w:lang w:val="en-GB"/>
              </w:rPr>
              <w:t>[61]</w:t>
            </w:r>
            <w:r w:rsidRPr="001A6E11">
              <w:rPr>
                <w:sz w:val="20"/>
                <w:szCs w:val="20"/>
                <w:lang w:val="en-GB"/>
              </w:rPr>
              <w:fldChar w:fldCharType="end"/>
            </w:r>
          </w:p>
        </w:tc>
      </w:tr>
    </w:tbl>
    <w:p w14:paraId="3B7B4FD2" w14:textId="77777777" w:rsidR="00996CFB" w:rsidRDefault="00996CFB" w:rsidP="005D1A92">
      <w:pPr>
        <w:rPr>
          <w:lang w:val="en-GB"/>
        </w:rPr>
      </w:pPr>
    </w:p>
    <w:p w14:paraId="6FBC9772" w14:textId="77777777" w:rsidR="00825827" w:rsidRDefault="00825827">
      <w:pPr>
        <w:spacing w:line="259" w:lineRule="auto"/>
        <w:rPr>
          <w:b/>
          <w:bCs/>
          <w:lang w:val="en-GB"/>
        </w:rPr>
      </w:pPr>
      <w:r>
        <w:rPr>
          <w:b/>
          <w:bCs/>
          <w:lang w:val="en-GB"/>
        </w:rPr>
        <w:br w:type="page"/>
      </w:r>
    </w:p>
    <w:p w14:paraId="324E65E3" w14:textId="5F9B6791" w:rsidR="0025555D" w:rsidRDefault="0025555D" w:rsidP="0025555D">
      <w:pPr>
        <w:rPr>
          <w:lang w:val="en-GB"/>
        </w:rPr>
      </w:pPr>
      <w:r w:rsidRPr="0025555D">
        <w:rPr>
          <w:b/>
          <w:bCs/>
          <w:lang w:val="en-GB"/>
        </w:rPr>
        <w:lastRenderedPageBreak/>
        <w:t xml:space="preserve">Table S2: </w:t>
      </w:r>
      <w:proofErr w:type="spellStart"/>
      <w:r w:rsidRPr="0025555D">
        <w:rPr>
          <w:lang w:val="en-GB"/>
        </w:rPr>
        <w:t>GenBank</w:t>
      </w:r>
      <w:proofErr w:type="spellEnd"/>
      <w:r w:rsidRPr="0025555D">
        <w:rPr>
          <w:lang w:val="en-GB"/>
        </w:rPr>
        <w:t xml:space="preserve"> accession numbers (</w:t>
      </w:r>
      <w:proofErr w:type="spellStart"/>
      <w:r w:rsidRPr="0025555D">
        <w:rPr>
          <w:lang w:val="en-GB"/>
        </w:rPr>
        <w:t>i</w:t>
      </w:r>
      <w:proofErr w:type="spellEnd"/>
      <w:r w:rsidRPr="0025555D">
        <w:rPr>
          <w:lang w:val="en-GB"/>
        </w:rPr>
        <w:t xml:space="preserve">. e. ITS number and </w:t>
      </w:r>
      <w:r w:rsidRPr="0025555D">
        <w:rPr>
          <w:i/>
          <w:iCs/>
          <w:lang w:val="en-GB"/>
        </w:rPr>
        <w:t>cox</w:t>
      </w:r>
      <w:r w:rsidRPr="0025555D">
        <w:rPr>
          <w:lang w:val="en-GB"/>
        </w:rPr>
        <w:t xml:space="preserve">2 number) of </w:t>
      </w:r>
      <w:proofErr w:type="spellStart"/>
      <w:r w:rsidRPr="0025555D">
        <w:rPr>
          <w:i/>
          <w:iCs/>
          <w:lang w:val="en-GB"/>
        </w:rPr>
        <w:t>Pseudoterranova</w:t>
      </w:r>
      <w:proofErr w:type="spellEnd"/>
      <w:r w:rsidRPr="0025555D">
        <w:rPr>
          <w:i/>
          <w:iCs/>
          <w:lang w:val="en-GB"/>
        </w:rPr>
        <w:t xml:space="preserve"> </w:t>
      </w:r>
      <w:proofErr w:type="spellStart"/>
      <w:r w:rsidRPr="0025555D">
        <w:rPr>
          <w:i/>
          <w:iCs/>
          <w:lang w:val="en-GB"/>
        </w:rPr>
        <w:t>ceticola</w:t>
      </w:r>
      <w:proofErr w:type="spellEnd"/>
      <w:r w:rsidRPr="0025555D">
        <w:rPr>
          <w:lang w:val="en-GB"/>
        </w:rPr>
        <w:t xml:space="preserve"> L3 isolates from </w:t>
      </w:r>
      <w:proofErr w:type="spellStart"/>
      <w:r w:rsidRPr="0025555D">
        <w:rPr>
          <w:lang w:val="en-GB"/>
        </w:rPr>
        <w:t>meso</w:t>
      </w:r>
      <w:proofErr w:type="spellEnd"/>
      <w:r w:rsidRPr="0025555D">
        <w:rPr>
          <w:lang w:val="en-GB"/>
        </w:rPr>
        <w:t>/bathypelagic</w:t>
      </w:r>
      <w:r w:rsidR="00603987">
        <w:rPr>
          <w:lang w:val="en-GB"/>
        </w:rPr>
        <w:t xml:space="preserve"> fish</w:t>
      </w:r>
      <w:r w:rsidRPr="0025555D">
        <w:rPr>
          <w:lang w:val="en-GB"/>
        </w:rPr>
        <w:t xml:space="preserve"> species of </w:t>
      </w:r>
      <w:proofErr w:type="spellStart"/>
      <w:r w:rsidRPr="0025555D">
        <w:rPr>
          <w:lang w:val="en-GB"/>
        </w:rPr>
        <w:t>Macaronesian</w:t>
      </w:r>
      <w:proofErr w:type="spellEnd"/>
      <w:r w:rsidRPr="0025555D">
        <w:rPr>
          <w:lang w:val="en-GB"/>
        </w:rPr>
        <w:t xml:space="preserve"> waters (NW Afric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35"/>
        <w:gridCol w:w="1525"/>
        <w:gridCol w:w="1559"/>
      </w:tblGrid>
      <w:tr w:rsidR="00C830E3" w:rsidRPr="0025555D" w14:paraId="4195EC40" w14:textId="77777777" w:rsidTr="0025555D">
        <w:tc>
          <w:tcPr>
            <w:tcW w:w="2552" w:type="dxa"/>
            <w:tcBorders>
              <w:bottom w:val="single" w:sz="4" w:space="0" w:color="auto"/>
            </w:tcBorders>
          </w:tcPr>
          <w:p w14:paraId="76FE8852" w14:textId="32D08258" w:rsidR="00C830E3" w:rsidRPr="0025555D" w:rsidRDefault="00C830E3" w:rsidP="0025555D">
            <w:pPr>
              <w:rPr>
                <w:b/>
                <w:bCs/>
                <w:sz w:val="20"/>
                <w:szCs w:val="20"/>
                <w:lang w:val="en-GB"/>
              </w:rPr>
            </w:pPr>
            <w:r w:rsidRPr="0025555D">
              <w:rPr>
                <w:b/>
                <w:bCs/>
                <w:sz w:val="20"/>
                <w:szCs w:val="20"/>
                <w:lang w:val="en-GB"/>
              </w:rPr>
              <w:t>Host</w:t>
            </w:r>
          </w:p>
        </w:tc>
        <w:tc>
          <w:tcPr>
            <w:tcW w:w="1735" w:type="dxa"/>
            <w:tcBorders>
              <w:bottom w:val="single" w:sz="4" w:space="0" w:color="auto"/>
            </w:tcBorders>
          </w:tcPr>
          <w:p w14:paraId="1DC0ACE6" w14:textId="77777777" w:rsidR="00C830E3" w:rsidRPr="0025555D" w:rsidRDefault="00C830E3" w:rsidP="0025555D">
            <w:pPr>
              <w:rPr>
                <w:b/>
                <w:bCs/>
                <w:sz w:val="20"/>
                <w:szCs w:val="20"/>
                <w:lang w:val="en-GB"/>
              </w:rPr>
            </w:pPr>
            <w:r w:rsidRPr="0025555D">
              <w:rPr>
                <w:b/>
                <w:bCs/>
                <w:sz w:val="20"/>
                <w:szCs w:val="20"/>
                <w:lang w:val="en-GB"/>
              </w:rPr>
              <w:t>Isolate</w:t>
            </w:r>
          </w:p>
        </w:tc>
        <w:tc>
          <w:tcPr>
            <w:tcW w:w="1525" w:type="dxa"/>
            <w:tcBorders>
              <w:bottom w:val="single" w:sz="4" w:space="0" w:color="auto"/>
            </w:tcBorders>
          </w:tcPr>
          <w:p w14:paraId="03B5B7D2" w14:textId="77777777" w:rsidR="00C830E3" w:rsidRPr="0025555D" w:rsidRDefault="00C830E3" w:rsidP="0025555D">
            <w:pPr>
              <w:rPr>
                <w:b/>
                <w:bCs/>
                <w:sz w:val="20"/>
                <w:szCs w:val="20"/>
                <w:lang w:val="en-GB"/>
              </w:rPr>
            </w:pPr>
            <w:r w:rsidRPr="0025555D">
              <w:rPr>
                <w:b/>
                <w:bCs/>
                <w:sz w:val="20"/>
                <w:szCs w:val="20"/>
                <w:lang w:val="en-GB"/>
              </w:rPr>
              <w:t>ITS number</w:t>
            </w:r>
          </w:p>
        </w:tc>
        <w:tc>
          <w:tcPr>
            <w:tcW w:w="1559" w:type="dxa"/>
            <w:tcBorders>
              <w:bottom w:val="single" w:sz="4" w:space="0" w:color="auto"/>
            </w:tcBorders>
          </w:tcPr>
          <w:p w14:paraId="6D59929B" w14:textId="77777777" w:rsidR="00C830E3" w:rsidRPr="0025555D" w:rsidRDefault="00C830E3" w:rsidP="0025555D">
            <w:pPr>
              <w:rPr>
                <w:b/>
                <w:bCs/>
                <w:sz w:val="20"/>
                <w:szCs w:val="20"/>
                <w:lang w:val="en-GB"/>
              </w:rPr>
            </w:pPr>
            <w:r w:rsidRPr="0025555D">
              <w:rPr>
                <w:b/>
                <w:bCs/>
                <w:i/>
                <w:iCs/>
                <w:sz w:val="20"/>
                <w:szCs w:val="20"/>
                <w:lang w:val="en-GB"/>
              </w:rPr>
              <w:t>cox</w:t>
            </w:r>
            <w:r w:rsidRPr="0025555D">
              <w:rPr>
                <w:b/>
                <w:bCs/>
                <w:sz w:val="20"/>
                <w:szCs w:val="20"/>
                <w:lang w:val="en-GB"/>
              </w:rPr>
              <w:t>2 number</w:t>
            </w:r>
          </w:p>
        </w:tc>
      </w:tr>
      <w:tr w:rsidR="00C830E3" w:rsidRPr="0025555D" w14:paraId="6FC02E19" w14:textId="77777777" w:rsidTr="0025555D">
        <w:tc>
          <w:tcPr>
            <w:tcW w:w="2552" w:type="dxa"/>
            <w:tcBorders>
              <w:top w:val="single" w:sz="4" w:space="0" w:color="auto"/>
            </w:tcBorders>
          </w:tcPr>
          <w:p w14:paraId="2F9536C2" w14:textId="77777777" w:rsidR="00C830E3" w:rsidRPr="0025555D" w:rsidRDefault="00C830E3" w:rsidP="0025555D">
            <w:pPr>
              <w:rPr>
                <w:i/>
                <w:iCs/>
                <w:sz w:val="20"/>
                <w:szCs w:val="20"/>
                <w:lang w:val="en-GB"/>
              </w:rPr>
            </w:pPr>
            <w:proofErr w:type="spellStart"/>
            <w:r w:rsidRPr="0025555D">
              <w:rPr>
                <w:i/>
                <w:iCs/>
                <w:sz w:val="20"/>
                <w:szCs w:val="20"/>
                <w:lang w:val="en-GB"/>
              </w:rPr>
              <w:t>Chauliodus</w:t>
            </w:r>
            <w:proofErr w:type="spellEnd"/>
            <w:r w:rsidRPr="0025555D">
              <w:rPr>
                <w:i/>
                <w:iCs/>
                <w:sz w:val="20"/>
                <w:szCs w:val="20"/>
                <w:lang w:val="en-GB"/>
              </w:rPr>
              <w:t xml:space="preserve"> </w:t>
            </w:r>
            <w:proofErr w:type="spellStart"/>
            <w:r w:rsidRPr="0025555D">
              <w:rPr>
                <w:i/>
                <w:iCs/>
                <w:sz w:val="20"/>
                <w:szCs w:val="20"/>
                <w:lang w:val="en-GB"/>
              </w:rPr>
              <w:t>danae</w:t>
            </w:r>
            <w:proofErr w:type="spellEnd"/>
          </w:p>
        </w:tc>
        <w:tc>
          <w:tcPr>
            <w:tcW w:w="1735" w:type="dxa"/>
            <w:tcBorders>
              <w:top w:val="single" w:sz="4" w:space="0" w:color="auto"/>
            </w:tcBorders>
          </w:tcPr>
          <w:p w14:paraId="0A626C59" w14:textId="77777777" w:rsidR="00C830E3" w:rsidRPr="0025555D" w:rsidRDefault="00C830E3" w:rsidP="0025555D">
            <w:pPr>
              <w:rPr>
                <w:sz w:val="20"/>
                <w:szCs w:val="20"/>
                <w:lang w:val="en-GB"/>
              </w:rPr>
            </w:pPr>
            <w:r w:rsidRPr="0025555D">
              <w:rPr>
                <w:sz w:val="20"/>
                <w:szCs w:val="20"/>
                <w:lang w:val="en-GB"/>
              </w:rPr>
              <w:t>ChaDa53T</w:t>
            </w:r>
          </w:p>
        </w:tc>
        <w:tc>
          <w:tcPr>
            <w:tcW w:w="1525" w:type="dxa"/>
            <w:tcBorders>
              <w:top w:val="single" w:sz="4" w:space="0" w:color="auto"/>
            </w:tcBorders>
          </w:tcPr>
          <w:p w14:paraId="7CE34AD3" w14:textId="0DAF3763" w:rsidR="00C830E3" w:rsidRPr="0025555D" w:rsidRDefault="00B33317" w:rsidP="0025555D">
            <w:pPr>
              <w:rPr>
                <w:sz w:val="20"/>
                <w:szCs w:val="20"/>
                <w:lang w:val="en-GB"/>
              </w:rPr>
            </w:pPr>
            <w:r w:rsidRPr="00B33317">
              <w:rPr>
                <w:sz w:val="20"/>
                <w:szCs w:val="20"/>
                <w:lang w:val="en-GB"/>
              </w:rPr>
              <w:t>OP352244</w:t>
            </w:r>
          </w:p>
        </w:tc>
        <w:tc>
          <w:tcPr>
            <w:tcW w:w="1559" w:type="dxa"/>
            <w:tcBorders>
              <w:top w:val="single" w:sz="4" w:space="0" w:color="auto"/>
            </w:tcBorders>
          </w:tcPr>
          <w:p w14:paraId="36BA7F35" w14:textId="0B43F0C7" w:rsidR="00C830E3" w:rsidRPr="0025555D" w:rsidRDefault="004E7C54" w:rsidP="0025555D">
            <w:pPr>
              <w:rPr>
                <w:sz w:val="20"/>
                <w:szCs w:val="20"/>
                <w:lang w:val="en-GB"/>
              </w:rPr>
            </w:pPr>
            <w:r w:rsidRPr="004E7C54">
              <w:rPr>
                <w:sz w:val="20"/>
                <w:szCs w:val="20"/>
                <w:lang w:val="en-GB"/>
              </w:rPr>
              <w:t>OP380506</w:t>
            </w:r>
          </w:p>
        </w:tc>
      </w:tr>
      <w:tr w:rsidR="00C830E3" w:rsidRPr="0025555D" w14:paraId="40E93AC4" w14:textId="77777777" w:rsidTr="0025555D">
        <w:tc>
          <w:tcPr>
            <w:tcW w:w="2552" w:type="dxa"/>
          </w:tcPr>
          <w:p w14:paraId="3AB55D4F" w14:textId="77777777" w:rsidR="00C830E3" w:rsidRPr="0025555D" w:rsidRDefault="00C830E3" w:rsidP="0025555D">
            <w:pPr>
              <w:rPr>
                <w:sz w:val="20"/>
                <w:szCs w:val="20"/>
                <w:lang w:val="en-GB"/>
              </w:rPr>
            </w:pPr>
            <w:proofErr w:type="spellStart"/>
            <w:r w:rsidRPr="0025555D">
              <w:rPr>
                <w:i/>
                <w:iCs/>
                <w:sz w:val="20"/>
                <w:szCs w:val="20"/>
                <w:lang w:val="en-GB"/>
              </w:rPr>
              <w:t>Eurypharynx</w:t>
            </w:r>
            <w:proofErr w:type="spellEnd"/>
            <w:r w:rsidRPr="0025555D">
              <w:rPr>
                <w:i/>
                <w:iCs/>
                <w:sz w:val="20"/>
                <w:szCs w:val="20"/>
                <w:lang w:val="en-GB"/>
              </w:rPr>
              <w:t xml:space="preserve"> </w:t>
            </w:r>
            <w:proofErr w:type="spellStart"/>
            <w:r w:rsidRPr="0025555D">
              <w:rPr>
                <w:i/>
                <w:iCs/>
                <w:sz w:val="20"/>
                <w:szCs w:val="20"/>
                <w:lang w:val="en-GB"/>
              </w:rPr>
              <w:t>pelecanoides</w:t>
            </w:r>
            <w:proofErr w:type="spellEnd"/>
          </w:p>
        </w:tc>
        <w:tc>
          <w:tcPr>
            <w:tcW w:w="1735" w:type="dxa"/>
          </w:tcPr>
          <w:p w14:paraId="5AC96CA6" w14:textId="77777777" w:rsidR="00C830E3" w:rsidRPr="0025555D" w:rsidRDefault="00C830E3" w:rsidP="0025555D">
            <w:pPr>
              <w:rPr>
                <w:sz w:val="20"/>
                <w:szCs w:val="20"/>
                <w:lang w:val="en-GB"/>
              </w:rPr>
            </w:pPr>
            <w:r w:rsidRPr="0025555D">
              <w:rPr>
                <w:sz w:val="20"/>
                <w:szCs w:val="20"/>
                <w:lang w:val="en-GB"/>
              </w:rPr>
              <w:t>EuPele13T</w:t>
            </w:r>
          </w:p>
        </w:tc>
        <w:tc>
          <w:tcPr>
            <w:tcW w:w="1525" w:type="dxa"/>
          </w:tcPr>
          <w:p w14:paraId="7C5A0B0C" w14:textId="0C4975F1" w:rsidR="00C830E3" w:rsidRPr="0025555D" w:rsidRDefault="00B33317" w:rsidP="0025555D">
            <w:pPr>
              <w:rPr>
                <w:sz w:val="20"/>
                <w:szCs w:val="20"/>
                <w:lang w:val="en-GB"/>
              </w:rPr>
            </w:pPr>
            <w:r w:rsidRPr="00B33317">
              <w:rPr>
                <w:sz w:val="20"/>
                <w:szCs w:val="20"/>
                <w:lang w:val="en-GB"/>
              </w:rPr>
              <w:t>OP352245</w:t>
            </w:r>
          </w:p>
        </w:tc>
        <w:tc>
          <w:tcPr>
            <w:tcW w:w="1559" w:type="dxa"/>
          </w:tcPr>
          <w:p w14:paraId="2566B709" w14:textId="7C62D8EF" w:rsidR="00C830E3" w:rsidRPr="0025555D" w:rsidRDefault="004E7C54" w:rsidP="0025555D">
            <w:pPr>
              <w:rPr>
                <w:sz w:val="20"/>
                <w:szCs w:val="20"/>
                <w:lang w:val="en-GB"/>
              </w:rPr>
            </w:pPr>
            <w:r>
              <w:rPr>
                <w:sz w:val="20"/>
                <w:szCs w:val="20"/>
                <w:lang w:val="en-GB"/>
              </w:rPr>
              <w:t>-</w:t>
            </w:r>
          </w:p>
        </w:tc>
      </w:tr>
      <w:tr w:rsidR="00C830E3" w:rsidRPr="0025555D" w14:paraId="1C24024F" w14:textId="77777777" w:rsidTr="0025555D">
        <w:tc>
          <w:tcPr>
            <w:tcW w:w="2552" w:type="dxa"/>
          </w:tcPr>
          <w:p w14:paraId="4E8047BF" w14:textId="77777777" w:rsidR="00C830E3" w:rsidRPr="0025555D" w:rsidRDefault="00C830E3" w:rsidP="0025555D">
            <w:pPr>
              <w:rPr>
                <w:sz w:val="20"/>
                <w:szCs w:val="20"/>
                <w:lang w:val="en-GB"/>
              </w:rPr>
            </w:pPr>
            <w:proofErr w:type="spellStart"/>
            <w:r w:rsidRPr="0025555D">
              <w:rPr>
                <w:i/>
                <w:iCs/>
                <w:sz w:val="20"/>
                <w:szCs w:val="20"/>
                <w:lang w:val="en-GB"/>
              </w:rPr>
              <w:t>Diaphus</w:t>
            </w:r>
            <w:proofErr w:type="spellEnd"/>
            <w:r w:rsidRPr="0025555D">
              <w:rPr>
                <w:i/>
                <w:iCs/>
                <w:sz w:val="20"/>
                <w:szCs w:val="20"/>
                <w:lang w:val="en-GB"/>
              </w:rPr>
              <w:t xml:space="preserve"> </w:t>
            </w:r>
            <w:proofErr w:type="spellStart"/>
            <w:r w:rsidRPr="0025555D">
              <w:rPr>
                <w:i/>
                <w:iCs/>
                <w:sz w:val="20"/>
                <w:szCs w:val="20"/>
                <w:lang w:val="en-GB"/>
              </w:rPr>
              <w:t>mollis</w:t>
            </w:r>
            <w:proofErr w:type="spellEnd"/>
          </w:p>
        </w:tc>
        <w:tc>
          <w:tcPr>
            <w:tcW w:w="1735" w:type="dxa"/>
          </w:tcPr>
          <w:p w14:paraId="2A4D3C5C" w14:textId="77777777" w:rsidR="00C830E3" w:rsidRPr="0025555D" w:rsidRDefault="00C830E3" w:rsidP="0025555D">
            <w:pPr>
              <w:rPr>
                <w:sz w:val="20"/>
                <w:szCs w:val="20"/>
                <w:lang w:val="en-GB"/>
              </w:rPr>
            </w:pPr>
            <w:r w:rsidRPr="0025555D">
              <w:rPr>
                <w:sz w:val="20"/>
                <w:szCs w:val="20"/>
                <w:lang w:val="en-GB"/>
              </w:rPr>
              <w:t>DiMo53T</w:t>
            </w:r>
          </w:p>
        </w:tc>
        <w:tc>
          <w:tcPr>
            <w:tcW w:w="1525" w:type="dxa"/>
          </w:tcPr>
          <w:p w14:paraId="70116452" w14:textId="4D746F49" w:rsidR="00C830E3" w:rsidRPr="0025555D" w:rsidRDefault="00B33317" w:rsidP="0025555D">
            <w:pPr>
              <w:rPr>
                <w:sz w:val="20"/>
                <w:szCs w:val="20"/>
                <w:lang w:val="en-GB"/>
              </w:rPr>
            </w:pPr>
            <w:r w:rsidRPr="00B33317">
              <w:rPr>
                <w:sz w:val="20"/>
                <w:szCs w:val="20"/>
                <w:lang w:val="en-GB"/>
              </w:rPr>
              <w:t>OP352234</w:t>
            </w:r>
          </w:p>
        </w:tc>
        <w:tc>
          <w:tcPr>
            <w:tcW w:w="1559" w:type="dxa"/>
          </w:tcPr>
          <w:p w14:paraId="664281E4" w14:textId="4515729E" w:rsidR="00C830E3" w:rsidRPr="0025555D" w:rsidRDefault="004E7C54" w:rsidP="0025555D">
            <w:pPr>
              <w:rPr>
                <w:sz w:val="20"/>
                <w:szCs w:val="20"/>
                <w:lang w:val="en-GB"/>
              </w:rPr>
            </w:pPr>
            <w:r w:rsidRPr="004E7C54">
              <w:rPr>
                <w:sz w:val="20"/>
                <w:szCs w:val="20"/>
                <w:lang w:val="en-GB"/>
              </w:rPr>
              <w:t>OP380494</w:t>
            </w:r>
          </w:p>
        </w:tc>
      </w:tr>
      <w:tr w:rsidR="00C830E3" w:rsidRPr="0025555D" w14:paraId="7277D30E" w14:textId="77777777" w:rsidTr="0025555D">
        <w:tc>
          <w:tcPr>
            <w:tcW w:w="2552" w:type="dxa"/>
          </w:tcPr>
          <w:p w14:paraId="2C794586" w14:textId="77777777" w:rsidR="00C830E3" w:rsidRPr="0025555D" w:rsidRDefault="00C830E3" w:rsidP="0025555D">
            <w:pPr>
              <w:rPr>
                <w:sz w:val="20"/>
                <w:szCs w:val="20"/>
                <w:lang w:val="en-GB"/>
              </w:rPr>
            </w:pPr>
          </w:p>
        </w:tc>
        <w:tc>
          <w:tcPr>
            <w:tcW w:w="1735" w:type="dxa"/>
          </w:tcPr>
          <w:p w14:paraId="436D01B1" w14:textId="77777777" w:rsidR="00C830E3" w:rsidRPr="0025555D" w:rsidRDefault="00C830E3" w:rsidP="0025555D">
            <w:pPr>
              <w:rPr>
                <w:sz w:val="20"/>
                <w:szCs w:val="20"/>
                <w:lang w:val="en-GB"/>
              </w:rPr>
            </w:pPr>
            <w:r w:rsidRPr="0025555D">
              <w:rPr>
                <w:sz w:val="20"/>
                <w:szCs w:val="20"/>
                <w:lang w:val="en-GB"/>
              </w:rPr>
              <w:t>DiMo41T</w:t>
            </w:r>
          </w:p>
        </w:tc>
        <w:tc>
          <w:tcPr>
            <w:tcW w:w="1525" w:type="dxa"/>
          </w:tcPr>
          <w:p w14:paraId="47E6BF3D" w14:textId="1065E505" w:rsidR="00C830E3" w:rsidRPr="0025555D" w:rsidRDefault="00B33317" w:rsidP="0025555D">
            <w:pPr>
              <w:rPr>
                <w:sz w:val="20"/>
                <w:szCs w:val="20"/>
                <w:lang w:val="en-GB"/>
              </w:rPr>
            </w:pPr>
            <w:r w:rsidRPr="00B33317">
              <w:rPr>
                <w:sz w:val="20"/>
                <w:szCs w:val="20"/>
                <w:lang w:val="en-GB"/>
              </w:rPr>
              <w:t>OP352235</w:t>
            </w:r>
          </w:p>
        </w:tc>
        <w:tc>
          <w:tcPr>
            <w:tcW w:w="1559" w:type="dxa"/>
          </w:tcPr>
          <w:p w14:paraId="7A435C20" w14:textId="0C0745CB" w:rsidR="00C830E3" w:rsidRPr="0025555D" w:rsidRDefault="004E7C54" w:rsidP="0025555D">
            <w:pPr>
              <w:rPr>
                <w:sz w:val="20"/>
                <w:szCs w:val="20"/>
                <w:lang w:val="en-GB"/>
              </w:rPr>
            </w:pPr>
            <w:r w:rsidRPr="004E7C54">
              <w:rPr>
                <w:sz w:val="20"/>
                <w:szCs w:val="20"/>
                <w:lang w:val="en-GB"/>
              </w:rPr>
              <w:t>OP380495</w:t>
            </w:r>
          </w:p>
        </w:tc>
      </w:tr>
      <w:tr w:rsidR="00C830E3" w:rsidRPr="0025555D" w14:paraId="2253E6D1" w14:textId="77777777" w:rsidTr="0025555D">
        <w:tc>
          <w:tcPr>
            <w:tcW w:w="2552" w:type="dxa"/>
          </w:tcPr>
          <w:p w14:paraId="79E8A34A" w14:textId="77777777" w:rsidR="00C830E3" w:rsidRPr="0025555D" w:rsidRDefault="00C830E3" w:rsidP="0025555D">
            <w:pPr>
              <w:rPr>
                <w:sz w:val="20"/>
                <w:szCs w:val="20"/>
                <w:lang w:val="en-GB"/>
              </w:rPr>
            </w:pPr>
            <w:proofErr w:type="spellStart"/>
            <w:r w:rsidRPr="0025555D">
              <w:rPr>
                <w:i/>
                <w:iCs/>
                <w:sz w:val="20"/>
                <w:szCs w:val="20"/>
                <w:lang w:val="en-GB"/>
              </w:rPr>
              <w:t>Diaphus</w:t>
            </w:r>
            <w:proofErr w:type="spellEnd"/>
            <w:r w:rsidRPr="0025555D">
              <w:rPr>
                <w:i/>
                <w:iCs/>
                <w:sz w:val="20"/>
                <w:szCs w:val="20"/>
                <w:lang w:val="en-GB"/>
              </w:rPr>
              <w:t xml:space="preserve"> </w:t>
            </w:r>
            <w:proofErr w:type="spellStart"/>
            <w:r w:rsidRPr="0025555D">
              <w:rPr>
                <w:i/>
                <w:iCs/>
                <w:sz w:val="20"/>
                <w:szCs w:val="20"/>
                <w:lang w:val="en-GB"/>
              </w:rPr>
              <w:t>rafinesquii</w:t>
            </w:r>
            <w:proofErr w:type="spellEnd"/>
          </w:p>
        </w:tc>
        <w:tc>
          <w:tcPr>
            <w:tcW w:w="1735" w:type="dxa"/>
          </w:tcPr>
          <w:p w14:paraId="6CCD3A9A" w14:textId="77777777" w:rsidR="00C830E3" w:rsidRPr="0025555D" w:rsidRDefault="00C830E3" w:rsidP="0025555D">
            <w:pPr>
              <w:rPr>
                <w:sz w:val="20"/>
                <w:szCs w:val="20"/>
                <w:lang w:val="en-GB"/>
              </w:rPr>
            </w:pPr>
            <w:r w:rsidRPr="0025555D">
              <w:rPr>
                <w:sz w:val="20"/>
                <w:szCs w:val="20"/>
                <w:lang w:val="en-GB"/>
              </w:rPr>
              <w:t>DiRa23T</w:t>
            </w:r>
          </w:p>
        </w:tc>
        <w:tc>
          <w:tcPr>
            <w:tcW w:w="1525" w:type="dxa"/>
          </w:tcPr>
          <w:p w14:paraId="184E155E" w14:textId="6BFDC4D1" w:rsidR="00C830E3" w:rsidRPr="0025555D" w:rsidRDefault="00B33317" w:rsidP="0025555D">
            <w:pPr>
              <w:rPr>
                <w:sz w:val="20"/>
                <w:szCs w:val="20"/>
                <w:lang w:val="en-GB"/>
              </w:rPr>
            </w:pPr>
            <w:r w:rsidRPr="00B33317">
              <w:rPr>
                <w:sz w:val="20"/>
                <w:szCs w:val="20"/>
                <w:lang w:val="en-GB"/>
              </w:rPr>
              <w:t>OP352236</w:t>
            </w:r>
          </w:p>
        </w:tc>
        <w:tc>
          <w:tcPr>
            <w:tcW w:w="1559" w:type="dxa"/>
          </w:tcPr>
          <w:p w14:paraId="06966E86" w14:textId="78FEE374" w:rsidR="00C830E3" w:rsidRPr="0025555D" w:rsidRDefault="004E7C54" w:rsidP="0025555D">
            <w:pPr>
              <w:rPr>
                <w:sz w:val="20"/>
                <w:szCs w:val="20"/>
                <w:lang w:val="en-GB"/>
              </w:rPr>
            </w:pPr>
            <w:r w:rsidRPr="004E7C54">
              <w:rPr>
                <w:sz w:val="20"/>
                <w:szCs w:val="20"/>
                <w:lang w:val="en-GB"/>
              </w:rPr>
              <w:t>OP380496</w:t>
            </w:r>
          </w:p>
        </w:tc>
      </w:tr>
      <w:tr w:rsidR="00C830E3" w:rsidRPr="0025555D" w14:paraId="648BF8E8" w14:textId="77777777" w:rsidTr="0025555D">
        <w:tc>
          <w:tcPr>
            <w:tcW w:w="2552" w:type="dxa"/>
          </w:tcPr>
          <w:p w14:paraId="07CA9B46" w14:textId="77777777" w:rsidR="00C830E3" w:rsidRPr="0025555D" w:rsidRDefault="00C830E3" w:rsidP="0025555D">
            <w:pPr>
              <w:rPr>
                <w:sz w:val="20"/>
                <w:szCs w:val="20"/>
                <w:lang w:val="en-GB"/>
              </w:rPr>
            </w:pPr>
          </w:p>
        </w:tc>
        <w:tc>
          <w:tcPr>
            <w:tcW w:w="1735" w:type="dxa"/>
          </w:tcPr>
          <w:p w14:paraId="02B37A84" w14:textId="77777777" w:rsidR="00C830E3" w:rsidRPr="0025555D" w:rsidRDefault="00C830E3" w:rsidP="0025555D">
            <w:pPr>
              <w:rPr>
                <w:sz w:val="20"/>
                <w:szCs w:val="20"/>
                <w:lang w:val="en-GB"/>
              </w:rPr>
            </w:pPr>
            <w:r w:rsidRPr="0025555D">
              <w:rPr>
                <w:sz w:val="20"/>
                <w:szCs w:val="20"/>
                <w:lang w:val="en-GB"/>
              </w:rPr>
              <w:t>DiRa37T</w:t>
            </w:r>
          </w:p>
        </w:tc>
        <w:tc>
          <w:tcPr>
            <w:tcW w:w="1525" w:type="dxa"/>
          </w:tcPr>
          <w:p w14:paraId="3A6FC244" w14:textId="3AF18D25" w:rsidR="00C830E3" w:rsidRPr="0025555D" w:rsidRDefault="00B33317" w:rsidP="0025555D">
            <w:pPr>
              <w:rPr>
                <w:sz w:val="20"/>
                <w:szCs w:val="20"/>
                <w:lang w:val="en-GB"/>
              </w:rPr>
            </w:pPr>
            <w:r w:rsidRPr="00B33317">
              <w:rPr>
                <w:sz w:val="20"/>
                <w:szCs w:val="20"/>
                <w:lang w:val="en-GB"/>
              </w:rPr>
              <w:t>OP352238</w:t>
            </w:r>
          </w:p>
        </w:tc>
        <w:tc>
          <w:tcPr>
            <w:tcW w:w="1559" w:type="dxa"/>
          </w:tcPr>
          <w:p w14:paraId="6C7C79E7" w14:textId="04B625E8" w:rsidR="00C830E3" w:rsidRPr="0025555D" w:rsidRDefault="004E7C54" w:rsidP="0025555D">
            <w:pPr>
              <w:rPr>
                <w:sz w:val="20"/>
                <w:szCs w:val="20"/>
                <w:lang w:val="en-GB"/>
              </w:rPr>
            </w:pPr>
            <w:r w:rsidRPr="004E7C54">
              <w:rPr>
                <w:sz w:val="20"/>
                <w:szCs w:val="20"/>
                <w:lang w:val="en-GB"/>
              </w:rPr>
              <w:t>OP380498</w:t>
            </w:r>
          </w:p>
        </w:tc>
      </w:tr>
      <w:tr w:rsidR="00C830E3" w:rsidRPr="0025555D" w14:paraId="65425301" w14:textId="77777777" w:rsidTr="0025555D">
        <w:tc>
          <w:tcPr>
            <w:tcW w:w="2552" w:type="dxa"/>
          </w:tcPr>
          <w:p w14:paraId="68D8C9E6" w14:textId="77777777" w:rsidR="00C830E3" w:rsidRPr="0025555D" w:rsidRDefault="00C830E3" w:rsidP="0025555D">
            <w:pPr>
              <w:rPr>
                <w:sz w:val="20"/>
                <w:szCs w:val="20"/>
                <w:lang w:val="en-GB"/>
              </w:rPr>
            </w:pPr>
          </w:p>
        </w:tc>
        <w:tc>
          <w:tcPr>
            <w:tcW w:w="1735" w:type="dxa"/>
          </w:tcPr>
          <w:p w14:paraId="5FC672CA" w14:textId="77777777" w:rsidR="00C830E3" w:rsidRPr="0025555D" w:rsidRDefault="00C830E3" w:rsidP="0025555D">
            <w:pPr>
              <w:rPr>
                <w:sz w:val="20"/>
                <w:szCs w:val="20"/>
                <w:lang w:val="en-GB"/>
              </w:rPr>
            </w:pPr>
            <w:r w:rsidRPr="0025555D">
              <w:rPr>
                <w:sz w:val="20"/>
                <w:szCs w:val="20"/>
                <w:lang w:val="en-GB"/>
              </w:rPr>
              <w:t>DiRa34-1T</w:t>
            </w:r>
          </w:p>
        </w:tc>
        <w:tc>
          <w:tcPr>
            <w:tcW w:w="1525" w:type="dxa"/>
          </w:tcPr>
          <w:p w14:paraId="5B2EA159" w14:textId="5EB030EF" w:rsidR="00C830E3" w:rsidRPr="0025555D" w:rsidRDefault="00B33317" w:rsidP="0025555D">
            <w:pPr>
              <w:rPr>
                <w:sz w:val="20"/>
                <w:szCs w:val="20"/>
                <w:lang w:val="en-GB"/>
              </w:rPr>
            </w:pPr>
            <w:r w:rsidRPr="00B33317">
              <w:rPr>
                <w:sz w:val="20"/>
                <w:szCs w:val="20"/>
                <w:lang w:val="en-GB"/>
              </w:rPr>
              <w:t>OP352239</w:t>
            </w:r>
          </w:p>
        </w:tc>
        <w:tc>
          <w:tcPr>
            <w:tcW w:w="1559" w:type="dxa"/>
          </w:tcPr>
          <w:p w14:paraId="26F0B7BD" w14:textId="4255778D" w:rsidR="00C830E3" w:rsidRPr="0025555D" w:rsidRDefault="004E7C54" w:rsidP="0025555D">
            <w:pPr>
              <w:rPr>
                <w:sz w:val="20"/>
                <w:szCs w:val="20"/>
                <w:lang w:val="en-GB"/>
              </w:rPr>
            </w:pPr>
            <w:r w:rsidRPr="004E7C54">
              <w:rPr>
                <w:sz w:val="20"/>
                <w:szCs w:val="20"/>
                <w:lang w:val="en-GB"/>
              </w:rPr>
              <w:t>OP380499</w:t>
            </w:r>
          </w:p>
        </w:tc>
      </w:tr>
      <w:tr w:rsidR="00C830E3" w:rsidRPr="0025555D" w14:paraId="01C7E468" w14:textId="77777777" w:rsidTr="0025555D">
        <w:tc>
          <w:tcPr>
            <w:tcW w:w="2552" w:type="dxa"/>
          </w:tcPr>
          <w:p w14:paraId="3C772A33" w14:textId="77777777" w:rsidR="00C830E3" w:rsidRPr="0025555D" w:rsidRDefault="00C830E3" w:rsidP="0025555D">
            <w:pPr>
              <w:rPr>
                <w:sz w:val="20"/>
                <w:szCs w:val="20"/>
                <w:lang w:val="en-GB"/>
              </w:rPr>
            </w:pPr>
          </w:p>
        </w:tc>
        <w:tc>
          <w:tcPr>
            <w:tcW w:w="1735" w:type="dxa"/>
          </w:tcPr>
          <w:p w14:paraId="429AC264" w14:textId="77777777" w:rsidR="00C830E3" w:rsidRPr="0025555D" w:rsidRDefault="00C830E3" w:rsidP="0025555D">
            <w:pPr>
              <w:rPr>
                <w:sz w:val="20"/>
                <w:szCs w:val="20"/>
                <w:lang w:val="en-GB"/>
              </w:rPr>
            </w:pPr>
            <w:r w:rsidRPr="0025555D">
              <w:rPr>
                <w:sz w:val="20"/>
                <w:szCs w:val="20"/>
                <w:lang w:val="en-GB"/>
              </w:rPr>
              <w:t>DiRa29T</w:t>
            </w:r>
          </w:p>
        </w:tc>
        <w:tc>
          <w:tcPr>
            <w:tcW w:w="1525" w:type="dxa"/>
          </w:tcPr>
          <w:p w14:paraId="46204454" w14:textId="06F1947E" w:rsidR="00C830E3" w:rsidRPr="0025555D" w:rsidRDefault="00B33317" w:rsidP="0025555D">
            <w:pPr>
              <w:rPr>
                <w:sz w:val="20"/>
                <w:szCs w:val="20"/>
                <w:lang w:val="en-GB"/>
              </w:rPr>
            </w:pPr>
            <w:r w:rsidRPr="00B33317">
              <w:rPr>
                <w:sz w:val="20"/>
                <w:szCs w:val="20"/>
                <w:lang w:val="en-GB"/>
              </w:rPr>
              <w:t>OP352240</w:t>
            </w:r>
          </w:p>
        </w:tc>
        <w:tc>
          <w:tcPr>
            <w:tcW w:w="1559" w:type="dxa"/>
          </w:tcPr>
          <w:p w14:paraId="5EEA27BA" w14:textId="4D7473BA" w:rsidR="00C830E3" w:rsidRPr="0025555D" w:rsidRDefault="004E7C54" w:rsidP="0025555D">
            <w:pPr>
              <w:rPr>
                <w:sz w:val="20"/>
                <w:szCs w:val="20"/>
                <w:lang w:val="en-GB"/>
              </w:rPr>
            </w:pPr>
            <w:r w:rsidRPr="004E7C54">
              <w:rPr>
                <w:sz w:val="20"/>
                <w:szCs w:val="20"/>
                <w:lang w:val="en-GB"/>
              </w:rPr>
              <w:t>OP380500</w:t>
            </w:r>
          </w:p>
        </w:tc>
      </w:tr>
      <w:tr w:rsidR="00C830E3" w:rsidRPr="0025555D" w14:paraId="16C04D03" w14:textId="77777777" w:rsidTr="0025555D">
        <w:tc>
          <w:tcPr>
            <w:tcW w:w="2552" w:type="dxa"/>
          </w:tcPr>
          <w:p w14:paraId="6C922280" w14:textId="77777777" w:rsidR="00C830E3" w:rsidRPr="0025555D" w:rsidRDefault="00C830E3" w:rsidP="0025555D">
            <w:pPr>
              <w:rPr>
                <w:sz w:val="20"/>
                <w:szCs w:val="20"/>
                <w:lang w:val="en-GB"/>
              </w:rPr>
            </w:pPr>
          </w:p>
        </w:tc>
        <w:tc>
          <w:tcPr>
            <w:tcW w:w="1735" w:type="dxa"/>
          </w:tcPr>
          <w:p w14:paraId="3D427599" w14:textId="77777777" w:rsidR="00C830E3" w:rsidRPr="0025555D" w:rsidRDefault="00C830E3" w:rsidP="0025555D">
            <w:pPr>
              <w:rPr>
                <w:sz w:val="20"/>
                <w:szCs w:val="20"/>
                <w:lang w:val="en-GB"/>
              </w:rPr>
            </w:pPr>
            <w:r w:rsidRPr="0025555D">
              <w:rPr>
                <w:sz w:val="20"/>
                <w:szCs w:val="20"/>
                <w:lang w:val="en-GB"/>
              </w:rPr>
              <w:t>DiRa35-2T</w:t>
            </w:r>
          </w:p>
        </w:tc>
        <w:tc>
          <w:tcPr>
            <w:tcW w:w="1525" w:type="dxa"/>
          </w:tcPr>
          <w:p w14:paraId="39A64B1F" w14:textId="408706E3" w:rsidR="00C830E3" w:rsidRPr="0025555D" w:rsidRDefault="00B33317" w:rsidP="0025555D">
            <w:pPr>
              <w:rPr>
                <w:sz w:val="20"/>
                <w:szCs w:val="20"/>
                <w:lang w:val="en-GB"/>
              </w:rPr>
            </w:pPr>
            <w:r w:rsidRPr="00B33317">
              <w:rPr>
                <w:sz w:val="20"/>
                <w:szCs w:val="20"/>
                <w:lang w:val="en-GB"/>
              </w:rPr>
              <w:t>OP352241</w:t>
            </w:r>
          </w:p>
        </w:tc>
        <w:tc>
          <w:tcPr>
            <w:tcW w:w="1559" w:type="dxa"/>
          </w:tcPr>
          <w:p w14:paraId="3B9CA440" w14:textId="2DB10E30" w:rsidR="00C830E3" w:rsidRPr="0025555D" w:rsidRDefault="004E7C54" w:rsidP="0025555D">
            <w:pPr>
              <w:rPr>
                <w:sz w:val="20"/>
                <w:szCs w:val="20"/>
                <w:lang w:val="en-GB"/>
              </w:rPr>
            </w:pPr>
            <w:r w:rsidRPr="004E7C54">
              <w:rPr>
                <w:sz w:val="20"/>
                <w:szCs w:val="20"/>
                <w:lang w:val="en-GB"/>
              </w:rPr>
              <w:t>OP380501</w:t>
            </w:r>
          </w:p>
        </w:tc>
      </w:tr>
      <w:tr w:rsidR="00C830E3" w:rsidRPr="0025555D" w14:paraId="13DC929A" w14:textId="77777777" w:rsidTr="0025555D">
        <w:tc>
          <w:tcPr>
            <w:tcW w:w="2552" w:type="dxa"/>
          </w:tcPr>
          <w:p w14:paraId="6A572C27" w14:textId="77777777" w:rsidR="00C830E3" w:rsidRPr="0025555D" w:rsidRDefault="00C830E3" w:rsidP="0025555D">
            <w:pPr>
              <w:rPr>
                <w:sz w:val="20"/>
                <w:szCs w:val="20"/>
                <w:lang w:val="en-GB"/>
              </w:rPr>
            </w:pPr>
          </w:p>
        </w:tc>
        <w:tc>
          <w:tcPr>
            <w:tcW w:w="1735" w:type="dxa"/>
          </w:tcPr>
          <w:p w14:paraId="2D45B99F" w14:textId="77777777" w:rsidR="00C830E3" w:rsidRPr="0025555D" w:rsidRDefault="00C830E3" w:rsidP="0025555D">
            <w:pPr>
              <w:rPr>
                <w:sz w:val="20"/>
                <w:szCs w:val="20"/>
                <w:lang w:val="en-GB"/>
              </w:rPr>
            </w:pPr>
            <w:r w:rsidRPr="0025555D">
              <w:rPr>
                <w:sz w:val="20"/>
                <w:szCs w:val="20"/>
                <w:lang w:val="en-GB"/>
              </w:rPr>
              <w:t>DiRa49T</w:t>
            </w:r>
          </w:p>
        </w:tc>
        <w:tc>
          <w:tcPr>
            <w:tcW w:w="1525" w:type="dxa"/>
          </w:tcPr>
          <w:p w14:paraId="66EEE05A" w14:textId="020FDB03" w:rsidR="00C830E3" w:rsidRPr="0025555D" w:rsidRDefault="00B33317" w:rsidP="0025555D">
            <w:pPr>
              <w:rPr>
                <w:sz w:val="20"/>
                <w:szCs w:val="20"/>
                <w:lang w:val="en-GB"/>
              </w:rPr>
            </w:pPr>
            <w:r w:rsidRPr="00B33317">
              <w:rPr>
                <w:sz w:val="20"/>
                <w:szCs w:val="20"/>
                <w:lang w:val="en-GB"/>
              </w:rPr>
              <w:t>OP352242</w:t>
            </w:r>
          </w:p>
        </w:tc>
        <w:tc>
          <w:tcPr>
            <w:tcW w:w="1559" w:type="dxa"/>
          </w:tcPr>
          <w:p w14:paraId="7521C37E" w14:textId="23D92B8C" w:rsidR="00C830E3" w:rsidRPr="0025555D" w:rsidRDefault="004E7C54" w:rsidP="0025555D">
            <w:pPr>
              <w:rPr>
                <w:sz w:val="20"/>
                <w:szCs w:val="20"/>
                <w:lang w:val="en-GB"/>
              </w:rPr>
            </w:pPr>
            <w:r w:rsidRPr="004E7C54">
              <w:rPr>
                <w:sz w:val="20"/>
                <w:szCs w:val="20"/>
                <w:lang w:val="en-GB"/>
              </w:rPr>
              <w:t>OP380502</w:t>
            </w:r>
          </w:p>
        </w:tc>
      </w:tr>
      <w:tr w:rsidR="00C830E3" w:rsidRPr="0025555D" w14:paraId="08BF33C4" w14:textId="77777777" w:rsidTr="0025555D">
        <w:tc>
          <w:tcPr>
            <w:tcW w:w="2552" w:type="dxa"/>
          </w:tcPr>
          <w:p w14:paraId="0FF0E73A" w14:textId="77777777" w:rsidR="00C830E3" w:rsidRPr="0025555D" w:rsidRDefault="00C830E3" w:rsidP="0025555D">
            <w:pPr>
              <w:rPr>
                <w:sz w:val="20"/>
                <w:szCs w:val="20"/>
                <w:lang w:val="en-GB"/>
              </w:rPr>
            </w:pPr>
          </w:p>
        </w:tc>
        <w:tc>
          <w:tcPr>
            <w:tcW w:w="1735" w:type="dxa"/>
          </w:tcPr>
          <w:p w14:paraId="27E36846" w14:textId="77777777" w:rsidR="00C830E3" w:rsidRPr="0025555D" w:rsidRDefault="00C830E3" w:rsidP="0025555D">
            <w:pPr>
              <w:rPr>
                <w:sz w:val="20"/>
                <w:szCs w:val="20"/>
                <w:lang w:val="en-GB"/>
              </w:rPr>
            </w:pPr>
            <w:r w:rsidRPr="0025555D">
              <w:rPr>
                <w:sz w:val="20"/>
                <w:szCs w:val="20"/>
                <w:lang w:val="en-GB"/>
              </w:rPr>
              <w:t>DiRa34-2T</w:t>
            </w:r>
          </w:p>
        </w:tc>
        <w:tc>
          <w:tcPr>
            <w:tcW w:w="1525" w:type="dxa"/>
          </w:tcPr>
          <w:p w14:paraId="5A2414DA" w14:textId="613BAA72" w:rsidR="00C830E3" w:rsidRPr="0025555D" w:rsidRDefault="00B33317" w:rsidP="0025555D">
            <w:pPr>
              <w:rPr>
                <w:sz w:val="20"/>
                <w:szCs w:val="20"/>
                <w:lang w:val="en-GB"/>
              </w:rPr>
            </w:pPr>
            <w:r>
              <w:rPr>
                <w:sz w:val="20"/>
                <w:szCs w:val="20"/>
                <w:lang w:val="en-GB"/>
              </w:rPr>
              <w:t>-</w:t>
            </w:r>
          </w:p>
        </w:tc>
        <w:tc>
          <w:tcPr>
            <w:tcW w:w="1559" w:type="dxa"/>
          </w:tcPr>
          <w:p w14:paraId="3540DDB7" w14:textId="0832A88A" w:rsidR="00C830E3" w:rsidRPr="0025555D" w:rsidRDefault="004E7C54" w:rsidP="0025555D">
            <w:pPr>
              <w:rPr>
                <w:sz w:val="20"/>
                <w:szCs w:val="20"/>
                <w:lang w:val="en-GB"/>
              </w:rPr>
            </w:pPr>
            <w:r w:rsidRPr="004E7C54">
              <w:rPr>
                <w:sz w:val="20"/>
                <w:szCs w:val="20"/>
                <w:lang w:val="en-GB"/>
              </w:rPr>
              <w:t>OP380503</w:t>
            </w:r>
          </w:p>
        </w:tc>
      </w:tr>
      <w:tr w:rsidR="00C830E3" w:rsidRPr="0025555D" w14:paraId="54B18B49" w14:textId="77777777" w:rsidTr="0025555D">
        <w:tc>
          <w:tcPr>
            <w:tcW w:w="2552" w:type="dxa"/>
          </w:tcPr>
          <w:p w14:paraId="2A31A8BE" w14:textId="77777777" w:rsidR="00C830E3" w:rsidRPr="0025555D" w:rsidRDefault="00C830E3" w:rsidP="0025555D">
            <w:pPr>
              <w:rPr>
                <w:sz w:val="20"/>
                <w:szCs w:val="20"/>
                <w:lang w:val="en-GB"/>
              </w:rPr>
            </w:pPr>
          </w:p>
        </w:tc>
        <w:tc>
          <w:tcPr>
            <w:tcW w:w="1735" w:type="dxa"/>
          </w:tcPr>
          <w:p w14:paraId="4E233FE3" w14:textId="77777777" w:rsidR="00C830E3" w:rsidRPr="0025555D" w:rsidRDefault="00C830E3" w:rsidP="0025555D">
            <w:pPr>
              <w:rPr>
                <w:sz w:val="20"/>
                <w:szCs w:val="20"/>
                <w:lang w:val="en-GB"/>
              </w:rPr>
            </w:pPr>
            <w:r w:rsidRPr="0025555D">
              <w:rPr>
                <w:sz w:val="20"/>
                <w:szCs w:val="20"/>
                <w:lang w:val="en-GB"/>
              </w:rPr>
              <w:t>DiRa36-1T</w:t>
            </w:r>
          </w:p>
        </w:tc>
        <w:tc>
          <w:tcPr>
            <w:tcW w:w="1525" w:type="dxa"/>
          </w:tcPr>
          <w:p w14:paraId="3956D084" w14:textId="4906C2F0" w:rsidR="00C830E3" w:rsidRPr="0025555D" w:rsidRDefault="00B33317" w:rsidP="0025555D">
            <w:pPr>
              <w:rPr>
                <w:sz w:val="20"/>
                <w:szCs w:val="20"/>
                <w:lang w:val="en-GB"/>
              </w:rPr>
            </w:pPr>
            <w:r>
              <w:rPr>
                <w:sz w:val="20"/>
                <w:szCs w:val="20"/>
                <w:lang w:val="en-GB"/>
              </w:rPr>
              <w:t>-</w:t>
            </w:r>
          </w:p>
        </w:tc>
        <w:tc>
          <w:tcPr>
            <w:tcW w:w="1559" w:type="dxa"/>
          </w:tcPr>
          <w:p w14:paraId="528A24C1" w14:textId="24EB3C71" w:rsidR="00C830E3" w:rsidRPr="0025555D" w:rsidRDefault="004E7C54" w:rsidP="0025555D">
            <w:pPr>
              <w:rPr>
                <w:sz w:val="20"/>
                <w:szCs w:val="20"/>
                <w:lang w:val="en-GB"/>
              </w:rPr>
            </w:pPr>
            <w:r w:rsidRPr="004E7C54">
              <w:rPr>
                <w:sz w:val="20"/>
                <w:szCs w:val="20"/>
                <w:lang w:val="en-GB"/>
              </w:rPr>
              <w:t>OP380504</w:t>
            </w:r>
          </w:p>
        </w:tc>
      </w:tr>
      <w:tr w:rsidR="00C830E3" w:rsidRPr="0025555D" w14:paraId="46690C37" w14:textId="77777777" w:rsidTr="0025555D">
        <w:tc>
          <w:tcPr>
            <w:tcW w:w="2552" w:type="dxa"/>
          </w:tcPr>
          <w:p w14:paraId="3A394949" w14:textId="77777777" w:rsidR="00C830E3" w:rsidRPr="0025555D" w:rsidRDefault="00C830E3" w:rsidP="0025555D">
            <w:pPr>
              <w:rPr>
                <w:sz w:val="20"/>
                <w:szCs w:val="20"/>
                <w:lang w:val="en-GB"/>
              </w:rPr>
            </w:pPr>
          </w:p>
        </w:tc>
        <w:tc>
          <w:tcPr>
            <w:tcW w:w="1735" w:type="dxa"/>
          </w:tcPr>
          <w:p w14:paraId="42BD4039" w14:textId="77777777" w:rsidR="00C830E3" w:rsidRPr="0025555D" w:rsidRDefault="00C830E3" w:rsidP="0025555D">
            <w:pPr>
              <w:rPr>
                <w:sz w:val="20"/>
                <w:szCs w:val="20"/>
                <w:lang w:val="en-GB"/>
              </w:rPr>
            </w:pPr>
            <w:r w:rsidRPr="0025555D">
              <w:rPr>
                <w:sz w:val="20"/>
                <w:szCs w:val="20"/>
                <w:lang w:val="en-GB"/>
              </w:rPr>
              <w:t>DiRa38T</w:t>
            </w:r>
          </w:p>
        </w:tc>
        <w:tc>
          <w:tcPr>
            <w:tcW w:w="1525" w:type="dxa"/>
          </w:tcPr>
          <w:p w14:paraId="7155A837" w14:textId="7A8B970F" w:rsidR="00C830E3" w:rsidRPr="0025555D" w:rsidRDefault="00B33317" w:rsidP="0025555D">
            <w:pPr>
              <w:rPr>
                <w:sz w:val="20"/>
                <w:szCs w:val="20"/>
                <w:lang w:val="en-GB"/>
              </w:rPr>
            </w:pPr>
            <w:r w:rsidRPr="00B33317">
              <w:rPr>
                <w:sz w:val="20"/>
                <w:szCs w:val="20"/>
                <w:lang w:val="en-GB"/>
              </w:rPr>
              <w:t>OP352243</w:t>
            </w:r>
          </w:p>
        </w:tc>
        <w:tc>
          <w:tcPr>
            <w:tcW w:w="1559" w:type="dxa"/>
          </w:tcPr>
          <w:p w14:paraId="7E233A31" w14:textId="24D2A5CE" w:rsidR="00C830E3" w:rsidRPr="0025555D" w:rsidRDefault="004E7C54" w:rsidP="0025555D">
            <w:pPr>
              <w:rPr>
                <w:sz w:val="20"/>
                <w:szCs w:val="20"/>
                <w:lang w:val="en-GB"/>
              </w:rPr>
            </w:pPr>
            <w:r w:rsidRPr="004E7C54">
              <w:rPr>
                <w:sz w:val="20"/>
                <w:szCs w:val="20"/>
                <w:lang w:val="en-GB"/>
              </w:rPr>
              <w:t>OP380505</w:t>
            </w:r>
          </w:p>
        </w:tc>
      </w:tr>
      <w:tr w:rsidR="00C830E3" w:rsidRPr="0025555D" w14:paraId="28E03D5B" w14:textId="77777777" w:rsidTr="0025555D">
        <w:tc>
          <w:tcPr>
            <w:tcW w:w="2552" w:type="dxa"/>
          </w:tcPr>
          <w:p w14:paraId="47067BD6" w14:textId="77777777" w:rsidR="00C830E3" w:rsidRPr="0025555D" w:rsidRDefault="00C830E3" w:rsidP="0025555D">
            <w:pPr>
              <w:rPr>
                <w:sz w:val="20"/>
                <w:szCs w:val="20"/>
                <w:lang w:val="en-GB"/>
              </w:rPr>
            </w:pPr>
          </w:p>
        </w:tc>
        <w:tc>
          <w:tcPr>
            <w:tcW w:w="1735" w:type="dxa"/>
          </w:tcPr>
          <w:p w14:paraId="5EC9A31F" w14:textId="77777777" w:rsidR="00C830E3" w:rsidRPr="0025555D" w:rsidRDefault="00C830E3" w:rsidP="0025555D">
            <w:pPr>
              <w:rPr>
                <w:sz w:val="20"/>
                <w:szCs w:val="20"/>
                <w:lang w:val="en-GB"/>
              </w:rPr>
            </w:pPr>
            <w:r w:rsidRPr="0025555D">
              <w:rPr>
                <w:sz w:val="20"/>
                <w:szCs w:val="20"/>
                <w:lang w:val="en-GB"/>
              </w:rPr>
              <w:t>DiRa22T</w:t>
            </w:r>
          </w:p>
        </w:tc>
        <w:tc>
          <w:tcPr>
            <w:tcW w:w="1525" w:type="dxa"/>
          </w:tcPr>
          <w:p w14:paraId="7883C90E" w14:textId="23713DC4" w:rsidR="00C830E3" w:rsidRPr="0025555D" w:rsidRDefault="00B33317" w:rsidP="0025555D">
            <w:pPr>
              <w:rPr>
                <w:sz w:val="20"/>
                <w:szCs w:val="20"/>
                <w:lang w:val="en-GB"/>
              </w:rPr>
            </w:pPr>
            <w:r>
              <w:rPr>
                <w:sz w:val="20"/>
                <w:szCs w:val="20"/>
                <w:lang w:val="en-GB"/>
              </w:rPr>
              <w:t>-</w:t>
            </w:r>
          </w:p>
        </w:tc>
        <w:tc>
          <w:tcPr>
            <w:tcW w:w="1559" w:type="dxa"/>
          </w:tcPr>
          <w:p w14:paraId="72C51465" w14:textId="29E6EF84" w:rsidR="00C830E3" w:rsidRPr="0025555D" w:rsidRDefault="004E7C54" w:rsidP="0025555D">
            <w:pPr>
              <w:rPr>
                <w:sz w:val="20"/>
                <w:szCs w:val="20"/>
                <w:lang w:val="en-GB"/>
              </w:rPr>
            </w:pPr>
            <w:r w:rsidRPr="004E7C54">
              <w:rPr>
                <w:sz w:val="20"/>
                <w:szCs w:val="20"/>
                <w:lang w:val="en-GB"/>
              </w:rPr>
              <w:t>OP380509</w:t>
            </w:r>
          </w:p>
        </w:tc>
      </w:tr>
      <w:tr w:rsidR="00C830E3" w:rsidRPr="0025555D" w14:paraId="218C109A" w14:textId="77777777" w:rsidTr="0025555D">
        <w:tc>
          <w:tcPr>
            <w:tcW w:w="2552" w:type="dxa"/>
          </w:tcPr>
          <w:p w14:paraId="3D9E920B" w14:textId="77777777" w:rsidR="00C830E3" w:rsidRPr="0025555D" w:rsidRDefault="00C830E3" w:rsidP="0025555D">
            <w:pPr>
              <w:rPr>
                <w:sz w:val="20"/>
                <w:szCs w:val="20"/>
                <w:lang w:val="en-GB"/>
              </w:rPr>
            </w:pPr>
          </w:p>
        </w:tc>
        <w:tc>
          <w:tcPr>
            <w:tcW w:w="1735" w:type="dxa"/>
          </w:tcPr>
          <w:p w14:paraId="07557C80" w14:textId="77777777" w:rsidR="00C830E3" w:rsidRPr="0025555D" w:rsidRDefault="00C830E3" w:rsidP="0025555D">
            <w:pPr>
              <w:rPr>
                <w:sz w:val="20"/>
                <w:szCs w:val="20"/>
                <w:lang w:val="en-GB"/>
              </w:rPr>
            </w:pPr>
            <w:r w:rsidRPr="0025555D">
              <w:rPr>
                <w:sz w:val="20"/>
                <w:szCs w:val="20"/>
                <w:lang w:val="en-GB"/>
              </w:rPr>
              <w:t>DiRa37-3T</w:t>
            </w:r>
          </w:p>
        </w:tc>
        <w:tc>
          <w:tcPr>
            <w:tcW w:w="1525" w:type="dxa"/>
          </w:tcPr>
          <w:p w14:paraId="7595FF6E" w14:textId="4A5B541B" w:rsidR="00C830E3" w:rsidRPr="0025555D" w:rsidRDefault="00B33317" w:rsidP="0025555D">
            <w:pPr>
              <w:rPr>
                <w:sz w:val="20"/>
                <w:szCs w:val="20"/>
                <w:lang w:val="en-GB"/>
              </w:rPr>
            </w:pPr>
            <w:r>
              <w:rPr>
                <w:sz w:val="20"/>
                <w:szCs w:val="20"/>
                <w:lang w:val="en-GB"/>
              </w:rPr>
              <w:t>-</w:t>
            </w:r>
          </w:p>
        </w:tc>
        <w:tc>
          <w:tcPr>
            <w:tcW w:w="1559" w:type="dxa"/>
          </w:tcPr>
          <w:p w14:paraId="1675235D" w14:textId="68261AEB" w:rsidR="00C830E3" w:rsidRPr="0025555D" w:rsidRDefault="004E7C54" w:rsidP="0025555D">
            <w:pPr>
              <w:rPr>
                <w:sz w:val="20"/>
                <w:szCs w:val="20"/>
                <w:lang w:val="en-GB"/>
              </w:rPr>
            </w:pPr>
            <w:r w:rsidRPr="004E7C54">
              <w:rPr>
                <w:sz w:val="20"/>
                <w:szCs w:val="20"/>
                <w:lang w:val="en-GB"/>
              </w:rPr>
              <w:t>OP380510</w:t>
            </w:r>
          </w:p>
        </w:tc>
      </w:tr>
      <w:tr w:rsidR="00C830E3" w:rsidRPr="0025555D" w14:paraId="59412954" w14:textId="77777777" w:rsidTr="0025555D">
        <w:tc>
          <w:tcPr>
            <w:tcW w:w="2552" w:type="dxa"/>
          </w:tcPr>
          <w:p w14:paraId="15659CAB" w14:textId="77777777" w:rsidR="00C830E3" w:rsidRPr="0025555D" w:rsidRDefault="00C830E3" w:rsidP="0025555D">
            <w:pPr>
              <w:rPr>
                <w:i/>
                <w:iCs/>
                <w:sz w:val="20"/>
                <w:szCs w:val="20"/>
                <w:lang w:val="en-GB"/>
              </w:rPr>
            </w:pPr>
            <w:proofErr w:type="spellStart"/>
            <w:r w:rsidRPr="0025555D">
              <w:rPr>
                <w:i/>
                <w:iCs/>
                <w:sz w:val="20"/>
                <w:szCs w:val="20"/>
                <w:lang w:val="en-GB"/>
              </w:rPr>
              <w:t>Diretmus</w:t>
            </w:r>
            <w:proofErr w:type="spellEnd"/>
            <w:r w:rsidRPr="0025555D">
              <w:rPr>
                <w:i/>
                <w:iCs/>
                <w:sz w:val="20"/>
                <w:szCs w:val="20"/>
                <w:lang w:val="en-GB"/>
              </w:rPr>
              <w:t xml:space="preserve"> argenteus</w:t>
            </w:r>
          </w:p>
        </w:tc>
        <w:tc>
          <w:tcPr>
            <w:tcW w:w="1735" w:type="dxa"/>
          </w:tcPr>
          <w:p w14:paraId="763812DA" w14:textId="77777777" w:rsidR="00C830E3" w:rsidRPr="0025555D" w:rsidRDefault="00C830E3" w:rsidP="0025555D">
            <w:pPr>
              <w:rPr>
                <w:sz w:val="20"/>
                <w:szCs w:val="20"/>
                <w:lang w:val="en-GB"/>
              </w:rPr>
            </w:pPr>
            <w:r w:rsidRPr="0025555D">
              <w:rPr>
                <w:sz w:val="20"/>
                <w:szCs w:val="20"/>
                <w:lang w:val="en-GB"/>
              </w:rPr>
              <w:t>DiArg15-13T</w:t>
            </w:r>
          </w:p>
        </w:tc>
        <w:tc>
          <w:tcPr>
            <w:tcW w:w="1525" w:type="dxa"/>
          </w:tcPr>
          <w:p w14:paraId="60382104" w14:textId="143D3D46" w:rsidR="00C830E3" w:rsidRPr="0025555D" w:rsidRDefault="00B33317" w:rsidP="0025555D">
            <w:pPr>
              <w:rPr>
                <w:sz w:val="20"/>
                <w:szCs w:val="20"/>
                <w:lang w:val="en-GB"/>
              </w:rPr>
            </w:pPr>
            <w:r w:rsidRPr="00B33317">
              <w:rPr>
                <w:sz w:val="20"/>
                <w:szCs w:val="20"/>
                <w:lang w:val="en-GB"/>
              </w:rPr>
              <w:t>OP352237</w:t>
            </w:r>
          </w:p>
        </w:tc>
        <w:tc>
          <w:tcPr>
            <w:tcW w:w="1559" w:type="dxa"/>
          </w:tcPr>
          <w:p w14:paraId="64577EFA" w14:textId="3632E3EE" w:rsidR="00C830E3" w:rsidRPr="0025555D" w:rsidRDefault="004E7C54" w:rsidP="0025555D">
            <w:pPr>
              <w:rPr>
                <w:sz w:val="20"/>
                <w:szCs w:val="20"/>
                <w:lang w:val="en-GB"/>
              </w:rPr>
            </w:pPr>
            <w:r w:rsidRPr="004E7C54">
              <w:rPr>
                <w:sz w:val="20"/>
                <w:szCs w:val="20"/>
                <w:lang w:val="en-GB"/>
              </w:rPr>
              <w:t>OP380497</w:t>
            </w:r>
          </w:p>
        </w:tc>
      </w:tr>
      <w:tr w:rsidR="00C830E3" w:rsidRPr="0025555D" w14:paraId="15FA9BF8" w14:textId="77777777" w:rsidTr="0025555D">
        <w:tc>
          <w:tcPr>
            <w:tcW w:w="2552" w:type="dxa"/>
          </w:tcPr>
          <w:p w14:paraId="33DB6CCF" w14:textId="77777777" w:rsidR="00C830E3" w:rsidRPr="0025555D" w:rsidRDefault="00C830E3" w:rsidP="0025555D">
            <w:pPr>
              <w:rPr>
                <w:sz w:val="20"/>
                <w:szCs w:val="20"/>
                <w:lang w:val="en-GB"/>
              </w:rPr>
            </w:pPr>
          </w:p>
        </w:tc>
        <w:tc>
          <w:tcPr>
            <w:tcW w:w="1735" w:type="dxa"/>
          </w:tcPr>
          <w:p w14:paraId="03EA0D41" w14:textId="77777777" w:rsidR="00C830E3" w:rsidRPr="0025555D" w:rsidRDefault="00C830E3" w:rsidP="0025555D">
            <w:pPr>
              <w:rPr>
                <w:sz w:val="20"/>
                <w:szCs w:val="20"/>
                <w:lang w:val="en-GB"/>
              </w:rPr>
            </w:pPr>
            <w:r w:rsidRPr="0025555D">
              <w:rPr>
                <w:sz w:val="20"/>
                <w:szCs w:val="20"/>
                <w:lang w:val="en-GB"/>
              </w:rPr>
              <w:t>DiArg7-1T</w:t>
            </w:r>
          </w:p>
        </w:tc>
        <w:tc>
          <w:tcPr>
            <w:tcW w:w="1525" w:type="dxa"/>
          </w:tcPr>
          <w:p w14:paraId="450B381A" w14:textId="2CB669B9" w:rsidR="00C830E3" w:rsidRPr="0025555D" w:rsidRDefault="00B33317" w:rsidP="0025555D">
            <w:pPr>
              <w:rPr>
                <w:sz w:val="20"/>
                <w:szCs w:val="20"/>
                <w:lang w:val="en-GB"/>
              </w:rPr>
            </w:pPr>
            <w:r>
              <w:rPr>
                <w:sz w:val="20"/>
                <w:szCs w:val="20"/>
                <w:lang w:val="en-GB"/>
              </w:rPr>
              <w:t>-</w:t>
            </w:r>
          </w:p>
        </w:tc>
        <w:tc>
          <w:tcPr>
            <w:tcW w:w="1559" w:type="dxa"/>
          </w:tcPr>
          <w:p w14:paraId="5A740DD8" w14:textId="4188C41E" w:rsidR="00C830E3" w:rsidRPr="0025555D" w:rsidRDefault="004E7C54" w:rsidP="0025555D">
            <w:pPr>
              <w:rPr>
                <w:sz w:val="20"/>
                <w:szCs w:val="20"/>
                <w:lang w:val="en-GB"/>
              </w:rPr>
            </w:pPr>
            <w:r w:rsidRPr="004E7C54">
              <w:rPr>
                <w:sz w:val="20"/>
                <w:szCs w:val="20"/>
                <w:lang w:val="en-GB"/>
              </w:rPr>
              <w:t>OP380508</w:t>
            </w:r>
          </w:p>
        </w:tc>
      </w:tr>
      <w:tr w:rsidR="00C830E3" w:rsidRPr="0025555D" w14:paraId="365AE6CF" w14:textId="77777777" w:rsidTr="0025555D">
        <w:tc>
          <w:tcPr>
            <w:tcW w:w="2552" w:type="dxa"/>
          </w:tcPr>
          <w:p w14:paraId="4A3E3E7A" w14:textId="77777777" w:rsidR="00C830E3" w:rsidRPr="0025555D" w:rsidRDefault="00C830E3" w:rsidP="0025555D">
            <w:pPr>
              <w:rPr>
                <w:sz w:val="20"/>
                <w:szCs w:val="20"/>
                <w:lang w:val="en-GB"/>
              </w:rPr>
            </w:pPr>
          </w:p>
        </w:tc>
        <w:tc>
          <w:tcPr>
            <w:tcW w:w="1735" w:type="dxa"/>
          </w:tcPr>
          <w:p w14:paraId="50EFAFCD" w14:textId="77777777" w:rsidR="00C830E3" w:rsidRPr="0025555D" w:rsidRDefault="00C830E3" w:rsidP="0025555D">
            <w:pPr>
              <w:rPr>
                <w:sz w:val="20"/>
                <w:szCs w:val="20"/>
                <w:lang w:val="en-GB"/>
              </w:rPr>
            </w:pPr>
            <w:r w:rsidRPr="0025555D">
              <w:rPr>
                <w:sz w:val="20"/>
                <w:szCs w:val="20"/>
                <w:lang w:val="en-GB"/>
              </w:rPr>
              <w:t>DiArg14-14T</w:t>
            </w:r>
          </w:p>
        </w:tc>
        <w:tc>
          <w:tcPr>
            <w:tcW w:w="1525" w:type="dxa"/>
          </w:tcPr>
          <w:p w14:paraId="16383161" w14:textId="4DC5A443" w:rsidR="00C830E3" w:rsidRPr="0025555D" w:rsidRDefault="00B33317" w:rsidP="0025555D">
            <w:pPr>
              <w:rPr>
                <w:sz w:val="20"/>
                <w:szCs w:val="20"/>
                <w:lang w:val="en-GB"/>
              </w:rPr>
            </w:pPr>
            <w:r w:rsidRPr="00B33317">
              <w:rPr>
                <w:sz w:val="20"/>
                <w:szCs w:val="20"/>
                <w:lang w:val="en-GB"/>
              </w:rPr>
              <w:t>OP352246</w:t>
            </w:r>
          </w:p>
        </w:tc>
        <w:tc>
          <w:tcPr>
            <w:tcW w:w="1559" w:type="dxa"/>
          </w:tcPr>
          <w:p w14:paraId="04CB0AEB" w14:textId="66A0EA42" w:rsidR="00C830E3" w:rsidRPr="0025555D" w:rsidRDefault="004E7C54" w:rsidP="0025555D">
            <w:pPr>
              <w:rPr>
                <w:sz w:val="20"/>
                <w:szCs w:val="20"/>
                <w:lang w:val="en-GB"/>
              </w:rPr>
            </w:pPr>
            <w:r w:rsidRPr="004E7C54">
              <w:rPr>
                <w:sz w:val="20"/>
                <w:szCs w:val="20"/>
                <w:lang w:val="en-GB"/>
              </w:rPr>
              <w:t>OP380507</w:t>
            </w:r>
          </w:p>
        </w:tc>
      </w:tr>
      <w:tr w:rsidR="00C830E3" w:rsidRPr="0025555D" w14:paraId="19C7A7EE" w14:textId="77777777" w:rsidTr="0025555D">
        <w:tc>
          <w:tcPr>
            <w:tcW w:w="2552" w:type="dxa"/>
            <w:tcBorders>
              <w:bottom w:val="single" w:sz="4" w:space="0" w:color="auto"/>
            </w:tcBorders>
          </w:tcPr>
          <w:p w14:paraId="5855677E" w14:textId="77777777" w:rsidR="00C830E3" w:rsidRPr="0025555D" w:rsidRDefault="00C830E3" w:rsidP="0025555D">
            <w:pPr>
              <w:rPr>
                <w:sz w:val="20"/>
                <w:szCs w:val="20"/>
                <w:lang w:val="en-GB"/>
              </w:rPr>
            </w:pPr>
            <w:proofErr w:type="spellStart"/>
            <w:r w:rsidRPr="0025555D">
              <w:rPr>
                <w:i/>
                <w:iCs/>
                <w:sz w:val="20"/>
                <w:szCs w:val="20"/>
                <w:lang w:val="en-GB"/>
              </w:rPr>
              <w:t>Maulisia</w:t>
            </w:r>
            <w:proofErr w:type="spellEnd"/>
            <w:r w:rsidRPr="0025555D">
              <w:rPr>
                <w:i/>
                <w:iCs/>
                <w:sz w:val="20"/>
                <w:szCs w:val="20"/>
                <w:lang w:val="en-GB"/>
              </w:rPr>
              <w:t xml:space="preserve"> </w:t>
            </w:r>
            <w:proofErr w:type="spellStart"/>
            <w:r w:rsidRPr="0025555D">
              <w:rPr>
                <w:i/>
                <w:iCs/>
                <w:sz w:val="20"/>
                <w:szCs w:val="20"/>
                <w:lang w:val="en-GB"/>
              </w:rPr>
              <w:t>argipalla</w:t>
            </w:r>
            <w:proofErr w:type="spellEnd"/>
          </w:p>
        </w:tc>
        <w:tc>
          <w:tcPr>
            <w:tcW w:w="1735" w:type="dxa"/>
            <w:tcBorders>
              <w:bottom w:val="single" w:sz="4" w:space="0" w:color="auto"/>
            </w:tcBorders>
          </w:tcPr>
          <w:p w14:paraId="5F7033E0" w14:textId="77777777" w:rsidR="00C830E3" w:rsidRPr="0025555D" w:rsidRDefault="00C830E3" w:rsidP="0025555D">
            <w:pPr>
              <w:rPr>
                <w:sz w:val="20"/>
                <w:szCs w:val="20"/>
                <w:lang w:val="en-GB"/>
              </w:rPr>
            </w:pPr>
            <w:r w:rsidRPr="0025555D">
              <w:rPr>
                <w:sz w:val="20"/>
                <w:szCs w:val="20"/>
                <w:lang w:val="en-GB"/>
              </w:rPr>
              <w:t>Maar1T</w:t>
            </w:r>
          </w:p>
        </w:tc>
        <w:tc>
          <w:tcPr>
            <w:tcW w:w="1525" w:type="dxa"/>
            <w:tcBorders>
              <w:bottom w:val="single" w:sz="4" w:space="0" w:color="auto"/>
            </w:tcBorders>
          </w:tcPr>
          <w:p w14:paraId="6E82EFD0" w14:textId="6D02B6D8" w:rsidR="00C830E3" w:rsidRPr="0025555D" w:rsidRDefault="00B33317" w:rsidP="0025555D">
            <w:pPr>
              <w:rPr>
                <w:sz w:val="20"/>
                <w:szCs w:val="20"/>
                <w:lang w:val="en-GB"/>
              </w:rPr>
            </w:pPr>
            <w:r>
              <w:rPr>
                <w:sz w:val="20"/>
                <w:szCs w:val="20"/>
                <w:lang w:val="en-GB"/>
              </w:rPr>
              <w:t>-</w:t>
            </w:r>
          </w:p>
        </w:tc>
        <w:tc>
          <w:tcPr>
            <w:tcW w:w="1559" w:type="dxa"/>
            <w:tcBorders>
              <w:bottom w:val="single" w:sz="4" w:space="0" w:color="auto"/>
            </w:tcBorders>
          </w:tcPr>
          <w:p w14:paraId="3036FDCB" w14:textId="5F91B02E" w:rsidR="00C830E3" w:rsidRPr="0025555D" w:rsidRDefault="004E7C54" w:rsidP="0025555D">
            <w:pPr>
              <w:rPr>
                <w:sz w:val="20"/>
                <w:szCs w:val="20"/>
                <w:lang w:val="en-GB"/>
              </w:rPr>
            </w:pPr>
            <w:r w:rsidRPr="004E7C54">
              <w:rPr>
                <w:sz w:val="20"/>
                <w:szCs w:val="20"/>
                <w:lang w:val="en-GB"/>
              </w:rPr>
              <w:t>OP380493</w:t>
            </w:r>
          </w:p>
        </w:tc>
      </w:tr>
    </w:tbl>
    <w:p w14:paraId="73B08A6B" w14:textId="77777777" w:rsidR="00FB7F00" w:rsidRDefault="00FB7F00">
      <w:pPr>
        <w:spacing w:line="259" w:lineRule="auto"/>
        <w:rPr>
          <w:b/>
          <w:bCs/>
          <w:lang w:val="en-GB"/>
        </w:rPr>
      </w:pPr>
      <w:r>
        <w:rPr>
          <w:b/>
          <w:bCs/>
          <w:lang w:val="en-GB"/>
        </w:rPr>
        <w:br w:type="page"/>
      </w:r>
    </w:p>
    <w:p w14:paraId="5CB49A9A" w14:textId="0EA02053" w:rsidR="00F24965" w:rsidRDefault="00F24965" w:rsidP="00825827">
      <w:pPr>
        <w:rPr>
          <w:lang w:val="en-GB"/>
        </w:rPr>
      </w:pPr>
      <w:r w:rsidRPr="00F24965">
        <w:rPr>
          <w:b/>
          <w:bCs/>
          <w:lang w:val="en-GB"/>
        </w:rPr>
        <w:lastRenderedPageBreak/>
        <w:t xml:space="preserve">Table </w:t>
      </w:r>
      <w:r w:rsidR="00FB7F00" w:rsidRPr="00F24965">
        <w:rPr>
          <w:b/>
          <w:bCs/>
          <w:lang w:val="en-GB"/>
        </w:rPr>
        <w:t>S</w:t>
      </w:r>
      <w:r w:rsidR="00FB7F00">
        <w:rPr>
          <w:b/>
          <w:bCs/>
          <w:lang w:val="en-GB"/>
        </w:rPr>
        <w:t>3</w:t>
      </w:r>
      <w:r w:rsidRPr="00F24965">
        <w:rPr>
          <w:b/>
          <w:bCs/>
          <w:lang w:val="en-GB"/>
        </w:rPr>
        <w:t xml:space="preserve">. </w:t>
      </w:r>
      <w:r w:rsidRPr="00F24965">
        <w:rPr>
          <w:lang w:val="en-GB"/>
        </w:rPr>
        <w:t xml:space="preserve">Records of unidentified </w:t>
      </w:r>
      <w:proofErr w:type="spellStart"/>
      <w:r w:rsidRPr="00820D1A">
        <w:rPr>
          <w:i/>
          <w:iCs/>
          <w:lang w:val="en-GB"/>
        </w:rPr>
        <w:t>Anisakis</w:t>
      </w:r>
      <w:proofErr w:type="spellEnd"/>
      <w:r w:rsidRPr="00F24965">
        <w:rPr>
          <w:lang w:val="en-GB"/>
        </w:rPr>
        <w:t xml:space="preserve"> sp. that based on the presently obtained molecular evidence likely represent </w:t>
      </w:r>
      <w:r w:rsidRPr="00820D1A">
        <w:rPr>
          <w:i/>
          <w:iCs/>
          <w:lang w:val="en-GB"/>
        </w:rPr>
        <w:t xml:space="preserve">P. </w:t>
      </w:r>
      <w:proofErr w:type="spellStart"/>
      <w:r w:rsidRPr="00820D1A">
        <w:rPr>
          <w:i/>
          <w:iCs/>
          <w:lang w:val="en-GB"/>
        </w:rPr>
        <w:t>ceticola</w:t>
      </w:r>
      <w:proofErr w:type="spellEnd"/>
      <w:r w:rsidRPr="00F24965">
        <w:rPr>
          <w:lang w:val="en-GB"/>
        </w:rPr>
        <w:t>.</w:t>
      </w:r>
      <w:r w:rsidR="00825827">
        <w:rPr>
          <w:lang w:val="en-GB"/>
        </w:rPr>
        <w:t xml:space="preserve"> Abbreviations: Acc. num.= </w:t>
      </w:r>
      <w:proofErr w:type="spellStart"/>
      <w:r w:rsidR="00825827">
        <w:rPr>
          <w:lang w:val="en-GB"/>
        </w:rPr>
        <w:t>GenBank</w:t>
      </w:r>
      <w:proofErr w:type="spellEnd"/>
      <w:r w:rsidR="00825827">
        <w:rPr>
          <w:lang w:val="en-GB"/>
        </w:rPr>
        <w:t xml:space="preserve"> accession number</w:t>
      </w:r>
      <w:r w:rsidR="00C60B01">
        <w:rPr>
          <w:lang w:val="en-GB"/>
        </w:rPr>
        <w:t xml:space="preserve">; ID= identification; Ref.= References; </w:t>
      </w:r>
      <w:r w:rsidR="00825827">
        <w:rPr>
          <w:lang w:val="en-GB"/>
        </w:rPr>
        <w:t>ITS seq.</w:t>
      </w:r>
      <w:r w:rsidR="00C60B01">
        <w:rPr>
          <w:lang w:val="en-GB"/>
        </w:rPr>
        <w:t xml:space="preserve"> =</w:t>
      </w:r>
      <w:r w:rsidR="00825827">
        <w:rPr>
          <w:lang w:val="en-GB"/>
        </w:rPr>
        <w:t xml:space="preserve"> ITS sequence</w:t>
      </w:r>
      <w:r w:rsidR="00C60B01">
        <w:rPr>
          <w:lang w:val="en-GB"/>
        </w:rPr>
        <w:t>.</w:t>
      </w:r>
      <w:r w:rsidR="00DF0558">
        <w:rPr>
          <w:lang w:val="en-GB"/>
        </w:rPr>
        <w:t xml:space="preserve"> </w:t>
      </w:r>
    </w:p>
    <w:tbl>
      <w:tblPr>
        <w:tblStyle w:val="TableGrid"/>
        <w:tblW w:w="893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1"/>
        <w:gridCol w:w="1472"/>
        <w:gridCol w:w="1237"/>
        <w:gridCol w:w="1762"/>
        <w:gridCol w:w="1027"/>
        <w:gridCol w:w="2022"/>
      </w:tblGrid>
      <w:tr w:rsidR="00825827" w:rsidRPr="00820D1A" w14:paraId="1C2E19AB" w14:textId="77777777" w:rsidTr="00C60B01">
        <w:trPr>
          <w:trHeight w:val="920"/>
        </w:trPr>
        <w:tc>
          <w:tcPr>
            <w:tcW w:w="1423" w:type="dxa"/>
            <w:tcBorders>
              <w:bottom w:val="single" w:sz="4" w:space="0" w:color="auto"/>
            </w:tcBorders>
          </w:tcPr>
          <w:p w14:paraId="68803C57" w14:textId="18CEF3B7" w:rsidR="00825827" w:rsidRPr="00C60B01" w:rsidRDefault="00825827" w:rsidP="00F24965">
            <w:pPr>
              <w:spacing w:after="160" w:line="259" w:lineRule="auto"/>
              <w:rPr>
                <w:b/>
                <w:bCs/>
                <w:sz w:val="20"/>
                <w:szCs w:val="20"/>
                <w:lang w:val="en-GB"/>
              </w:rPr>
            </w:pPr>
            <w:r w:rsidRPr="00C60B01">
              <w:rPr>
                <w:b/>
                <w:bCs/>
                <w:sz w:val="20"/>
                <w:szCs w:val="20"/>
                <w:lang w:val="en-GB"/>
              </w:rPr>
              <w:t>Acc. num.</w:t>
            </w:r>
          </w:p>
        </w:tc>
        <w:tc>
          <w:tcPr>
            <w:tcW w:w="1472" w:type="dxa"/>
            <w:tcBorders>
              <w:bottom w:val="single" w:sz="4" w:space="0" w:color="auto"/>
            </w:tcBorders>
          </w:tcPr>
          <w:p w14:paraId="1A97D609" w14:textId="77777777" w:rsidR="00825827" w:rsidRPr="00C60B01" w:rsidRDefault="00825827" w:rsidP="00F24965">
            <w:pPr>
              <w:spacing w:after="160" w:line="259" w:lineRule="auto"/>
              <w:rPr>
                <w:b/>
                <w:bCs/>
                <w:sz w:val="20"/>
                <w:szCs w:val="20"/>
                <w:lang w:val="en-GB"/>
              </w:rPr>
            </w:pPr>
            <w:r w:rsidRPr="00C60B01">
              <w:rPr>
                <w:b/>
                <w:bCs/>
                <w:sz w:val="20"/>
                <w:szCs w:val="20"/>
                <w:lang w:val="en-GB"/>
              </w:rPr>
              <w:t>Host</w:t>
            </w:r>
          </w:p>
        </w:tc>
        <w:tc>
          <w:tcPr>
            <w:tcW w:w="1242" w:type="dxa"/>
            <w:tcBorders>
              <w:bottom w:val="single" w:sz="4" w:space="0" w:color="auto"/>
            </w:tcBorders>
          </w:tcPr>
          <w:p w14:paraId="4DFAD77C" w14:textId="77777777" w:rsidR="00825827" w:rsidRPr="00C60B01" w:rsidRDefault="00825827" w:rsidP="00F24965">
            <w:pPr>
              <w:spacing w:after="160" w:line="259" w:lineRule="auto"/>
              <w:rPr>
                <w:b/>
                <w:bCs/>
                <w:sz w:val="20"/>
                <w:szCs w:val="20"/>
                <w:lang w:val="en-GB"/>
              </w:rPr>
            </w:pPr>
            <w:r w:rsidRPr="00C60B01">
              <w:rPr>
                <w:b/>
                <w:bCs/>
                <w:sz w:val="20"/>
                <w:szCs w:val="20"/>
                <w:lang w:val="en-GB"/>
              </w:rPr>
              <w:t>Place</w:t>
            </w:r>
          </w:p>
        </w:tc>
        <w:tc>
          <w:tcPr>
            <w:tcW w:w="1779" w:type="dxa"/>
            <w:tcBorders>
              <w:bottom w:val="single" w:sz="4" w:space="0" w:color="auto"/>
            </w:tcBorders>
          </w:tcPr>
          <w:p w14:paraId="2B297D13" w14:textId="60582A8A" w:rsidR="00825827" w:rsidRPr="00C60B01" w:rsidRDefault="00DF0558" w:rsidP="00F24965">
            <w:pPr>
              <w:spacing w:after="160" w:line="259" w:lineRule="auto"/>
              <w:rPr>
                <w:b/>
                <w:bCs/>
                <w:sz w:val="20"/>
                <w:szCs w:val="20"/>
                <w:lang w:val="en-GB"/>
              </w:rPr>
            </w:pPr>
            <w:r w:rsidRPr="00C60B01">
              <w:rPr>
                <w:b/>
                <w:bCs/>
                <w:sz w:val="20"/>
                <w:szCs w:val="20"/>
                <w:lang w:val="en-GB"/>
              </w:rPr>
              <w:t>Host h</w:t>
            </w:r>
            <w:r w:rsidR="00825827" w:rsidRPr="00C60B01">
              <w:rPr>
                <w:b/>
                <w:bCs/>
                <w:sz w:val="20"/>
                <w:szCs w:val="20"/>
                <w:lang w:val="en-GB"/>
              </w:rPr>
              <w:t>abitat</w:t>
            </w:r>
          </w:p>
        </w:tc>
        <w:tc>
          <w:tcPr>
            <w:tcW w:w="960" w:type="dxa"/>
            <w:tcBorders>
              <w:bottom w:val="single" w:sz="4" w:space="0" w:color="auto"/>
            </w:tcBorders>
          </w:tcPr>
          <w:p w14:paraId="0A92ABCE" w14:textId="77777777" w:rsidR="00825827" w:rsidRPr="00C60B01" w:rsidRDefault="00825827" w:rsidP="00F24965">
            <w:pPr>
              <w:spacing w:after="160" w:line="259" w:lineRule="auto"/>
              <w:rPr>
                <w:b/>
                <w:bCs/>
                <w:sz w:val="20"/>
                <w:szCs w:val="20"/>
                <w:lang w:val="en-GB"/>
              </w:rPr>
            </w:pPr>
            <w:r w:rsidRPr="00C60B01">
              <w:rPr>
                <w:b/>
                <w:bCs/>
                <w:sz w:val="20"/>
                <w:szCs w:val="20"/>
                <w:lang w:val="en-GB"/>
              </w:rPr>
              <w:t>Basis of corrected ID</w:t>
            </w:r>
          </w:p>
        </w:tc>
        <w:tc>
          <w:tcPr>
            <w:tcW w:w="2055" w:type="dxa"/>
            <w:tcBorders>
              <w:bottom w:val="single" w:sz="4" w:space="0" w:color="auto"/>
            </w:tcBorders>
          </w:tcPr>
          <w:p w14:paraId="37D5B283" w14:textId="3052CEE0" w:rsidR="00825827" w:rsidRPr="00C60B01" w:rsidRDefault="00825827" w:rsidP="00F24965">
            <w:pPr>
              <w:spacing w:after="160" w:line="259" w:lineRule="auto"/>
              <w:rPr>
                <w:b/>
                <w:bCs/>
                <w:sz w:val="20"/>
                <w:szCs w:val="20"/>
                <w:lang w:val="en-GB"/>
              </w:rPr>
            </w:pPr>
            <w:r w:rsidRPr="00C60B01">
              <w:rPr>
                <w:b/>
                <w:bCs/>
                <w:sz w:val="20"/>
                <w:szCs w:val="20"/>
                <w:lang w:val="en-GB"/>
              </w:rPr>
              <w:t>Ref</w:t>
            </w:r>
            <w:r w:rsidR="00C60B01">
              <w:rPr>
                <w:b/>
                <w:bCs/>
                <w:sz w:val="20"/>
                <w:szCs w:val="20"/>
                <w:lang w:val="en-GB"/>
              </w:rPr>
              <w:t>.</w:t>
            </w:r>
          </w:p>
        </w:tc>
      </w:tr>
      <w:tr w:rsidR="00825827" w:rsidRPr="00820D1A" w14:paraId="227290B6" w14:textId="77777777" w:rsidTr="00C60B01">
        <w:trPr>
          <w:trHeight w:val="920"/>
        </w:trPr>
        <w:tc>
          <w:tcPr>
            <w:tcW w:w="1423" w:type="dxa"/>
            <w:tcBorders>
              <w:top w:val="single" w:sz="4" w:space="0" w:color="auto"/>
            </w:tcBorders>
          </w:tcPr>
          <w:p w14:paraId="1200CB57" w14:textId="7668DB49" w:rsidR="00825827" w:rsidRPr="00820D1A" w:rsidRDefault="00825827" w:rsidP="00ED443A">
            <w:pPr>
              <w:spacing w:line="259" w:lineRule="auto"/>
              <w:rPr>
                <w:sz w:val="20"/>
                <w:szCs w:val="20"/>
                <w:lang w:val="en-GB"/>
              </w:rPr>
            </w:pPr>
            <w:r w:rsidRPr="00820D1A">
              <w:rPr>
                <w:sz w:val="20"/>
                <w:szCs w:val="20"/>
                <w:lang w:val="en-GB"/>
              </w:rPr>
              <w:t>EU718474</w:t>
            </w:r>
          </w:p>
        </w:tc>
        <w:tc>
          <w:tcPr>
            <w:tcW w:w="1472" w:type="dxa"/>
            <w:tcBorders>
              <w:top w:val="single" w:sz="4" w:space="0" w:color="auto"/>
            </w:tcBorders>
          </w:tcPr>
          <w:p w14:paraId="438588E5" w14:textId="2FB1644D" w:rsidR="00825827" w:rsidRPr="00ED443A" w:rsidRDefault="00825827" w:rsidP="00ED443A">
            <w:pPr>
              <w:spacing w:line="259" w:lineRule="auto"/>
              <w:rPr>
                <w:i/>
                <w:iCs/>
                <w:sz w:val="20"/>
                <w:szCs w:val="20"/>
                <w:lang w:val="en-GB"/>
              </w:rPr>
            </w:pPr>
            <w:proofErr w:type="spellStart"/>
            <w:r w:rsidRPr="00ED443A">
              <w:rPr>
                <w:i/>
                <w:iCs/>
                <w:sz w:val="20"/>
                <w:szCs w:val="20"/>
                <w:lang w:val="en-GB"/>
              </w:rPr>
              <w:t>Hoplostethus</w:t>
            </w:r>
            <w:proofErr w:type="spellEnd"/>
            <w:r w:rsidRPr="00ED443A">
              <w:rPr>
                <w:i/>
                <w:iCs/>
                <w:sz w:val="20"/>
                <w:szCs w:val="20"/>
                <w:lang w:val="en-GB"/>
              </w:rPr>
              <w:t xml:space="preserve"> </w:t>
            </w:r>
            <w:proofErr w:type="spellStart"/>
            <w:r w:rsidRPr="00ED443A">
              <w:rPr>
                <w:i/>
                <w:iCs/>
                <w:sz w:val="20"/>
                <w:szCs w:val="20"/>
                <w:lang w:val="en-GB"/>
              </w:rPr>
              <w:t>cadenati</w:t>
            </w:r>
            <w:proofErr w:type="spellEnd"/>
          </w:p>
        </w:tc>
        <w:tc>
          <w:tcPr>
            <w:tcW w:w="1242" w:type="dxa"/>
            <w:tcBorders>
              <w:top w:val="single" w:sz="4" w:space="0" w:color="auto"/>
            </w:tcBorders>
          </w:tcPr>
          <w:p w14:paraId="74E18D2F" w14:textId="2890E0E2" w:rsidR="00825827" w:rsidRPr="00820D1A" w:rsidRDefault="00825827" w:rsidP="00E8493E">
            <w:pPr>
              <w:spacing w:line="259" w:lineRule="auto"/>
              <w:rPr>
                <w:sz w:val="20"/>
                <w:szCs w:val="20"/>
                <w:lang w:val="en-GB"/>
              </w:rPr>
            </w:pPr>
            <w:r w:rsidRPr="00820D1A">
              <w:rPr>
                <w:sz w:val="20"/>
                <w:szCs w:val="20"/>
                <w:lang w:val="en-GB"/>
              </w:rPr>
              <w:t>Mauretania</w:t>
            </w:r>
          </w:p>
        </w:tc>
        <w:tc>
          <w:tcPr>
            <w:tcW w:w="1779" w:type="dxa"/>
            <w:tcBorders>
              <w:top w:val="single" w:sz="4" w:space="0" w:color="auto"/>
            </w:tcBorders>
          </w:tcPr>
          <w:p w14:paraId="0BF235AB" w14:textId="0EF601C6" w:rsidR="00825827" w:rsidRPr="00820D1A" w:rsidRDefault="00825827" w:rsidP="00ED443A">
            <w:pPr>
              <w:spacing w:line="259" w:lineRule="auto"/>
              <w:rPr>
                <w:sz w:val="20"/>
                <w:szCs w:val="20"/>
                <w:lang w:val="en-GB"/>
              </w:rPr>
            </w:pPr>
            <w:r>
              <w:rPr>
                <w:sz w:val="20"/>
                <w:szCs w:val="20"/>
                <w:lang w:val="en-GB"/>
              </w:rPr>
              <w:t>Bathypelagic</w:t>
            </w:r>
          </w:p>
        </w:tc>
        <w:tc>
          <w:tcPr>
            <w:tcW w:w="960" w:type="dxa"/>
            <w:tcBorders>
              <w:top w:val="single" w:sz="4" w:space="0" w:color="auto"/>
            </w:tcBorders>
          </w:tcPr>
          <w:p w14:paraId="67CAEAF0" w14:textId="21D3BF4A" w:rsidR="00825827" w:rsidRPr="00820D1A" w:rsidRDefault="00825827" w:rsidP="00ED443A">
            <w:pPr>
              <w:spacing w:line="259" w:lineRule="auto"/>
              <w:rPr>
                <w:sz w:val="20"/>
                <w:szCs w:val="20"/>
                <w:lang w:val="en-GB"/>
              </w:rPr>
            </w:pPr>
            <w:r>
              <w:rPr>
                <w:sz w:val="20"/>
                <w:szCs w:val="20"/>
                <w:lang w:val="en-GB"/>
              </w:rPr>
              <w:t xml:space="preserve">ITS seq., </w:t>
            </w:r>
            <w:r w:rsidR="00C60B01">
              <w:rPr>
                <w:sz w:val="20"/>
                <w:szCs w:val="20"/>
                <w:lang w:val="en-GB"/>
              </w:rPr>
              <w:t>PCR-</w:t>
            </w:r>
            <w:r>
              <w:rPr>
                <w:sz w:val="20"/>
                <w:szCs w:val="20"/>
                <w:lang w:val="en-GB"/>
              </w:rPr>
              <w:t>RFLP</w:t>
            </w:r>
          </w:p>
        </w:tc>
        <w:tc>
          <w:tcPr>
            <w:tcW w:w="2055" w:type="dxa"/>
            <w:tcBorders>
              <w:top w:val="single" w:sz="4" w:space="0" w:color="auto"/>
            </w:tcBorders>
          </w:tcPr>
          <w:p w14:paraId="6EA3F172" w14:textId="457F58FD" w:rsidR="00825827" w:rsidRPr="00820D1A" w:rsidRDefault="00825827" w:rsidP="00ED443A">
            <w:pPr>
              <w:spacing w:line="259" w:lineRule="auto"/>
              <w:rPr>
                <w:sz w:val="20"/>
                <w:szCs w:val="20"/>
                <w:lang w:val="en-GB"/>
              </w:rPr>
            </w:pPr>
            <w:proofErr w:type="spellStart"/>
            <w:r>
              <w:rPr>
                <w:sz w:val="20"/>
                <w:szCs w:val="20"/>
                <w:lang w:val="en-GB"/>
              </w:rPr>
              <w:t>Kijewska</w:t>
            </w:r>
            <w:proofErr w:type="spellEnd"/>
            <w:r>
              <w:rPr>
                <w:sz w:val="20"/>
                <w:szCs w:val="20"/>
                <w:lang w:val="en-GB"/>
              </w:rPr>
              <w:t xml:space="preserve"> et al. </w:t>
            </w:r>
            <w:r>
              <w:rPr>
                <w:sz w:val="20"/>
                <w:szCs w:val="20"/>
                <w:lang w:val="en-GB"/>
              </w:rPr>
              <w:fldChar w:fldCharType="begin" w:fldLock="1"/>
            </w:r>
            <w:r w:rsidR="008F08B9">
              <w:rPr>
                <w:sz w:val="20"/>
                <w:szCs w:val="20"/>
                <w:lang w:val="en-GB"/>
              </w:rPr>
              <w:instrText>ADDIN CSL_CITATION {"citationItems":[{"id":"ITEM-1","itemData":{"DOI":"10.1645/ge-1796.1","ISSN":"0022-3395","abstract":"Anisakids of Scomber japonicus, Trachyrincus scabrus, Sardina pilchardus, Merluccius polli, Trachurus trachurus, and Hoplostethus cadenati from African shelf are reported. Parasites were extensively studied with respect to their morphology and sequence analysis of the rDNA fragment (containing internal transcribed spacer [ITS]-1, 5.8S subunit and ITS-2); all of them are approximately 1,000 base pairs. Digestion of the amplified region and its sequencing revealed the presence of a sibling species (A. simplex s.s. and A. pegreffii). Still other sequences represented closely related, but not sibling, species, i.e., Anisakis brevi- spiculata, A. ziphidarum, and A. physeteris; there were also 2 undescribed anisakid species. These species were temporarily described as Anisakis sp. HC-2005 and Anisakis sp. MP-2005 (found, respectively, in Hoplostethus cadenati and Merluccius polli). The study shows that the parasitic fauna of fishes reflects not only the geographic range of anisakid nematodes but also the feeding behavior of the hosts serving as links in the parasites’ life cycles.","author":[{"dropping-particle":"","family":"Kijewska","given":"Agnieszka","non-dropping-particle":"","parse-names":false,"suffix":""},{"dropping-particle":"","family":"Dzido","given":"Joanna","non-dropping-particle":"","parse-names":false,"suffix":""},{"dropping-particle":"","family":"Shukhgalter","given":"Olga","non-dropping-particle":"","parse-names":false,"suffix":""},{"dropping-particle":"","family":"Rokicki","given":"Jerzy","non-dropping-particle":"","parse-names":false,"suffix":""}],"container-title":"Journal of Parasitology","id":"ITEM-1","issue":"3","issued":{"date-parts":[["2009","6","1"]]},"page":"639-645","publisher":"American Society of Parasitologists","title":"Anisakid parasites of fishes caught on the African shelf","type":"article-journal","volume":"95"},"uris":["http://www.mendeley.com/documents/?uuid=9ee32f65-e1a6-3cd1-9b0a-25563c585d64"]}],"mendeley":{"formattedCitation":"[52]","plainTextFormattedCitation":"[52]","previouslyFormattedCitation":"[52]"},"properties":{"noteIndex":0},"schema":"https://github.com/citation-style-language/schema/raw/master/csl-citation.json"}</w:instrText>
            </w:r>
            <w:r>
              <w:rPr>
                <w:sz w:val="20"/>
                <w:szCs w:val="20"/>
                <w:lang w:val="en-GB"/>
              </w:rPr>
              <w:fldChar w:fldCharType="separate"/>
            </w:r>
            <w:r w:rsidR="00664A2D" w:rsidRPr="00664A2D">
              <w:rPr>
                <w:noProof/>
                <w:sz w:val="20"/>
                <w:szCs w:val="20"/>
                <w:lang w:val="en-GB"/>
              </w:rPr>
              <w:t>[52]</w:t>
            </w:r>
            <w:r>
              <w:rPr>
                <w:sz w:val="20"/>
                <w:szCs w:val="20"/>
                <w:lang w:val="en-GB"/>
              </w:rPr>
              <w:fldChar w:fldCharType="end"/>
            </w:r>
          </w:p>
        </w:tc>
      </w:tr>
      <w:tr w:rsidR="00825827" w:rsidRPr="00820D1A" w14:paraId="518E6681" w14:textId="77777777" w:rsidTr="00C60B01">
        <w:trPr>
          <w:trHeight w:val="920"/>
        </w:trPr>
        <w:tc>
          <w:tcPr>
            <w:tcW w:w="1423" w:type="dxa"/>
          </w:tcPr>
          <w:p w14:paraId="2FFE7717" w14:textId="7077200C" w:rsidR="00825827" w:rsidRPr="00820D1A" w:rsidRDefault="00825827" w:rsidP="00F24965">
            <w:pPr>
              <w:spacing w:line="259" w:lineRule="auto"/>
              <w:rPr>
                <w:sz w:val="20"/>
                <w:szCs w:val="20"/>
                <w:lang w:val="en-GB"/>
              </w:rPr>
            </w:pPr>
            <w:r>
              <w:rPr>
                <w:sz w:val="20"/>
                <w:szCs w:val="20"/>
                <w:lang w:val="en-GB"/>
              </w:rPr>
              <w:t>None</w:t>
            </w:r>
          </w:p>
        </w:tc>
        <w:tc>
          <w:tcPr>
            <w:tcW w:w="1472" w:type="dxa"/>
          </w:tcPr>
          <w:p w14:paraId="502B77D5" w14:textId="3125925A" w:rsidR="00825827" w:rsidRPr="00C7146E" w:rsidRDefault="00825827" w:rsidP="00F24965">
            <w:pPr>
              <w:spacing w:line="259" w:lineRule="auto"/>
              <w:rPr>
                <w:i/>
                <w:iCs/>
                <w:sz w:val="20"/>
                <w:szCs w:val="20"/>
                <w:lang w:val="en-GB"/>
              </w:rPr>
            </w:pPr>
            <w:proofErr w:type="spellStart"/>
            <w:r>
              <w:rPr>
                <w:i/>
                <w:iCs/>
                <w:sz w:val="20"/>
                <w:szCs w:val="20"/>
                <w:lang w:val="en-GB"/>
              </w:rPr>
              <w:t>Helicolenus</w:t>
            </w:r>
            <w:proofErr w:type="spellEnd"/>
            <w:r>
              <w:rPr>
                <w:i/>
                <w:iCs/>
                <w:sz w:val="20"/>
                <w:szCs w:val="20"/>
                <w:lang w:val="en-GB"/>
              </w:rPr>
              <w:t xml:space="preserve"> </w:t>
            </w:r>
            <w:proofErr w:type="spellStart"/>
            <w:r>
              <w:rPr>
                <w:i/>
                <w:iCs/>
                <w:sz w:val="20"/>
                <w:szCs w:val="20"/>
                <w:lang w:val="en-GB"/>
              </w:rPr>
              <w:t>dactylopterus</w:t>
            </w:r>
            <w:proofErr w:type="spellEnd"/>
          </w:p>
        </w:tc>
        <w:tc>
          <w:tcPr>
            <w:tcW w:w="1242" w:type="dxa"/>
          </w:tcPr>
          <w:p w14:paraId="2EA11559" w14:textId="6692573C" w:rsidR="00825827" w:rsidRPr="00820D1A" w:rsidRDefault="00825827" w:rsidP="00F24965">
            <w:pPr>
              <w:spacing w:line="259" w:lineRule="auto"/>
              <w:rPr>
                <w:sz w:val="20"/>
                <w:szCs w:val="20"/>
                <w:lang w:val="en-GB"/>
              </w:rPr>
            </w:pPr>
            <w:r>
              <w:rPr>
                <w:sz w:val="20"/>
                <w:szCs w:val="20"/>
                <w:lang w:val="en-GB"/>
              </w:rPr>
              <w:t>Azores, Madeira, mainland Portugal</w:t>
            </w:r>
          </w:p>
        </w:tc>
        <w:tc>
          <w:tcPr>
            <w:tcW w:w="1779" w:type="dxa"/>
          </w:tcPr>
          <w:p w14:paraId="74BCD18B" w14:textId="6732C4AD" w:rsidR="00825827" w:rsidRPr="00820D1A" w:rsidRDefault="00825827" w:rsidP="00F24965">
            <w:pPr>
              <w:spacing w:line="259" w:lineRule="auto"/>
              <w:rPr>
                <w:sz w:val="20"/>
                <w:szCs w:val="20"/>
                <w:lang w:val="en-GB"/>
              </w:rPr>
            </w:pPr>
            <w:proofErr w:type="spellStart"/>
            <w:r>
              <w:rPr>
                <w:sz w:val="20"/>
                <w:szCs w:val="20"/>
                <w:lang w:val="en-GB"/>
              </w:rPr>
              <w:t>Bathydemersal</w:t>
            </w:r>
            <w:proofErr w:type="spellEnd"/>
          </w:p>
        </w:tc>
        <w:tc>
          <w:tcPr>
            <w:tcW w:w="960" w:type="dxa"/>
          </w:tcPr>
          <w:p w14:paraId="77B655F2" w14:textId="2F730D39" w:rsidR="00825827" w:rsidRPr="00820D1A" w:rsidRDefault="00C60B01" w:rsidP="00F24965">
            <w:pPr>
              <w:spacing w:line="259" w:lineRule="auto"/>
              <w:rPr>
                <w:sz w:val="20"/>
                <w:szCs w:val="20"/>
                <w:lang w:val="en-GB"/>
              </w:rPr>
            </w:pPr>
            <w:r>
              <w:rPr>
                <w:sz w:val="20"/>
                <w:szCs w:val="20"/>
                <w:lang w:val="en-GB"/>
              </w:rPr>
              <w:t>PCR-RFLP</w:t>
            </w:r>
          </w:p>
        </w:tc>
        <w:tc>
          <w:tcPr>
            <w:tcW w:w="2055" w:type="dxa"/>
          </w:tcPr>
          <w:p w14:paraId="290C2259" w14:textId="3FC32824" w:rsidR="00825827" w:rsidRPr="00820D1A" w:rsidRDefault="00825827" w:rsidP="00F24965">
            <w:pPr>
              <w:spacing w:line="259" w:lineRule="auto"/>
              <w:rPr>
                <w:sz w:val="20"/>
                <w:szCs w:val="20"/>
                <w:lang w:val="en-GB"/>
              </w:rPr>
            </w:pPr>
            <w:proofErr w:type="spellStart"/>
            <w:r>
              <w:rPr>
                <w:sz w:val="20"/>
                <w:szCs w:val="20"/>
                <w:lang w:val="en-GB"/>
              </w:rPr>
              <w:t>Sequeira</w:t>
            </w:r>
            <w:proofErr w:type="spellEnd"/>
            <w:r>
              <w:rPr>
                <w:sz w:val="20"/>
                <w:szCs w:val="20"/>
                <w:lang w:val="en-GB"/>
              </w:rPr>
              <w:t xml:space="preserve"> et al. </w:t>
            </w:r>
            <w:r>
              <w:rPr>
                <w:sz w:val="20"/>
                <w:szCs w:val="20"/>
                <w:lang w:val="en-GB"/>
              </w:rPr>
              <w:fldChar w:fldCharType="begin" w:fldLock="1"/>
            </w:r>
            <w:r w:rsidR="008F08B9">
              <w:rPr>
                <w:sz w:val="20"/>
                <w:szCs w:val="20"/>
                <w:lang w:val="en-GB"/>
              </w:rPr>
              <w:instrText>ADDIN CSL_CITATION {"citationItems":[{"id":"ITEM-1","itemData":{"DOI":"10.1016/j.fishres.2010.08.014","ISSN":"01657836","abstract":"In the present study, the macroparasite assemblage infecting Helicolenus dactylopterus (Delaroche, 1809) in three different areas off the Portuguese coast was evaluated in order to assess their use as biological tags in stock identification. Fish were obtained from commercial landings in Azores, Madeira and mainland Portugal (Peniche), and were examined for macroparasites infections according to standard procedures. Parasite assemblage composition and the prevalence and mean abundance of each macroparasite taxa within each area were calculated. Amongst the 20 taxa found, 13 were selected as good biological tags, presenting statistically different infection levels between areas. Anisakidae larvae, which presented different prevalence and mean abundance levels between the three areas, were further identified according to the restriction fragment length polymorphism (RFLP) pattern on TaqI, HinfI and HhaI. The multivariate discriminant analysis applied to the macroparasites species present in more than one area and showing prevalence higher than 10% revealed a high differentiation among the three sampled areas suggesting at least three different bluemouth stocks in Portuguese waters. ?? 2010 Elsevier B.V.","author":[{"dropping-particle":"","family":"Sequeira","given":"Vera","non-dropping-particle":"","parse-names":false,"suffix":""},{"dropping-particle":"","family":"Gordo","given":"Leonel Serrano","non-dropping-particle":"","parse-names":false,"suffix":""},{"dropping-particle":"","family":"Neves","given":"Ana","non-dropping-particle":"","parse-names":false,"suffix":""},{"dropping-particle":"","family":"Paiva","given":"Rafaela B.","non-dropping-particle":"","parse-names":false,"suffix":""},{"dropping-particle":"","family":"Cabral","given":"Henrique N.","non-dropping-particle":"","parse-names":false,"suffix":""},{"dropping-particle":"","family":"Marques","given":"Joana F.","non-dropping-particle":"","parse-names":false,"suffix":""}],"container-title":"Fisheries Research","id":"ITEM-1","issue":"3","issued":{"date-parts":[["2010"]]},"page":"321-328","publisher":"Elsevier B.V.","title":"Macroparasites as biological tags for stock identification of the bluemouth, Helicolenus dactylopterus (Delaroche, 1809) in Portuguese waters","type":"article-journal","volume":"106"},"uris":["http://www.mendeley.com/documents/?uuid=f9822007-6bbc-44b8-9549-08ee4928a302"]}],"mendeley":{"formattedCitation":"[60]","plainTextFormattedCitation":"[60]","previouslyFormattedCitation":"[60]"},"properties":{"noteIndex":0},"schema":"https://github.com/citation-style-language/schema/raw/master/csl-citation.json"}</w:instrText>
            </w:r>
            <w:r>
              <w:rPr>
                <w:sz w:val="20"/>
                <w:szCs w:val="20"/>
                <w:lang w:val="en-GB"/>
              </w:rPr>
              <w:fldChar w:fldCharType="separate"/>
            </w:r>
            <w:r w:rsidR="00664A2D" w:rsidRPr="00664A2D">
              <w:rPr>
                <w:noProof/>
                <w:sz w:val="20"/>
                <w:szCs w:val="20"/>
                <w:lang w:val="en-GB"/>
              </w:rPr>
              <w:t>[60]</w:t>
            </w:r>
            <w:r>
              <w:rPr>
                <w:sz w:val="20"/>
                <w:szCs w:val="20"/>
                <w:lang w:val="en-GB"/>
              </w:rPr>
              <w:fldChar w:fldCharType="end"/>
            </w:r>
          </w:p>
        </w:tc>
      </w:tr>
      <w:tr w:rsidR="00825827" w:rsidRPr="00820D1A" w14:paraId="4EBA52C6" w14:textId="77777777" w:rsidTr="00C60B01">
        <w:trPr>
          <w:trHeight w:val="920"/>
        </w:trPr>
        <w:tc>
          <w:tcPr>
            <w:tcW w:w="1423" w:type="dxa"/>
          </w:tcPr>
          <w:p w14:paraId="3097E0EE" w14:textId="02ED11BF" w:rsidR="00825827" w:rsidRPr="00820D1A" w:rsidRDefault="00825827" w:rsidP="00C7146E">
            <w:pPr>
              <w:spacing w:line="259" w:lineRule="auto"/>
              <w:rPr>
                <w:sz w:val="20"/>
                <w:szCs w:val="20"/>
                <w:lang w:val="en-GB"/>
              </w:rPr>
            </w:pPr>
            <w:r w:rsidRPr="00820D1A">
              <w:rPr>
                <w:sz w:val="20"/>
                <w:szCs w:val="20"/>
                <w:lang w:val="en-GB"/>
              </w:rPr>
              <w:t>JN005761</w:t>
            </w:r>
          </w:p>
        </w:tc>
        <w:tc>
          <w:tcPr>
            <w:tcW w:w="1472" w:type="dxa"/>
          </w:tcPr>
          <w:p w14:paraId="4D9CDC0F" w14:textId="5BCE6E07" w:rsidR="00825827" w:rsidRPr="00C7146E" w:rsidRDefault="00825827" w:rsidP="00C7146E">
            <w:pPr>
              <w:spacing w:line="259" w:lineRule="auto"/>
              <w:rPr>
                <w:i/>
                <w:iCs/>
                <w:sz w:val="20"/>
                <w:szCs w:val="20"/>
                <w:lang w:val="en-GB"/>
              </w:rPr>
            </w:pPr>
            <w:proofErr w:type="spellStart"/>
            <w:r w:rsidRPr="00C7146E">
              <w:rPr>
                <w:i/>
                <w:iCs/>
                <w:sz w:val="20"/>
                <w:szCs w:val="20"/>
                <w:lang w:val="en-GB"/>
              </w:rPr>
              <w:t>Pagellus</w:t>
            </w:r>
            <w:proofErr w:type="spellEnd"/>
            <w:r w:rsidRPr="00C7146E">
              <w:rPr>
                <w:i/>
                <w:iCs/>
                <w:sz w:val="20"/>
                <w:szCs w:val="20"/>
                <w:lang w:val="en-GB"/>
              </w:rPr>
              <w:t xml:space="preserve"> </w:t>
            </w:r>
            <w:proofErr w:type="spellStart"/>
            <w:r w:rsidRPr="00C7146E">
              <w:rPr>
                <w:i/>
                <w:iCs/>
                <w:sz w:val="20"/>
                <w:szCs w:val="20"/>
                <w:lang w:val="en-GB"/>
              </w:rPr>
              <w:t>bogaraveo</w:t>
            </w:r>
            <w:proofErr w:type="spellEnd"/>
          </w:p>
        </w:tc>
        <w:tc>
          <w:tcPr>
            <w:tcW w:w="1242" w:type="dxa"/>
          </w:tcPr>
          <w:p w14:paraId="15B2FDE0" w14:textId="195FF1BE" w:rsidR="00825827" w:rsidRPr="00820D1A" w:rsidRDefault="00825827" w:rsidP="00C7146E">
            <w:pPr>
              <w:spacing w:line="259" w:lineRule="auto"/>
              <w:rPr>
                <w:sz w:val="20"/>
                <w:szCs w:val="20"/>
                <w:lang w:val="en-GB"/>
              </w:rPr>
            </w:pPr>
            <w:r w:rsidRPr="00820D1A">
              <w:rPr>
                <w:sz w:val="20"/>
                <w:szCs w:val="20"/>
                <w:lang w:val="en-GB"/>
              </w:rPr>
              <w:t>Madeira</w:t>
            </w:r>
          </w:p>
        </w:tc>
        <w:tc>
          <w:tcPr>
            <w:tcW w:w="1779" w:type="dxa"/>
          </w:tcPr>
          <w:p w14:paraId="0EC2265C" w14:textId="0D7E4E82" w:rsidR="00825827" w:rsidRPr="00820D1A" w:rsidRDefault="00825827" w:rsidP="00C7146E">
            <w:pPr>
              <w:spacing w:line="259" w:lineRule="auto"/>
              <w:rPr>
                <w:sz w:val="20"/>
                <w:szCs w:val="20"/>
                <w:lang w:val="en-GB"/>
              </w:rPr>
            </w:pPr>
            <w:proofErr w:type="spellStart"/>
            <w:r>
              <w:rPr>
                <w:sz w:val="20"/>
                <w:szCs w:val="20"/>
                <w:lang w:val="en-GB"/>
              </w:rPr>
              <w:t>Benthopelagic</w:t>
            </w:r>
            <w:proofErr w:type="spellEnd"/>
          </w:p>
        </w:tc>
        <w:tc>
          <w:tcPr>
            <w:tcW w:w="960" w:type="dxa"/>
          </w:tcPr>
          <w:p w14:paraId="2C4921F9" w14:textId="099BFC49" w:rsidR="00825827" w:rsidRPr="00820D1A" w:rsidRDefault="00825827" w:rsidP="00C7146E">
            <w:pPr>
              <w:spacing w:line="259" w:lineRule="auto"/>
              <w:rPr>
                <w:sz w:val="20"/>
                <w:szCs w:val="20"/>
                <w:lang w:val="en-GB"/>
              </w:rPr>
            </w:pPr>
            <w:r>
              <w:rPr>
                <w:sz w:val="20"/>
                <w:szCs w:val="20"/>
                <w:lang w:val="en-GB"/>
              </w:rPr>
              <w:t xml:space="preserve">ITS seq., </w:t>
            </w:r>
            <w:r w:rsidR="00C60B01">
              <w:rPr>
                <w:sz w:val="20"/>
                <w:szCs w:val="20"/>
                <w:lang w:val="en-GB"/>
              </w:rPr>
              <w:t>PCR-RFLP</w:t>
            </w:r>
          </w:p>
        </w:tc>
        <w:tc>
          <w:tcPr>
            <w:tcW w:w="2055" w:type="dxa"/>
          </w:tcPr>
          <w:p w14:paraId="0CA91C96" w14:textId="1142E279" w:rsidR="00825827" w:rsidRPr="00820D1A" w:rsidRDefault="00825827" w:rsidP="00C7146E">
            <w:pPr>
              <w:spacing w:line="259" w:lineRule="auto"/>
              <w:rPr>
                <w:sz w:val="20"/>
                <w:szCs w:val="20"/>
                <w:lang w:val="en-GB"/>
              </w:rPr>
            </w:pPr>
            <w:proofErr w:type="spellStart"/>
            <w:r w:rsidRPr="00820D1A">
              <w:rPr>
                <w:sz w:val="20"/>
                <w:szCs w:val="20"/>
                <w:lang w:val="en-GB"/>
              </w:rPr>
              <w:t>Hermida</w:t>
            </w:r>
            <w:proofErr w:type="spellEnd"/>
            <w:r w:rsidRPr="00820D1A">
              <w:rPr>
                <w:sz w:val="20"/>
                <w:szCs w:val="20"/>
                <w:lang w:val="en-GB"/>
              </w:rPr>
              <w:t xml:space="preserve"> et al. </w:t>
            </w:r>
            <w:r>
              <w:rPr>
                <w:sz w:val="20"/>
                <w:szCs w:val="20"/>
                <w:lang w:val="en-GB"/>
              </w:rPr>
              <w:fldChar w:fldCharType="begin" w:fldLock="1"/>
            </w:r>
            <w:r w:rsidR="008F08B9">
              <w:rPr>
                <w:sz w:val="20"/>
                <w:szCs w:val="20"/>
                <w:lang w:val="en-GB"/>
              </w:rPr>
              <w:instrText>ADDIN CSL_CITATION {"citationItems":[{"id":"ITEM-1","itemData":{"DOI":"10.1007/s00436-011-2718-4","ISSN":"09320113","PMID":"22139402","abstract":"The blackspot seabream, Pagellus bogaraveo, is a sparid fish of great economic importance in the northeast Atlantic. The main aim of this work was to assess the infection levels and diversity of anisakid nematodes parasitizing P. bogaraveo from Portuguese waters. The anisakid larvae were identified by polymerase chain reaction-restriction fragment length polymorphism analysis and ten different patterns were observed, four of which were not previously reported in the literature. Moreover, several species were detected for the first time in this host: Anisakis simplex × Anisakis pegreffii hybrids, Anisakis ziphidarum, Anisakis typica, Anisakis physeteris, as well as three undescribed anisakids Anisakis sp. PB-2009, Anisakis sp. PB-2010, and Contracaecum sp. PB-2010. The ITS1-5.8S-ITS2 region was sequenced and analyzed phylogenetically, revealing that our anisakids were distributed by the two distinct clades reported previously, corresponding to the two recognized larval morphotypes. Moreover, a group of organisms, including our specimens from Madeira and the previously reported Anisakis sp. HC-2005, cluster together and seem to belong to clade I. A certain degree of intraspecific diversity was also detected. Samples from mainland waters had the highest infection levels and were dominated by A. pegreffii. Madeira had the highest diversity overall, dominated by Anisakis sp. PB-2010. Fish from the Azores had the lowest infection levels, and the species with the highest relative abundance was A. physeteris. The anisakid nematode communities were relatively similar in mainland waters but very distinct in both the Azores and Madeira islands, suggesting the existence of at least three different stocks of P. bogaraveo in the northeast Atlantic.","author":[{"dropping-particle":"","family":"Hermida","given":"Margarida","non-dropping-particle":"","parse-names":false,"suffix":""},{"dropping-particle":"","family":"Mota","given":"Rita","non-dropping-particle":"","parse-names":false,"suffix":""},{"dropping-particle":"","family":"Pacheco","given":"Catarina C.","non-dropping-particle":"","parse-names":false,"suffix":""},{"dropping-particle":"","family":"Santos","given":"Catarina L.","non-dropping-particle":"","parse-names":false,"suffix":""},{"dropping-particle":"","family":"Cruz","given":"Cristina","non-dropping-particle":"","parse-names":false,"suffix":""},{"dropping-particle":"","family":"Saraiva","given":"Aurélia","non-dropping-particle":"","parse-names":false,"suffix":""},{"dropping-particle":"","family":"Tamagnini","given":"Paula","non-dropping-particle":"","parse-names":false,"suffix":""}],"container-title":"Parasitology Research","id":"ITEM-1","issue":"5","issued":{"date-parts":[["2012"]]},"page":"1919-1928","title":"Infection levels and diversity of anisakid nematodes in blackspot seabream, Pagellus bogaraveo, from Portuguese waters","type":"article-journal","volume":"110"},"uris":["http://www.mendeley.com/documents/?uuid=a93e1437-3e5e-405e-a89b-4d5ddc54231b"]}],"mendeley":{"formattedCitation":"[59]","plainTextFormattedCitation":"[59]","previouslyFormattedCitation":"[59]"},"properties":{"noteIndex":0},"schema":"https://github.com/citation-style-language/schema/raw/master/csl-citation.json"}</w:instrText>
            </w:r>
            <w:r>
              <w:rPr>
                <w:sz w:val="20"/>
                <w:szCs w:val="20"/>
                <w:lang w:val="en-GB"/>
              </w:rPr>
              <w:fldChar w:fldCharType="separate"/>
            </w:r>
            <w:r w:rsidR="00664A2D" w:rsidRPr="00664A2D">
              <w:rPr>
                <w:noProof/>
                <w:sz w:val="20"/>
                <w:szCs w:val="20"/>
                <w:lang w:val="en-GB"/>
              </w:rPr>
              <w:t>[59]</w:t>
            </w:r>
            <w:r>
              <w:rPr>
                <w:sz w:val="20"/>
                <w:szCs w:val="20"/>
                <w:lang w:val="en-GB"/>
              </w:rPr>
              <w:fldChar w:fldCharType="end"/>
            </w:r>
          </w:p>
        </w:tc>
      </w:tr>
      <w:tr w:rsidR="00825827" w:rsidRPr="00820D1A" w14:paraId="180B39F5" w14:textId="77777777" w:rsidTr="00C60B01">
        <w:trPr>
          <w:trHeight w:val="920"/>
        </w:trPr>
        <w:tc>
          <w:tcPr>
            <w:tcW w:w="1423" w:type="dxa"/>
          </w:tcPr>
          <w:p w14:paraId="7F70582A" w14:textId="7F74E3B9" w:rsidR="00825827" w:rsidRPr="00820D1A" w:rsidRDefault="00825827" w:rsidP="00371557">
            <w:pPr>
              <w:spacing w:line="259" w:lineRule="auto"/>
              <w:rPr>
                <w:sz w:val="20"/>
                <w:szCs w:val="20"/>
                <w:lang w:val="en-GB"/>
              </w:rPr>
            </w:pPr>
            <w:r w:rsidRPr="00820D1A">
              <w:rPr>
                <w:sz w:val="20"/>
                <w:szCs w:val="20"/>
                <w:lang w:val="en-GB"/>
              </w:rPr>
              <w:t>JX523712</w:t>
            </w:r>
          </w:p>
        </w:tc>
        <w:tc>
          <w:tcPr>
            <w:tcW w:w="1472" w:type="dxa"/>
          </w:tcPr>
          <w:p w14:paraId="13F33FB7" w14:textId="0C14A985" w:rsidR="00825827" w:rsidRPr="0070271B" w:rsidRDefault="00825827" w:rsidP="00371557">
            <w:pPr>
              <w:spacing w:line="259" w:lineRule="auto"/>
              <w:rPr>
                <w:i/>
                <w:iCs/>
                <w:sz w:val="20"/>
                <w:szCs w:val="20"/>
                <w:lang w:val="en-GB"/>
              </w:rPr>
            </w:pPr>
            <w:proofErr w:type="spellStart"/>
            <w:r w:rsidRPr="0070271B">
              <w:rPr>
                <w:i/>
                <w:iCs/>
                <w:sz w:val="20"/>
                <w:szCs w:val="20"/>
                <w:lang w:val="en-GB"/>
              </w:rPr>
              <w:t>Carcharhinus</w:t>
            </w:r>
            <w:proofErr w:type="spellEnd"/>
            <w:r w:rsidRPr="0070271B">
              <w:rPr>
                <w:sz w:val="20"/>
                <w:szCs w:val="20"/>
                <w:lang w:val="en-GB"/>
              </w:rPr>
              <w:t xml:space="preserve"> sp., </w:t>
            </w:r>
            <w:proofErr w:type="spellStart"/>
            <w:r w:rsidRPr="009433F7">
              <w:rPr>
                <w:i/>
                <w:iCs/>
                <w:sz w:val="20"/>
                <w:szCs w:val="20"/>
                <w:lang w:val="en-GB"/>
              </w:rPr>
              <w:t>Euthynnus</w:t>
            </w:r>
            <w:proofErr w:type="spellEnd"/>
            <w:r w:rsidRPr="009433F7">
              <w:rPr>
                <w:i/>
                <w:iCs/>
                <w:sz w:val="20"/>
                <w:szCs w:val="20"/>
                <w:lang w:val="en-GB"/>
              </w:rPr>
              <w:t xml:space="preserve"> </w:t>
            </w:r>
            <w:proofErr w:type="spellStart"/>
            <w:r w:rsidRPr="00746D95">
              <w:rPr>
                <w:i/>
                <w:iCs/>
                <w:sz w:val="20"/>
                <w:szCs w:val="20"/>
                <w:lang w:val="en-GB"/>
              </w:rPr>
              <w:t>affinis</w:t>
            </w:r>
            <w:proofErr w:type="spellEnd"/>
            <w:r w:rsidRPr="00426D2E">
              <w:rPr>
                <w:sz w:val="20"/>
                <w:szCs w:val="20"/>
                <w:lang w:val="en-GB"/>
              </w:rPr>
              <w:t xml:space="preserve">, </w:t>
            </w:r>
            <w:proofErr w:type="spellStart"/>
            <w:r w:rsidRPr="0070271B">
              <w:rPr>
                <w:i/>
                <w:iCs/>
                <w:sz w:val="20"/>
                <w:szCs w:val="20"/>
                <w:lang w:val="en-GB"/>
              </w:rPr>
              <w:t>Saurida</w:t>
            </w:r>
            <w:proofErr w:type="spellEnd"/>
            <w:r w:rsidRPr="0070271B">
              <w:rPr>
                <w:i/>
                <w:iCs/>
                <w:sz w:val="20"/>
                <w:szCs w:val="20"/>
                <w:lang w:val="en-GB"/>
              </w:rPr>
              <w:t xml:space="preserve"> </w:t>
            </w:r>
            <w:proofErr w:type="spellStart"/>
            <w:r w:rsidRPr="0070271B">
              <w:rPr>
                <w:i/>
                <w:iCs/>
                <w:sz w:val="20"/>
                <w:szCs w:val="20"/>
                <w:lang w:val="en-GB"/>
              </w:rPr>
              <w:t>elongata</w:t>
            </w:r>
            <w:proofErr w:type="spellEnd"/>
          </w:p>
        </w:tc>
        <w:tc>
          <w:tcPr>
            <w:tcW w:w="1242" w:type="dxa"/>
          </w:tcPr>
          <w:p w14:paraId="75E01E14" w14:textId="3CF21DF7" w:rsidR="00825827" w:rsidRPr="00820D1A" w:rsidRDefault="00825827" w:rsidP="00371557">
            <w:pPr>
              <w:spacing w:line="259" w:lineRule="auto"/>
              <w:rPr>
                <w:sz w:val="20"/>
                <w:szCs w:val="20"/>
                <w:lang w:val="en-GB"/>
              </w:rPr>
            </w:pPr>
            <w:r w:rsidRPr="00820D1A">
              <w:rPr>
                <w:sz w:val="20"/>
                <w:szCs w:val="20"/>
                <w:lang w:val="en-GB"/>
              </w:rPr>
              <w:t>South China sea</w:t>
            </w:r>
          </w:p>
        </w:tc>
        <w:tc>
          <w:tcPr>
            <w:tcW w:w="1779" w:type="dxa"/>
          </w:tcPr>
          <w:p w14:paraId="31EED3DC" w14:textId="207BED43" w:rsidR="00825827" w:rsidRPr="00820D1A" w:rsidRDefault="00825827" w:rsidP="00371557">
            <w:pPr>
              <w:spacing w:line="259" w:lineRule="auto"/>
              <w:rPr>
                <w:sz w:val="20"/>
                <w:szCs w:val="20"/>
                <w:lang w:val="en-GB"/>
              </w:rPr>
            </w:pPr>
            <w:r>
              <w:rPr>
                <w:sz w:val="20"/>
                <w:szCs w:val="20"/>
                <w:lang w:val="en-GB"/>
              </w:rPr>
              <w:t>_, Pelagic-neritic, demersal</w:t>
            </w:r>
          </w:p>
        </w:tc>
        <w:tc>
          <w:tcPr>
            <w:tcW w:w="960" w:type="dxa"/>
          </w:tcPr>
          <w:p w14:paraId="3BB51BCA" w14:textId="5D2C5706" w:rsidR="00825827" w:rsidRPr="00820D1A" w:rsidRDefault="00825827" w:rsidP="00371557">
            <w:pPr>
              <w:spacing w:line="259" w:lineRule="auto"/>
              <w:rPr>
                <w:sz w:val="20"/>
                <w:szCs w:val="20"/>
                <w:lang w:val="en-GB"/>
              </w:rPr>
            </w:pPr>
            <w:r>
              <w:rPr>
                <w:sz w:val="20"/>
                <w:szCs w:val="20"/>
                <w:lang w:val="en-GB"/>
              </w:rPr>
              <w:t xml:space="preserve">ITS seq., </w:t>
            </w:r>
            <w:r w:rsidR="00C60B01">
              <w:rPr>
                <w:sz w:val="20"/>
                <w:szCs w:val="20"/>
                <w:lang w:val="en-GB"/>
              </w:rPr>
              <w:t>PCR-RFLP</w:t>
            </w:r>
          </w:p>
        </w:tc>
        <w:tc>
          <w:tcPr>
            <w:tcW w:w="2055" w:type="dxa"/>
          </w:tcPr>
          <w:p w14:paraId="2DF7D74C" w14:textId="04A209BB" w:rsidR="00825827" w:rsidRPr="00820D1A" w:rsidRDefault="00825827" w:rsidP="00371557">
            <w:pPr>
              <w:spacing w:line="259" w:lineRule="auto"/>
              <w:rPr>
                <w:sz w:val="20"/>
                <w:szCs w:val="20"/>
                <w:lang w:val="en-GB"/>
              </w:rPr>
            </w:pPr>
            <w:r w:rsidRPr="00820D1A">
              <w:rPr>
                <w:sz w:val="20"/>
                <w:szCs w:val="20"/>
                <w:lang w:val="en-GB"/>
              </w:rPr>
              <w:t>Zhang et al</w:t>
            </w:r>
            <w:r>
              <w:rPr>
                <w:sz w:val="20"/>
                <w:szCs w:val="20"/>
                <w:lang w:val="en-GB"/>
              </w:rPr>
              <w:t xml:space="preserve">. </w:t>
            </w:r>
            <w:r>
              <w:rPr>
                <w:sz w:val="20"/>
                <w:szCs w:val="20"/>
                <w:lang w:val="en-GB"/>
              </w:rPr>
              <w:fldChar w:fldCharType="begin" w:fldLock="1"/>
            </w:r>
            <w:r w:rsidR="008F08B9">
              <w:rPr>
                <w:sz w:val="20"/>
                <w:szCs w:val="20"/>
                <w:lang w:val="en-GB"/>
              </w:rPr>
              <w:instrText>ADDIN CSL_CITATION {"citationItems":[{"id":"ITEM-1","itemData":{"DOI":"10.1002/elps.201200493","ISSN":"01730835","PMID":"23335012","abstract":"From 35 species of marine fishes (n = 327) from the South China Sea, 237 nematode larvae were collected and identified morphologically as Anisakis. Genomic DNA was isolated from each larva and subjected to PCR-based RFLP and targeted sequencing of a nuclear ribosomal DNA region between the 3′-end of the small subunit and 5′-end of the large subunit of the rRNA genes (= internal transcribed spacers, ITS+). Four different RFLP profile combinations (sets) were detected for all restriction endonucleases (HinfI, HhaI, and TaqI), of which three were characteristic of Anisakis typica, A. pegreffii, and A. physeteris, respectively. One profile set (for sample CA-2012) was linked to an ITS+ sequence that was identical to a previously published sequence of Anisakis sp. (sample HC-2005; originating from the African shelf) and another sequence (PH-2010; Madeira, Portugal). Phylogenetic analysis was carried out using the ITS+ sequence data from this study and reference sequences from the GenBank database. Neighbor joining and maximum parsimony trees displayed three clades. Clades I and II included nine described species of Anisakis, including all type I and type II larvae; clade III represented some undescribed species of Anisakis. Morphological comparison showed that Anisakis sp. CA-2012 was distinct from type I and type II larvae based on its tail shape and ratio of tail length to body length. The phylogenetic analysis and morphological characters suggest that Anisakis sp. CA-2012 represents a new record, now called Anisakis type III larvae. © 2013 WILEY-VCH Verlag GmbH &amp; Co. KGaA, Weinheim.","author":[{"dropping-particle":"","family":"Zhang","given":"Luping","non-dropping-particle":"","parse-names":false,"suffix":""},{"dropping-particle":"","family":"Du","given":"Xiaojie","non-dropping-particle":"","parse-names":false,"suffix":""},{"dropping-particle":"","family":"An","given":"Ruiyong","non-dropping-particle":"","parse-names":false,"suffix":""},{"dropping-particle":"","family":"Li","given":"Liang","non-dropping-particle":"","parse-names":false,"suffix":""},{"dropping-particle":"","family":"Gasser","given":"Robin B.","non-dropping-particle":"","parse-names":false,"suffix":""}],"container-title":"Electrophoresis","id":"ITEM-1","issue":"6","issued":{"date-parts":[["2013"]]},"page":"888-894","title":"Identification and genetic characterization of Anisakis larvae from marine fishes in the South China Sea using an electrophoretic-guided approach","type":"article-journal","volume":"34"},"uris":["http://www.mendeley.com/documents/?uuid=39e4d6b2-d9b6-4b6b-a079-83f22729dab7"]}],"mendeley":{"formattedCitation":"[54]","plainTextFormattedCitation":"[54]","previouslyFormattedCitation":"[54]"},"properties":{"noteIndex":0},"schema":"https://github.com/citation-style-language/schema/raw/master/csl-citation.json"}</w:instrText>
            </w:r>
            <w:r>
              <w:rPr>
                <w:sz w:val="20"/>
                <w:szCs w:val="20"/>
                <w:lang w:val="en-GB"/>
              </w:rPr>
              <w:fldChar w:fldCharType="separate"/>
            </w:r>
            <w:r w:rsidR="00664A2D" w:rsidRPr="00664A2D">
              <w:rPr>
                <w:noProof/>
                <w:sz w:val="20"/>
                <w:szCs w:val="20"/>
                <w:lang w:val="en-GB"/>
              </w:rPr>
              <w:t>[54]</w:t>
            </w:r>
            <w:r>
              <w:rPr>
                <w:sz w:val="20"/>
                <w:szCs w:val="20"/>
                <w:lang w:val="en-GB"/>
              </w:rPr>
              <w:fldChar w:fldCharType="end"/>
            </w:r>
            <w:r w:rsidRPr="00820D1A">
              <w:rPr>
                <w:sz w:val="20"/>
                <w:szCs w:val="20"/>
                <w:lang w:val="en-GB"/>
              </w:rPr>
              <w:t xml:space="preserve"> </w:t>
            </w:r>
          </w:p>
        </w:tc>
      </w:tr>
      <w:tr w:rsidR="00825827" w:rsidRPr="00820D1A" w14:paraId="7E2F89C9" w14:textId="77777777" w:rsidTr="00C60B01">
        <w:trPr>
          <w:trHeight w:val="920"/>
        </w:trPr>
        <w:tc>
          <w:tcPr>
            <w:tcW w:w="1423" w:type="dxa"/>
          </w:tcPr>
          <w:p w14:paraId="46A721D8" w14:textId="7C6D8EF1" w:rsidR="00825827" w:rsidRPr="00820D1A" w:rsidRDefault="00825827" w:rsidP="0068395C">
            <w:pPr>
              <w:spacing w:line="259" w:lineRule="auto"/>
              <w:rPr>
                <w:sz w:val="20"/>
                <w:szCs w:val="20"/>
                <w:lang w:val="en-GB"/>
              </w:rPr>
            </w:pPr>
            <w:r w:rsidRPr="00820D1A">
              <w:rPr>
                <w:sz w:val="20"/>
                <w:szCs w:val="20"/>
                <w:lang w:val="en-GB"/>
              </w:rPr>
              <w:t>KC121370</w:t>
            </w:r>
          </w:p>
        </w:tc>
        <w:tc>
          <w:tcPr>
            <w:tcW w:w="1472" w:type="dxa"/>
          </w:tcPr>
          <w:p w14:paraId="14CA32EA" w14:textId="1211AE96" w:rsidR="00825827" w:rsidRPr="0068395C" w:rsidRDefault="00825827" w:rsidP="0068395C">
            <w:pPr>
              <w:spacing w:line="259" w:lineRule="auto"/>
              <w:rPr>
                <w:i/>
                <w:iCs/>
                <w:sz w:val="20"/>
                <w:szCs w:val="20"/>
                <w:lang w:val="en-GB"/>
              </w:rPr>
            </w:pPr>
            <w:proofErr w:type="spellStart"/>
            <w:r w:rsidRPr="0068395C">
              <w:rPr>
                <w:i/>
                <w:iCs/>
                <w:sz w:val="20"/>
                <w:szCs w:val="20"/>
                <w:lang w:val="en-GB"/>
              </w:rPr>
              <w:t>Lepturacanthus</w:t>
            </w:r>
            <w:proofErr w:type="spellEnd"/>
            <w:r w:rsidRPr="0068395C">
              <w:rPr>
                <w:i/>
                <w:iCs/>
                <w:sz w:val="20"/>
                <w:szCs w:val="20"/>
                <w:lang w:val="en-GB"/>
              </w:rPr>
              <w:t xml:space="preserve"> </w:t>
            </w:r>
            <w:proofErr w:type="spellStart"/>
            <w:r w:rsidRPr="0068395C">
              <w:rPr>
                <w:i/>
                <w:iCs/>
                <w:sz w:val="20"/>
                <w:szCs w:val="20"/>
                <w:lang w:val="en-GB"/>
              </w:rPr>
              <w:t>savala</w:t>
            </w:r>
            <w:proofErr w:type="spellEnd"/>
          </w:p>
        </w:tc>
        <w:tc>
          <w:tcPr>
            <w:tcW w:w="1242" w:type="dxa"/>
          </w:tcPr>
          <w:p w14:paraId="2C0FED83" w14:textId="4B636DDC" w:rsidR="00825827" w:rsidRPr="00820D1A" w:rsidRDefault="00825827" w:rsidP="0068395C">
            <w:pPr>
              <w:spacing w:line="259" w:lineRule="auto"/>
              <w:rPr>
                <w:sz w:val="20"/>
                <w:szCs w:val="20"/>
                <w:lang w:val="en-GB"/>
              </w:rPr>
            </w:pPr>
            <w:r w:rsidRPr="00820D1A">
              <w:rPr>
                <w:sz w:val="20"/>
                <w:szCs w:val="20"/>
                <w:lang w:val="en-GB"/>
              </w:rPr>
              <w:t>Indonesia</w:t>
            </w:r>
          </w:p>
        </w:tc>
        <w:tc>
          <w:tcPr>
            <w:tcW w:w="1779" w:type="dxa"/>
          </w:tcPr>
          <w:p w14:paraId="7A177E66" w14:textId="316BE347" w:rsidR="00825827" w:rsidRPr="00820D1A" w:rsidRDefault="00825827" w:rsidP="0068395C">
            <w:pPr>
              <w:spacing w:line="259" w:lineRule="auto"/>
              <w:rPr>
                <w:sz w:val="20"/>
                <w:szCs w:val="20"/>
                <w:lang w:val="en-GB"/>
              </w:rPr>
            </w:pPr>
            <w:proofErr w:type="spellStart"/>
            <w:r>
              <w:rPr>
                <w:sz w:val="20"/>
                <w:szCs w:val="20"/>
                <w:lang w:val="en-GB"/>
              </w:rPr>
              <w:t>Benthopelagic</w:t>
            </w:r>
            <w:proofErr w:type="spellEnd"/>
          </w:p>
        </w:tc>
        <w:tc>
          <w:tcPr>
            <w:tcW w:w="960" w:type="dxa"/>
          </w:tcPr>
          <w:p w14:paraId="5A21B163" w14:textId="62F656EF" w:rsidR="00825827" w:rsidRDefault="00825827" w:rsidP="0068395C">
            <w:pPr>
              <w:spacing w:line="259" w:lineRule="auto"/>
              <w:rPr>
                <w:sz w:val="20"/>
                <w:szCs w:val="20"/>
                <w:lang w:val="en-GB"/>
              </w:rPr>
            </w:pPr>
            <w:r>
              <w:rPr>
                <w:sz w:val="20"/>
                <w:szCs w:val="20"/>
                <w:lang w:val="en-GB"/>
              </w:rPr>
              <w:t>ITS s</w:t>
            </w:r>
            <w:r w:rsidRPr="00820D1A">
              <w:rPr>
                <w:sz w:val="20"/>
                <w:szCs w:val="20"/>
                <w:lang w:val="en-GB"/>
              </w:rPr>
              <w:t>eq</w:t>
            </w:r>
            <w:r>
              <w:rPr>
                <w:sz w:val="20"/>
                <w:szCs w:val="20"/>
                <w:lang w:val="en-GB"/>
              </w:rPr>
              <w:t>.</w:t>
            </w:r>
          </w:p>
        </w:tc>
        <w:tc>
          <w:tcPr>
            <w:tcW w:w="2055" w:type="dxa"/>
          </w:tcPr>
          <w:p w14:paraId="599EF635" w14:textId="7A0731DE" w:rsidR="00825827" w:rsidRPr="00820D1A" w:rsidRDefault="00825827" w:rsidP="0068395C">
            <w:pPr>
              <w:spacing w:line="259" w:lineRule="auto"/>
              <w:rPr>
                <w:sz w:val="20"/>
                <w:szCs w:val="20"/>
                <w:lang w:val="en-GB"/>
              </w:rPr>
            </w:pPr>
            <w:r w:rsidRPr="00820D1A">
              <w:rPr>
                <w:sz w:val="20"/>
                <w:szCs w:val="20"/>
                <w:lang w:val="en-GB"/>
              </w:rPr>
              <w:t>Kuhn et al</w:t>
            </w:r>
            <w:r>
              <w:rPr>
                <w:sz w:val="20"/>
                <w:szCs w:val="20"/>
                <w:lang w:val="en-GB"/>
              </w:rPr>
              <w:t xml:space="preserve">. </w:t>
            </w:r>
            <w:r>
              <w:rPr>
                <w:sz w:val="20"/>
                <w:szCs w:val="20"/>
                <w:lang w:val="en-GB"/>
              </w:rPr>
              <w:fldChar w:fldCharType="begin" w:fldLock="1"/>
            </w:r>
            <w:r w:rsidR="008F08B9">
              <w:rPr>
                <w:sz w:val="20"/>
                <w:szCs w:val="20"/>
                <w:lang w:val="en-GB"/>
              </w:rPr>
              <w:instrText>ADDIN CSL_CITATION {"citationItems":[{"id":"ITEM-1","itemData":{"DOI":"10.14411/fp.2013.013","ISSN":"00155683","abstract":"Here, we present the ITS ribosomal DNA (rDNA) sequence data on 330 larvae of nematodes of the genus Anisakis Dujardin, 1845 collected from 26 different bony fish species from 21 sampling locations and different climatic zones. New host records are provided for Anisakis simplex (Rudolphi, 1809) sensu stricto (s.s.) and A. pegreffii Campana-Rouget et Biocca, 1955 from Anoplopoma fimbria (Pallas) (Santa Barbara, East Pacific), A. typica (Diesing, 1860) from Caesio cuning (Bloch), Lepturacanthus savala (Cuvier) and Katsuwonus pelamis (Linnaeus) (Indonesia, West Pacific), A. simplex s.s. from Cololabis saira (Brevoort) (Hawaii, Central Pacific), A. simplex C of Nascetti et al. (1986) from Sebastolobus alascanus Bean (Santa Barbara, East Pacific) and A. physeteris Baylis, 1923 from Synaphobranchus kaupii Johnson (Namibia, East Atlantic). Comparison with host records from 60 previous molecular studies of Anisakis species reveals the teleost host range so far recorded for the genus. Perciform (57 species) and gadiform (21) fishes were the most frequently infected orders, followed by pleuronectiforms (15) and scorpaeniforms (15). Most commonly infected fish families were Scombridae (12), Gadidae (10), Carangidae (8) and Clupeidae (7), with Merluccius merluccius (Linnaeus) alone harbouring eight Anisakis species. Different intermediate host compositions implicate differing life cycles for the so far molecularly identified Anisakis sibling species. © Institute of Parasitology, Biology Centre ASCR.","author":[{"dropping-particle":"","family":"Kuhn","given":"Thomas","non-dropping-particle":"","parse-names":false,"suffix":""},{"dropping-particle":"","family":"Hailer","given":"Frank","non-dropping-particle":"","parse-names":false,"suffix":""},{"dropping-particle":"","family":"Palm","given":"Harry W.","non-dropping-particle":"","parse-names":false,"suffix":""},{"dropping-particle":"","family":"Klimpel","given":"Sven","non-dropping-particle":"","parse-names":false,"suffix":""}],"container-title":"Folia Parasitologica","id":"ITEM-1","issue":"2","issued":{"date-parts":[["2013","5","10"]]},"page":"123-134","publisher":"Czech Academy of Sciences","title":"Global assessment of molecularly identified Anisakis Dujardin, 1845 (Nematoda: Anisakidae) in their teleost intermediate hosts","type":"article-journal","volume":"60"},"uris":["http://www.mendeley.com/documents/?uuid=5dcce800-30fd-31eb-8fb2-32e402612092"]}],"mendeley":{"formattedCitation":"[56]","plainTextFormattedCitation":"[56]","previouslyFormattedCitation":"[56]"},"properties":{"noteIndex":0},"schema":"https://github.com/citation-style-language/schema/raw/master/csl-citation.json"}</w:instrText>
            </w:r>
            <w:r>
              <w:rPr>
                <w:sz w:val="20"/>
                <w:szCs w:val="20"/>
                <w:lang w:val="en-GB"/>
              </w:rPr>
              <w:fldChar w:fldCharType="separate"/>
            </w:r>
            <w:r w:rsidR="00664A2D" w:rsidRPr="00664A2D">
              <w:rPr>
                <w:noProof/>
                <w:sz w:val="20"/>
                <w:szCs w:val="20"/>
                <w:lang w:val="en-GB"/>
              </w:rPr>
              <w:t>[56]</w:t>
            </w:r>
            <w:r>
              <w:rPr>
                <w:sz w:val="20"/>
                <w:szCs w:val="20"/>
                <w:lang w:val="en-GB"/>
              </w:rPr>
              <w:fldChar w:fldCharType="end"/>
            </w:r>
            <w:r w:rsidRPr="00820D1A">
              <w:rPr>
                <w:sz w:val="20"/>
                <w:szCs w:val="20"/>
                <w:lang w:val="en-GB"/>
              </w:rPr>
              <w:t xml:space="preserve"> </w:t>
            </w:r>
          </w:p>
        </w:tc>
      </w:tr>
      <w:tr w:rsidR="00825827" w:rsidRPr="00820D1A" w14:paraId="71AD7C19" w14:textId="77777777" w:rsidTr="00C60B01">
        <w:trPr>
          <w:trHeight w:val="920"/>
        </w:trPr>
        <w:tc>
          <w:tcPr>
            <w:tcW w:w="1423" w:type="dxa"/>
          </w:tcPr>
          <w:p w14:paraId="07A11384" w14:textId="34031DB1" w:rsidR="00825827" w:rsidRPr="00820D1A" w:rsidRDefault="00825827" w:rsidP="0068395C">
            <w:pPr>
              <w:spacing w:after="160" w:line="259" w:lineRule="auto"/>
              <w:rPr>
                <w:sz w:val="20"/>
                <w:szCs w:val="20"/>
                <w:lang w:val="en-GB"/>
              </w:rPr>
            </w:pPr>
            <w:r w:rsidRPr="00820D1A">
              <w:rPr>
                <w:sz w:val="20"/>
                <w:szCs w:val="20"/>
                <w:lang w:val="en-GB"/>
              </w:rPr>
              <w:t>KC342892-4</w:t>
            </w:r>
            <w:r>
              <w:rPr>
                <w:sz w:val="20"/>
                <w:szCs w:val="20"/>
                <w:lang w:val="en-GB"/>
              </w:rPr>
              <w:t>,</w:t>
            </w:r>
            <w:r>
              <w:t xml:space="preserve"> </w:t>
            </w:r>
            <w:r w:rsidRPr="001D310D">
              <w:rPr>
                <w:sz w:val="20"/>
                <w:szCs w:val="20"/>
                <w:lang w:val="en-GB"/>
              </w:rPr>
              <w:t>KC852164</w:t>
            </w:r>
            <w:r>
              <w:rPr>
                <w:sz w:val="20"/>
                <w:szCs w:val="20"/>
                <w:lang w:val="en-GB"/>
              </w:rPr>
              <w:t xml:space="preserve">-71 </w:t>
            </w:r>
          </w:p>
        </w:tc>
        <w:tc>
          <w:tcPr>
            <w:tcW w:w="1472" w:type="dxa"/>
          </w:tcPr>
          <w:p w14:paraId="49766DAB" w14:textId="77777777" w:rsidR="00825827" w:rsidRPr="001D310D" w:rsidRDefault="00825827" w:rsidP="0068395C">
            <w:pPr>
              <w:spacing w:after="160" w:line="259" w:lineRule="auto"/>
              <w:rPr>
                <w:i/>
                <w:iCs/>
                <w:sz w:val="20"/>
                <w:szCs w:val="20"/>
                <w:lang w:val="en-GB"/>
              </w:rPr>
            </w:pPr>
            <w:proofErr w:type="spellStart"/>
            <w:r w:rsidRPr="001D310D">
              <w:rPr>
                <w:i/>
                <w:iCs/>
                <w:sz w:val="20"/>
                <w:szCs w:val="20"/>
                <w:lang w:val="en-GB"/>
              </w:rPr>
              <w:t>Kogia</w:t>
            </w:r>
            <w:proofErr w:type="spellEnd"/>
            <w:r w:rsidRPr="001D310D">
              <w:rPr>
                <w:i/>
                <w:iCs/>
                <w:sz w:val="20"/>
                <w:szCs w:val="20"/>
                <w:lang w:val="en-GB"/>
              </w:rPr>
              <w:t xml:space="preserve"> </w:t>
            </w:r>
            <w:proofErr w:type="spellStart"/>
            <w:r w:rsidRPr="001D310D">
              <w:rPr>
                <w:i/>
                <w:iCs/>
                <w:sz w:val="20"/>
                <w:szCs w:val="20"/>
                <w:lang w:val="en-GB"/>
              </w:rPr>
              <w:t>sima</w:t>
            </w:r>
            <w:proofErr w:type="spellEnd"/>
          </w:p>
        </w:tc>
        <w:tc>
          <w:tcPr>
            <w:tcW w:w="1242" w:type="dxa"/>
          </w:tcPr>
          <w:p w14:paraId="5F5A143B" w14:textId="77777777" w:rsidR="00825827" w:rsidRPr="00820D1A" w:rsidRDefault="00825827" w:rsidP="0068395C">
            <w:pPr>
              <w:spacing w:after="160" w:line="259" w:lineRule="auto"/>
              <w:rPr>
                <w:sz w:val="20"/>
                <w:szCs w:val="20"/>
                <w:lang w:val="en-GB"/>
              </w:rPr>
            </w:pPr>
            <w:r w:rsidRPr="00820D1A">
              <w:rPr>
                <w:sz w:val="20"/>
                <w:szCs w:val="20"/>
                <w:lang w:val="en-GB"/>
              </w:rPr>
              <w:t>Philippines</w:t>
            </w:r>
          </w:p>
        </w:tc>
        <w:tc>
          <w:tcPr>
            <w:tcW w:w="1779" w:type="dxa"/>
          </w:tcPr>
          <w:p w14:paraId="1DC716D8" w14:textId="78FA4236" w:rsidR="00825827" w:rsidRPr="00820D1A" w:rsidRDefault="00825827" w:rsidP="0068395C">
            <w:pPr>
              <w:spacing w:after="160" w:line="259" w:lineRule="auto"/>
              <w:rPr>
                <w:sz w:val="20"/>
                <w:szCs w:val="20"/>
                <w:lang w:val="en-GB"/>
              </w:rPr>
            </w:pPr>
            <w:r>
              <w:rPr>
                <w:sz w:val="20"/>
                <w:szCs w:val="20"/>
                <w:lang w:val="en-GB"/>
              </w:rPr>
              <w:t>Continental shelf and slope in the epi and mesopelagic zones</w:t>
            </w:r>
            <w:r w:rsidR="00F64EF2" w:rsidRPr="00F64EF2">
              <w:rPr>
                <w:sz w:val="20"/>
                <w:szCs w:val="20"/>
                <w:lang w:val="en-GB"/>
              </w:rPr>
              <w:t xml:space="preserve"> </w:t>
            </w:r>
            <w:r w:rsidR="00F64EF2">
              <w:rPr>
                <w:sz w:val="20"/>
                <w:szCs w:val="20"/>
                <w:lang w:val="en-GB"/>
              </w:rPr>
              <w:t xml:space="preserve">(see </w:t>
            </w:r>
            <w:proofErr w:type="spellStart"/>
            <w:r w:rsidR="00F64EF2" w:rsidRPr="00F64EF2">
              <w:rPr>
                <w:sz w:val="20"/>
                <w:szCs w:val="20"/>
                <w:lang w:val="en-GB"/>
              </w:rPr>
              <w:t>McAlpine</w:t>
            </w:r>
            <w:proofErr w:type="spellEnd"/>
            <w:r w:rsidR="00F64EF2" w:rsidRPr="00F64EF2">
              <w:rPr>
                <w:sz w:val="20"/>
                <w:szCs w:val="20"/>
                <w:lang w:val="en-GB"/>
              </w:rPr>
              <w:t xml:space="preserve"> </w:t>
            </w:r>
            <w:r w:rsidR="00F64EF2" w:rsidRPr="00F64EF2">
              <w:rPr>
                <w:sz w:val="20"/>
                <w:szCs w:val="20"/>
                <w:lang w:val="en-GB"/>
              </w:rPr>
              <w:fldChar w:fldCharType="begin" w:fldLock="1"/>
            </w:r>
            <w:r w:rsidR="00B9062F">
              <w:rPr>
                <w:sz w:val="20"/>
                <w:szCs w:val="20"/>
                <w:lang w:val="en-GB"/>
              </w:rPr>
              <w:instrText>ADDIN CSL_CITATION {"citationItems":[{"id":"ITEM-1","itemData":{"DOI":"10.1016/b978-0-12-804327-1.00209-0","abstract":"This chapter discusses the characteristics, taxonomy, distribution, abundance, and ecology of pygmy (. Kogia breviceps) and dwarf sperm (. K. sima) whales. Pygmy sperm whales reach a maximum size of about 3.8 m and a weight of 450 kg. Dwarf sperm whales are smaller at 2.7 m and 272 kg. Adults of both species are dark bluish-gray to blackish-brown dorsally and light below. On the side of the head between the eye and the flipper there is often a crescent-shaped, light-colored mark referred to as a false gill. These whales have the shortest rostrum among living cetaceans, and the skull is markedly asymmetrical. Dwarf and pygmy sperm whales occur worldwide in temperate and tropical waters of the Atlantic, Pacific, and Indian Oceans. Although rarely sighted at sea, these whales commonly strand in some regions, and much of the relatively little that is known of their ecology has been gleaned from such stranded animals. Kogia spp. feed mostly on mid- and deepwater cephalopods but also consume fish and occasionally crustaceans, such as shrimp and crabs. Stomach contents that have been analyzed have contained cephalopod beaks from at least 55 species representing 15 families, although in the northeast Atlantic K. breviceps squids of the genus Histioteuthis predominate. Dwarf and pygmy sperm whales are reported to spend considerable time lying motionless at the surface with the back of the head exposed and the tail hanging down. © 2009 Copyright © 2009 Elsevier Inc. All rights reserved.","author":[{"dropping-particle":"","family":"McAlpine","given":"Donald F.","non-dropping-particle":"","parse-names":false,"suffix":""}],"container-title":"Encyclopedia of Marine Mammals","id":"ITEM-1","issued":{"date-parts":[["2018","1","1"]]},"page":"786-788","publisher":"Elsevier","title":"Pygmy and dwarf sperm whales","type":"chapter"},"uris":["http://www.mendeley.com/documents/?uuid=804d6248-5cf7-399d-966a-bfdc6dc04d46"]}],"mendeley":{"formattedCitation":"[67]","plainTextFormattedCitation":"[67]","previouslyFormattedCitation":"[67]"},"properties":{"noteIndex":0},"schema":"https://github.com/citation-style-language/schema/raw/master/csl-citation.json"}</w:instrText>
            </w:r>
            <w:r w:rsidR="00F64EF2" w:rsidRPr="00F64EF2">
              <w:rPr>
                <w:sz w:val="20"/>
                <w:szCs w:val="20"/>
                <w:lang w:val="en-GB"/>
              </w:rPr>
              <w:fldChar w:fldCharType="separate"/>
            </w:r>
            <w:r w:rsidR="00F64EF2" w:rsidRPr="00F64EF2">
              <w:rPr>
                <w:noProof/>
                <w:sz w:val="20"/>
                <w:szCs w:val="20"/>
                <w:lang w:val="en-GB"/>
              </w:rPr>
              <w:t>[67]</w:t>
            </w:r>
            <w:r w:rsidR="00F64EF2" w:rsidRPr="00F64EF2">
              <w:rPr>
                <w:sz w:val="20"/>
                <w:szCs w:val="20"/>
                <w:lang w:val="en-GB"/>
              </w:rPr>
              <w:fldChar w:fldCharType="end"/>
            </w:r>
            <w:r w:rsidR="00F64EF2">
              <w:rPr>
                <w:sz w:val="20"/>
                <w:szCs w:val="20"/>
                <w:lang w:val="en-GB"/>
              </w:rPr>
              <w:t>)</w:t>
            </w:r>
            <w:r>
              <w:rPr>
                <w:sz w:val="20"/>
                <w:szCs w:val="20"/>
                <w:lang w:val="en-GB"/>
              </w:rPr>
              <w:t>.</w:t>
            </w:r>
          </w:p>
        </w:tc>
        <w:tc>
          <w:tcPr>
            <w:tcW w:w="960" w:type="dxa"/>
          </w:tcPr>
          <w:p w14:paraId="72931DD9" w14:textId="698B9E51" w:rsidR="00825827" w:rsidRPr="00820D1A" w:rsidRDefault="00825827" w:rsidP="0068395C">
            <w:pPr>
              <w:spacing w:after="160" w:line="259" w:lineRule="auto"/>
              <w:rPr>
                <w:sz w:val="20"/>
                <w:szCs w:val="20"/>
                <w:lang w:val="en-GB"/>
              </w:rPr>
            </w:pPr>
            <w:r>
              <w:rPr>
                <w:sz w:val="20"/>
                <w:szCs w:val="20"/>
                <w:lang w:val="en-GB"/>
              </w:rPr>
              <w:t xml:space="preserve">ITS seq. </w:t>
            </w:r>
            <w:r w:rsidR="00C60B01">
              <w:rPr>
                <w:sz w:val="20"/>
                <w:szCs w:val="20"/>
                <w:lang w:val="en-GB"/>
              </w:rPr>
              <w:t>PCR-RFLP</w:t>
            </w:r>
          </w:p>
        </w:tc>
        <w:tc>
          <w:tcPr>
            <w:tcW w:w="2055" w:type="dxa"/>
          </w:tcPr>
          <w:p w14:paraId="10ED10E3" w14:textId="18837888" w:rsidR="00825827" w:rsidRPr="00820D1A" w:rsidRDefault="00825827" w:rsidP="0068395C">
            <w:pPr>
              <w:spacing w:after="160" w:line="259" w:lineRule="auto"/>
              <w:rPr>
                <w:sz w:val="20"/>
                <w:szCs w:val="20"/>
                <w:lang w:val="en-GB"/>
              </w:rPr>
            </w:pPr>
            <w:proofErr w:type="spellStart"/>
            <w:r w:rsidRPr="00820D1A">
              <w:rPr>
                <w:sz w:val="20"/>
                <w:szCs w:val="20"/>
                <w:lang w:val="en-GB"/>
              </w:rPr>
              <w:t>Quiazon</w:t>
            </w:r>
            <w:proofErr w:type="spellEnd"/>
            <w:r w:rsidRPr="00820D1A">
              <w:rPr>
                <w:sz w:val="20"/>
                <w:szCs w:val="20"/>
                <w:lang w:val="en-GB"/>
              </w:rPr>
              <w:t xml:space="preserve"> et al. </w:t>
            </w:r>
            <w:r>
              <w:rPr>
                <w:sz w:val="20"/>
                <w:szCs w:val="20"/>
                <w:lang w:val="en-GB"/>
              </w:rPr>
              <w:fldChar w:fldCharType="begin" w:fldLock="1"/>
            </w:r>
            <w:r w:rsidR="008F08B9">
              <w:rPr>
                <w:sz w:val="20"/>
                <w:szCs w:val="20"/>
                <w:lang w:val="en-GB"/>
              </w:rPr>
              <w:instrText>ADDIN CSL_CITATION {"citationItems":[{"id":"ITEM-1","itemData":{"DOI":"10.1016/J.VETPAR.2013.05.019","ISSN":"0304-4017","abstract":"Anisakid nematodes in the Pacific region of the Philippine archipelago still remain unexplored. This study was carried out to identify anisakid species from one of their final hosts, the Kogiid whale (Dwarf Sperm Whale, Kogia sima) stranded off the southern part (Davao Gulf) of the Philippine archipelago. Anisakid worms were initially identified morphologically using light and scanning electron microscopy, whereas identification to species level was carried out molecularly using PCR-RFLP and sequencing of the ITS (ITS1–5.8s rRNA–ITS2) and mtDNA cox2 regions. Parasitological study revealed new geographical records for the presence of two Anisakis species (A. brevispiculata and A. typica) and two unknown Anisakis species that are genetically close, at mtDNA cox2 region, to A. paggiae and A. ziphidarum. Based on the molecular data on both genes, the current findings suggest possible occurrence of local variations or sibling species of A. paggiae and A. ziphidarum in the region. Given that Anisakis species have not been reported in the Philippine archipelago, their presence in the Dwarf Sperm Whale inhabiting this region indicates high possibility of Anisakis infections in the marine fishes, cephalopods and other intermediate hosts within the Philippine waters.","author":[{"dropping-particle":"","family":"Quiazon","given":"Karl Marx A.","non-dropping-particle":"","parse-names":false,"suffix":""},{"dropping-particle":"","family":"Santos","given":"Mudjekeewis D.","non-dropping-particle":"","parse-names":false,"suffix":""},{"dropping-particle":"","family":"Yoshinaga","given":"Tomoyoshi","non-dropping-particle":"","parse-names":false,"suffix":""}],"container-title":"Veterinary Parasitology","id":"ITEM-1","issue":"1-2","issued":{"date-parts":[["2013","10","18"]]},"page":"221-230","publisher":"Elsevier","title":"Anisakis species (Nematoda: Anisakidae) of dwarf sperm whale Kogia sima (Owen, 1866) stranded off the Pacific coast of southern Philippine archipelago","type":"article-journal","volume":"197"},"uris":["http://www.mendeley.com/documents/?uuid=bb09ea2d-fbc7-3aff-8460-0c5f77dcf269"]}],"mendeley":{"formattedCitation":"[53]","plainTextFormattedCitation":"[53]","previouslyFormattedCitation":"[53]"},"properties":{"noteIndex":0},"schema":"https://github.com/citation-style-language/schema/raw/master/csl-citation.json"}</w:instrText>
            </w:r>
            <w:r>
              <w:rPr>
                <w:sz w:val="20"/>
                <w:szCs w:val="20"/>
                <w:lang w:val="en-GB"/>
              </w:rPr>
              <w:fldChar w:fldCharType="separate"/>
            </w:r>
            <w:r w:rsidR="00664A2D" w:rsidRPr="00664A2D">
              <w:rPr>
                <w:noProof/>
                <w:sz w:val="20"/>
                <w:szCs w:val="20"/>
                <w:lang w:val="en-GB"/>
              </w:rPr>
              <w:t>[53]</w:t>
            </w:r>
            <w:r>
              <w:rPr>
                <w:sz w:val="20"/>
                <w:szCs w:val="20"/>
                <w:lang w:val="en-GB"/>
              </w:rPr>
              <w:fldChar w:fldCharType="end"/>
            </w:r>
          </w:p>
        </w:tc>
      </w:tr>
      <w:tr w:rsidR="00825827" w:rsidRPr="00820D1A" w14:paraId="12A7517B" w14:textId="77777777" w:rsidTr="00C60B01">
        <w:trPr>
          <w:trHeight w:val="920"/>
        </w:trPr>
        <w:tc>
          <w:tcPr>
            <w:tcW w:w="1423" w:type="dxa"/>
          </w:tcPr>
          <w:p w14:paraId="46CADB5F" w14:textId="0BCA3F98" w:rsidR="00825827" w:rsidRPr="00820D1A" w:rsidRDefault="00825827" w:rsidP="006428D0">
            <w:pPr>
              <w:spacing w:after="160" w:line="259" w:lineRule="auto"/>
              <w:rPr>
                <w:sz w:val="20"/>
                <w:szCs w:val="20"/>
                <w:lang w:val="en-GB"/>
              </w:rPr>
            </w:pPr>
            <w:r w:rsidRPr="00820D1A">
              <w:rPr>
                <w:sz w:val="20"/>
                <w:szCs w:val="20"/>
                <w:lang w:val="en-GB"/>
              </w:rPr>
              <w:t>None</w:t>
            </w:r>
          </w:p>
        </w:tc>
        <w:tc>
          <w:tcPr>
            <w:tcW w:w="1472" w:type="dxa"/>
          </w:tcPr>
          <w:p w14:paraId="6F4EAB44" w14:textId="514C869E" w:rsidR="00825827" w:rsidRPr="00820D1A" w:rsidRDefault="00825827" w:rsidP="006428D0">
            <w:pPr>
              <w:spacing w:after="160" w:line="259" w:lineRule="auto"/>
              <w:rPr>
                <w:sz w:val="20"/>
                <w:szCs w:val="20"/>
                <w:lang w:val="en-GB"/>
              </w:rPr>
            </w:pPr>
            <w:proofErr w:type="spellStart"/>
            <w:r w:rsidRPr="00820D1A">
              <w:rPr>
                <w:i/>
                <w:iCs/>
                <w:sz w:val="20"/>
                <w:szCs w:val="20"/>
                <w:lang w:val="en-GB"/>
              </w:rPr>
              <w:t>Epinephelus</w:t>
            </w:r>
            <w:proofErr w:type="spellEnd"/>
            <w:r w:rsidRPr="00820D1A">
              <w:rPr>
                <w:i/>
                <w:iCs/>
                <w:sz w:val="20"/>
                <w:szCs w:val="20"/>
                <w:lang w:val="en-GB"/>
              </w:rPr>
              <w:t xml:space="preserve"> </w:t>
            </w:r>
            <w:proofErr w:type="spellStart"/>
            <w:r w:rsidRPr="00820D1A">
              <w:rPr>
                <w:i/>
                <w:iCs/>
                <w:sz w:val="20"/>
                <w:szCs w:val="20"/>
                <w:lang w:val="en-GB"/>
              </w:rPr>
              <w:t>areolatus</w:t>
            </w:r>
            <w:proofErr w:type="spellEnd"/>
          </w:p>
        </w:tc>
        <w:tc>
          <w:tcPr>
            <w:tcW w:w="1242" w:type="dxa"/>
          </w:tcPr>
          <w:p w14:paraId="380D5527" w14:textId="30516361" w:rsidR="00825827" w:rsidRPr="00820D1A" w:rsidRDefault="00825827" w:rsidP="006428D0">
            <w:pPr>
              <w:spacing w:after="160" w:line="259" w:lineRule="auto"/>
              <w:rPr>
                <w:sz w:val="20"/>
                <w:szCs w:val="20"/>
                <w:lang w:val="en-GB"/>
              </w:rPr>
            </w:pPr>
            <w:r w:rsidRPr="00820D1A">
              <w:rPr>
                <w:sz w:val="20"/>
                <w:szCs w:val="20"/>
                <w:lang w:val="en-GB"/>
              </w:rPr>
              <w:t>Indonesia</w:t>
            </w:r>
          </w:p>
        </w:tc>
        <w:tc>
          <w:tcPr>
            <w:tcW w:w="1779" w:type="dxa"/>
          </w:tcPr>
          <w:p w14:paraId="72887FF9" w14:textId="0AE25124" w:rsidR="00825827" w:rsidRPr="00820D1A" w:rsidRDefault="00825827" w:rsidP="006428D0">
            <w:pPr>
              <w:spacing w:after="160" w:line="259" w:lineRule="auto"/>
              <w:rPr>
                <w:sz w:val="20"/>
                <w:szCs w:val="20"/>
                <w:lang w:val="en-GB"/>
              </w:rPr>
            </w:pPr>
            <w:r>
              <w:rPr>
                <w:sz w:val="20"/>
                <w:szCs w:val="20"/>
                <w:lang w:val="en-GB"/>
              </w:rPr>
              <w:t>Reef-associated</w:t>
            </w:r>
          </w:p>
        </w:tc>
        <w:tc>
          <w:tcPr>
            <w:tcW w:w="960" w:type="dxa"/>
          </w:tcPr>
          <w:p w14:paraId="66396337" w14:textId="4D4DC562" w:rsidR="00825827" w:rsidRPr="00820D1A" w:rsidRDefault="00825827" w:rsidP="006428D0">
            <w:pPr>
              <w:spacing w:after="160" w:line="259" w:lineRule="auto"/>
              <w:rPr>
                <w:sz w:val="20"/>
                <w:szCs w:val="20"/>
                <w:lang w:val="en-GB"/>
              </w:rPr>
            </w:pPr>
            <w:r>
              <w:rPr>
                <w:sz w:val="20"/>
                <w:szCs w:val="20"/>
                <w:lang w:val="en-GB"/>
              </w:rPr>
              <w:t xml:space="preserve">ITS </w:t>
            </w:r>
            <w:r w:rsidRPr="00820D1A">
              <w:rPr>
                <w:sz w:val="20"/>
                <w:szCs w:val="20"/>
                <w:lang w:val="en-GB"/>
              </w:rPr>
              <w:t>seq</w:t>
            </w:r>
            <w:r>
              <w:rPr>
                <w:sz w:val="20"/>
                <w:szCs w:val="20"/>
                <w:lang w:val="en-GB"/>
              </w:rPr>
              <w:t>.</w:t>
            </w:r>
          </w:p>
        </w:tc>
        <w:tc>
          <w:tcPr>
            <w:tcW w:w="2055" w:type="dxa"/>
          </w:tcPr>
          <w:p w14:paraId="42A01736" w14:textId="6409511B" w:rsidR="00825827" w:rsidRPr="00820D1A" w:rsidRDefault="00825827" w:rsidP="006428D0">
            <w:pPr>
              <w:spacing w:after="160" w:line="259" w:lineRule="auto"/>
              <w:rPr>
                <w:sz w:val="20"/>
                <w:szCs w:val="20"/>
                <w:lang w:val="en-GB"/>
              </w:rPr>
            </w:pPr>
            <w:proofErr w:type="spellStart"/>
            <w:r w:rsidRPr="00820D1A">
              <w:rPr>
                <w:sz w:val="20"/>
                <w:szCs w:val="20"/>
                <w:lang w:val="en-GB"/>
              </w:rPr>
              <w:t>Kleinertz</w:t>
            </w:r>
            <w:proofErr w:type="spellEnd"/>
            <w:r w:rsidRPr="00820D1A">
              <w:rPr>
                <w:sz w:val="20"/>
                <w:szCs w:val="20"/>
                <w:lang w:val="en-GB"/>
              </w:rPr>
              <w:t xml:space="preserve"> et al</w:t>
            </w:r>
            <w:r>
              <w:rPr>
                <w:sz w:val="20"/>
                <w:szCs w:val="20"/>
                <w:lang w:val="en-GB"/>
              </w:rPr>
              <w:t>.</w:t>
            </w:r>
            <w:r w:rsidRPr="00820D1A">
              <w:rPr>
                <w:sz w:val="20"/>
                <w:szCs w:val="20"/>
                <w:lang w:val="en-GB"/>
              </w:rPr>
              <w:t xml:space="preserve"> </w:t>
            </w:r>
            <w:r>
              <w:rPr>
                <w:sz w:val="20"/>
                <w:szCs w:val="20"/>
                <w:lang w:val="en-GB"/>
              </w:rPr>
              <w:fldChar w:fldCharType="begin" w:fldLock="1"/>
            </w:r>
            <w:r w:rsidR="003F02FF">
              <w:rPr>
                <w:sz w:val="20"/>
                <w:szCs w:val="20"/>
                <w:lang w:val="en-GB"/>
              </w:rPr>
              <w:instrText>ADDIN CSL_CITATION {"citationItems":[{"id":"ITEM-1","itemData":{"DOI":"10.1017/S0022149X12000715","ISSN":"0022149X","PMID":"23095724","abstract":"Sixty Epinephelus areolatus were examined for metazoan fish parasites in Indonesia, off Segara Anakan lagoon, Java and in Balinese waters. The study revealed 21 different parasite species, and 14 new host and locality records. The anisakid nematodes Anisakis typica and, for the first time in Indonesia, Anisakis sp. HC-2005 were identified by using molecular methods. Ecological parameters were calculated for both sites off the anthropogenically influenced Segara Anakan lagoon and the relatively undisturbed reference site at the southern Balinese coast. The fish from Segara Anakan demonstrated a significantly higher enzymatic activity (Hepatosomatic index) and a significantly reduced number of heteroxenous gut helminths (e.g. the digenean Didymodiclinus sp., the nematode Raphidascaris sp. and the acanthocephalan Serrasentis sagittifer). Other regional differences for E. areolatus included ecto-/endoparasite ratio, endoparasite diversity, the parasite species composition and prevalence of infection of the respective parasite species. We applied the stargraph method to visualize observed regional differences using grouper parasites as biological indicators for the sampled coastal ecosystems at both sampling sites. © Cambridge University Press 2012.","author":[{"dropping-particle":"","family":"Kleinertz","given":"S.","non-dropping-particle":"","parse-names":false,"suffix":""},{"dropping-particle":"","family":"Damriyasa","given":"I. M.","non-dropping-particle":"","parse-names":false,"suffix":""},{"dropping-particle":"","family":"Hagen","given":"W.","non-dropping-particle":"","parse-names":false,"suffix":""},{"dropping-particle":"","family":"Theisen","given":"S.","non-dropping-particle":"","parse-names":false,"suffix":""},{"dropping-particle":"","family":"Palm","given":"H. W.","non-dropping-particle":"","parse-names":false,"suffix":""}],"container-title":"Journal of Helminthology","id":"ITEM-1","issue":"1","issued":{"date-parts":[["2014"]]},"page":"50-63","title":"An environmental assessment of the parasite fauna of the reef-associated grouper Epinephelus areolatus from Indonesian waters","type":"article-journal","volume":"88"},"uris":["http://www.mendeley.com/documents/?uuid=0df769ad-68b7-4d5c-9415-ffc1c0735c72"]}],"mendeley":{"formattedCitation":"[77]","plainTextFormattedCitation":"[77]","previouslyFormattedCitation":"[77]"},"properties":{"noteIndex":0},"schema":"https://github.com/citation-style-language/schema/raw/master/csl-citation.json"}</w:instrText>
            </w:r>
            <w:r>
              <w:rPr>
                <w:sz w:val="20"/>
                <w:szCs w:val="20"/>
                <w:lang w:val="en-GB"/>
              </w:rPr>
              <w:fldChar w:fldCharType="separate"/>
            </w:r>
            <w:r w:rsidR="005E55DA" w:rsidRPr="005E55DA">
              <w:rPr>
                <w:noProof/>
                <w:sz w:val="20"/>
                <w:szCs w:val="20"/>
                <w:lang w:val="en-GB"/>
              </w:rPr>
              <w:t>[77]</w:t>
            </w:r>
            <w:r>
              <w:rPr>
                <w:sz w:val="20"/>
                <w:szCs w:val="20"/>
                <w:lang w:val="en-GB"/>
              </w:rPr>
              <w:fldChar w:fldCharType="end"/>
            </w:r>
          </w:p>
        </w:tc>
      </w:tr>
      <w:tr w:rsidR="00825827" w:rsidRPr="00820D1A" w14:paraId="2F81A5A9" w14:textId="77777777" w:rsidTr="00C60B01">
        <w:trPr>
          <w:trHeight w:val="920"/>
        </w:trPr>
        <w:tc>
          <w:tcPr>
            <w:tcW w:w="1423" w:type="dxa"/>
          </w:tcPr>
          <w:p w14:paraId="2F5AAC6A" w14:textId="0EFD4AD1" w:rsidR="00825827" w:rsidRPr="00820D1A" w:rsidRDefault="00825827" w:rsidP="006428D0">
            <w:pPr>
              <w:spacing w:after="160" w:line="259" w:lineRule="auto"/>
              <w:rPr>
                <w:sz w:val="20"/>
                <w:szCs w:val="20"/>
                <w:lang w:val="en-GB"/>
              </w:rPr>
            </w:pPr>
            <w:r w:rsidRPr="00820D1A">
              <w:rPr>
                <w:sz w:val="20"/>
                <w:szCs w:val="20"/>
                <w:lang w:val="en-GB"/>
              </w:rPr>
              <w:t>KT964236</w:t>
            </w:r>
          </w:p>
        </w:tc>
        <w:tc>
          <w:tcPr>
            <w:tcW w:w="1472" w:type="dxa"/>
          </w:tcPr>
          <w:p w14:paraId="44951F78" w14:textId="06021B5E" w:rsidR="00825827" w:rsidRPr="00820D1A" w:rsidRDefault="00825827" w:rsidP="006428D0">
            <w:pPr>
              <w:spacing w:after="160" w:line="259" w:lineRule="auto"/>
              <w:rPr>
                <w:sz w:val="20"/>
                <w:szCs w:val="20"/>
                <w:lang w:val="en-GB"/>
              </w:rPr>
            </w:pPr>
            <w:proofErr w:type="spellStart"/>
            <w:r w:rsidRPr="00E83B36">
              <w:rPr>
                <w:i/>
                <w:iCs/>
                <w:sz w:val="20"/>
                <w:szCs w:val="20"/>
                <w:lang w:val="en-GB"/>
              </w:rPr>
              <w:t>Eptatretus</w:t>
            </w:r>
            <w:proofErr w:type="spellEnd"/>
            <w:r w:rsidRPr="00E83B36">
              <w:rPr>
                <w:i/>
                <w:iCs/>
                <w:sz w:val="20"/>
                <w:szCs w:val="20"/>
                <w:lang w:val="en-GB"/>
              </w:rPr>
              <w:t xml:space="preserve"> </w:t>
            </w:r>
            <w:proofErr w:type="spellStart"/>
            <w:r w:rsidRPr="00E83B36">
              <w:rPr>
                <w:i/>
                <w:iCs/>
                <w:sz w:val="20"/>
                <w:szCs w:val="20"/>
                <w:lang w:val="en-GB"/>
              </w:rPr>
              <w:t>burgeri</w:t>
            </w:r>
            <w:proofErr w:type="spellEnd"/>
            <w:r>
              <w:rPr>
                <w:sz w:val="20"/>
                <w:szCs w:val="20"/>
                <w:lang w:val="en-GB"/>
              </w:rPr>
              <w:t xml:space="preserve">, </w:t>
            </w:r>
            <w:r w:rsidRPr="00E83B36">
              <w:rPr>
                <w:i/>
                <w:iCs/>
                <w:sz w:val="20"/>
                <w:szCs w:val="20"/>
                <w:lang w:val="en-GB"/>
              </w:rPr>
              <w:t xml:space="preserve">E. </w:t>
            </w:r>
            <w:proofErr w:type="spellStart"/>
            <w:r w:rsidRPr="00E83B36">
              <w:rPr>
                <w:i/>
                <w:iCs/>
                <w:sz w:val="20"/>
                <w:szCs w:val="20"/>
                <w:lang w:val="en-GB"/>
              </w:rPr>
              <w:t>yangi</w:t>
            </w:r>
            <w:proofErr w:type="spellEnd"/>
            <w:r>
              <w:rPr>
                <w:sz w:val="20"/>
                <w:szCs w:val="20"/>
                <w:lang w:val="en-GB"/>
              </w:rPr>
              <w:t xml:space="preserve">, </w:t>
            </w:r>
            <w:r w:rsidRPr="00E83B36">
              <w:rPr>
                <w:i/>
                <w:iCs/>
                <w:sz w:val="20"/>
                <w:szCs w:val="20"/>
                <w:lang w:val="en-GB"/>
              </w:rPr>
              <w:t xml:space="preserve">E. </w:t>
            </w:r>
            <w:proofErr w:type="spellStart"/>
            <w:r w:rsidRPr="00E83B36">
              <w:rPr>
                <w:i/>
                <w:iCs/>
                <w:sz w:val="20"/>
                <w:szCs w:val="20"/>
                <w:lang w:val="en-GB"/>
              </w:rPr>
              <w:t>sheni</w:t>
            </w:r>
            <w:proofErr w:type="spellEnd"/>
          </w:p>
        </w:tc>
        <w:tc>
          <w:tcPr>
            <w:tcW w:w="1242" w:type="dxa"/>
          </w:tcPr>
          <w:p w14:paraId="27E52AF1" w14:textId="1512E200" w:rsidR="00825827" w:rsidRPr="00820D1A" w:rsidRDefault="00825827" w:rsidP="006428D0">
            <w:pPr>
              <w:spacing w:after="160" w:line="259" w:lineRule="auto"/>
              <w:rPr>
                <w:sz w:val="20"/>
                <w:szCs w:val="20"/>
                <w:lang w:val="en-GB"/>
              </w:rPr>
            </w:pPr>
            <w:r w:rsidRPr="00820D1A">
              <w:rPr>
                <w:sz w:val="20"/>
                <w:szCs w:val="20"/>
                <w:lang w:val="en-GB"/>
              </w:rPr>
              <w:t>Taiwan</w:t>
            </w:r>
          </w:p>
        </w:tc>
        <w:tc>
          <w:tcPr>
            <w:tcW w:w="1779" w:type="dxa"/>
          </w:tcPr>
          <w:p w14:paraId="1DAD2C0E" w14:textId="14D1FFCD" w:rsidR="00825827" w:rsidRPr="00820D1A" w:rsidRDefault="00825827" w:rsidP="006428D0">
            <w:pPr>
              <w:spacing w:after="160" w:line="259" w:lineRule="auto"/>
              <w:rPr>
                <w:sz w:val="20"/>
                <w:szCs w:val="20"/>
                <w:lang w:val="en-GB"/>
              </w:rPr>
            </w:pPr>
            <w:r>
              <w:rPr>
                <w:sz w:val="20"/>
                <w:szCs w:val="20"/>
                <w:lang w:val="en-GB"/>
              </w:rPr>
              <w:t xml:space="preserve">Demersal, demersal, </w:t>
            </w:r>
            <w:proofErr w:type="spellStart"/>
            <w:r>
              <w:rPr>
                <w:sz w:val="20"/>
                <w:szCs w:val="20"/>
                <w:lang w:val="en-GB"/>
              </w:rPr>
              <w:t>bathydemersal</w:t>
            </w:r>
            <w:proofErr w:type="spellEnd"/>
          </w:p>
        </w:tc>
        <w:tc>
          <w:tcPr>
            <w:tcW w:w="960" w:type="dxa"/>
          </w:tcPr>
          <w:p w14:paraId="1EDBCFDB" w14:textId="2EFEB572" w:rsidR="00825827" w:rsidRPr="00820D1A" w:rsidRDefault="00825827" w:rsidP="006428D0">
            <w:pPr>
              <w:spacing w:after="160" w:line="259" w:lineRule="auto"/>
              <w:rPr>
                <w:sz w:val="20"/>
                <w:szCs w:val="20"/>
                <w:lang w:val="en-GB"/>
              </w:rPr>
            </w:pPr>
            <w:r>
              <w:rPr>
                <w:sz w:val="20"/>
                <w:szCs w:val="20"/>
                <w:lang w:val="en-GB"/>
              </w:rPr>
              <w:t xml:space="preserve">ITS seq. </w:t>
            </w:r>
            <w:r w:rsidR="00C60B01">
              <w:rPr>
                <w:sz w:val="20"/>
                <w:szCs w:val="20"/>
                <w:lang w:val="en-GB"/>
              </w:rPr>
              <w:t>PCR-RFLP</w:t>
            </w:r>
          </w:p>
        </w:tc>
        <w:tc>
          <w:tcPr>
            <w:tcW w:w="2055" w:type="dxa"/>
          </w:tcPr>
          <w:p w14:paraId="71C1B675" w14:textId="5F491D9F" w:rsidR="00825827" w:rsidRPr="00820D1A" w:rsidRDefault="00825827" w:rsidP="006428D0">
            <w:pPr>
              <w:spacing w:after="160" w:line="259" w:lineRule="auto"/>
              <w:rPr>
                <w:sz w:val="20"/>
                <w:szCs w:val="20"/>
                <w:lang w:val="en-GB"/>
              </w:rPr>
            </w:pPr>
            <w:r w:rsidRPr="00820D1A">
              <w:rPr>
                <w:sz w:val="20"/>
                <w:szCs w:val="20"/>
                <w:lang w:val="en-GB"/>
              </w:rPr>
              <w:t xml:space="preserve">Luo et al. </w:t>
            </w:r>
            <w:r>
              <w:rPr>
                <w:sz w:val="20"/>
                <w:szCs w:val="20"/>
                <w:lang w:val="en-GB"/>
              </w:rPr>
              <w:fldChar w:fldCharType="begin" w:fldLock="1"/>
            </w:r>
            <w:r w:rsidR="008F08B9">
              <w:rPr>
                <w:sz w:val="20"/>
                <w:szCs w:val="20"/>
                <w:lang w:val="en-GB"/>
              </w:rPr>
              <w:instrText>ADDIN CSL_CITATION {"citationItems":[{"id":"ITEM-1","itemData":{"DOI":"10.1016/j.vetpar.2016.01.005","ISSN":"03044017","author":[{"dropping-particle":"","family":"Luo","given":"Hao-Yuan","non-dropping-particle":"","parse-names":false,"suffix":""},{"dropping-particle":"","family":"Chen","given":"Hui-Yu","non-dropping-particle":"","parse-names":false,"suffix":""},{"dropping-particle":"","family":"Chen","given":"Hui-Guan","non-dropping-particle":"","parse-names":false,"suffix":""},{"dropping-particle":"","family":"Shih","given":"Hsiu-Hui","non-dropping-particle":"","parse-names":false,"suffix":""}],"container-title":"Veterinary Parasitology","id":"ITEM-1","issued":{"date-parts":[["2016"]]},"page":"15-21","publisher":"Elsevier B.V.","title":"Scavenging hagfish as a transport host of Anisakid nematodes","type":"article-journal","volume":"218"},"uris":["http://www.mendeley.com/documents/?uuid=6b921218-13bd-46bd-8dda-8a509897c208"]}],"mendeley":{"formattedCitation":"[55]","plainTextFormattedCitation":"[55]","previouslyFormattedCitation":"[55]"},"properties":{"noteIndex":0},"schema":"https://github.com/citation-style-language/schema/raw/master/csl-citation.json"}</w:instrText>
            </w:r>
            <w:r>
              <w:rPr>
                <w:sz w:val="20"/>
                <w:szCs w:val="20"/>
                <w:lang w:val="en-GB"/>
              </w:rPr>
              <w:fldChar w:fldCharType="separate"/>
            </w:r>
            <w:r w:rsidR="00664A2D" w:rsidRPr="00664A2D">
              <w:rPr>
                <w:noProof/>
                <w:sz w:val="20"/>
                <w:szCs w:val="20"/>
                <w:lang w:val="en-GB"/>
              </w:rPr>
              <w:t>[55]</w:t>
            </w:r>
            <w:r>
              <w:rPr>
                <w:sz w:val="20"/>
                <w:szCs w:val="20"/>
                <w:lang w:val="en-GB"/>
              </w:rPr>
              <w:fldChar w:fldCharType="end"/>
            </w:r>
          </w:p>
        </w:tc>
      </w:tr>
      <w:tr w:rsidR="00825827" w:rsidRPr="00820D1A" w14:paraId="7C46EA58" w14:textId="77777777" w:rsidTr="00C60B01">
        <w:trPr>
          <w:trHeight w:val="920"/>
        </w:trPr>
        <w:tc>
          <w:tcPr>
            <w:tcW w:w="1423" w:type="dxa"/>
          </w:tcPr>
          <w:p w14:paraId="3CE82764" w14:textId="5DB43080" w:rsidR="00825827" w:rsidRPr="00820D1A" w:rsidRDefault="00825827" w:rsidP="006428D0">
            <w:pPr>
              <w:spacing w:after="160" w:line="259" w:lineRule="auto"/>
              <w:rPr>
                <w:sz w:val="20"/>
                <w:szCs w:val="20"/>
                <w:lang w:val="en-GB"/>
              </w:rPr>
            </w:pPr>
            <w:r w:rsidRPr="00820D1A">
              <w:rPr>
                <w:sz w:val="20"/>
                <w:szCs w:val="20"/>
                <w:lang w:val="en-GB"/>
              </w:rPr>
              <w:t>KY524195</w:t>
            </w:r>
          </w:p>
        </w:tc>
        <w:tc>
          <w:tcPr>
            <w:tcW w:w="1472" w:type="dxa"/>
          </w:tcPr>
          <w:p w14:paraId="313BEC30" w14:textId="35356501" w:rsidR="00825827" w:rsidRPr="00A16DC0" w:rsidRDefault="00825827" w:rsidP="006428D0">
            <w:pPr>
              <w:spacing w:after="160" w:line="259" w:lineRule="auto"/>
              <w:rPr>
                <w:i/>
                <w:iCs/>
                <w:sz w:val="20"/>
                <w:szCs w:val="20"/>
                <w:lang w:val="en-GB"/>
              </w:rPr>
            </w:pPr>
            <w:proofErr w:type="spellStart"/>
            <w:r w:rsidRPr="00A16DC0">
              <w:rPr>
                <w:i/>
                <w:iCs/>
                <w:sz w:val="20"/>
                <w:szCs w:val="20"/>
                <w:lang w:val="en-GB"/>
              </w:rPr>
              <w:t>Sufflamen</w:t>
            </w:r>
            <w:proofErr w:type="spellEnd"/>
            <w:r w:rsidRPr="00A16DC0">
              <w:rPr>
                <w:i/>
                <w:iCs/>
                <w:sz w:val="20"/>
                <w:szCs w:val="20"/>
                <w:lang w:val="en-GB"/>
              </w:rPr>
              <w:t xml:space="preserve"> </w:t>
            </w:r>
            <w:proofErr w:type="spellStart"/>
            <w:r w:rsidRPr="00A16DC0">
              <w:rPr>
                <w:i/>
                <w:iCs/>
                <w:sz w:val="20"/>
                <w:szCs w:val="20"/>
                <w:lang w:val="en-GB"/>
              </w:rPr>
              <w:t>fraenatum</w:t>
            </w:r>
            <w:proofErr w:type="spellEnd"/>
          </w:p>
        </w:tc>
        <w:tc>
          <w:tcPr>
            <w:tcW w:w="1242" w:type="dxa"/>
          </w:tcPr>
          <w:p w14:paraId="62E0C481" w14:textId="07DB9BA9" w:rsidR="00825827" w:rsidRPr="00820D1A" w:rsidRDefault="00825827" w:rsidP="006428D0">
            <w:pPr>
              <w:spacing w:after="160" w:line="259" w:lineRule="auto"/>
              <w:rPr>
                <w:sz w:val="20"/>
                <w:szCs w:val="20"/>
                <w:lang w:val="en-GB"/>
              </w:rPr>
            </w:pPr>
            <w:r w:rsidRPr="00820D1A">
              <w:rPr>
                <w:sz w:val="20"/>
                <w:szCs w:val="20"/>
                <w:lang w:val="en-GB"/>
              </w:rPr>
              <w:t>Indonesia</w:t>
            </w:r>
          </w:p>
        </w:tc>
        <w:tc>
          <w:tcPr>
            <w:tcW w:w="1779" w:type="dxa"/>
          </w:tcPr>
          <w:p w14:paraId="63DF653F" w14:textId="3EA40B2C" w:rsidR="00825827" w:rsidRPr="00820D1A" w:rsidRDefault="00825827" w:rsidP="006428D0">
            <w:pPr>
              <w:spacing w:after="160" w:line="259" w:lineRule="auto"/>
              <w:rPr>
                <w:sz w:val="20"/>
                <w:szCs w:val="20"/>
                <w:lang w:val="en-GB"/>
              </w:rPr>
            </w:pPr>
            <w:r>
              <w:rPr>
                <w:sz w:val="20"/>
                <w:szCs w:val="20"/>
                <w:lang w:val="en-GB"/>
              </w:rPr>
              <w:t>Reef-associated</w:t>
            </w:r>
          </w:p>
        </w:tc>
        <w:tc>
          <w:tcPr>
            <w:tcW w:w="960" w:type="dxa"/>
          </w:tcPr>
          <w:p w14:paraId="79BE007B" w14:textId="6FB2CDE2" w:rsidR="00825827" w:rsidRPr="00820D1A" w:rsidRDefault="00825827" w:rsidP="006428D0">
            <w:pPr>
              <w:spacing w:after="160" w:line="259" w:lineRule="auto"/>
              <w:rPr>
                <w:sz w:val="20"/>
                <w:szCs w:val="20"/>
                <w:lang w:val="en-GB"/>
              </w:rPr>
            </w:pPr>
            <w:r>
              <w:rPr>
                <w:sz w:val="20"/>
                <w:szCs w:val="20"/>
                <w:lang w:val="en-GB"/>
              </w:rPr>
              <w:t xml:space="preserve">ITS </w:t>
            </w:r>
            <w:r w:rsidRPr="00820D1A">
              <w:rPr>
                <w:sz w:val="20"/>
                <w:szCs w:val="20"/>
                <w:lang w:val="en-GB"/>
              </w:rPr>
              <w:t>seq</w:t>
            </w:r>
            <w:r>
              <w:rPr>
                <w:sz w:val="20"/>
                <w:szCs w:val="20"/>
                <w:lang w:val="en-GB"/>
              </w:rPr>
              <w:t>.</w:t>
            </w:r>
          </w:p>
        </w:tc>
        <w:tc>
          <w:tcPr>
            <w:tcW w:w="2055" w:type="dxa"/>
          </w:tcPr>
          <w:p w14:paraId="09257003" w14:textId="164B38E0" w:rsidR="00825827" w:rsidRPr="00820D1A" w:rsidRDefault="00825827" w:rsidP="006428D0">
            <w:pPr>
              <w:spacing w:after="160" w:line="259" w:lineRule="auto"/>
              <w:rPr>
                <w:sz w:val="20"/>
                <w:szCs w:val="20"/>
                <w:lang w:val="en-GB"/>
              </w:rPr>
            </w:pPr>
            <w:r w:rsidRPr="00820D1A">
              <w:rPr>
                <w:sz w:val="20"/>
                <w:szCs w:val="20"/>
                <w:lang w:val="en-GB"/>
              </w:rPr>
              <w:t>Palm et al</w:t>
            </w:r>
            <w:r>
              <w:rPr>
                <w:sz w:val="20"/>
                <w:szCs w:val="20"/>
                <w:lang w:val="en-GB"/>
              </w:rPr>
              <w:t>.</w:t>
            </w:r>
            <w:r w:rsidRPr="00820D1A">
              <w:rPr>
                <w:sz w:val="20"/>
                <w:szCs w:val="20"/>
                <w:lang w:val="en-GB"/>
              </w:rPr>
              <w:t xml:space="preserve"> </w:t>
            </w:r>
            <w:r>
              <w:rPr>
                <w:sz w:val="20"/>
                <w:szCs w:val="20"/>
                <w:lang w:val="en-GB"/>
              </w:rPr>
              <w:fldChar w:fldCharType="begin" w:fldLock="1"/>
            </w:r>
            <w:r w:rsidR="003F02FF">
              <w:rPr>
                <w:sz w:val="20"/>
                <w:szCs w:val="20"/>
                <w:lang w:val="en-GB"/>
              </w:rPr>
              <w:instrText>ADDIN CSL_CITATION {"citationItems":[{"id":"ITEM-1","itemData":{"DOI":"10.3354/dao03091","ISSN":"0177-5103","author":[{"dropping-particle":"","family":"Palm","given":"HW","non-dropping-particle":"","parse-names":false,"suffix":""},{"dropping-particle":"","family":"Theisen","given":"S","non-dropping-particle":"","parse-names":false,"suffix":""},{"dropping-particle":"","family":"Damriyasa","given":"IM","non-dropping-particle":"","parse-names":false,"suffix":""},{"dropping-particle":"","family":"Kusmintarsih","given":"ES","non-dropping-particle":"","parse-names":false,"suffix":""},{"dropping-particle":"","family":"Oka","given":"IBM","non-dropping-particle":"","parse-names":false,"suffix":""},{"dropping-particle":"","family":"Setyowati","given":"EA","non-dropping-particle":"","parse-names":false,"suffix":""},{"dropping-particle":"","family":"Suratma","given":"NA","non-dropping-particle":"","parse-names":false,"suffix":""},{"dropping-particle":"","family":"Wibowo","given":"S","non-dropping-particle":"","parse-names":false,"suffix":""},{"dropping-particle":"","family":"Kleinertz","given":"S","non-dropping-particle":"","parse-names":false,"suffix":""}],"container-title":"Diseases of Aquatic Organisms","id":"ITEM-1","issue":"2","issued":{"date-parts":[["2017","3","6"]]},"page":"141-157","title":"Anisakis (Nematoda: Ascaridoidea) from Indonesia","type":"article-journal","volume":"123"},"uris":["http://www.mendeley.com/documents/?uuid=4f56367b-d5e0-32d0-9e43-c3954fd764c4"]}],"mendeley":{"formattedCitation":"[88]","plainTextFormattedCitation":"[88]","previouslyFormattedCitation":"[88]"},"properties":{"noteIndex":0},"schema":"https://github.com/citation-style-language/schema/raw/master/csl-citation.json"}</w:instrText>
            </w:r>
            <w:r>
              <w:rPr>
                <w:sz w:val="20"/>
                <w:szCs w:val="20"/>
                <w:lang w:val="en-GB"/>
              </w:rPr>
              <w:fldChar w:fldCharType="separate"/>
            </w:r>
            <w:r w:rsidR="005E55DA" w:rsidRPr="005E55DA">
              <w:rPr>
                <w:noProof/>
                <w:sz w:val="20"/>
                <w:szCs w:val="20"/>
                <w:lang w:val="en-GB"/>
              </w:rPr>
              <w:t>[88]</w:t>
            </w:r>
            <w:r>
              <w:rPr>
                <w:sz w:val="20"/>
                <w:szCs w:val="20"/>
                <w:lang w:val="en-GB"/>
              </w:rPr>
              <w:fldChar w:fldCharType="end"/>
            </w:r>
          </w:p>
        </w:tc>
      </w:tr>
      <w:tr w:rsidR="00825827" w:rsidRPr="00820D1A" w14:paraId="4D42FE18" w14:textId="77777777" w:rsidTr="00C60B01">
        <w:trPr>
          <w:trHeight w:val="1727"/>
        </w:trPr>
        <w:tc>
          <w:tcPr>
            <w:tcW w:w="1423" w:type="dxa"/>
            <w:tcBorders>
              <w:bottom w:val="single" w:sz="4" w:space="0" w:color="auto"/>
            </w:tcBorders>
          </w:tcPr>
          <w:p w14:paraId="59A84501" w14:textId="0EC604BA" w:rsidR="00825827" w:rsidRPr="00820D1A" w:rsidRDefault="00825827" w:rsidP="0068395C">
            <w:pPr>
              <w:spacing w:after="160" w:line="259" w:lineRule="auto"/>
              <w:rPr>
                <w:sz w:val="20"/>
                <w:szCs w:val="20"/>
                <w:lang w:val="en-GB"/>
              </w:rPr>
            </w:pPr>
            <w:r w:rsidRPr="00820D1A">
              <w:rPr>
                <w:sz w:val="20"/>
                <w:szCs w:val="20"/>
                <w:lang w:val="en-GB"/>
              </w:rPr>
              <w:t>MF668739-41</w:t>
            </w:r>
            <w:r>
              <w:rPr>
                <w:sz w:val="20"/>
                <w:szCs w:val="20"/>
                <w:lang w:val="en-GB"/>
              </w:rPr>
              <w:t xml:space="preserve">, </w:t>
            </w:r>
            <w:r w:rsidRPr="00820D1A">
              <w:rPr>
                <w:sz w:val="20"/>
                <w:szCs w:val="20"/>
                <w:lang w:val="en-GB"/>
              </w:rPr>
              <w:t>MF768443</w:t>
            </w:r>
          </w:p>
        </w:tc>
        <w:tc>
          <w:tcPr>
            <w:tcW w:w="1472" w:type="dxa"/>
            <w:tcBorders>
              <w:bottom w:val="single" w:sz="4" w:space="0" w:color="auto"/>
            </w:tcBorders>
          </w:tcPr>
          <w:p w14:paraId="481EB4F3" w14:textId="4D75C60A" w:rsidR="00825827" w:rsidRPr="00820D1A" w:rsidRDefault="00825827" w:rsidP="0068395C">
            <w:pPr>
              <w:spacing w:after="160" w:line="259" w:lineRule="auto"/>
              <w:rPr>
                <w:sz w:val="20"/>
                <w:szCs w:val="20"/>
                <w:lang w:val="en-GB"/>
              </w:rPr>
            </w:pPr>
            <w:proofErr w:type="spellStart"/>
            <w:r w:rsidRPr="00732618">
              <w:rPr>
                <w:i/>
                <w:iCs/>
                <w:sz w:val="20"/>
                <w:szCs w:val="20"/>
                <w:lang w:val="en-GB"/>
              </w:rPr>
              <w:t>Coryphaena</w:t>
            </w:r>
            <w:proofErr w:type="spellEnd"/>
            <w:r w:rsidRPr="00732618">
              <w:rPr>
                <w:i/>
                <w:iCs/>
                <w:sz w:val="20"/>
                <w:szCs w:val="20"/>
                <w:lang w:val="en-GB"/>
              </w:rPr>
              <w:t xml:space="preserve"> </w:t>
            </w:r>
            <w:proofErr w:type="spellStart"/>
            <w:r w:rsidRPr="00732618">
              <w:rPr>
                <w:i/>
                <w:iCs/>
                <w:sz w:val="20"/>
                <w:szCs w:val="20"/>
                <w:lang w:val="en-GB"/>
              </w:rPr>
              <w:t>hippurus</w:t>
            </w:r>
            <w:proofErr w:type="spellEnd"/>
            <w:r>
              <w:rPr>
                <w:sz w:val="20"/>
                <w:szCs w:val="20"/>
                <w:lang w:val="en-GB"/>
              </w:rPr>
              <w:t xml:space="preserve">, </w:t>
            </w:r>
            <w:proofErr w:type="spellStart"/>
            <w:r w:rsidRPr="001A6E11">
              <w:rPr>
                <w:i/>
                <w:iCs/>
                <w:sz w:val="20"/>
                <w:szCs w:val="20"/>
                <w:lang w:val="en-GB"/>
              </w:rPr>
              <w:t>Katsuwonus</w:t>
            </w:r>
            <w:proofErr w:type="spellEnd"/>
            <w:r w:rsidRPr="001A6E11">
              <w:rPr>
                <w:i/>
                <w:iCs/>
                <w:sz w:val="20"/>
                <w:szCs w:val="20"/>
                <w:lang w:val="en-GB"/>
              </w:rPr>
              <w:t xml:space="preserve"> </w:t>
            </w:r>
            <w:proofErr w:type="spellStart"/>
            <w:r w:rsidRPr="001A6E11">
              <w:rPr>
                <w:i/>
                <w:iCs/>
                <w:sz w:val="20"/>
                <w:szCs w:val="20"/>
                <w:lang w:val="en-GB"/>
              </w:rPr>
              <w:t>pelamis</w:t>
            </w:r>
            <w:proofErr w:type="spellEnd"/>
            <w:r>
              <w:rPr>
                <w:i/>
                <w:iCs/>
                <w:sz w:val="20"/>
                <w:szCs w:val="20"/>
                <w:lang w:val="en-GB"/>
              </w:rPr>
              <w:t xml:space="preserve">, </w:t>
            </w:r>
            <w:proofErr w:type="spellStart"/>
            <w:r w:rsidRPr="00732618">
              <w:rPr>
                <w:i/>
                <w:iCs/>
                <w:sz w:val="20"/>
                <w:szCs w:val="20"/>
                <w:lang w:val="en-GB"/>
              </w:rPr>
              <w:t>Thunnus</w:t>
            </w:r>
            <w:proofErr w:type="spellEnd"/>
            <w:r w:rsidRPr="00732618">
              <w:rPr>
                <w:i/>
                <w:iCs/>
                <w:sz w:val="20"/>
                <w:szCs w:val="20"/>
                <w:lang w:val="en-GB"/>
              </w:rPr>
              <w:t xml:space="preserve"> </w:t>
            </w:r>
            <w:proofErr w:type="spellStart"/>
            <w:r w:rsidRPr="00732618">
              <w:rPr>
                <w:i/>
                <w:iCs/>
                <w:sz w:val="20"/>
                <w:szCs w:val="20"/>
                <w:lang w:val="en-GB"/>
              </w:rPr>
              <w:t>atlanticus</w:t>
            </w:r>
            <w:proofErr w:type="spellEnd"/>
          </w:p>
        </w:tc>
        <w:tc>
          <w:tcPr>
            <w:tcW w:w="1242" w:type="dxa"/>
            <w:tcBorders>
              <w:bottom w:val="single" w:sz="4" w:space="0" w:color="auto"/>
            </w:tcBorders>
          </w:tcPr>
          <w:p w14:paraId="5D10A3EB" w14:textId="77777777" w:rsidR="00825827" w:rsidRPr="00820D1A" w:rsidRDefault="00825827" w:rsidP="0068395C">
            <w:pPr>
              <w:spacing w:after="160" w:line="259" w:lineRule="auto"/>
              <w:rPr>
                <w:sz w:val="20"/>
                <w:szCs w:val="20"/>
                <w:lang w:val="en-GB"/>
              </w:rPr>
            </w:pPr>
            <w:r w:rsidRPr="00820D1A">
              <w:rPr>
                <w:sz w:val="20"/>
                <w:szCs w:val="20"/>
                <w:lang w:val="en-GB"/>
              </w:rPr>
              <w:t>South Carolina</w:t>
            </w:r>
          </w:p>
        </w:tc>
        <w:tc>
          <w:tcPr>
            <w:tcW w:w="1779" w:type="dxa"/>
            <w:tcBorders>
              <w:bottom w:val="single" w:sz="4" w:space="0" w:color="auto"/>
            </w:tcBorders>
          </w:tcPr>
          <w:p w14:paraId="626D5FD0" w14:textId="2DCC024C" w:rsidR="00825827" w:rsidRPr="00820D1A" w:rsidRDefault="00825827" w:rsidP="0068395C">
            <w:pPr>
              <w:spacing w:after="160" w:line="259" w:lineRule="auto"/>
              <w:rPr>
                <w:sz w:val="20"/>
                <w:szCs w:val="20"/>
                <w:lang w:val="en-GB"/>
              </w:rPr>
            </w:pPr>
            <w:r>
              <w:rPr>
                <w:sz w:val="20"/>
                <w:szCs w:val="20"/>
                <w:lang w:val="en-GB"/>
              </w:rPr>
              <w:t>Pelagic-neritic, pelagic-oceanic, pelagic-oceanic</w:t>
            </w:r>
          </w:p>
        </w:tc>
        <w:tc>
          <w:tcPr>
            <w:tcW w:w="960" w:type="dxa"/>
            <w:tcBorders>
              <w:bottom w:val="single" w:sz="4" w:space="0" w:color="auto"/>
            </w:tcBorders>
          </w:tcPr>
          <w:p w14:paraId="6AE068D4" w14:textId="7F1DB391" w:rsidR="00825827" w:rsidRPr="00820D1A" w:rsidRDefault="00825827" w:rsidP="0068395C">
            <w:pPr>
              <w:spacing w:after="160" w:line="259" w:lineRule="auto"/>
              <w:rPr>
                <w:sz w:val="20"/>
                <w:szCs w:val="20"/>
                <w:lang w:val="en-GB"/>
              </w:rPr>
            </w:pPr>
            <w:r>
              <w:rPr>
                <w:sz w:val="20"/>
                <w:szCs w:val="20"/>
                <w:lang w:val="en-GB"/>
              </w:rPr>
              <w:t xml:space="preserve">ITS </w:t>
            </w:r>
            <w:r w:rsidRPr="00820D1A">
              <w:rPr>
                <w:sz w:val="20"/>
                <w:szCs w:val="20"/>
                <w:lang w:val="en-GB"/>
              </w:rPr>
              <w:t>seq</w:t>
            </w:r>
            <w:r>
              <w:rPr>
                <w:sz w:val="20"/>
                <w:szCs w:val="20"/>
                <w:lang w:val="en-GB"/>
              </w:rPr>
              <w:t>.</w:t>
            </w:r>
          </w:p>
        </w:tc>
        <w:tc>
          <w:tcPr>
            <w:tcW w:w="2055" w:type="dxa"/>
            <w:tcBorders>
              <w:bottom w:val="single" w:sz="4" w:space="0" w:color="auto"/>
            </w:tcBorders>
          </w:tcPr>
          <w:p w14:paraId="3E228487" w14:textId="11905E50" w:rsidR="00825827" w:rsidRPr="00820D1A" w:rsidRDefault="00825827" w:rsidP="0068395C">
            <w:pPr>
              <w:spacing w:after="160" w:line="259" w:lineRule="auto"/>
              <w:rPr>
                <w:sz w:val="20"/>
                <w:szCs w:val="20"/>
                <w:lang w:val="en-GB"/>
              </w:rPr>
            </w:pPr>
            <w:proofErr w:type="spellStart"/>
            <w:r w:rsidRPr="001A6E11">
              <w:rPr>
                <w:sz w:val="20"/>
                <w:szCs w:val="20"/>
                <w:lang w:val="en-GB"/>
              </w:rPr>
              <w:t>Quiazon</w:t>
            </w:r>
            <w:proofErr w:type="spellEnd"/>
            <w:r w:rsidRPr="001A6E11">
              <w:rPr>
                <w:sz w:val="20"/>
                <w:szCs w:val="20"/>
                <w:lang w:val="en-GB"/>
              </w:rPr>
              <w:t xml:space="preserve"> et al</w:t>
            </w:r>
            <w:r w:rsidR="00DF0558">
              <w:rPr>
                <w:sz w:val="20"/>
                <w:szCs w:val="20"/>
                <w:lang w:val="en-GB"/>
              </w:rPr>
              <w:t>.</w:t>
            </w:r>
            <w:r w:rsidRPr="001A6E11">
              <w:rPr>
                <w:sz w:val="20"/>
                <w:szCs w:val="20"/>
                <w:lang w:val="en-GB"/>
              </w:rPr>
              <w:t xml:space="preserve"> (unpublished)</w:t>
            </w:r>
          </w:p>
        </w:tc>
      </w:tr>
    </w:tbl>
    <w:p w14:paraId="728C1B12" w14:textId="73DB532C" w:rsidR="00996CFB" w:rsidRDefault="00996CFB" w:rsidP="00F64EF2">
      <w:pPr>
        <w:spacing w:line="259" w:lineRule="auto"/>
        <w:rPr>
          <w:lang w:val="en-GB"/>
        </w:rPr>
      </w:pPr>
    </w:p>
    <w:p w14:paraId="4951987D" w14:textId="75F5DC14" w:rsidR="006A14DA" w:rsidRPr="006A14DA" w:rsidRDefault="006A14DA" w:rsidP="006A14DA">
      <w:pPr>
        <w:rPr>
          <w:b/>
          <w:bCs/>
          <w:lang w:val="en-GB"/>
        </w:rPr>
      </w:pPr>
      <w:r w:rsidRPr="0053210C">
        <w:rPr>
          <w:b/>
          <w:bCs/>
          <w:lang w:val="en-GB"/>
        </w:rPr>
        <w:lastRenderedPageBreak/>
        <w:t>Figure S</w:t>
      </w:r>
      <w:r>
        <w:rPr>
          <w:b/>
          <w:bCs/>
          <w:lang w:val="en-GB"/>
        </w:rPr>
        <w:t>1</w:t>
      </w:r>
      <w:r w:rsidRPr="006A14DA">
        <w:rPr>
          <w:b/>
          <w:bCs/>
          <w:lang w:val="en-GB"/>
        </w:rPr>
        <w:t xml:space="preserve">. </w:t>
      </w:r>
      <w:r w:rsidRPr="006A14DA">
        <w:rPr>
          <w:lang w:val="en-GB"/>
        </w:rPr>
        <w:t xml:space="preserve">Phylogenetic tree from Bayesian inference based on </w:t>
      </w:r>
      <w:r w:rsidRPr="006A14DA">
        <w:rPr>
          <w:i/>
          <w:iCs/>
          <w:lang w:val="en-GB"/>
        </w:rPr>
        <w:t>cox</w:t>
      </w:r>
      <w:r w:rsidRPr="006A14DA">
        <w:rPr>
          <w:lang w:val="en-GB"/>
        </w:rPr>
        <w:t xml:space="preserve">2 sequences, detailing the intraspecific variations and relationships of </w:t>
      </w:r>
      <w:r w:rsidRPr="006A14DA">
        <w:rPr>
          <w:i/>
          <w:iCs/>
          <w:lang w:val="en-GB"/>
        </w:rPr>
        <w:t xml:space="preserve">P. </w:t>
      </w:r>
      <w:proofErr w:type="spellStart"/>
      <w:r w:rsidRPr="006A14DA">
        <w:rPr>
          <w:i/>
          <w:iCs/>
          <w:lang w:val="en-GB"/>
        </w:rPr>
        <w:t>ceticola</w:t>
      </w:r>
      <w:proofErr w:type="spellEnd"/>
      <w:r w:rsidRPr="006A14DA">
        <w:rPr>
          <w:lang w:val="en-GB"/>
        </w:rPr>
        <w:t>.</w:t>
      </w:r>
    </w:p>
    <w:p w14:paraId="7408D3B6" w14:textId="4F0FAF0A" w:rsidR="006A14DA" w:rsidRDefault="00116656">
      <w:pPr>
        <w:spacing w:line="259" w:lineRule="auto"/>
        <w:rPr>
          <w:b/>
          <w:bCs/>
          <w:lang w:val="en-GB"/>
        </w:rPr>
      </w:pPr>
      <w:r w:rsidRPr="00116656">
        <w:rPr>
          <w:noProof/>
          <w:lang w:eastAsia="en-US"/>
        </w:rPr>
        <w:drawing>
          <wp:inline distT="0" distB="0" distL="0" distR="0" wp14:anchorId="27BAEA00" wp14:editId="5F88EF14">
            <wp:extent cx="5731510" cy="3474085"/>
            <wp:effectExtent l="0" t="0" r="2540" b="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8"/>
                    <a:stretch>
                      <a:fillRect/>
                    </a:stretch>
                  </pic:blipFill>
                  <pic:spPr>
                    <a:xfrm>
                      <a:off x="0" y="0"/>
                      <a:ext cx="5731510" cy="3474085"/>
                    </a:xfrm>
                    <a:prstGeom prst="rect">
                      <a:avLst/>
                    </a:prstGeom>
                  </pic:spPr>
                </pic:pic>
              </a:graphicData>
            </a:graphic>
          </wp:inline>
        </w:drawing>
      </w:r>
    </w:p>
    <w:p w14:paraId="3C4984A8" w14:textId="237F4BF3" w:rsidR="00116656" w:rsidRPr="00116656" w:rsidRDefault="00116656" w:rsidP="00116656">
      <w:pPr>
        <w:rPr>
          <w:lang w:val="en-GB"/>
        </w:rPr>
      </w:pPr>
      <w:r w:rsidRPr="005A2249">
        <w:rPr>
          <w:b/>
          <w:bCs/>
          <w:lang w:val="en-GB"/>
        </w:rPr>
        <w:t>Legend.</w:t>
      </w:r>
      <w:r w:rsidRPr="005A2249">
        <w:rPr>
          <w:lang w:val="en-GB"/>
        </w:rPr>
        <w:t xml:space="preserve"> Figure </w:t>
      </w:r>
      <w:r>
        <w:rPr>
          <w:lang w:val="en-GB"/>
        </w:rPr>
        <w:t>S1</w:t>
      </w:r>
      <w:r w:rsidRPr="005A2249">
        <w:rPr>
          <w:lang w:val="en-GB"/>
        </w:rPr>
        <w:t xml:space="preserve"> was created in Figtree v1.4.4 (http://tree.bio.ed.ac.uk/software/figtree/).</w:t>
      </w:r>
    </w:p>
    <w:p w14:paraId="65A4BA05" w14:textId="18A2E575" w:rsidR="006A14DA" w:rsidRDefault="006A14DA">
      <w:pPr>
        <w:spacing w:line="259" w:lineRule="auto"/>
        <w:rPr>
          <w:b/>
          <w:bCs/>
          <w:lang w:val="en-GB"/>
        </w:rPr>
      </w:pPr>
      <w:r>
        <w:rPr>
          <w:b/>
          <w:bCs/>
          <w:lang w:val="en-GB"/>
        </w:rPr>
        <w:br w:type="page"/>
      </w:r>
    </w:p>
    <w:p w14:paraId="4012AAA8" w14:textId="19F7D053" w:rsidR="0053210C" w:rsidRDefault="0053210C" w:rsidP="0053210C">
      <w:pPr>
        <w:rPr>
          <w:lang w:val="en-GB"/>
        </w:rPr>
      </w:pPr>
      <w:r w:rsidRPr="0053210C">
        <w:rPr>
          <w:b/>
          <w:bCs/>
          <w:lang w:val="en-GB"/>
        </w:rPr>
        <w:lastRenderedPageBreak/>
        <w:t>Figure S</w:t>
      </w:r>
      <w:r w:rsidR="006A14DA">
        <w:rPr>
          <w:b/>
          <w:bCs/>
          <w:lang w:val="en-GB"/>
        </w:rPr>
        <w:t>2</w:t>
      </w:r>
      <w:r w:rsidRPr="0053210C">
        <w:rPr>
          <w:lang w:val="en-GB"/>
        </w:rPr>
        <w:t xml:space="preserve">. Phylogenetic tree from Bayesian inference based on </w:t>
      </w:r>
      <w:r w:rsidRPr="00601525">
        <w:rPr>
          <w:i/>
          <w:iCs/>
          <w:lang w:val="en-GB"/>
        </w:rPr>
        <w:t>cox</w:t>
      </w:r>
      <w:r w:rsidRPr="0053210C">
        <w:rPr>
          <w:lang w:val="en-GB"/>
        </w:rPr>
        <w:t xml:space="preserve">2 sequences, including the sequence of </w:t>
      </w:r>
      <w:proofErr w:type="spellStart"/>
      <w:r w:rsidRPr="00601525">
        <w:rPr>
          <w:i/>
          <w:iCs/>
          <w:lang w:val="en-GB"/>
        </w:rPr>
        <w:t>Neoterranova</w:t>
      </w:r>
      <w:proofErr w:type="spellEnd"/>
      <w:r w:rsidRPr="00601525">
        <w:rPr>
          <w:i/>
          <w:iCs/>
          <w:lang w:val="en-GB"/>
        </w:rPr>
        <w:t xml:space="preserve"> </w:t>
      </w:r>
      <w:proofErr w:type="spellStart"/>
      <w:r w:rsidRPr="00601525">
        <w:rPr>
          <w:i/>
          <w:iCs/>
          <w:lang w:val="en-GB"/>
        </w:rPr>
        <w:t>caballeroi</w:t>
      </w:r>
      <w:proofErr w:type="spellEnd"/>
      <w:r w:rsidRPr="0053210C">
        <w:rPr>
          <w:lang w:val="en-GB"/>
        </w:rPr>
        <w:t xml:space="preserve"> (AF179921).</w:t>
      </w:r>
    </w:p>
    <w:p w14:paraId="57F71055" w14:textId="688FC9EA" w:rsidR="00601525" w:rsidRDefault="007179E6" w:rsidP="0053210C">
      <w:pPr>
        <w:rPr>
          <w:lang w:val="en-GB"/>
        </w:rPr>
      </w:pPr>
      <w:r>
        <w:rPr>
          <w:noProof/>
          <w:lang w:eastAsia="en-US"/>
        </w:rPr>
        <w:drawing>
          <wp:inline distT="0" distB="0" distL="0" distR="0" wp14:anchorId="2A0485B9" wp14:editId="6B8CFF9E">
            <wp:extent cx="5731510" cy="3473450"/>
            <wp:effectExtent l="0" t="0" r="254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473450"/>
                    </a:xfrm>
                    <a:prstGeom prst="rect">
                      <a:avLst/>
                    </a:prstGeom>
                    <a:noFill/>
                    <a:ln>
                      <a:noFill/>
                    </a:ln>
                  </pic:spPr>
                </pic:pic>
              </a:graphicData>
            </a:graphic>
          </wp:inline>
        </w:drawing>
      </w:r>
    </w:p>
    <w:p w14:paraId="6F420BCB" w14:textId="36992BFE" w:rsidR="005A2249" w:rsidRPr="0053210C" w:rsidRDefault="005A2249" w:rsidP="0053210C">
      <w:pPr>
        <w:rPr>
          <w:lang w:val="en-GB"/>
        </w:rPr>
      </w:pPr>
      <w:r w:rsidRPr="005A2249">
        <w:rPr>
          <w:b/>
          <w:bCs/>
          <w:lang w:val="en-GB"/>
        </w:rPr>
        <w:t>Legend.</w:t>
      </w:r>
      <w:r w:rsidRPr="005A2249">
        <w:rPr>
          <w:lang w:val="en-GB"/>
        </w:rPr>
        <w:t xml:space="preserve"> Figure </w:t>
      </w:r>
      <w:r>
        <w:rPr>
          <w:lang w:val="en-GB"/>
        </w:rPr>
        <w:t>S</w:t>
      </w:r>
      <w:r w:rsidR="00116656">
        <w:rPr>
          <w:lang w:val="en-GB"/>
        </w:rPr>
        <w:t>2</w:t>
      </w:r>
      <w:r w:rsidRPr="005A2249">
        <w:rPr>
          <w:lang w:val="en-GB"/>
        </w:rPr>
        <w:t xml:space="preserve"> was created in Figtree v1.4.4 (http://tree.bio.ed.ac.uk/software/figtree/).</w:t>
      </w:r>
    </w:p>
    <w:sectPr w:rsidR="005A2249" w:rsidRPr="0053210C" w:rsidSect="00063FB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878935" w14:textId="77777777" w:rsidR="00756219" w:rsidRDefault="00756219" w:rsidP="00920954">
      <w:pPr>
        <w:spacing w:after="0" w:line="240" w:lineRule="auto"/>
      </w:pPr>
      <w:r>
        <w:separator/>
      </w:r>
    </w:p>
  </w:endnote>
  <w:endnote w:type="continuationSeparator" w:id="0">
    <w:p w14:paraId="1DC2B538" w14:textId="77777777" w:rsidR="00756219" w:rsidRDefault="00756219" w:rsidP="009209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5248256"/>
      <w:docPartObj>
        <w:docPartGallery w:val="Page Numbers (Bottom of Page)"/>
        <w:docPartUnique/>
      </w:docPartObj>
    </w:sdtPr>
    <w:sdtEndPr>
      <w:rPr>
        <w:noProof/>
      </w:rPr>
    </w:sdtEndPr>
    <w:sdtContent>
      <w:p w14:paraId="5586CDEF" w14:textId="5850939D" w:rsidR="00E91710" w:rsidRDefault="00E91710">
        <w:pPr>
          <w:pStyle w:val="Footer"/>
          <w:jc w:val="center"/>
        </w:pPr>
        <w:r>
          <w:fldChar w:fldCharType="begin"/>
        </w:r>
        <w:r>
          <w:instrText xml:space="preserve"> PAGE   \* MERGEFORMAT </w:instrText>
        </w:r>
        <w:r>
          <w:fldChar w:fldCharType="separate"/>
        </w:r>
        <w:r w:rsidR="00063FB3">
          <w:rPr>
            <w:noProof/>
          </w:rPr>
          <w:t>2</w:t>
        </w:r>
        <w:r>
          <w:rPr>
            <w:noProof/>
          </w:rPr>
          <w:fldChar w:fldCharType="end"/>
        </w:r>
      </w:p>
    </w:sdtContent>
  </w:sdt>
  <w:p w14:paraId="4DFE8B5E" w14:textId="77777777" w:rsidR="00E91710" w:rsidRDefault="00E917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C94A10" w14:textId="77777777" w:rsidR="00756219" w:rsidRDefault="00756219" w:rsidP="00920954">
      <w:pPr>
        <w:spacing w:after="0" w:line="240" w:lineRule="auto"/>
      </w:pPr>
      <w:r>
        <w:separator/>
      </w:r>
    </w:p>
  </w:footnote>
  <w:footnote w:type="continuationSeparator" w:id="0">
    <w:p w14:paraId="1AAE613E" w14:textId="77777777" w:rsidR="00756219" w:rsidRDefault="00756219" w:rsidP="009209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E306B1"/>
    <w:multiLevelType w:val="multilevel"/>
    <w:tmpl w:val="C43E2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F57DD8"/>
    <w:multiLevelType w:val="hybridMultilevel"/>
    <w:tmpl w:val="CE205ECA"/>
    <w:lvl w:ilvl="0" w:tplc="03424BBC">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0954"/>
    <w:rsid w:val="00002BB0"/>
    <w:rsid w:val="00003364"/>
    <w:rsid w:val="00004328"/>
    <w:rsid w:val="00005F2E"/>
    <w:rsid w:val="000116C9"/>
    <w:rsid w:val="00012CB7"/>
    <w:rsid w:val="000139F4"/>
    <w:rsid w:val="00013A9B"/>
    <w:rsid w:val="0001401E"/>
    <w:rsid w:val="00015113"/>
    <w:rsid w:val="00015818"/>
    <w:rsid w:val="0001723E"/>
    <w:rsid w:val="00017F10"/>
    <w:rsid w:val="00025513"/>
    <w:rsid w:val="00025F2C"/>
    <w:rsid w:val="00027E79"/>
    <w:rsid w:val="000300CC"/>
    <w:rsid w:val="000301D4"/>
    <w:rsid w:val="00031E00"/>
    <w:rsid w:val="0003498F"/>
    <w:rsid w:val="00037E09"/>
    <w:rsid w:val="00040EAC"/>
    <w:rsid w:val="00043624"/>
    <w:rsid w:val="0004445B"/>
    <w:rsid w:val="000445C7"/>
    <w:rsid w:val="00045741"/>
    <w:rsid w:val="00045BB2"/>
    <w:rsid w:val="00050122"/>
    <w:rsid w:val="000517EF"/>
    <w:rsid w:val="00052DDD"/>
    <w:rsid w:val="000541C0"/>
    <w:rsid w:val="00054534"/>
    <w:rsid w:val="00055B21"/>
    <w:rsid w:val="00057831"/>
    <w:rsid w:val="00060651"/>
    <w:rsid w:val="00062575"/>
    <w:rsid w:val="00063FB3"/>
    <w:rsid w:val="00064554"/>
    <w:rsid w:val="00064FAE"/>
    <w:rsid w:val="00071CA3"/>
    <w:rsid w:val="00071E4A"/>
    <w:rsid w:val="0007266B"/>
    <w:rsid w:val="000770FB"/>
    <w:rsid w:val="000811F5"/>
    <w:rsid w:val="00081AD3"/>
    <w:rsid w:val="00082422"/>
    <w:rsid w:val="00083CA2"/>
    <w:rsid w:val="00084CF6"/>
    <w:rsid w:val="00085CCD"/>
    <w:rsid w:val="000869D9"/>
    <w:rsid w:val="00091503"/>
    <w:rsid w:val="000925FB"/>
    <w:rsid w:val="00092EBD"/>
    <w:rsid w:val="00093174"/>
    <w:rsid w:val="000946FB"/>
    <w:rsid w:val="00094D9C"/>
    <w:rsid w:val="0009591C"/>
    <w:rsid w:val="00095F95"/>
    <w:rsid w:val="00096229"/>
    <w:rsid w:val="000967B0"/>
    <w:rsid w:val="00096AC0"/>
    <w:rsid w:val="00096FD7"/>
    <w:rsid w:val="000979B7"/>
    <w:rsid w:val="000A0E93"/>
    <w:rsid w:val="000A22E1"/>
    <w:rsid w:val="000A7670"/>
    <w:rsid w:val="000A79BC"/>
    <w:rsid w:val="000B01B5"/>
    <w:rsid w:val="000B06A3"/>
    <w:rsid w:val="000B149F"/>
    <w:rsid w:val="000B1606"/>
    <w:rsid w:val="000B3DB4"/>
    <w:rsid w:val="000B4E40"/>
    <w:rsid w:val="000B5AC9"/>
    <w:rsid w:val="000B70D1"/>
    <w:rsid w:val="000B76BB"/>
    <w:rsid w:val="000C7652"/>
    <w:rsid w:val="000C7931"/>
    <w:rsid w:val="000D0C52"/>
    <w:rsid w:val="000D22B6"/>
    <w:rsid w:val="000D2495"/>
    <w:rsid w:val="000E15AD"/>
    <w:rsid w:val="000E1F9E"/>
    <w:rsid w:val="000E296D"/>
    <w:rsid w:val="000E38DD"/>
    <w:rsid w:val="000E4A53"/>
    <w:rsid w:val="000E599A"/>
    <w:rsid w:val="000E6E13"/>
    <w:rsid w:val="000E6F20"/>
    <w:rsid w:val="000F1A03"/>
    <w:rsid w:val="000F1D9E"/>
    <w:rsid w:val="000F1ED9"/>
    <w:rsid w:val="000F309D"/>
    <w:rsid w:val="000F3922"/>
    <w:rsid w:val="000F4A56"/>
    <w:rsid w:val="000F4BD2"/>
    <w:rsid w:val="000F6214"/>
    <w:rsid w:val="000F65ED"/>
    <w:rsid w:val="0010107D"/>
    <w:rsid w:val="001042C3"/>
    <w:rsid w:val="0011473E"/>
    <w:rsid w:val="00116656"/>
    <w:rsid w:val="00116E1E"/>
    <w:rsid w:val="001172FB"/>
    <w:rsid w:val="001222E6"/>
    <w:rsid w:val="00125D6E"/>
    <w:rsid w:val="00126C5A"/>
    <w:rsid w:val="00133DCA"/>
    <w:rsid w:val="00134532"/>
    <w:rsid w:val="00134B58"/>
    <w:rsid w:val="0013530F"/>
    <w:rsid w:val="00142715"/>
    <w:rsid w:val="00143874"/>
    <w:rsid w:val="001507FA"/>
    <w:rsid w:val="00151A43"/>
    <w:rsid w:val="00154988"/>
    <w:rsid w:val="00154EA9"/>
    <w:rsid w:val="00160000"/>
    <w:rsid w:val="001607A0"/>
    <w:rsid w:val="00166C86"/>
    <w:rsid w:val="00167773"/>
    <w:rsid w:val="001709C0"/>
    <w:rsid w:val="00171C62"/>
    <w:rsid w:val="0017250C"/>
    <w:rsid w:val="0017511C"/>
    <w:rsid w:val="001778A6"/>
    <w:rsid w:val="0018123A"/>
    <w:rsid w:val="00185E32"/>
    <w:rsid w:val="001906DE"/>
    <w:rsid w:val="001927DD"/>
    <w:rsid w:val="001947EC"/>
    <w:rsid w:val="0019486B"/>
    <w:rsid w:val="00194DF3"/>
    <w:rsid w:val="001A0AB4"/>
    <w:rsid w:val="001A10FB"/>
    <w:rsid w:val="001A21D3"/>
    <w:rsid w:val="001A4857"/>
    <w:rsid w:val="001A4926"/>
    <w:rsid w:val="001A520E"/>
    <w:rsid w:val="001A680A"/>
    <w:rsid w:val="001A6E11"/>
    <w:rsid w:val="001A6F0B"/>
    <w:rsid w:val="001A7C26"/>
    <w:rsid w:val="001B144F"/>
    <w:rsid w:val="001B2F53"/>
    <w:rsid w:val="001B4922"/>
    <w:rsid w:val="001B4DC0"/>
    <w:rsid w:val="001B622E"/>
    <w:rsid w:val="001B74D5"/>
    <w:rsid w:val="001B7FA7"/>
    <w:rsid w:val="001C507F"/>
    <w:rsid w:val="001C5E79"/>
    <w:rsid w:val="001C75D1"/>
    <w:rsid w:val="001C778A"/>
    <w:rsid w:val="001D10A6"/>
    <w:rsid w:val="001D1B44"/>
    <w:rsid w:val="001D2571"/>
    <w:rsid w:val="001D25D5"/>
    <w:rsid w:val="001D2C00"/>
    <w:rsid w:val="001D2CC8"/>
    <w:rsid w:val="001D310D"/>
    <w:rsid w:val="001D3867"/>
    <w:rsid w:val="001E44ED"/>
    <w:rsid w:val="001E5060"/>
    <w:rsid w:val="001E54AB"/>
    <w:rsid w:val="001E605B"/>
    <w:rsid w:val="001E65E0"/>
    <w:rsid w:val="001E6A18"/>
    <w:rsid w:val="001E6EF5"/>
    <w:rsid w:val="001E737E"/>
    <w:rsid w:val="001E7D13"/>
    <w:rsid w:val="001F3999"/>
    <w:rsid w:val="001F46C0"/>
    <w:rsid w:val="001F4E58"/>
    <w:rsid w:val="001F6AE1"/>
    <w:rsid w:val="001F6B4A"/>
    <w:rsid w:val="00200DE2"/>
    <w:rsid w:val="002024E1"/>
    <w:rsid w:val="00202600"/>
    <w:rsid w:val="00204C3D"/>
    <w:rsid w:val="00206280"/>
    <w:rsid w:val="00210E0D"/>
    <w:rsid w:val="002113C8"/>
    <w:rsid w:val="002169E0"/>
    <w:rsid w:val="00220720"/>
    <w:rsid w:val="002209A7"/>
    <w:rsid w:val="00221073"/>
    <w:rsid w:val="002220F3"/>
    <w:rsid w:val="0022250C"/>
    <w:rsid w:val="00222B3D"/>
    <w:rsid w:val="00224E95"/>
    <w:rsid w:val="00225321"/>
    <w:rsid w:val="0022576B"/>
    <w:rsid w:val="00226095"/>
    <w:rsid w:val="002260F0"/>
    <w:rsid w:val="002278BD"/>
    <w:rsid w:val="00227912"/>
    <w:rsid w:val="00230B3A"/>
    <w:rsid w:val="00231AAB"/>
    <w:rsid w:val="00232823"/>
    <w:rsid w:val="00233838"/>
    <w:rsid w:val="00233C28"/>
    <w:rsid w:val="00235DAB"/>
    <w:rsid w:val="002436BF"/>
    <w:rsid w:val="00245A23"/>
    <w:rsid w:val="00247B57"/>
    <w:rsid w:val="002505F3"/>
    <w:rsid w:val="002516AB"/>
    <w:rsid w:val="00253C74"/>
    <w:rsid w:val="00254F2E"/>
    <w:rsid w:val="002552E5"/>
    <w:rsid w:val="002553C5"/>
    <w:rsid w:val="0025555D"/>
    <w:rsid w:val="00266815"/>
    <w:rsid w:val="00270EB8"/>
    <w:rsid w:val="002718D4"/>
    <w:rsid w:val="0027218D"/>
    <w:rsid w:val="002736D6"/>
    <w:rsid w:val="00273C76"/>
    <w:rsid w:val="00274BE1"/>
    <w:rsid w:val="00276104"/>
    <w:rsid w:val="002826F8"/>
    <w:rsid w:val="00284336"/>
    <w:rsid w:val="00284838"/>
    <w:rsid w:val="00284E0A"/>
    <w:rsid w:val="002860A1"/>
    <w:rsid w:val="0029165A"/>
    <w:rsid w:val="002926DA"/>
    <w:rsid w:val="00293194"/>
    <w:rsid w:val="0029463D"/>
    <w:rsid w:val="00295EE7"/>
    <w:rsid w:val="0029603D"/>
    <w:rsid w:val="002962A0"/>
    <w:rsid w:val="00296790"/>
    <w:rsid w:val="002A0E03"/>
    <w:rsid w:val="002A1F08"/>
    <w:rsid w:val="002A2105"/>
    <w:rsid w:val="002A3FBF"/>
    <w:rsid w:val="002A5498"/>
    <w:rsid w:val="002A7672"/>
    <w:rsid w:val="002B13BA"/>
    <w:rsid w:val="002B1812"/>
    <w:rsid w:val="002B2FDB"/>
    <w:rsid w:val="002B3F18"/>
    <w:rsid w:val="002C06DD"/>
    <w:rsid w:val="002C4A58"/>
    <w:rsid w:val="002C5B4F"/>
    <w:rsid w:val="002C78C0"/>
    <w:rsid w:val="002C7954"/>
    <w:rsid w:val="002D0141"/>
    <w:rsid w:val="002D03A7"/>
    <w:rsid w:val="002D19AC"/>
    <w:rsid w:val="002D2073"/>
    <w:rsid w:val="002D371B"/>
    <w:rsid w:val="002D3B4D"/>
    <w:rsid w:val="002E2BE8"/>
    <w:rsid w:val="002E4E67"/>
    <w:rsid w:val="002E516E"/>
    <w:rsid w:val="002E5E51"/>
    <w:rsid w:val="002E7517"/>
    <w:rsid w:val="002F2182"/>
    <w:rsid w:val="002F34E1"/>
    <w:rsid w:val="002F37A5"/>
    <w:rsid w:val="002F3A9F"/>
    <w:rsid w:val="002F6B55"/>
    <w:rsid w:val="002F7F6F"/>
    <w:rsid w:val="00300639"/>
    <w:rsid w:val="0030386A"/>
    <w:rsid w:val="00303D17"/>
    <w:rsid w:val="00305632"/>
    <w:rsid w:val="003056D8"/>
    <w:rsid w:val="003072EC"/>
    <w:rsid w:val="003114A0"/>
    <w:rsid w:val="0031325B"/>
    <w:rsid w:val="0031763B"/>
    <w:rsid w:val="00317984"/>
    <w:rsid w:val="00317E42"/>
    <w:rsid w:val="00321CFB"/>
    <w:rsid w:val="00322B42"/>
    <w:rsid w:val="00324243"/>
    <w:rsid w:val="00326798"/>
    <w:rsid w:val="003348DA"/>
    <w:rsid w:val="00334A7C"/>
    <w:rsid w:val="00334DC1"/>
    <w:rsid w:val="00335177"/>
    <w:rsid w:val="0033763D"/>
    <w:rsid w:val="003412DC"/>
    <w:rsid w:val="00342931"/>
    <w:rsid w:val="00343846"/>
    <w:rsid w:val="00343C01"/>
    <w:rsid w:val="00345B87"/>
    <w:rsid w:val="0034740D"/>
    <w:rsid w:val="00353952"/>
    <w:rsid w:val="00354E73"/>
    <w:rsid w:val="00356250"/>
    <w:rsid w:val="0035676C"/>
    <w:rsid w:val="00357180"/>
    <w:rsid w:val="00360084"/>
    <w:rsid w:val="00360E6D"/>
    <w:rsid w:val="00361013"/>
    <w:rsid w:val="003627CE"/>
    <w:rsid w:val="003633A7"/>
    <w:rsid w:val="00364BD1"/>
    <w:rsid w:val="0036776D"/>
    <w:rsid w:val="003678BB"/>
    <w:rsid w:val="00370378"/>
    <w:rsid w:val="00371557"/>
    <w:rsid w:val="003715FE"/>
    <w:rsid w:val="00375DD6"/>
    <w:rsid w:val="00376FD1"/>
    <w:rsid w:val="003771C9"/>
    <w:rsid w:val="00382A2E"/>
    <w:rsid w:val="00384A44"/>
    <w:rsid w:val="003863D5"/>
    <w:rsid w:val="00390558"/>
    <w:rsid w:val="003908E3"/>
    <w:rsid w:val="0039319E"/>
    <w:rsid w:val="00394792"/>
    <w:rsid w:val="00395ED5"/>
    <w:rsid w:val="003A1760"/>
    <w:rsid w:val="003A3E52"/>
    <w:rsid w:val="003A4EA1"/>
    <w:rsid w:val="003A7CF3"/>
    <w:rsid w:val="003B0385"/>
    <w:rsid w:val="003B26ED"/>
    <w:rsid w:val="003B2A2F"/>
    <w:rsid w:val="003B2ADF"/>
    <w:rsid w:val="003B4DA2"/>
    <w:rsid w:val="003B5D67"/>
    <w:rsid w:val="003C0B3D"/>
    <w:rsid w:val="003C235C"/>
    <w:rsid w:val="003C4860"/>
    <w:rsid w:val="003C5EC3"/>
    <w:rsid w:val="003C6617"/>
    <w:rsid w:val="003D2E29"/>
    <w:rsid w:val="003D4AC0"/>
    <w:rsid w:val="003D7DFF"/>
    <w:rsid w:val="003F02FF"/>
    <w:rsid w:val="003F2364"/>
    <w:rsid w:val="003F3726"/>
    <w:rsid w:val="003F4545"/>
    <w:rsid w:val="003F5A19"/>
    <w:rsid w:val="003F62FF"/>
    <w:rsid w:val="004002FA"/>
    <w:rsid w:val="00401662"/>
    <w:rsid w:val="00402369"/>
    <w:rsid w:val="00402590"/>
    <w:rsid w:val="004036AB"/>
    <w:rsid w:val="0040542D"/>
    <w:rsid w:val="00407CE5"/>
    <w:rsid w:val="00411CB1"/>
    <w:rsid w:val="0041290E"/>
    <w:rsid w:val="00413459"/>
    <w:rsid w:val="00414D5C"/>
    <w:rsid w:val="0041588A"/>
    <w:rsid w:val="0041739A"/>
    <w:rsid w:val="00423BF3"/>
    <w:rsid w:val="004256E8"/>
    <w:rsid w:val="00426D2E"/>
    <w:rsid w:val="00427C2B"/>
    <w:rsid w:val="0043221C"/>
    <w:rsid w:val="004322E5"/>
    <w:rsid w:val="004327D4"/>
    <w:rsid w:val="00435B35"/>
    <w:rsid w:val="00440DFF"/>
    <w:rsid w:val="0044122B"/>
    <w:rsid w:val="00441361"/>
    <w:rsid w:val="00442E6E"/>
    <w:rsid w:val="004434AA"/>
    <w:rsid w:val="00443E53"/>
    <w:rsid w:val="0044615D"/>
    <w:rsid w:val="00451E1B"/>
    <w:rsid w:val="00453280"/>
    <w:rsid w:val="00455300"/>
    <w:rsid w:val="00460F21"/>
    <w:rsid w:val="00463D11"/>
    <w:rsid w:val="0046443E"/>
    <w:rsid w:val="004652D3"/>
    <w:rsid w:val="00472447"/>
    <w:rsid w:val="00476401"/>
    <w:rsid w:val="00480330"/>
    <w:rsid w:val="004804B5"/>
    <w:rsid w:val="00482C8B"/>
    <w:rsid w:val="004831D4"/>
    <w:rsid w:val="004835E7"/>
    <w:rsid w:val="0048636E"/>
    <w:rsid w:val="00491491"/>
    <w:rsid w:val="00493F32"/>
    <w:rsid w:val="00495114"/>
    <w:rsid w:val="004A13F2"/>
    <w:rsid w:val="004A1817"/>
    <w:rsid w:val="004A1A05"/>
    <w:rsid w:val="004A60C2"/>
    <w:rsid w:val="004A734D"/>
    <w:rsid w:val="004B06CC"/>
    <w:rsid w:val="004B0FBE"/>
    <w:rsid w:val="004B1F22"/>
    <w:rsid w:val="004B4BC4"/>
    <w:rsid w:val="004B4C94"/>
    <w:rsid w:val="004B524B"/>
    <w:rsid w:val="004B7991"/>
    <w:rsid w:val="004B7F9D"/>
    <w:rsid w:val="004C146A"/>
    <w:rsid w:val="004D56B0"/>
    <w:rsid w:val="004D60BB"/>
    <w:rsid w:val="004D6453"/>
    <w:rsid w:val="004E00D6"/>
    <w:rsid w:val="004E1A0A"/>
    <w:rsid w:val="004E29C6"/>
    <w:rsid w:val="004E30B4"/>
    <w:rsid w:val="004E7C54"/>
    <w:rsid w:val="004F027A"/>
    <w:rsid w:val="004F1C6D"/>
    <w:rsid w:val="004F3787"/>
    <w:rsid w:val="004F45F8"/>
    <w:rsid w:val="004F4778"/>
    <w:rsid w:val="004F72A0"/>
    <w:rsid w:val="005014B7"/>
    <w:rsid w:val="00502907"/>
    <w:rsid w:val="00502AC9"/>
    <w:rsid w:val="0050329D"/>
    <w:rsid w:val="0050575F"/>
    <w:rsid w:val="00511A44"/>
    <w:rsid w:val="00514571"/>
    <w:rsid w:val="005202C3"/>
    <w:rsid w:val="00526710"/>
    <w:rsid w:val="00527504"/>
    <w:rsid w:val="00527B45"/>
    <w:rsid w:val="0053210C"/>
    <w:rsid w:val="00534DC9"/>
    <w:rsid w:val="005412DE"/>
    <w:rsid w:val="00545049"/>
    <w:rsid w:val="00551027"/>
    <w:rsid w:val="005523E1"/>
    <w:rsid w:val="00555023"/>
    <w:rsid w:val="00555DEC"/>
    <w:rsid w:val="00561A64"/>
    <w:rsid w:val="00574DDD"/>
    <w:rsid w:val="00576223"/>
    <w:rsid w:val="005809F6"/>
    <w:rsid w:val="0058427A"/>
    <w:rsid w:val="00584AD3"/>
    <w:rsid w:val="00587E81"/>
    <w:rsid w:val="0059279B"/>
    <w:rsid w:val="0059287E"/>
    <w:rsid w:val="0059721C"/>
    <w:rsid w:val="005974C3"/>
    <w:rsid w:val="005A0BFE"/>
    <w:rsid w:val="005A16EB"/>
    <w:rsid w:val="005A1E06"/>
    <w:rsid w:val="005A2249"/>
    <w:rsid w:val="005A2913"/>
    <w:rsid w:val="005A4E14"/>
    <w:rsid w:val="005A5F81"/>
    <w:rsid w:val="005A736A"/>
    <w:rsid w:val="005A7698"/>
    <w:rsid w:val="005B02A6"/>
    <w:rsid w:val="005B3ED3"/>
    <w:rsid w:val="005B6635"/>
    <w:rsid w:val="005B6650"/>
    <w:rsid w:val="005B7C7C"/>
    <w:rsid w:val="005B7D83"/>
    <w:rsid w:val="005C1FBB"/>
    <w:rsid w:val="005C3528"/>
    <w:rsid w:val="005C626D"/>
    <w:rsid w:val="005C7BAC"/>
    <w:rsid w:val="005D189B"/>
    <w:rsid w:val="005D1A92"/>
    <w:rsid w:val="005D1CC4"/>
    <w:rsid w:val="005E00B4"/>
    <w:rsid w:val="005E14F3"/>
    <w:rsid w:val="005E1775"/>
    <w:rsid w:val="005E3E25"/>
    <w:rsid w:val="005E5020"/>
    <w:rsid w:val="005E55DA"/>
    <w:rsid w:val="005E607E"/>
    <w:rsid w:val="005E75B7"/>
    <w:rsid w:val="005E7FEB"/>
    <w:rsid w:val="005F1AEF"/>
    <w:rsid w:val="005F220D"/>
    <w:rsid w:val="005F2929"/>
    <w:rsid w:val="005F359F"/>
    <w:rsid w:val="005F3ACE"/>
    <w:rsid w:val="005F50B0"/>
    <w:rsid w:val="005F5E49"/>
    <w:rsid w:val="005F5F3C"/>
    <w:rsid w:val="005F6DD2"/>
    <w:rsid w:val="005F7177"/>
    <w:rsid w:val="005F76EA"/>
    <w:rsid w:val="006000C0"/>
    <w:rsid w:val="00600115"/>
    <w:rsid w:val="00601525"/>
    <w:rsid w:val="006020BB"/>
    <w:rsid w:val="0060249E"/>
    <w:rsid w:val="0060322F"/>
    <w:rsid w:val="00603987"/>
    <w:rsid w:val="006053FE"/>
    <w:rsid w:val="00606402"/>
    <w:rsid w:val="0060761C"/>
    <w:rsid w:val="00611CBB"/>
    <w:rsid w:val="00613546"/>
    <w:rsid w:val="00614A97"/>
    <w:rsid w:val="00615AD2"/>
    <w:rsid w:val="00622CF2"/>
    <w:rsid w:val="006270D2"/>
    <w:rsid w:val="0063131D"/>
    <w:rsid w:val="00633759"/>
    <w:rsid w:val="00634003"/>
    <w:rsid w:val="0064067E"/>
    <w:rsid w:val="0064070A"/>
    <w:rsid w:val="00640942"/>
    <w:rsid w:val="00641384"/>
    <w:rsid w:val="006428D0"/>
    <w:rsid w:val="00642C96"/>
    <w:rsid w:val="0064674A"/>
    <w:rsid w:val="00646EA3"/>
    <w:rsid w:val="00647646"/>
    <w:rsid w:val="0065247F"/>
    <w:rsid w:val="006542F0"/>
    <w:rsid w:val="006545DC"/>
    <w:rsid w:val="0065575C"/>
    <w:rsid w:val="00655946"/>
    <w:rsid w:val="0065596D"/>
    <w:rsid w:val="00660CA4"/>
    <w:rsid w:val="00663F4F"/>
    <w:rsid w:val="00664A2D"/>
    <w:rsid w:val="006709D5"/>
    <w:rsid w:val="00670B16"/>
    <w:rsid w:val="00671E6B"/>
    <w:rsid w:val="006736E1"/>
    <w:rsid w:val="006746E9"/>
    <w:rsid w:val="00674F43"/>
    <w:rsid w:val="006764DB"/>
    <w:rsid w:val="0067651B"/>
    <w:rsid w:val="00682180"/>
    <w:rsid w:val="0068395C"/>
    <w:rsid w:val="006855EF"/>
    <w:rsid w:val="00685756"/>
    <w:rsid w:val="00685E19"/>
    <w:rsid w:val="00687DC0"/>
    <w:rsid w:val="00690256"/>
    <w:rsid w:val="00692037"/>
    <w:rsid w:val="00693A72"/>
    <w:rsid w:val="006A08EF"/>
    <w:rsid w:val="006A14DA"/>
    <w:rsid w:val="006A5673"/>
    <w:rsid w:val="006A5DB6"/>
    <w:rsid w:val="006A61F6"/>
    <w:rsid w:val="006A75A9"/>
    <w:rsid w:val="006B0AAC"/>
    <w:rsid w:val="006B1406"/>
    <w:rsid w:val="006B315E"/>
    <w:rsid w:val="006B3319"/>
    <w:rsid w:val="006B692D"/>
    <w:rsid w:val="006C3B0D"/>
    <w:rsid w:val="006C4E01"/>
    <w:rsid w:val="006C6EC8"/>
    <w:rsid w:val="006D0F0C"/>
    <w:rsid w:val="006D3F64"/>
    <w:rsid w:val="006D5355"/>
    <w:rsid w:val="006D54CD"/>
    <w:rsid w:val="006D62EC"/>
    <w:rsid w:val="006D7471"/>
    <w:rsid w:val="006D7E00"/>
    <w:rsid w:val="006E151D"/>
    <w:rsid w:val="006E2B85"/>
    <w:rsid w:val="006E48E4"/>
    <w:rsid w:val="006E638E"/>
    <w:rsid w:val="006E7F6C"/>
    <w:rsid w:val="006F265C"/>
    <w:rsid w:val="006F2C03"/>
    <w:rsid w:val="006F3A99"/>
    <w:rsid w:val="006F6690"/>
    <w:rsid w:val="006F6889"/>
    <w:rsid w:val="006F7396"/>
    <w:rsid w:val="00701374"/>
    <w:rsid w:val="0070203B"/>
    <w:rsid w:val="0070271B"/>
    <w:rsid w:val="00702AF6"/>
    <w:rsid w:val="00703577"/>
    <w:rsid w:val="00703F49"/>
    <w:rsid w:val="0070598B"/>
    <w:rsid w:val="007070C5"/>
    <w:rsid w:val="00710117"/>
    <w:rsid w:val="00710845"/>
    <w:rsid w:val="007109E6"/>
    <w:rsid w:val="00711DEA"/>
    <w:rsid w:val="00711E03"/>
    <w:rsid w:val="00713CE4"/>
    <w:rsid w:val="00713DAA"/>
    <w:rsid w:val="007179BD"/>
    <w:rsid w:val="007179E6"/>
    <w:rsid w:val="0072031D"/>
    <w:rsid w:val="0072271B"/>
    <w:rsid w:val="00722ADA"/>
    <w:rsid w:val="00723C20"/>
    <w:rsid w:val="00724120"/>
    <w:rsid w:val="00725329"/>
    <w:rsid w:val="0072552F"/>
    <w:rsid w:val="007274F6"/>
    <w:rsid w:val="00730CAE"/>
    <w:rsid w:val="0073250A"/>
    <w:rsid w:val="00732618"/>
    <w:rsid w:val="0073305B"/>
    <w:rsid w:val="00742203"/>
    <w:rsid w:val="00746D95"/>
    <w:rsid w:val="0074752F"/>
    <w:rsid w:val="00751193"/>
    <w:rsid w:val="00753F45"/>
    <w:rsid w:val="00756219"/>
    <w:rsid w:val="00760B1E"/>
    <w:rsid w:val="00761123"/>
    <w:rsid w:val="007629E9"/>
    <w:rsid w:val="00762C74"/>
    <w:rsid w:val="00763EC6"/>
    <w:rsid w:val="00764A0F"/>
    <w:rsid w:val="007723A1"/>
    <w:rsid w:val="00781A3B"/>
    <w:rsid w:val="0078486C"/>
    <w:rsid w:val="00784889"/>
    <w:rsid w:val="007857EE"/>
    <w:rsid w:val="007865B8"/>
    <w:rsid w:val="0078756E"/>
    <w:rsid w:val="007879B1"/>
    <w:rsid w:val="00787BC8"/>
    <w:rsid w:val="00787CD3"/>
    <w:rsid w:val="00794A69"/>
    <w:rsid w:val="007A045F"/>
    <w:rsid w:val="007A0670"/>
    <w:rsid w:val="007A4DCB"/>
    <w:rsid w:val="007B4446"/>
    <w:rsid w:val="007B7098"/>
    <w:rsid w:val="007C0AF0"/>
    <w:rsid w:val="007C0B68"/>
    <w:rsid w:val="007C18ED"/>
    <w:rsid w:val="007C1C55"/>
    <w:rsid w:val="007C3226"/>
    <w:rsid w:val="007C5805"/>
    <w:rsid w:val="007C5CA6"/>
    <w:rsid w:val="007C633F"/>
    <w:rsid w:val="007D026B"/>
    <w:rsid w:val="007D2351"/>
    <w:rsid w:val="007D4359"/>
    <w:rsid w:val="007D4B53"/>
    <w:rsid w:val="007D5563"/>
    <w:rsid w:val="007D64F6"/>
    <w:rsid w:val="007D6C00"/>
    <w:rsid w:val="007E33B6"/>
    <w:rsid w:val="007E4AF4"/>
    <w:rsid w:val="007E5F6F"/>
    <w:rsid w:val="007E625A"/>
    <w:rsid w:val="007F185C"/>
    <w:rsid w:val="007F2AB1"/>
    <w:rsid w:val="007F7F8A"/>
    <w:rsid w:val="008010D0"/>
    <w:rsid w:val="0080340A"/>
    <w:rsid w:val="00803AA1"/>
    <w:rsid w:val="008045DE"/>
    <w:rsid w:val="00805D6F"/>
    <w:rsid w:val="00811EFA"/>
    <w:rsid w:val="00814458"/>
    <w:rsid w:val="008148E1"/>
    <w:rsid w:val="008173C5"/>
    <w:rsid w:val="00817F23"/>
    <w:rsid w:val="00820662"/>
    <w:rsid w:val="00820D1A"/>
    <w:rsid w:val="008252C7"/>
    <w:rsid w:val="00825827"/>
    <w:rsid w:val="00832FD3"/>
    <w:rsid w:val="00833309"/>
    <w:rsid w:val="008342C2"/>
    <w:rsid w:val="00835F23"/>
    <w:rsid w:val="00837795"/>
    <w:rsid w:val="00837BBC"/>
    <w:rsid w:val="00837F94"/>
    <w:rsid w:val="00841A7B"/>
    <w:rsid w:val="00841F09"/>
    <w:rsid w:val="0084406A"/>
    <w:rsid w:val="00845100"/>
    <w:rsid w:val="0084733C"/>
    <w:rsid w:val="00850E41"/>
    <w:rsid w:val="00851AD8"/>
    <w:rsid w:val="00852828"/>
    <w:rsid w:val="00857A43"/>
    <w:rsid w:val="00864E85"/>
    <w:rsid w:val="00866755"/>
    <w:rsid w:val="0086690A"/>
    <w:rsid w:val="00870369"/>
    <w:rsid w:val="008722F0"/>
    <w:rsid w:val="00872B8D"/>
    <w:rsid w:val="0087381B"/>
    <w:rsid w:val="008758F1"/>
    <w:rsid w:val="00880E21"/>
    <w:rsid w:val="00881B21"/>
    <w:rsid w:val="008832A6"/>
    <w:rsid w:val="008845D9"/>
    <w:rsid w:val="00886F27"/>
    <w:rsid w:val="008870C7"/>
    <w:rsid w:val="00890BF4"/>
    <w:rsid w:val="0089187A"/>
    <w:rsid w:val="00892284"/>
    <w:rsid w:val="00894A2D"/>
    <w:rsid w:val="00894DFA"/>
    <w:rsid w:val="00896560"/>
    <w:rsid w:val="00896918"/>
    <w:rsid w:val="008974F1"/>
    <w:rsid w:val="008A17E6"/>
    <w:rsid w:val="008A376A"/>
    <w:rsid w:val="008A3B4D"/>
    <w:rsid w:val="008A474C"/>
    <w:rsid w:val="008A50EA"/>
    <w:rsid w:val="008A55A5"/>
    <w:rsid w:val="008A5905"/>
    <w:rsid w:val="008A6BE3"/>
    <w:rsid w:val="008A6F94"/>
    <w:rsid w:val="008B0855"/>
    <w:rsid w:val="008B6F05"/>
    <w:rsid w:val="008C04AE"/>
    <w:rsid w:val="008C166F"/>
    <w:rsid w:val="008C20A8"/>
    <w:rsid w:val="008C4A73"/>
    <w:rsid w:val="008C4AE1"/>
    <w:rsid w:val="008C5028"/>
    <w:rsid w:val="008C583E"/>
    <w:rsid w:val="008C78BB"/>
    <w:rsid w:val="008D084B"/>
    <w:rsid w:val="008D15EA"/>
    <w:rsid w:val="008D2C64"/>
    <w:rsid w:val="008D47CC"/>
    <w:rsid w:val="008D4E5C"/>
    <w:rsid w:val="008D5DB6"/>
    <w:rsid w:val="008D6540"/>
    <w:rsid w:val="008D6A07"/>
    <w:rsid w:val="008E14BF"/>
    <w:rsid w:val="008E2CF8"/>
    <w:rsid w:val="008E3BB9"/>
    <w:rsid w:val="008E419D"/>
    <w:rsid w:val="008E4366"/>
    <w:rsid w:val="008E6801"/>
    <w:rsid w:val="008E7276"/>
    <w:rsid w:val="008E7D3C"/>
    <w:rsid w:val="008E7EE3"/>
    <w:rsid w:val="008F08B9"/>
    <w:rsid w:val="008F20DD"/>
    <w:rsid w:val="008F5701"/>
    <w:rsid w:val="008F5D5F"/>
    <w:rsid w:val="008F5D76"/>
    <w:rsid w:val="008F670B"/>
    <w:rsid w:val="00900C26"/>
    <w:rsid w:val="00900DBB"/>
    <w:rsid w:val="00901250"/>
    <w:rsid w:val="009013B1"/>
    <w:rsid w:val="009048EC"/>
    <w:rsid w:val="00907F4A"/>
    <w:rsid w:val="009102C7"/>
    <w:rsid w:val="00913098"/>
    <w:rsid w:val="00914A0B"/>
    <w:rsid w:val="0091613D"/>
    <w:rsid w:val="009161BF"/>
    <w:rsid w:val="00920954"/>
    <w:rsid w:val="00920CB0"/>
    <w:rsid w:val="00922B92"/>
    <w:rsid w:val="00923738"/>
    <w:rsid w:val="00923806"/>
    <w:rsid w:val="0092467F"/>
    <w:rsid w:val="009266BB"/>
    <w:rsid w:val="00926CB0"/>
    <w:rsid w:val="009322DF"/>
    <w:rsid w:val="0093257B"/>
    <w:rsid w:val="00933E76"/>
    <w:rsid w:val="00935180"/>
    <w:rsid w:val="009419D8"/>
    <w:rsid w:val="009433F7"/>
    <w:rsid w:val="0094473F"/>
    <w:rsid w:val="00945C57"/>
    <w:rsid w:val="00946205"/>
    <w:rsid w:val="00946943"/>
    <w:rsid w:val="00947B81"/>
    <w:rsid w:val="009529F4"/>
    <w:rsid w:val="00952A9C"/>
    <w:rsid w:val="00953AB2"/>
    <w:rsid w:val="00953D9A"/>
    <w:rsid w:val="009557AA"/>
    <w:rsid w:val="00956E37"/>
    <w:rsid w:val="0095719D"/>
    <w:rsid w:val="00957AA4"/>
    <w:rsid w:val="00960106"/>
    <w:rsid w:val="00960669"/>
    <w:rsid w:val="009617B5"/>
    <w:rsid w:val="00966718"/>
    <w:rsid w:val="0097098C"/>
    <w:rsid w:val="00971033"/>
    <w:rsid w:val="00973396"/>
    <w:rsid w:val="00973675"/>
    <w:rsid w:val="0097588C"/>
    <w:rsid w:val="00975B84"/>
    <w:rsid w:val="009764BE"/>
    <w:rsid w:val="00981090"/>
    <w:rsid w:val="009810EA"/>
    <w:rsid w:val="00981855"/>
    <w:rsid w:val="00981C25"/>
    <w:rsid w:val="00982150"/>
    <w:rsid w:val="00982BF4"/>
    <w:rsid w:val="00990972"/>
    <w:rsid w:val="00990BE8"/>
    <w:rsid w:val="0099125E"/>
    <w:rsid w:val="00991A50"/>
    <w:rsid w:val="00991B7B"/>
    <w:rsid w:val="00993E07"/>
    <w:rsid w:val="00995B6B"/>
    <w:rsid w:val="00996CFB"/>
    <w:rsid w:val="009A0EBA"/>
    <w:rsid w:val="009A1B47"/>
    <w:rsid w:val="009A3910"/>
    <w:rsid w:val="009A46FC"/>
    <w:rsid w:val="009A5104"/>
    <w:rsid w:val="009A7557"/>
    <w:rsid w:val="009A78D7"/>
    <w:rsid w:val="009B02ED"/>
    <w:rsid w:val="009B18B2"/>
    <w:rsid w:val="009B1D2B"/>
    <w:rsid w:val="009B302E"/>
    <w:rsid w:val="009B32E8"/>
    <w:rsid w:val="009B4AE4"/>
    <w:rsid w:val="009B72C6"/>
    <w:rsid w:val="009B7FF2"/>
    <w:rsid w:val="009C008E"/>
    <w:rsid w:val="009C1795"/>
    <w:rsid w:val="009C33C1"/>
    <w:rsid w:val="009C36B9"/>
    <w:rsid w:val="009C528F"/>
    <w:rsid w:val="009C536F"/>
    <w:rsid w:val="009C5C36"/>
    <w:rsid w:val="009C6C5C"/>
    <w:rsid w:val="009C7B34"/>
    <w:rsid w:val="009D1671"/>
    <w:rsid w:val="009D2665"/>
    <w:rsid w:val="009D332E"/>
    <w:rsid w:val="009D53C4"/>
    <w:rsid w:val="009D6A04"/>
    <w:rsid w:val="009E10BB"/>
    <w:rsid w:val="009E16E0"/>
    <w:rsid w:val="009E1F2D"/>
    <w:rsid w:val="009E6306"/>
    <w:rsid w:val="009E76CE"/>
    <w:rsid w:val="009F05BB"/>
    <w:rsid w:val="009F3846"/>
    <w:rsid w:val="009F4FA6"/>
    <w:rsid w:val="009F5194"/>
    <w:rsid w:val="009F52D3"/>
    <w:rsid w:val="009F573F"/>
    <w:rsid w:val="009F5B95"/>
    <w:rsid w:val="009F5C83"/>
    <w:rsid w:val="009F6702"/>
    <w:rsid w:val="009F6BDD"/>
    <w:rsid w:val="00A0123B"/>
    <w:rsid w:val="00A05590"/>
    <w:rsid w:val="00A05CBD"/>
    <w:rsid w:val="00A05E4A"/>
    <w:rsid w:val="00A067C0"/>
    <w:rsid w:val="00A079DA"/>
    <w:rsid w:val="00A07DF7"/>
    <w:rsid w:val="00A1001A"/>
    <w:rsid w:val="00A11D12"/>
    <w:rsid w:val="00A11F9B"/>
    <w:rsid w:val="00A13977"/>
    <w:rsid w:val="00A141F6"/>
    <w:rsid w:val="00A1676A"/>
    <w:rsid w:val="00A16DC0"/>
    <w:rsid w:val="00A170DD"/>
    <w:rsid w:val="00A176D7"/>
    <w:rsid w:val="00A212F2"/>
    <w:rsid w:val="00A221B9"/>
    <w:rsid w:val="00A25A95"/>
    <w:rsid w:val="00A2755F"/>
    <w:rsid w:val="00A3218C"/>
    <w:rsid w:val="00A32501"/>
    <w:rsid w:val="00A32B2A"/>
    <w:rsid w:val="00A32E42"/>
    <w:rsid w:val="00A4149F"/>
    <w:rsid w:val="00A41DFB"/>
    <w:rsid w:val="00A42DE9"/>
    <w:rsid w:val="00A440F5"/>
    <w:rsid w:val="00A44251"/>
    <w:rsid w:val="00A455DC"/>
    <w:rsid w:val="00A46005"/>
    <w:rsid w:val="00A47837"/>
    <w:rsid w:val="00A50540"/>
    <w:rsid w:val="00A50E5B"/>
    <w:rsid w:val="00A538D3"/>
    <w:rsid w:val="00A55490"/>
    <w:rsid w:val="00A55D49"/>
    <w:rsid w:val="00A61458"/>
    <w:rsid w:val="00A67A6E"/>
    <w:rsid w:val="00A7200D"/>
    <w:rsid w:val="00A7258A"/>
    <w:rsid w:val="00A74E81"/>
    <w:rsid w:val="00A76292"/>
    <w:rsid w:val="00A76804"/>
    <w:rsid w:val="00A83486"/>
    <w:rsid w:val="00A83C5E"/>
    <w:rsid w:val="00A859C7"/>
    <w:rsid w:val="00A85AED"/>
    <w:rsid w:val="00A93302"/>
    <w:rsid w:val="00A958C2"/>
    <w:rsid w:val="00A9720C"/>
    <w:rsid w:val="00A975D8"/>
    <w:rsid w:val="00AA3E1E"/>
    <w:rsid w:val="00AA54B6"/>
    <w:rsid w:val="00AB3965"/>
    <w:rsid w:val="00AB5D23"/>
    <w:rsid w:val="00AB6769"/>
    <w:rsid w:val="00AB6DD5"/>
    <w:rsid w:val="00AB7190"/>
    <w:rsid w:val="00AB766D"/>
    <w:rsid w:val="00AC1955"/>
    <w:rsid w:val="00AC3BF5"/>
    <w:rsid w:val="00AC7443"/>
    <w:rsid w:val="00AD144C"/>
    <w:rsid w:val="00AD2BAE"/>
    <w:rsid w:val="00AD39A2"/>
    <w:rsid w:val="00AD7AFB"/>
    <w:rsid w:val="00AD7EC5"/>
    <w:rsid w:val="00AE0586"/>
    <w:rsid w:val="00AE44FF"/>
    <w:rsid w:val="00AE4E44"/>
    <w:rsid w:val="00AE524A"/>
    <w:rsid w:val="00AE6999"/>
    <w:rsid w:val="00AE7CCD"/>
    <w:rsid w:val="00AF137C"/>
    <w:rsid w:val="00AF17ED"/>
    <w:rsid w:val="00AF1C84"/>
    <w:rsid w:val="00AF305B"/>
    <w:rsid w:val="00AF31EA"/>
    <w:rsid w:val="00AF3CE2"/>
    <w:rsid w:val="00AF6AA1"/>
    <w:rsid w:val="00AF73CC"/>
    <w:rsid w:val="00AF7967"/>
    <w:rsid w:val="00B024F9"/>
    <w:rsid w:val="00B041FC"/>
    <w:rsid w:val="00B05E66"/>
    <w:rsid w:val="00B1054B"/>
    <w:rsid w:val="00B1113D"/>
    <w:rsid w:val="00B117FC"/>
    <w:rsid w:val="00B12352"/>
    <w:rsid w:val="00B13945"/>
    <w:rsid w:val="00B13A4B"/>
    <w:rsid w:val="00B142FE"/>
    <w:rsid w:val="00B16659"/>
    <w:rsid w:val="00B170E4"/>
    <w:rsid w:val="00B1790A"/>
    <w:rsid w:val="00B17D92"/>
    <w:rsid w:val="00B2482F"/>
    <w:rsid w:val="00B25347"/>
    <w:rsid w:val="00B26CA7"/>
    <w:rsid w:val="00B32E5F"/>
    <w:rsid w:val="00B33317"/>
    <w:rsid w:val="00B33CB3"/>
    <w:rsid w:val="00B4377B"/>
    <w:rsid w:val="00B44CF6"/>
    <w:rsid w:val="00B45248"/>
    <w:rsid w:val="00B45AB3"/>
    <w:rsid w:val="00B504DD"/>
    <w:rsid w:val="00B54B88"/>
    <w:rsid w:val="00B54BDF"/>
    <w:rsid w:val="00B577E9"/>
    <w:rsid w:val="00B672A7"/>
    <w:rsid w:val="00B6780E"/>
    <w:rsid w:val="00B702E9"/>
    <w:rsid w:val="00B725FF"/>
    <w:rsid w:val="00B72D1E"/>
    <w:rsid w:val="00B73002"/>
    <w:rsid w:val="00B73F1F"/>
    <w:rsid w:val="00B766E8"/>
    <w:rsid w:val="00B77571"/>
    <w:rsid w:val="00B77A5A"/>
    <w:rsid w:val="00B80A56"/>
    <w:rsid w:val="00B82E16"/>
    <w:rsid w:val="00B874A4"/>
    <w:rsid w:val="00B87730"/>
    <w:rsid w:val="00B9062F"/>
    <w:rsid w:val="00B92040"/>
    <w:rsid w:val="00B92768"/>
    <w:rsid w:val="00B92E30"/>
    <w:rsid w:val="00B963CB"/>
    <w:rsid w:val="00B97DAA"/>
    <w:rsid w:val="00BA0970"/>
    <w:rsid w:val="00BA1286"/>
    <w:rsid w:val="00BA1B5B"/>
    <w:rsid w:val="00BA1D36"/>
    <w:rsid w:val="00BA3307"/>
    <w:rsid w:val="00BA3765"/>
    <w:rsid w:val="00BA533A"/>
    <w:rsid w:val="00BA6F7D"/>
    <w:rsid w:val="00BA7820"/>
    <w:rsid w:val="00BB1240"/>
    <w:rsid w:val="00BB1456"/>
    <w:rsid w:val="00BB1672"/>
    <w:rsid w:val="00BB4F30"/>
    <w:rsid w:val="00BB5384"/>
    <w:rsid w:val="00BC05E9"/>
    <w:rsid w:val="00BC5512"/>
    <w:rsid w:val="00BC5BEC"/>
    <w:rsid w:val="00BC7735"/>
    <w:rsid w:val="00BC7973"/>
    <w:rsid w:val="00BD0EE0"/>
    <w:rsid w:val="00BD24DC"/>
    <w:rsid w:val="00BD34AE"/>
    <w:rsid w:val="00BD4AE7"/>
    <w:rsid w:val="00BD731B"/>
    <w:rsid w:val="00BE2D72"/>
    <w:rsid w:val="00BE3E64"/>
    <w:rsid w:val="00BE6B04"/>
    <w:rsid w:val="00BF031C"/>
    <w:rsid w:val="00BF42F5"/>
    <w:rsid w:val="00BF6417"/>
    <w:rsid w:val="00BF7A11"/>
    <w:rsid w:val="00C008DA"/>
    <w:rsid w:val="00C00F79"/>
    <w:rsid w:val="00C06612"/>
    <w:rsid w:val="00C1003B"/>
    <w:rsid w:val="00C10B34"/>
    <w:rsid w:val="00C16ACC"/>
    <w:rsid w:val="00C16AF2"/>
    <w:rsid w:val="00C20339"/>
    <w:rsid w:val="00C20552"/>
    <w:rsid w:val="00C20656"/>
    <w:rsid w:val="00C25586"/>
    <w:rsid w:val="00C333AD"/>
    <w:rsid w:val="00C336BD"/>
    <w:rsid w:val="00C35B6D"/>
    <w:rsid w:val="00C35D25"/>
    <w:rsid w:val="00C3744B"/>
    <w:rsid w:val="00C406B3"/>
    <w:rsid w:val="00C41C2B"/>
    <w:rsid w:val="00C433C6"/>
    <w:rsid w:val="00C45B2A"/>
    <w:rsid w:val="00C468BC"/>
    <w:rsid w:val="00C473AD"/>
    <w:rsid w:val="00C50E48"/>
    <w:rsid w:val="00C52104"/>
    <w:rsid w:val="00C5239A"/>
    <w:rsid w:val="00C52742"/>
    <w:rsid w:val="00C53FC6"/>
    <w:rsid w:val="00C55E74"/>
    <w:rsid w:val="00C56787"/>
    <w:rsid w:val="00C56945"/>
    <w:rsid w:val="00C607F8"/>
    <w:rsid w:val="00C60B01"/>
    <w:rsid w:val="00C62E51"/>
    <w:rsid w:val="00C64CDA"/>
    <w:rsid w:val="00C6604A"/>
    <w:rsid w:val="00C67DF1"/>
    <w:rsid w:val="00C7146E"/>
    <w:rsid w:val="00C7234E"/>
    <w:rsid w:val="00C7307B"/>
    <w:rsid w:val="00C75569"/>
    <w:rsid w:val="00C80479"/>
    <w:rsid w:val="00C82864"/>
    <w:rsid w:val="00C830E3"/>
    <w:rsid w:val="00C83D7C"/>
    <w:rsid w:val="00C847B2"/>
    <w:rsid w:val="00C85731"/>
    <w:rsid w:val="00C90170"/>
    <w:rsid w:val="00C90874"/>
    <w:rsid w:val="00C94858"/>
    <w:rsid w:val="00C96016"/>
    <w:rsid w:val="00C97E5D"/>
    <w:rsid w:val="00CA0994"/>
    <w:rsid w:val="00CA0E7F"/>
    <w:rsid w:val="00CA1BD7"/>
    <w:rsid w:val="00CA284E"/>
    <w:rsid w:val="00CA2AC0"/>
    <w:rsid w:val="00CA5CA1"/>
    <w:rsid w:val="00CB1F89"/>
    <w:rsid w:val="00CB37A9"/>
    <w:rsid w:val="00CB6FFA"/>
    <w:rsid w:val="00CC0E13"/>
    <w:rsid w:val="00CC3B93"/>
    <w:rsid w:val="00CC40B5"/>
    <w:rsid w:val="00CC6659"/>
    <w:rsid w:val="00CC7B76"/>
    <w:rsid w:val="00CD2E79"/>
    <w:rsid w:val="00CD317E"/>
    <w:rsid w:val="00CD646F"/>
    <w:rsid w:val="00CD75C3"/>
    <w:rsid w:val="00CE0C93"/>
    <w:rsid w:val="00CE2F93"/>
    <w:rsid w:val="00CE56E8"/>
    <w:rsid w:val="00CE5D26"/>
    <w:rsid w:val="00CE5E4F"/>
    <w:rsid w:val="00CE6B3F"/>
    <w:rsid w:val="00CF0500"/>
    <w:rsid w:val="00CF1631"/>
    <w:rsid w:val="00CF3ED4"/>
    <w:rsid w:val="00CF5410"/>
    <w:rsid w:val="00D009F7"/>
    <w:rsid w:val="00D02834"/>
    <w:rsid w:val="00D0534A"/>
    <w:rsid w:val="00D069B1"/>
    <w:rsid w:val="00D06FE8"/>
    <w:rsid w:val="00D10C9E"/>
    <w:rsid w:val="00D10E0F"/>
    <w:rsid w:val="00D13851"/>
    <w:rsid w:val="00D13D22"/>
    <w:rsid w:val="00D14246"/>
    <w:rsid w:val="00D14BB1"/>
    <w:rsid w:val="00D16A2B"/>
    <w:rsid w:val="00D20D78"/>
    <w:rsid w:val="00D22362"/>
    <w:rsid w:val="00D3630E"/>
    <w:rsid w:val="00D36DAD"/>
    <w:rsid w:val="00D37C40"/>
    <w:rsid w:val="00D40742"/>
    <w:rsid w:val="00D42613"/>
    <w:rsid w:val="00D431BB"/>
    <w:rsid w:val="00D432A4"/>
    <w:rsid w:val="00D43449"/>
    <w:rsid w:val="00D449F0"/>
    <w:rsid w:val="00D44A9C"/>
    <w:rsid w:val="00D46B68"/>
    <w:rsid w:val="00D479CC"/>
    <w:rsid w:val="00D50A2B"/>
    <w:rsid w:val="00D51CE5"/>
    <w:rsid w:val="00D5315F"/>
    <w:rsid w:val="00D547D3"/>
    <w:rsid w:val="00D54940"/>
    <w:rsid w:val="00D55241"/>
    <w:rsid w:val="00D61BA5"/>
    <w:rsid w:val="00D640D8"/>
    <w:rsid w:val="00D64E1F"/>
    <w:rsid w:val="00D6501F"/>
    <w:rsid w:val="00D6655F"/>
    <w:rsid w:val="00D6712D"/>
    <w:rsid w:val="00D715AD"/>
    <w:rsid w:val="00D71FA7"/>
    <w:rsid w:val="00D74161"/>
    <w:rsid w:val="00D747EB"/>
    <w:rsid w:val="00D74C79"/>
    <w:rsid w:val="00D756AF"/>
    <w:rsid w:val="00D75778"/>
    <w:rsid w:val="00D75BD9"/>
    <w:rsid w:val="00D760BD"/>
    <w:rsid w:val="00D776F1"/>
    <w:rsid w:val="00D81FD8"/>
    <w:rsid w:val="00D86961"/>
    <w:rsid w:val="00D87C22"/>
    <w:rsid w:val="00D920CC"/>
    <w:rsid w:val="00D9401E"/>
    <w:rsid w:val="00DA0385"/>
    <w:rsid w:val="00DA1513"/>
    <w:rsid w:val="00DA2191"/>
    <w:rsid w:val="00DA7121"/>
    <w:rsid w:val="00DB774A"/>
    <w:rsid w:val="00DC0A34"/>
    <w:rsid w:val="00DC17CB"/>
    <w:rsid w:val="00DC1F35"/>
    <w:rsid w:val="00DC3CD5"/>
    <w:rsid w:val="00DC4D1D"/>
    <w:rsid w:val="00DC7205"/>
    <w:rsid w:val="00DC7476"/>
    <w:rsid w:val="00DD0A1F"/>
    <w:rsid w:val="00DD16D6"/>
    <w:rsid w:val="00DD1B05"/>
    <w:rsid w:val="00DD77F0"/>
    <w:rsid w:val="00DD79E1"/>
    <w:rsid w:val="00DE004C"/>
    <w:rsid w:val="00DE215D"/>
    <w:rsid w:val="00DE35C1"/>
    <w:rsid w:val="00DE3DE8"/>
    <w:rsid w:val="00DE56AE"/>
    <w:rsid w:val="00DE6CAA"/>
    <w:rsid w:val="00DE7806"/>
    <w:rsid w:val="00DF003E"/>
    <w:rsid w:val="00DF03E4"/>
    <w:rsid w:val="00DF0558"/>
    <w:rsid w:val="00DF2DDA"/>
    <w:rsid w:val="00DF4642"/>
    <w:rsid w:val="00DF6CCC"/>
    <w:rsid w:val="00DF6EAC"/>
    <w:rsid w:val="00DF6F65"/>
    <w:rsid w:val="00E00092"/>
    <w:rsid w:val="00E02E0D"/>
    <w:rsid w:val="00E041F8"/>
    <w:rsid w:val="00E06379"/>
    <w:rsid w:val="00E07C47"/>
    <w:rsid w:val="00E10E3C"/>
    <w:rsid w:val="00E16B6F"/>
    <w:rsid w:val="00E16B90"/>
    <w:rsid w:val="00E211E1"/>
    <w:rsid w:val="00E21732"/>
    <w:rsid w:val="00E21A4D"/>
    <w:rsid w:val="00E24056"/>
    <w:rsid w:val="00E25545"/>
    <w:rsid w:val="00E25B71"/>
    <w:rsid w:val="00E3012D"/>
    <w:rsid w:val="00E32609"/>
    <w:rsid w:val="00E32872"/>
    <w:rsid w:val="00E36971"/>
    <w:rsid w:val="00E403F5"/>
    <w:rsid w:val="00E41630"/>
    <w:rsid w:val="00E419C9"/>
    <w:rsid w:val="00E41CF4"/>
    <w:rsid w:val="00E427A1"/>
    <w:rsid w:val="00E43B28"/>
    <w:rsid w:val="00E43F01"/>
    <w:rsid w:val="00E44227"/>
    <w:rsid w:val="00E44B73"/>
    <w:rsid w:val="00E45306"/>
    <w:rsid w:val="00E45A4E"/>
    <w:rsid w:val="00E45B52"/>
    <w:rsid w:val="00E47084"/>
    <w:rsid w:val="00E4723E"/>
    <w:rsid w:val="00E5017C"/>
    <w:rsid w:val="00E50B02"/>
    <w:rsid w:val="00E512FE"/>
    <w:rsid w:val="00E5632E"/>
    <w:rsid w:val="00E60571"/>
    <w:rsid w:val="00E6244E"/>
    <w:rsid w:val="00E666AB"/>
    <w:rsid w:val="00E71040"/>
    <w:rsid w:val="00E717FF"/>
    <w:rsid w:val="00E72D93"/>
    <w:rsid w:val="00E75407"/>
    <w:rsid w:val="00E7631D"/>
    <w:rsid w:val="00E76418"/>
    <w:rsid w:val="00E80DF2"/>
    <w:rsid w:val="00E8386E"/>
    <w:rsid w:val="00E83B36"/>
    <w:rsid w:val="00E8493E"/>
    <w:rsid w:val="00E861CF"/>
    <w:rsid w:val="00E91710"/>
    <w:rsid w:val="00E9218E"/>
    <w:rsid w:val="00E95D3B"/>
    <w:rsid w:val="00EA00ED"/>
    <w:rsid w:val="00EA3996"/>
    <w:rsid w:val="00EA4726"/>
    <w:rsid w:val="00EB16E3"/>
    <w:rsid w:val="00EB4E30"/>
    <w:rsid w:val="00EC44B8"/>
    <w:rsid w:val="00EC7617"/>
    <w:rsid w:val="00ED18A7"/>
    <w:rsid w:val="00ED1D14"/>
    <w:rsid w:val="00ED3004"/>
    <w:rsid w:val="00ED398C"/>
    <w:rsid w:val="00ED4094"/>
    <w:rsid w:val="00ED443A"/>
    <w:rsid w:val="00ED4BF6"/>
    <w:rsid w:val="00EE192B"/>
    <w:rsid w:val="00EE2DD0"/>
    <w:rsid w:val="00EE4DFE"/>
    <w:rsid w:val="00EE5C95"/>
    <w:rsid w:val="00EE60AE"/>
    <w:rsid w:val="00EF1005"/>
    <w:rsid w:val="00EF11D3"/>
    <w:rsid w:val="00EF2146"/>
    <w:rsid w:val="00EF2AD0"/>
    <w:rsid w:val="00EF78C3"/>
    <w:rsid w:val="00F025E5"/>
    <w:rsid w:val="00F02A11"/>
    <w:rsid w:val="00F03D2B"/>
    <w:rsid w:val="00F067C8"/>
    <w:rsid w:val="00F100C2"/>
    <w:rsid w:val="00F122E2"/>
    <w:rsid w:val="00F129C6"/>
    <w:rsid w:val="00F1356A"/>
    <w:rsid w:val="00F13D24"/>
    <w:rsid w:val="00F16F8B"/>
    <w:rsid w:val="00F20463"/>
    <w:rsid w:val="00F20670"/>
    <w:rsid w:val="00F22B18"/>
    <w:rsid w:val="00F2488E"/>
    <w:rsid w:val="00F24965"/>
    <w:rsid w:val="00F25225"/>
    <w:rsid w:val="00F329A6"/>
    <w:rsid w:val="00F345C2"/>
    <w:rsid w:val="00F34796"/>
    <w:rsid w:val="00F3523B"/>
    <w:rsid w:val="00F40AF3"/>
    <w:rsid w:val="00F45D73"/>
    <w:rsid w:val="00F460E4"/>
    <w:rsid w:val="00F51A97"/>
    <w:rsid w:val="00F5368B"/>
    <w:rsid w:val="00F61B2F"/>
    <w:rsid w:val="00F6357E"/>
    <w:rsid w:val="00F63BF3"/>
    <w:rsid w:val="00F64EF2"/>
    <w:rsid w:val="00F66898"/>
    <w:rsid w:val="00F7080E"/>
    <w:rsid w:val="00F72E6E"/>
    <w:rsid w:val="00F732CD"/>
    <w:rsid w:val="00F76FD4"/>
    <w:rsid w:val="00F82507"/>
    <w:rsid w:val="00F85BD1"/>
    <w:rsid w:val="00F85FAB"/>
    <w:rsid w:val="00F866FD"/>
    <w:rsid w:val="00F92557"/>
    <w:rsid w:val="00F9289D"/>
    <w:rsid w:val="00FA0063"/>
    <w:rsid w:val="00FA1585"/>
    <w:rsid w:val="00FA1883"/>
    <w:rsid w:val="00FA1AA4"/>
    <w:rsid w:val="00FA274E"/>
    <w:rsid w:val="00FA6D87"/>
    <w:rsid w:val="00FB46B9"/>
    <w:rsid w:val="00FB4B2B"/>
    <w:rsid w:val="00FB7F00"/>
    <w:rsid w:val="00FC0067"/>
    <w:rsid w:val="00FC0D93"/>
    <w:rsid w:val="00FC183B"/>
    <w:rsid w:val="00FC1F11"/>
    <w:rsid w:val="00FC2E1A"/>
    <w:rsid w:val="00FC369C"/>
    <w:rsid w:val="00FC5BAA"/>
    <w:rsid w:val="00FC6E2A"/>
    <w:rsid w:val="00FD1A35"/>
    <w:rsid w:val="00FD6173"/>
    <w:rsid w:val="00FD66CF"/>
    <w:rsid w:val="00FD74EE"/>
    <w:rsid w:val="00FE0898"/>
    <w:rsid w:val="00FE3110"/>
    <w:rsid w:val="00FE595E"/>
    <w:rsid w:val="00FF1B05"/>
    <w:rsid w:val="00FF3063"/>
    <w:rsid w:val="00FF3EC0"/>
    <w:rsid w:val="00FF540E"/>
    <w:rsid w:val="00FF56A2"/>
    <w:rsid w:val="00FF5D86"/>
    <w:rsid w:val="00FF7606"/>
    <w:rsid w:val="00FF792B"/>
    <w:rsid w:val="00FF7B55"/>
  </w:rsids>
  <m:mathPr>
    <m:mathFont m:val="Cambria Math"/>
    <m:brkBin m:val="before"/>
    <m:brkBinSub m:val="--"/>
    <m:smallFrac m:val="0"/>
    <m:dispDef/>
    <m:lMargin m:val="0"/>
    <m:rMargin m:val="0"/>
    <m:defJc m:val="centerGroup"/>
    <m:wrapIndent m:val="1440"/>
    <m:intLim m:val="subSup"/>
    <m:naryLim m:val="undOvr"/>
  </m:mathPr>
  <w:themeFontLang w:val="nb-NO"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8E7E7F"/>
  <w15:docId w15:val="{2A260B35-544D-4FBE-B795-60090CAF1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6787"/>
    <w:pPr>
      <w:spacing w:line="480" w:lineRule="auto"/>
    </w:pPr>
    <w:rPr>
      <w:rFonts w:ascii="Times New Roman"/>
      <w:lang w:val="en-US"/>
    </w:rPr>
  </w:style>
  <w:style w:type="paragraph" w:styleId="Heading1">
    <w:name w:val="heading 1"/>
    <w:basedOn w:val="Normal"/>
    <w:next w:val="Normal"/>
    <w:link w:val="Heading1Char"/>
    <w:uiPriority w:val="9"/>
    <w:qFormat/>
    <w:rsid w:val="00817F23"/>
    <w:pPr>
      <w:keepNext/>
      <w:keepLines/>
      <w:spacing w:before="240" w:after="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0954"/>
  </w:style>
  <w:style w:type="paragraph" w:styleId="BalloonText">
    <w:name w:val="Balloon Text"/>
    <w:basedOn w:val="Normal"/>
    <w:link w:val="BalloonTextChar"/>
    <w:uiPriority w:val="99"/>
    <w:semiHidden/>
    <w:unhideWhenUsed/>
    <w:rsid w:val="009209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954"/>
    <w:rPr>
      <w:rFonts w:ascii="Segoe UI" w:hAnsi="Segoe UI" w:cs="Segoe UI"/>
      <w:sz w:val="18"/>
      <w:szCs w:val="18"/>
      <w:lang w:val="en-US"/>
    </w:rPr>
  </w:style>
  <w:style w:type="paragraph" w:styleId="Header">
    <w:name w:val="header"/>
    <w:basedOn w:val="Normal"/>
    <w:link w:val="HeaderChar"/>
    <w:uiPriority w:val="99"/>
    <w:unhideWhenUsed/>
    <w:rsid w:val="009209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0954"/>
    <w:rPr>
      <w:lang w:val="en-US"/>
    </w:rPr>
  </w:style>
  <w:style w:type="paragraph" w:styleId="Footer">
    <w:name w:val="footer"/>
    <w:basedOn w:val="Normal"/>
    <w:link w:val="FooterChar"/>
    <w:uiPriority w:val="99"/>
    <w:unhideWhenUsed/>
    <w:rsid w:val="009209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0954"/>
    <w:rPr>
      <w:lang w:val="en-US"/>
    </w:rPr>
  </w:style>
  <w:style w:type="character" w:styleId="Hyperlink">
    <w:name w:val="Hyperlink"/>
    <w:basedOn w:val="DefaultParagraphFont"/>
    <w:uiPriority w:val="99"/>
    <w:unhideWhenUsed/>
    <w:rsid w:val="005D1A92"/>
    <w:rPr>
      <w:color w:val="0563C1" w:themeColor="hyperlink"/>
      <w:u w:val="single"/>
    </w:rPr>
  </w:style>
  <w:style w:type="character" w:customStyle="1" w:styleId="Heading1Char">
    <w:name w:val="Heading 1 Char"/>
    <w:basedOn w:val="DefaultParagraphFont"/>
    <w:link w:val="Heading1"/>
    <w:uiPriority w:val="9"/>
    <w:rsid w:val="00817F23"/>
    <w:rPr>
      <w:rFonts w:ascii="Times New Roman" w:eastAsiaTheme="majorEastAsia" w:cstheme="majorBidi"/>
      <w:b/>
      <w:sz w:val="28"/>
      <w:szCs w:val="32"/>
      <w:lang w:val="en-US"/>
    </w:rPr>
  </w:style>
  <w:style w:type="character" w:styleId="CommentReference">
    <w:name w:val="annotation reference"/>
    <w:basedOn w:val="DefaultParagraphFont"/>
    <w:uiPriority w:val="99"/>
    <w:semiHidden/>
    <w:unhideWhenUsed/>
    <w:rsid w:val="006053FE"/>
    <w:rPr>
      <w:sz w:val="16"/>
      <w:szCs w:val="16"/>
    </w:rPr>
  </w:style>
  <w:style w:type="paragraph" w:styleId="CommentText">
    <w:name w:val="annotation text"/>
    <w:basedOn w:val="Normal"/>
    <w:link w:val="CommentTextChar"/>
    <w:uiPriority w:val="99"/>
    <w:unhideWhenUsed/>
    <w:rsid w:val="006053FE"/>
    <w:pPr>
      <w:spacing w:line="240" w:lineRule="auto"/>
    </w:pPr>
    <w:rPr>
      <w:sz w:val="20"/>
      <w:szCs w:val="20"/>
    </w:rPr>
  </w:style>
  <w:style w:type="character" w:customStyle="1" w:styleId="CommentTextChar">
    <w:name w:val="Comment Text Char"/>
    <w:basedOn w:val="DefaultParagraphFont"/>
    <w:link w:val="CommentText"/>
    <w:uiPriority w:val="99"/>
    <w:rsid w:val="006053FE"/>
    <w:rPr>
      <w:rFonts w:ascii="Times New Roman"/>
      <w:sz w:val="20"/>
      <w:szCs w:val="20"/>
      <w:lang w:val="en-US"/>
    </w:rPr>
  </w:style>
  <w:style w:type="paragraph" w:styleId="CommentSubject">
    <w:name w:val="annotation subject"/>
    <w:basedOn w:val="CommentText"/>
    <w:next w:val="CommentText"/>
    <w:link w:val="CommentSubjectChar"/>
    <w:uiPriority w:val="99"/>
    <w:semiHidden/>
    <w:unhideWhenUsed/>
    <w:rsid w:val="006053FE"/>
    <w:rPr>
      <w:b/>
      <w:bCs/>
    </w:rPr>
  </w:style>
  <w:style w:type="character" w:customStyle="1" w:styleId="CommentSubjectChar">
    <w:name w:val="Comment Subject Char"/>
    <w:basedOn w:val="CommentTextChar"/>
    <w:link w:val="CommentSubject"/>
    <w:uiPriority w:val="99"/>
    <w:semiHidden/>
    <w:rsid w:val="006053FE"/>
    <w:rPr>
      <w:rFonts w:ascii="Times New Roman"/>
      <w:b/>
      <w:bCs/>
      <w:sz w:val="20"/>
      <w:szCs w:val="20"/>
      <w:lang w:val="en-US"/>
    </w:rPr>
  </w:style>
  <w:style w:type="table" w:styleId="TableGrid">
    <w:name w:val="Table Grid"/>
    <w:basedOn w:val="TableNormal"/>
    <w:uiPriority w:val="39"/>
    <w:rsid w:val="00E763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A0385"/>
    <w:rPr>
      <w:color w:val="605E5C"/>
      <w:shd w:val="clear" w:color="auto" w:fill="E1DFDD"/>
    </w:rPr>
  </w:style>
  <w:style w:type="paragraph" w:styleId="Revision">
    <w:name w:val="Revision"/>
    <w:hidden/>
    <w:uiPriority w:val="99"/>
    <w:semiHidden/>
    <w:rsid w:val="006F6889"/>
    <w:pPr>
      <w:spacing w:after="0" w:line="240" w:lineRule="auto"/>
    </w:pPr>
    <w:rPr>
      <w:rFonts w:ascii="Times New Roman"/>
      <w:lang w:val="en-US"/>
    </w:rPr>
  </w:style>
  <w:style w:type="paragraph" w:styleId="HTMLPreformatted">
    <w:name w:val="HTML Preformatted"/>
    <w:basedOn w:val="Normal"/>
    <w:link w:val="HTMLPreformattedChar"/>
    <w:uiPriority w:val="99"/>
    <w:semiHidden/>
    <w:unhideWhenUsed/>
    <w:rsid w:val="00B54B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GB"/>
    </w:rPr>
  </w:style>
  <w:style w:type="character" w:customStyle="1" w:styleId="HTMLPreformattedChar">
    <w:name w:val="HTML Preformatted Char"/>
    <w:basedOn w:val="DefaultParagraphFont"/>
    <w:link w:val="HTMLPreformatted"/>
    <w:uiPriority w:val="99"/>
    <w:semiHidden/>
    <w:rsid w:val="00B54B88"/>
    <w:rPr>
      <w:rFonts w:ascii="Courier New" w:hAnsi="Courier New" w:cs="Courier New"/>
      <w:sz w:val="20"/>
      <w:szCs w:val="20"/>
    </w:rPr>
  </w:style>
  <w:style w:type="character" w:customStyle="1" w:styleId="feature">
    <w:name w:val="feature"/>
    <w:basedOn w:val="DefaultParagraphFont"/>
    <w:rsid w:val="00B54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766820">
      <w:bodyDiv w:val="1"/>
      <w:marLeft w:val="0"/>
      <w:marRight w:val="0"/>
      <w:marTop w:val="0"/>
      <w:marBottom w:val="0"/>
      <w:divBdr>
        <w:top w:val="none" w:sz="0" w:space="0" w:color="auto"/>
        <w:left w:val="none" w:sz="0" w:space="0" w:color="auto"/>
        <w:bottom w:val="none" w:sz="0" w:space="0" w:color="auto"/>
        <w:right w:val="none" w:sz="0" w:space="0" w:color="auto"/>
      </w:divBdr>
    </w:div>
    <w:div w:id="471483371">
      <w:bodyDiv w:val="1"/>
      <w:marLeft w:val="0"/>
      <w:marRight w:val="0"/>
      <w:marTop w:val="0"/>
      <w:marBottom w:val="0"/>
      <w:divBdr>
        <w:top w:val="none" w:sz="0" w:space="0" w:color="auto"/>
        <w:left w:val="none" w:sz="0" w:space="0" w:color="auto"/>
        <w:bottom w:val="none" w:sz="0" w:space="0" w:color="auto"/>
        <w:right w:val="none" w:sz="0" w:space="0" w:color="auto"/>
      </w:divBdr>
    </w:div>
    <w:div w:id="483932771">
      <w:bodyDiv w:val="1"/>
      <w:marLeft w:val="0"/>
      <w:marRight w:val="0"/>
      <w:marTop w:val="0"/>
      <w:marBottom w:val="0"/>
      <w:divBdr>
        <w:top w:val="none" w:sz="0" w:space="0" w:color="auto"/>
        <w:left w:val="none" w:sz="0" w:space="0" w:color="auto"/>
        <w:bottom w:val="none" w:sz="0" w:space="0" w:color="auto"/>
        <w:right w:val="none" w:sz="0" w:space="0" w:color="auto"/>
      </w:divBdr>
    </w:div>
    <w:div w:id="588077548">
      <w:bodyDiv w:val="1"/>
      <w:marLeft w:val="0"/>
      <w:marRight w:val="0"/>
      <w:marTop w:val="0"/>
      <w:marBottom w:val="0"/>
      <w:divBdr>
        <w:top w:val="none" w:sz="0" w:space="0" w:color="auto"/>
        <w:left w:val="none" w:sz="0" w:space="0" w:color="auto"/>
        <w:bottom w:val="none" w:sz="0" w:space="0" w:color="auto"/>
        <w:right w:val="none" w:sz="0" w:space="0" w:color="auto"/>
      </w:divBdr>
    </w:div>
    <w:div w:id="603414863">
      <w:bodyDiv w:val="1"/>
      <w:marLeft w:val="0"/>
      <w:marRight w:val="0"/>
      <w:marTop w:val="0"/>
      <w:marBottom w:val="0"/>
      <w:divBdr>
        <w:top w:val="none" w:sz="0" w:space="0" w:color="auto"/>
        <w:left w:val="none" w:sz="0" w:space="0" w:color="auto"/>
        <w:bottom w:val="none" w:sz="0" w:space="0" w:color="auto"/>
        <w:right w:val="none" w:sz="0" w:space="0" w:color="auto"/>
      </w:divBdr>
    </w:div>
    <w:div w:id="665204038">
      <w:bodyDiv w:val="1"/>
      <w:marLeft w:val="0"/>
      <w:marRight w:val="0"/>
      <w:marTop w:val="0"/>
      <w:marBottom w:val="0"/>
      <w:divBdr>
        <w:top w:val="none" w:sz="0" w:space="0" w:color="auto"/>
        <w:left w:val="none" w:sz="0" w:space="0" w:color="auto"/>
        <w:bottom w:val="none" w:sz="0" w:space="0" w:color="auto"/>
        <w:right w:val="none" w:sz="0" w:space="0" w:color="auto"/>
      </w:divBdr>
    </w:div>
    <w:div w:id="1058895538">
      <w:bodyDiv w:val="1"/>
      <w:marLeft w:val="0"/>
      <w:marRight w:val="0"/>
      <w:marTop w:val="0"/>
      <w:marBottom w:val="0"/>
      <w:divBdr>
        <w:top w:val="none" w:sz="0" w:space="0" w:color="auto"/>
        <w:left w:val="none" w:sz="0" w:space="0" w:color="auto"/>
        <w:bottom w:val="none" w:sz="0" w:space="0" w:color="auto"/>
        <w:right w:val="none" w:sz="0" w:space="0" w:color="auto"/>
      </w:divBdr>
    </w:div>
    <w:div w:id="1166020908">
      <w:bodyDiv w:val="1"/>
      <w:marLeft w:val="0"/>
      <w:marRight w:val="0"/>
      <w:marTop w:val="0"/>
      <w:marBottom w:val="0"/>
      <w:divBdr>
        <w:top w:val="none" w:sz="0" w:space="0" w:color="auto"/>
        <w:left w:val="none" w:sz="0" w:space="0" w:color="auto"/>
        <w:bottom w:val="none" w:sz="0" w:space="0" w:color="auto"/>
        <w:right w:val="none" w:sz="0" w:space="0" w:color="auto"/>
      </w:divBdr>
    </w:div>
    <w:div w:id="1275556232">
      <w:bodyDiv w:val="1"/>
      <w:marLeft w:val="0"/>
      <w:marRight w:val="0"/>
      <w:marTop w:val="0"/>
      <w:marBottom w:val="0"/>
      <w:divBdr>
        <w:top w:val="none" w:sz="0" w:space="0" w:color="auto"/>
        <w:left w:val="none" w:sz="0" w:space="0" w:color="auto"/>
        <w:bottom w:val="none" w:sz="0" w:space="0" w:color="auto"/>
        <w:right w:val="none" w:sz="0" w:space="0" w:color="auto"/>
      </w:divBdr>
    </w:div>
    <w:div w:id="1393624599">
      <w:bodyDiv w:val="1"/>
      <w:marLeft w:val="0"/>
      <w:marRight w:val="0"/>
      <w:marTop w:val="0"/>
      <w:marBottom w:val="0"/>
      <w:divBdr>
        <w:top w:val="none" w:sz="0" w:space="0" w:color="auto"/>
        <w:left w:val="none" w:sz="0" w:space="0" w:color="auto"/>
        <w:bottom w:val="none" w:sz="0" w:space="0" w:color="auto"/>
        <w:right w:val="none" w:sz="0" w:space="0" w:color="auto"/>
      </w:divBdr>
    </w:div>
    <w:div w:id="1399597878">
      <w:bodyDiv w:val="1"/>
      <w:marLeft w:val="0"/>
      <w:marRight w:val="0"/>
      <w:marTop w:val="0"/>
      <w:marBottom w:val="0"/>
      <w:divBdr>
        <w:top w:val="none" w:sz="0" w:space="0" w:color="auto"/>
        <w:left w:val="none" w:sz="0" w:space="0" w:color="auto"/>
        <w:bottom w:val="none" w:sz="0" w:space="0" w:color="auto"/>
        <w:right w:val="none" w:sz="0" w:space="0" w:color="auto"/>
      </w:divBdr>
    </w:div>
    <w:div w:id="1424688665">
      <w:bodyDiv w:val="1"/>
      <w:marLeft w:val="0"/>
      <w:marRight w:val="0"/>
      <w:marTop w:val="0"/>
      <w:marBottom w:val="0"/>
      <w:divBdr>
        <w:top w:val="none" w:sz="0" w:space="0" w:color="auto"/>
        <w:left w:val="none" w:sz="0" w:space="0" w:color="auto"/>
        <w:bottom w:val="none" w:sz="0" w:space="0" w:color="auto"/>
        <w:right w:val="none" w:sz="0" w:space="0" w:color="auto"/>
      </w:divBdr>
    </w:div>
    <w:div w:id="1454859286">
      <w:bodyDiv w:val="1"/>
      <w:marLeft w:val="0"/>
      <w:marRight w:val="0"/>
      <w:marTop w:val="0"/>
      <w:marBottom w:val="0"/>
      <w:divBdr>
        <w:top w:val="none" w:sz="0" w:space="0" w:color="auto"/>
        <w:left w:val="none" w:sz="0" w:space="0" w:color="auto"/>
        <w:bottom w:val="none" w:sz="0" w:space="0" w:color="auto"/>
        <w:right w:val="none" w:sz="0" w:space="0" w:color="auto"/>
      </w:divBdr>
    </w:div>
    <w:div w:id="1497265936">
      <w:bodyDiv w:val="1"/>
      <w:marLeft w:val="0"/>
      <w:marRight w:val="0"/>
      <w:marTop w:val="0"/>
      <w:marBottom w:val="0"/>
      <w:divBdr>
        <w:top w:val="none" w:sz="0" w:space="0" w:color="auto"/>
        <w:left w:val="none" w:sz="0" w:space="0" w:color="auto"/>
        <w:bottom w:val="none" w:sz="0" w:space="0" w:color="auto"/>
        <w:right w:val="none" w:sz="0" w:space="0" w:color="auto"/>
      </w:divBdr>
    </w:div>
    <w:div w:id="1833446003">
      <w:bodyDiv w:val="1"/>
      <w:marLeft w:val="0"/>
      <w:marRight w:val="0"/>
      <w:marTop w:val="0"/>
      <w:marBottom w:val="0"/>
      <w:divBdr>
        <w:top w:val="none" w:sz="0" w:space="0" w:color="auto"/>
        <w:left w:val="none" w:sz="0" w:space="0" w:color="auto"/>
        <w:bottom w:val="none" w:sz="0" w:space="0" w:color="auto"/>
        <w:right w:val="none" w:sz="0" w:space="0" w:color="auto"/>
      </w:divBdr>
    </w:div>
    <w:div w:id="1897357757">
      <w:bodyDiv w:val="1"/>
      <w:marLeft w:val="0"/>
      <w:marRight w:val="0"/>
      <w:marTop w:val="0"/>
      <w:marBottom w:val="0"/>
      <w:divBdr>
        <w:top w:val="none" w:sz="0" w:space="0" w:color="auto"/>
        <w:left w:val="none" w:sz="0" w:space="0" w:color="auto"/>
        <w:bottom w:val="none" w:sz="0" w:space="0" w:color="auto"/>
        <w:right w:val="none" w:sz="0" w:space="0" w:color="auto"/>
      </w:divBdr>
    </w:div>
    <w:div w:id="1898665185">
      <w:bodyDiv w:val="1"/>
      <w:marLeft w:val="0"/>
      <w:marRight w:val="0"/>
      <w:marTop w:val="0"/>
      <w:marBottom w:val="0"/>
      <w:divBdr>
        <w:top w:val="none" w:sz="0" w:space="0" w:color="auto"/>
        <w:left w:val="none" w:sz="0" w:space="0" w:color="auto"/>
        <w:bottom w:val="none" w:sz="0" w:space="0" w:color="auto"/>
        <w:right w:val="none" w:sz="0" w:space="0" w:color="auto"/>
      </w:divBdr>
    </w:div>
    <w:div w:id="1943031926">
      <w:bodyDiv w:val="1"/>
      <w:marLeft w:val="0"/>
      <w:marRight w:val="0"/>
      <w:marTop w:val="0"/>
      <w:marBottom w:val="0"/>
      <w:divBdr>
        <w:top w:val="none" w:sz="0" w:space="0" w:color="auto"/>
        <w:left w:val="none" w:sz="0" w:space="0" w:color="auto"/>
        <w:bottom w:val="none" w:sz="0" w:space="0" w:color="auto"/>
        <w:right w:val="none" w:sz="0" w:space="0" w:color="auto"/>
      </w:divBdr>
    </w:div>
    <w:div w:id="21068831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59AC5-75CD-4C3D-9935-E8C78304A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6</Pages>
  <Words>10751</Words>
  <Characters>61286</Characters>
  <Application>Microsoft Office Word</Application>
  <DocSecurity>0</DocSecurity>
  <Lines>510</Lines>
  <Paragraphs>14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1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Dominguez, Miguel</dc:creator>
  <cp:keywords/>
  <dc:description/>
  <cp:lastModifiedBy>Navaneetha Krishnan M.</cp:lastModifiedBy>
  <cp:revision>18</cp:revision>
  <cp:lastPrinted>2022-05-10T11:59:00Z</cp:lastPrinted>
  <dcterms:created xsi:type="dcterms:W3CDTF">2022-05-30T07:46:00Z</dcterms:created>
  <dcterms:modified xsi:type="dcterms:W3CDTF">2022-10-17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494238951/BIO300</vt:lpwstr>
  </property>
  <property fmtid="{D5CDD505-2E9C-101B-9397-08002B2CF9AE}" pid="3" name="Mendeley Recent Style Name 0_1">
    <vt:lpwstr>BIO300</vt:lpwstr>
  </property>
  <property fmtid="{D5CDD505-2E9C-101B-9397-08002B2CF9AE}" pid="4" name="Mendeley Recent Style Id 1_1">
    <vt:lpwstr>http://www.zotero.org/styles/biomed-central</vt:lpwstr>
  </property>
  <property fmtid="{D5CDD505-2E9C-101B-9397-08002B2CF9AE}" pid="5" name="Mendeley Recent Style Name 1_1">
    <vt:lpwstr>BioMed Central</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ood-control</vt:lpwstr>
  </property>
  <property fmtid="{D5CDD505-2E9C-101B-9397-08002B2CF9AE}" pid="9" name="Mendeley Recent Style Name 3_1">
    <vt:lpwstr>Food Control</vt:lpwstr>
  </property>
  <property fmtid="{D5CDD505-2E9C-101B-9397-08002B2CF9AE}" pid="10" name="Mendeley Recent Style Id 4_1">
    <vt:lpwstr>http://www.zotero.org/styles/ices-journal-of-marine-science</vt:lpwstr>
  </property>
  <property fmtid="{D5CDD505-2E9C-101B-9397-08002B2CF9AE}" pid="11" name="Mendeley Recent Style Name 4_1">
    <vt:lpwstr>ICES Journal of Marine 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arasitology-research</vt:lpwstr>
  </property>
  <property fmtid="{D5CDD505-2E9C-101B-9397-08002B2CF9AE}" pid="19" name="Mendeley Recent Style Name 8_1">
    <vt:lpwstr>Parasitology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2d8f39d-8ff9-31b1-987f-e7089703d829</vt:lpwstr>
  </property>
  <property fmtid="{D5CDD505-2E9C-101B-9397-08002B2CF9AE}" pid="24" name="Mendeley Citation Style_1">
    <vt:lpwstr>http://www.zotero.org/styles/biomed-central</vt:lpwstr>
  </property>
</Properties>
</file>